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3E0CF" w14:textId="0E7AB4BA" w:rsidR="000B2399" w:rsidRPr="000B2399" w:rsidRDefault="00554E54" w:rsidP="000B2399">
      <w:pPr>
        <w:rPr>
          <w:b/>
          <w:bCs/>
          <w:lang w:val="en-ZA"/>
        </w:rPr>
      </w:pPr>
      <w:bookmarkStart w:id="0" w:name="_GoBack"/>
      <w:bookmarkEnd w:id="0"/>
      <w:r>
        <w:rPr>
          <w:b/>
          <w:bCs/>
          <w:lang w:val="en-ZA"/>
        </w:rPr>
        <w:t>Sup</w:t>
      </w:r>
      <w:r w:rsidR="000B2399" w:rsidRPr="000B2399">
        <w:rPr>
          <w:b/>
          <w:bCs/>
          <w:lang w:val="en-ZA"/>
        </w:rPr>
        <w:t>plementary</w:t>
      </w:r>
      <w:r w:rsidR="0066135B">
        <w:rPr>
          <w:b/>
          <w:bCs/>
          <w:lang w:val="en-ZA"/>
        </w:rPr>
        <w:t xml:space="preserve"> materials</w:t>
      </w:r>
    </w:p>
    <w:p w14:paraId="2B763B0A" w14:textId="5E8ABA18" w:rsidR="00F0650F" w:rsidRDefault="0088761B" w:rsidP="00F0650F">
      <w:pPr>
        <w:rPr>
          <w:lang w:val="en-ZA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0CFD6A1" wp14:editId="50473EAD">
                <wp:simplePos x="0" y="0"/>
                <wp:positionH relativeFrom="column">
                  <wp:posOffset>-355107</wp:posOffset>
                </wp:positionH>
                <wp:positionV relativeFrom="paragraph">
                  <wp:posOffset>87112</wp:posOffset>
                </wp:positionV>
                <wp:extent cx="6560599" cy="7381875"/>
                <wp:effectExtent l="0" t="0" r="12065" b="28575"/>
                <wp:wrapNone/>
                <wp:docPr id="89929034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0599" cy="7381875"/>
                          <a:chOff x="0" y="0"/>
                          <a:chExt cx="6560738" cy="7382482"/>
                        </a:xfrm>
                      </wpg:grpSpPr>
                      <wpg:grpSp>
                        <wpg:cNvPr id="879791517" name="Group 879791517"/>
                        <wpg:cNvGrpSpPr/>
                        <wpg:grpSpPr>
                          <a:xfrm>
                            <a:off x="112294" y="0"/>
                            <a:ext cx="6448444" cy="6004933"/>
                            <a:chOff x="0" y="107577"/>
                            <a:chExt cx="6448444" cy="6004933"/>
                          </a:xfrm>
                        </wpg:grpSpPr>
                        <wpg:grpSp>
                          <wpg:cNvPr id="615423758" name="Group 615423758"/>
                          <wpg:cNvGrpSpPr/>
                          <wpg:grpSpPr>
                            <a:xfrm>
                              <a:off x="0" y="107577"/>
                              <a:ext cx="6448444" cy="6004933"/>
                              <a:chOff x="0" y="107577"/>
                              <a:chExt cx="6448444" cy="6004933"/>
                            </a:xfrm>
                          </wpg:grpSpPr>
                          <wpg:grpSp>
                            <wpg:cNvPr id="304605249" name="Group 304605249"/>
                            <wpg:cNvGrpSpPr/>
                            <wpg:grpSpPr>
                              <a:xfrm>
                                <a:off x="0" y="107577"/>
                                <a:ext cx="6448444" cy="6004933"/>
                                <a:chOff x="0" y="107577"/>
                                <a:chExt cx="6449083" cy="6004933"/>
                              </a:xfrm>
                            </wpg:grpSpPr>
                            <wpg:grpSp>
                              <wpg:cNvPr id="727181735" name="Group 727181735"/>
                              <wpg:cNvGrpSpPr/>
                              <wpg:grpSpPr>
                                <a:xfrm>
                                  <a:off x="0" y="107577"/>
                                  <a:ext cx="6449083" cy="6004933"/>
                                  <a:chOff x="0" y="107586"/>
                                  <a:chExt cx="6449152" cy="6005411"/>
                                </a:xfrm>
                              </wpg:grpSpPr>
                              <wpg:grpSp>
                                <wpg:cNvPr id="783640298" name="Group 783640298"/>
                                <wpg:cNvGrpSpPr/>
                                <wpg:grpSpPr>
                                  <a:xfrm>
                                    <a:off x="0" y="107586"/>
                                    <a:ext cx="6449152" cy="6005411"/>
                                    <a:chOff x="-21266" y="107592"/>
                                    <a:chExt cx="6449249" cy="6005756"/>
                                  </a:xfrm>
                                </wpg:grpSpPr>
                                <wpg:grpSp>
                                  <wpg:cNvPr id="513952898" name="Group 513952898"/>
                                  <wpg:cNvGrpSpPr/>
                                  <wpg:grpSpPr>
                                    <a:xfrm>
                                      <a:off x="-21266" y="107592"/>
                                      <a:ext cx="4505434" cy="1667526"/>
                                      <a:chOff x="-21266" y="107592"/>
                                      <a:chExt cx="4505434" cy="1667526"/>
                                    </a:xfrm>
                                  </wpg:grpSpPr>
                                  <wps:wsp>
                                    <wps:cNvPr id="173012578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129536" y="107592"/>
                                        <a:ext cx="2199064" cy="637862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34D5AB9F" w14:textId="77777777" w:rsidR="00F0650F" w:rsidRDefault="00F0650F" w:rsidP="00F0650F">
                                          <w:pPr>
                                            <w:spacing w:after="0"/>
                                            <w:jc w:val="center"/>
                                          </w:pPr>
                                          <w:r>
                                            <w:t xml:space="preserve">Participants aged 8 to 16 years old randomly invited to participate </w:t>
                                          </w:r>
                                        </w:p>
                                        <w:p w14:paraId="0425B30E" w14:textId="77777777" w:rsidR="00F0650F" w:rsidRPr="000B21EA" w:rsidRDefault="00F0650F" w:rsidP="00F0650F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  <w:r w:rsidRPr="000B21EA">
                                            <w:rPr>
                                              <w:b/>
                                              <w:bCs/>
                                            </w:rPr>
                                            <w:t>N=1197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>
                                      <a:noAutofit/>
                                    </wps:bodyPr>
                                  </wps:wsp>
                                  <wps:wsp>
                                    <wps:cNvPr id="2012933303" name="Text Box 2012933303"/>
                                    <wps:cNvSpPr txBox="1"/>
                                    <wps:spPr>
                                      <a:xfrm>
                                        <a:off x="-21266" y="1329070"/>
                                        <a:ext cx="1590930" cy="4356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552CDB8" w14:textId="475FEC8A" w:rsidR="00F0650F" w:rsidRPr="005959EA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  <w:t>Government</w:t>
                                          </w:r>
                                          <w:r w:rsidRPr="005959EA">
                                            <w:rPr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  <w:t xml:space="preserve"> sector HIV clinics</w:t>
                                          </w:r>
                                        </w:p>
                                        <w:p w14:paraId="44AAD712" w14:textId="77777777" w:rsidR="00F0650F" w:rsidRPr="005959EA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</w:pPr>
                                          <w:r w:rsidRPr="005959EA">
                                            <w:rPr>
                                              <w:b/>
                                              <w:bCs/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  <w:t>n=631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996137812" name="Text Box 1996137812"/>
                                    <wps:cNvSpPr txBox="1"/>
                                    <wps:spPr>
                                      <a:xfrm>
                                        <a:off x="2879093" y="1339508"/>
                                        <a:ext cx="1605075" cy="4356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4836D99" w14:textId="7F320895" w:rsidR="00F0650F" w:rsidRPr="005959EA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</w:pPr>
                                          <w:r w:rsidRPr="00374594">
                                            <w:rPr>
                                              <w:b/>
                                              <w:bCs/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  <w:t xml:space="preserve">Government </w:t>
                                          </w:r>
                                          <w:r w:rsidRPr="005959EA">
                                            <w:rPr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  <w:t>schools nearby</w:t>
                                          </w:r>
                                        </w:p>
                                        <w:p w14:paraId="3110587B" w14:textId="77777777" w:rsidR="00F0650F" w:rsidRPr="00EE6153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</w:pPr>
                                          <w:r w:rsidRPr="00EE6153">
                                            <w:rPr>
                                              <w:b/>
                                              <w:bCs/>
                                              <w:sz w:val="21"/>
                                              <w:szCs w:val="21"/>
                                              <w:lang w:val="en-US"/>
                                            </w:rPr>
                                            <w:t>n=536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g:grpSp>
                                    <wpg:cNvPr id="1961882390" name="Group 1961882390"/>
                                    <wpg:cNvGrpSpPr/>
                                    <wpg:grpSpPr>
                                      <a:xfrm>
                                        <a:off x="769532" y="903767"/>
                                        <a:ext cx="2914138" cy="354330"/>
                                        <a:chOff x="4200" y="0"/>
                                        <a:chExt cx="2326890" cy="354841"/>
                                      </a:xfrm>
                                    </wpg:grpSpPr>
                                    <wps:wsp>
                                      <wps:cNvPr id="2133476556" name="Straight Arrow Connector 2133476556"/>
                                      <wps:cNvCnPr/>
                                      <wps:spPr>
                                        <a:xfrm>
                                          <a:off x="4200" y="0"/>
                                          <a:ext cx="0" cy="34119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897176382" name="Straight Arrow Connector 897176382"/>
                                      <wps:cNvCnPr/>
                                      <wps:spPr>
                                        <a:xfrm>
                                          <a:off x="2331090" y="0"/>
                                          <a:ext cx="0" cy="354841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371212546" name="Straight Connector 371212546"/>
                                      <wps:cNvCnPr/>
                                      <wps:spPr>
                                        <a:xfrm>
                                          <a:off x="8489" y="0"/>
                                          <a:ext cx="2314112" cy="0"/>
                                        </a:xfrm>
                                        <a:prstGeom prst="line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Pr id="741250083" name="Group 741250083"/>
                                  <wpg:cNvGrpSpPr/>
                                  <wpg:grpSpPr>
                                    <a:xfrm>
                                      <a:off x="-10633" y="1988101"/>
                                      <a:ext cx="6438616" cy="4125247"/>
                                      <a:chOff x="-10633" y="-187"/>
                                      <a:chExt cx="6438616" cy="4125247"/>
                                    </a:xfrm>
                                  </wpg:grpSpPr>
                                  <wps:wsp>
                                    <wps:cNvPr id="965623194" name="Text Box 965623194"/>
                                    <wps:cNvSpPr txBox="1"/>
                                    <wps:spPr>
                                      <a:xfrm>
                                        <a:off x="1467293" y="0"/>
                                        <a:ext cx="1911985" cy="74866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64C2542" w14:textId="77777777" w:rsidR="00F0650F" w:rsidRPr="00876CB1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spacing w:after="0" w:line="240" w:lineRule="auto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876CB1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ot living in Harare (n=72)</w:t>
                                          </w:r>
                                        </w:p>
                                        <w:p w14:paraId="423E4837" w14:textId="77777777" w:rsidR="00F0650F" w:rsidRPr="00876CB1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spacing w:after="0" w:line="240" w:lineRule="auto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876CB1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ART&lt;2 years (n=52)</w:t>
                                          </w:r>
                                        </w:p>
                                        <w:p w14:paraId="6A654DC1" w14:textId="77777777" w:rsidR="00F0650F" w:rsidRPr="00876CB1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spacing w:after="0" w:line="240" w:lineRule="auto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U</w:t>
                                          </w:r>
                                          <w:r w:rsidRPr="00876CB1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aware of HIV status (n=20)</w:t>
                                          </w:r>
                                        </w:p>
                                        <w:p w14:paraId="4B64D4E8" w14:textId="77777777" w:rsidR="00F0650F" w:rsidRPr="00876CB1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876CB1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Acute illness (</w:t>
                                          </w:r>
                                          <w: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=</w:t>
                                          </w:r>
                                          <w:r w:rsidRPr="00876CB1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1)</w:t>
                                          </w:r>
                                        </w:p>
                                        <w:p w14:paraId="7648A26B" w14:textId="77777777" w:rsidR="00F0650F" w:rsidRDefault="00F0650F" w:rsidP="00F0650F">
                                          <w:pPr>
                                            <w:spacing w:line="256" w:lineRule="auto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  <w:t>A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79014747" name="Text Box 4"/>
                                    <wps:cNvSpPr txBox="1"/>
                                    <wps:spPr>
                                      <a:xfrm>
                                        <a:off x="4493357" y="-187"/>
                                        <a:ext cx="1934626" cy="79225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DC761EE" w14:textId="77777777" w:rsidR="00F0650F" w:rsidRPr="006642C8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2"/>
                                            </w:numP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6642C8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ot living in Harare (n=15)</w:t>
                                          </w:r>
                                        </w:p>
                                        <w:p w14:paraId="05049EC3" w14:textId="77777777" w:rsidR="00F0650F" w:rsidRPr="00E8279F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2"/>
                                            </w:numP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E8279F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Established HIV infection on ART &gt;2 years (n=4)</w:t>
                                          </w:r>
                                        </w:p>
                                        <w:p w14:paraId="1D4B5444" w14:textId="77777777" w:rsidR="00F0650F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2"/>
                                            </w:numP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6642C8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&lt;8 or &gt;16 years (n=17)</w:t>
                                          </w:r>
                                        </w:p>
                                        <w:p w14:paraId="6DEC7BBC" w14:textId="77777777" w:rsidR="00F0650F" w:rsidRDefault="00F0650F" w:rsidP="00F0650F">
                                          <w:pPr>
                                            <w:spacing w:line="254" w:lineRule="auto"/>
                                            <w:rPr>
                                              <w:rFonts w:eastAsiaTheme="minorEastAsia"/>
                                            </w:rPr>
                                          </w:pPr>
                                          <w:r>
                                            <w:rPr>
                                              <w:rFonts w:ascii="Calibri" w:eastAsia="Calibri" w:hAnsi="Calibri"/>
                                            </w:rPr>
                                            <w:t xml:space="preserve">   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852777100" name="Text Box 4"/>
                                    <wps:cNvSpPr txBox="1"/>
                                    <wps:spPr>
                                      <a:xfrm>
                                        <a:off x="2902682" y="978195"/>
                                        <a:ext cx="1590675" cy="44618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3B784488" w14:textId="77777777" w:rsidR="00F0650F" w:rsidRPr="00715777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 xml:space="preserve">Eligible children without HIV (CWOH) </w:t>
                                          </w:r>
                                          <w:r w:rsidRPr="005959EA"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(n=500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06838718" name="Text Box 4"/>
                                    <wps:cNvSpPr txBox="1"/>
                                    <wps:spPr>
                                      <a:xfrm>
                                        <a:off x="-10633" y="946298"/>
                                        <a:ext cx="1590930" cy="47498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941DB74" w14:textId="77777777" w:rsidR="00F0650F" w:rsidRPr="005959EA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Calibri" w:eastAsia="Calibri" w:hAnsi="Calibri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5959EA">
                                            <w:rPr>
                                              <w:rFonts w:ascii="Calibri" w:eastAsia="Calibri" w:hAnsi="Calibri"/>
                                              <w:sz w:val="20"/>
                                              <w:szCs w:val="20"/>
                                            </w:rPr>
                                            <w:t xml:space="preserve">Eligible CWH </w:t>
                                          </w:r>
                                          <w:r w:rsidRPr="005959EA">
                                            <w:rPr>
                                              <w:rFonts w:ascii="Calibri" w:eastAsia="Calibri" w:hAnsi="Calibri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(n=486)</w:t>
                                          </w:r>
                                        </w:p>
                                        <w:p w14:paraId="0E8CB661" w14:textId="77777777" w:rsidR="00F0650F" w:rsidRPr="005959EA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0B21EA">
                                            <w:rPr>
                                              <w:rFonts w:ascii="Calibri" w:eastAsia="Calibri" w:hAnsi="Calibri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+ 4</w:t>
                                          </w:r>
                                          <w:r w:rsidRPr="005959EA">
                                            <w:rPr>
                                              <w:sz w:val="20"/>
                                              <w:szCs w:val="20"/>
                                              <w:vertAlign w:val="superscript"/>
                                            </w:rPr>
                                            <w:t xml:space="preserve"> </w:t>
                                          </w:r>
                                          <w:r w:rsidRPr="005959EA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identified from schools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70290116" name="Text Box 4"/>
                                    <wps:cNvSpPr txBox="1"/>
                                    <wps:spPr>
                                      <a:xfrm>
                                        <a:off x="-3" y="2583709"/>
                                        <a:ext cx="1590675" cy="30797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6DC7B05" w14:textId="77777777" w:rsidR="00F0650F" w:rsidRPr="005959EA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</w:pPr>
                                          <w:r w:rsidRPr="005959EA">
                                            <w:rPr>
                                              <w:rFonts w:ascii="Calibri" w:eastAsia="Calibri" w:hAnsi="Calibri"/>
                                              <w:sz w:val="20"/>
                                              <w:szCs w:val="20"/>
                                            </w:rPr>
                                            <w:t xml:space="preserve">CWH consented </w:t>
                                          </w:r>
                                          <w:r w:rsidRPr="005959EA">
                                            <w:rPr>
                                              <w:rFonts w:ascii="Calibri" w:eastAsia="Calibri" w:hAnsi="Calibri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(n=305)</w:t>
                                          </w:r>
                                        </w:p>
                                        <w:p w14:paraId="236822BE" w14:textId="77777777" w:rsidR="00F0650F" w:rsidRDefault="00F0650F" w:rsidP="00F0650F">
                                          <w:pPr>
                                            <w:spacing w:line="256" w:lineRule="auto"/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83651162" name="Text Box 4"/>
                                    <wps:cNvSpPr txBox="1"/>
                                    <wps:spPr>
                                      <a:xfrm>
                                        <a:off x="2945208" y="2604976"/>
                                        <a:ext cx="1565275" cy="30797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2684541B" w14:textId="77777777" w:rsidR="00F0650F" w:rsidRPr="005959EA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  <w:r>
                                            <w:rPr>
                                              <w:rFonts w:ascii="Calibri" w:eastAsia="Calibri" w:hAnsi="Calibri"/>
                                              <w:sz w:val="20"/>
                                              <w:szCs w:val="20"/>
                                            </w:rPr>
                                            <w:t xml:space="preserve">CWOH consented </w:t>
                                          </w:r>
                                          <w:r w:rsidRPr="005959EA">
                                            <w:rPr>
                                              <w:rFonts w:ascii="Calibri" w:eastAsia="Calibri" w:hAnsi="Calibri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(n=307)</w:t>
                                          </w:r>
                                        </w:p>
                                        <w:p w14:paraId="3D9B605B" w14:textId="77777777" w:rsidR="00F0650F" w:rsidRDefault="00F0650F" w:rsidP="00F0650F">
                                          <w:pPr>
                                            <w:spacing w:line="256" w:lineRule="auto"/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137220767" name="Text Box 4"/>
                                    <wps:cNvSpPr txBox="1"/>
                                    <wps:spPr>
                                      <a:xfrm>
                                        <a:off x="1499191" y="3200400"/>
                                        <a:ext cx="1794510" cy="28321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898C3C5" w14:textId="04C0C37F" w:rsidR="00F0650F" w:rsidRPr="00715777" w:rsidRDefault="00F0650F" w:rsidP="00F0650F">
                                          <w:pPr>
                                            <w:spacing w:after="0" w:line="256" w:lineRule="auto"/>
                                            <w:rPr>
                                              <w:rFonts w:eastAsia="Times New Roman"/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Calibri" w:eastAsia="Calibri" w:hAnsi="Calibri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W</w:t>
                                          </w:r>
                                          <w:r w:rsidRPr="00715777">
                                            <w:rPr>
                                              <w:rFonts w:ascii="Calibri" w:eastAsia="Calibri" w:hAnsi="Calibri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ithdr</w:t>
                                          </w:r>
                                          <w:r w:rsidR="00AA6F1B">
                                            <w:rPr>
                                              <w:rFonts w:ascii="Calibri" w:eastAsia="Calibri" w:hAnsi="Calibri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awn</w:t>
                                          </w:r>
                                          <w:r w:rsidRPr="00715777">
                                            <w:rPr>
                                              <w:rFonts w:ascii="Calibri" w:eastAsia="Calibri" w:hAnsi="Calibri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after consent </w:t>
                                          </w:r>
                                          <w:r>
                                            <w:rPr>
                                              <w:rFonts w:ascii="Calibri" w:eastAsia="Calibri" w:hAnsi="Calibri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(n=2)</w:t>
                                          </w:r>
                                        </w:p>
                                        <w:p w14:paraId="379B22B3" w14:textId="77777777" w:rsidR="00F0650F" w:rsidRDefault="00F0650F" w:rsidP="00F0650F">
                                          <w:pPr>
                                            <w:spacing w:line="252" w:lineRule="auto"/>
                                            <w:rPr>
                                              <w:rFonts w:eastAsiaTheme="minorEastAsia"/>
                                            </w:rPr>
                                          </w:pPr>
                                          <w:r>
                                            <w:rPr>
                                              <w:rFonts w:ascii="Calibri" w:eastAsia="Calibri" w:hAnsi="Calibri"/>
                                            </w:rPr>
                                            <w:t> 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955738500" name="Text Box 4"/>
                                    <wps:cNvSpPr txBox="1"/>
                                    <wps:spPr>
                                      <a:xfrm>
                                        <a:off x="95690" y="3806454"/>
                                        <a:ext cx="1435735" cy="30797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6B1E4349" w14:textId="77777777" w:rsidR="00F0650F" w:rsidRPr="005959EA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  <w:r w:rsidRPr="005959EA">
                                            <w:rPr>
                                              <w:rFonts w:ascii="Calibri" w:eastAsia="Calibri" w:hAnsi="Calibri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Enrolled CWH (n=303)</w:t>
                                          </w:r>
                                        </w:p>
                                        <w:p w14:paraId="0308264F" w14:textId="77777777" w:rsidR="00F0650F" w:rsidRDefault="00F0650F" w:rsidP="00F0650F">
                                          <w:pPr>
                                            <w:spacing w:line="256" w:lineRule="auto"/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789749738" name="Text Box 4"/>
                                    <wps:cNvSpPr txBox="1"/>
                                    <wps:spPr>
                                      <a:xfrm>
                                        <a:off x="3019634" y="3817085"/>
                                        <a:ext cx="1464535" cy="30797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5A5D6C4" w14:textId="77777777" w:rsidR="00F0650F" w:rsidRPr="005959EA" w:rsidRDefault="00F0650F" w:rsidP="00F0650F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b/>
                                              <w:bCs/>
                                            </w:rPr>
                                          </w:pPr>
                                          <w:r w:rsidRPr="005959EA">
                                            <w:rPr>
                                              <w:rFonts w:ascii="Calibri" w:eastAsia="Calibri" w:hAnsi="Calibri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Enrolled CWOH (n=306)</w:t>
                                          </w:r>
                                        </w:p>
                                        <w:p w14:paraId="562CF0AC" w14:textId="77777777" w:rsidR="00F0650F" w:rsidRDefault="00F0650F" w:rsidP="00F0650F">
                                          <w:pPr>
                                            <w:spacing w:line="256" w:lineRule="auto"/>
                                            <w:jc w:val="center"/>
                                            <w:rPr>
                                              <w:sz w:val="24"/>
                                              <w:szCs w:val="24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647196092" name="Text Box 4"/>
                                    <wps:cNvSpPr txBox="1"/>
                                    <wps:spPr>
                                      <a:xfrm>
                                        <a:off x="4484150" y="3149176"/>
                                        <a:ext cx="1762521" cy="41538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C597ACF" w14:textId="154041EE" w:rsidR="00F0650F" w:rsidRPr="00715777" w:rsidRDefault="00AA6F1B" w:rsidP="00F0650F">
                                          <w:pPr>
                                            <w:spacing w:after="0" w:line="256" w:lineRule="auto"/>
                                            <w:rPr>
                                              <w:rFonts w:eastAsia="Times New Roman"/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Calibri" w:eastAsia="Calibri" w:hAnsi="Calibri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Withdrawn due to n</w:t>
                                          </w:r>
                                          <w:r w:rsidR="00F0650F">
                                            <w:rPr>
                                              <w:rFonts w:ascii="Calibri" w:eastAsia="Calibri" w:hAnsi="Calibri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ew HIV diagnosis</w:t>
                                          </w:r>
                                          <w:r w:rsidR="00F0650F" w:rsidRPr="00715777">
                                            <w:rPr>
                                              <w:rFonts w:ascii="Calibri" w:eastAsia="Calibri" w:hAnsi="Calibri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</w:t>
                                          </w:r>
                                          <w:r w:rsidR="00F0650F">
                                            <w:rPr>
                                              <w:rFonts w:ascii="Calibri" w:eastAsia="Calibri" w:hAnsi="Calibri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(n=1)</w:t>
                                          </w:r>
                                        </w:p>
                                        <w:p w14:paraId="2FC90595" w14:textId="77777777" w:rsidR="00F0650F" w:rsidRDefault="00F0650F" w:rsidP="00F0650F">
                                          <w:pPr>
                                            <w:spacing w:line="252" w:lineRule="auto"/>
                                            <w:rPr>
                                              <w:rFonts w:eastAsiaTheme="minorEastAsia"/>
                                            </w:rPr>
                                          </w:pPr>
                                          <w:r>
                                            <w:rPr>
                                              <w:rFonts w:ascii="Calibri" w:eastAsia="Calibri" w:hAnsi="Calibri"/>
                                            </w:rPr>
                                            <w:t> 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453653712" name="Text Box 4"/>
                                    <wps:cNvSpPr txBox="1"/>
                                    <wps:spPr>
                                      <a:xfrm>
                                        <a:off x="1499191" y="1690577"/>
                                        <a:ext cx="1880087" cy="62732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54EE8724" w14:textId="77777777" w:rsidR="00F0650F" w:rsidRPr="005959EA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3"/>
                                            </w:numPr>
                                            <w:spacing w:after="0" w:line="240" w:lineRule="auto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DB7148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Guardian</w:t>
                                          </w:r>
                                          <w: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+/- </w:t>
                                          </w:r>
                                          <w:r w:rsidRPr="00DB7148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child refusal (n=</w:t>
                                          </w:r>
                                          <w: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98</w:t>
                                          </w:r>
                                          <w:r w:rsidRPr="00DB7148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5DC34B30" w14:textId="77777777" w:rsidR="00F0650F" w:rsidRPr="005959EA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3"/>
                                            </w:numPr>
                                            <w:spacing w:after="0" w:line="240" w:lineRule="auto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5959EA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o guardian present (n=87</w:t>
                                          </w:r>
                                          <w: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28286BD9" w14:textId="77777777" w:rsidR="00F0650F" w:rsidRDefault="00F0650F" w:rsidP="00F0650F">
                                          <w:pPr>
                                            <w:spacing w:line="252" w:lineRule="auto"/>
                                            <w:rPr>
                                              <w:rFonts w:eastAsiaTheme="minorEastAsia"/>
                                            </w:rPr>
                                          </w:pPr>
                                          <w:r>
                                            <w:rPr>
                                              <w:rFonts w:ascii="Calibri" w:eastAsia="Calibri" w:hAnsi="Calibri"/>
                                            </w:rPr>
                                            <w:t> 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78221557" name="Text Box 4"/>
                                    <wps:cNvSpPr txBox="1"/>
                                    <wps:spPr>
                                      <a:xfrm>
                                        <a:off x="4510482" y="1691153"/>
                                        <a:ext cx="1864772" cy="62674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657F98A3" w14:textId="77777777" w:rsidR="00F0650F" w:rsidRPr="005959EA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3"/>
                                            </w:numPr>
                                            <w:spacing w:after="0" w:line="240" w:lineRule="auto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Letter not returned (n=151)</w:t>
                                          </w:r>
                                        </w:p>
                                        <w:p w14:paraId="6B0F81D3" w14:textId="77777777" w:rsidR="00F0650F" w:rsidRPr="00EE6153" w:rsidRDefault="00F0650F" w:rsidP="00F0650F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3"/>
                                            </w:numPr>
                                            <w:spacing w:after="0" w:line="240" w:lineRule="auto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5959EA"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o guardian present (n=87</w:t>
                                          </w:r>
                                          <w:r>
                                            <w:rPr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1410335727" name="Group 1410335727"/>
                                <wpg:cNvGrpSpPr/>
                                <wpg:grpSpPr>
                                  <a:xfrm>
                                    <a:off x="799214" y="1881963"/>
                                    <a:ext cx="2966484" cy="3838354"/>
                                    <a:chOff x="0" y="0"/>
                                    <a:chExt cx="2966484" cy="3838354"/>
                                  </a:xfrm>
                                </wpg:grpSpPr>
                                <wps:wsp>
                                  <wps:cNvPr id="543270517" name="Straight Arrow Connector 543270517"/>
                                  <wps:cNvCnPr/>
                                  <wps:spPr>
                                    <a:xfrm>
                                      <a:off x="0" y="0"/>
                                      <a:ext cx="0" cy="978196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011260081" name="Straight Arrow Connector 2011260081"/>
                                  <wps:cNvCnPr/>
                                  <wps:spPr>
                                    <a:xfrm>
                                      <a:off x="2913321" y="0"/>
                                      <a:ext cx="0" cy="978196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59649328" name="Straight Arrow Connector 1159649328"/>
                                  <wps:cNvCnPr/>
                                  <wps:spPr>
                                    <a:xfrm>
                                      <a:off x="10633" y="1626782"/>
                                      <a:ext cx="0" cy="978196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473269395" name="Straight Arrow Connector 1473269395"/>
                                  <wps:cNvCnPr/>
                                  <wps:spPr>
                                    <a:xfrm>
                                      <a:off x="2945219" y="1626782"/>
                                      <a:ext cx="0" cy="978196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49752168" name="Straight Arrow Connector 449752168"/>
                                  <wps:cNvCnPr/>
                                  <wps:spPr>
                                    <a:xfrm>
                                      <a:off x="21265" y="3083442"/>
                                      <a:ext cx="0" cy="701749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138020036" name="Straight Arrow Connector 1138020036"/>
                                  <wps:cNvCnPr/>
                                  <wps:spPr>
                                    <a:xfrm>
                                      <a:off x="2966484" y="3136605"/>
                                      <a:ext cx="0" cy="701749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  <wpg:grpSp>
                              <wpg:cNvPr id="487293496" name="Group 487293496"/>
                              <wpg:cNvGrpSpPr/>
                              <wpg:grpSpPr>
                                <a:xfrm>
                                  <a:off x="808075" y="2287773"/>
                                  <a:ext cx="572450" cy="3019646"/>
                                  <a:chOff x="0" y="0"/>
                                  <a:chExt cx="572450" cy="3019646"/>
                                </a:xfrm>
                              </wpg:grpSpPr>
                              <wps:wsp>
                                <wps:cNvPr id="831103206" name="Straight Arrow Connector 831103206"/>
                                <wps:cNvCnPr/>
                                <wps:spPr>
                                  <a:xfrm>
                                    <a:off x="0" y="0"/>
                                    <a:ext cx="561818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08447784" name="Straight Arrow Connector 1708447784"/>
                                <wps:cNvCnPr/>
                                <wps:spPr>
                                  <a:xfrm>
                                    <a:off x="10632" y="1648046"/>
                                    <a:ext cx="561818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44827982" name="Straight Arrow Connector 1644827982"/>
                                <wps:cNvCnPr/>
                                <wps:spPr>
                                  <a:xfrm>
                                    <a:off x="10632" y="3019646"/>
                                    <a:ext cx="561818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Pr id="1364709106" name="Group 1364709106"/>
                            <wpg:cNvGrpSpPr/>
                            <wpg:grpSpPr>
                              <a:xfrm>
                                <a:off x="3719073" y="2296886"/>
                                <a:ext cx="615128" cy="3027509"/>
                                <a:chOff x="0" y="0"/>
                                <a:chExt cx="615128" cy="3027509"/>
                              </a:xfrm>
                            </wpg:grpSpPr>
                            <wps:wsp>
                              <wps:cNvPr id="1852071094" name="Straight Arrow Connector 1852071094"/>
                              <wps:cNvCnPr/>
                              <wps:spPr>
                                <a:xfrm>
                                  <a:off x="0" y="0"/>
                                  <a:ext cx="56134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79186470" name="Straight Arrow Connector 779186470"/>
                              <wps:cNvCnPr/>
                              <wps:spPr>
                                <a:xfrm>
                                  <a:off x="30736" y="1644383"/>
                                  <a:ext cx="56134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807429" name="Straight Arrow Connector 30807429"/>
                              <wps:cNvCnPr/>
                              <wps:spPr>
                                <a:xfrm>
                                  <a:off x="53788" y="3027509"/>
                                  <a:ext cx="56134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1232646129" name="Straight Connector 1232646129"/>
                          <wps:cNvCnPr/>
                          <wps:spPr>
                            <a:xfrm flipV="1">
                              <a:off x="2243738" y="745352"/>
                              <a:ext cx="0" cy="15792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886980195" name="Group 3"/>
                        <wpg:cNvGrpSpPr/>
                        <wpg:grpSpPr>
                          <a:xfrm>
                            <a:off x="0" y="6047873"/>
                            <a:ext cx="6379448" cy="1334609"/>
                            <a:chOff x="0" y="0"/>
                            <a:chExt cx="6379448" cy="1334609"/>
                          </a:xfrm>
                        </wpg:grpSpPr>
                        <wps:wsp>
                          <wps:cNvPr id="632468523" name="Text Box 4"/>
                          <wps:cNvSpPr txBox="1"/>
                          <wps:spPr>
                            <a:xfrm>
                              <a:off x="0" y="1026695"/>
                              <a:ext cx="1904738" cy="30791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76BF2E5" w14:textId="50AEFFAF" w:rsidR="00F0650F" w:rsidRPr="00F45109" w:rsidRDefault="00F0650F" w:rsidP="00F0650F">
                                <w:pPr>
                                  <w:spacing w:line="256" w:lineRule="auto"/>
                                  <w:jc w:val="center"/>
                                  <w:rPr>
                                    <w:sz w:val="24"/>
                                    <w:szCs w:val="24"/>
                                    <w:lang w:val="en-ZA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sz w:val="20"/>
                                    <w:szCs w:val="20"/>
                                    <w:lang w:val="en-ZA"/>
                                  </w:rPr>
                                  <w:t>Follow-up visit CWH (n= 251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78119115" name="Text Box 4"/>
                          <wps:cNvSpPr txBox="1"/>
                          <wps:spPr>
                            <a:xfrm>
                              <a:off x="2935705" y="1026695"/>
                              <a:ext cx="1904738" cy="30791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05F35AB" w14:textId="77777777" w:rsidR="00F0650F" w:rsidRPr="00F45109" w:rsidRDefault="00F0650F" w:rsidP="00F0650F">
                                <w:pPr>
                                  <w:spacing w:line="256" w:lineRule="auto"/>
                                  <w:jc w:val="center"/>
                                  <w:rPr>
                                    <w:sz w:val="24"/>
                                    <w:szCs w:val="24"/>
                                    <w:lang w:val="en-ZA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sz w:val="20"/>
                                    <w:szCs w:val="20"/>
                                    <w:lang w:val="en-ZA"/>
                                  </w:rPr>
                                  <w:t>Follow-up visit CWOH (n= 241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9306037" name="Straight Arrow Connector 1"/>
                          <wps:cNvCnPr/>
                          <wps:spPr>
                            <a:xfrm>
                              <a:off x="926431" y="0"/>
                              <a:ext cx="0" cy="9000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7114450" name="Straight Arrow Connector 1"/>
                          <wps:cNvCnPr/>
                          <wps:spPr>
                            <a:xfrm>
                              <a:off x="3894221" y="48127"/>
                              <a:ext cx="0" cy="9000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6982410" name="Text Box 4"/>
                          <wps:cNvSpPr txBox="1"/>
                          <wps:spPr>
                            <a:xfrm>
                              <a:off x="1700463" y="288758"/>
                              <a:ext cx="1694176" cy="41185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2786DB3" w14:textId="4C53AF49" w:rsidR="00F0650F" w:rsidRPr="00715777" w:rsidRDefault="0088761B" w:rsidP="00F0650F">
                                <w:pPr>
                                  <w:spacing w:after="0" w:line="256" w:lineRule="auto"/>
                                  <w:rPr>
                                    <w:rFonts w:eastAsia="Times New Roman"/>
                                    <w:sz w:val="20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Unable to be contacted for follow-up</w:t>
                                </w:r>
                                <w:r w:rsidR="00F0650F">
                                  <w:rPr>
                                    <w:rFonts w:ascii="Calibri" w:eastAsia="Calibri" w:hAnsi="Calibri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(n= 52)</w:t>
                                </w:r>
                              </w:p>
                              <w:p w14:paraId="51152C9D" w14:textId="77777777" w:rsidR="00F0650F" w:rsidRDefault="00F0650F" w:rsidP="00F0650F">
                                <w:pPr>
                                  <w:spacing w:line="252" w:lineRule="auto"/>
                                  <w:rPr>
                                    <w:rFonts w:eastAsiaTheme="minorEastAsia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703433" name="Text Box 4"/>
                          <wps:cNvSpPr txBox="1"/>
                          <wps:spPr>
                            <a:xfrm>
                              <a:off x="4684294" y="270038"/>
                              <a:ext cx="1695154" cy="43057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00DE907" w14:textId="20BE991D" w:rsidR="00F0650F" w:rsidRPr="00715777" w:rsidRDefault="0088761B" w:rsidP="00F0650F">
                                <w:pPr>
                                  <w:spacing w:after="0" w:line="256" w:lineRule="auto"/>
                                  <w:rPr>
                                    <w:rFonts w:eastAsia="Times New Roman"/>
                                    <w:sz w:val="20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Unable to be contacted for follow-up</w:t>
                                </w:r>
                                <w:r w:rsidR="00F0650F">
                                  <w:rPr>
                                    <w:rFonts w:ascii="Calibri" w:eastAsia="Calibri" w:hAnsi="Calibri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(n= 65)</w:t>
                                </w:r>
                              </w:p>
                              <w:p w14:paraId="30B1749B" w14:textId="77777777" w:rsidR="00F0650F" w:rsidRDefault="00F0650F" w:rsidP="00F0650F">
                                <w:pPr>
                                  <w:spacing w:line="252" w:lineRule="auto"/>
                                  <w:rPr>
                                    <w:rFonts w:eastAsiaTheme="minorEastAsia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5363664" name="Straight Arrow Connector 1"/>
                          <wps:cNvCnPr/>
                          <wps:spPr>
                            <a:xfrm>
                              <a:off x="930442" y="413084"/>
                              <a:ext cx="56134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3886248" name="Straight Arrow Connector 1"/>
                          <wps:cNvCnPr/>
                          <wps:spPr>
                            <a:xfrm>
                              <a:off x="3898231" y="397042"/>
                              <a:ext cx="56134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group w14:anchorId="40CFD6A1" id="Group 4" o:spid="_x0000_s1026" style="position:absolute;margin-left:-27.95pt;margin-top:6.85pt;width:516.6pt;height:581.25pt;z-index:251665408;mso-width-relative:margin" coordsize="65607,738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">
                <v:group id="Group 879791517" o:spid="_x0000_s1027" style="position:absolute;left:1122;width:64485;height:60049" coordorigin=",1075" coordsize="64484,60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">
                  <v:group id="Group 615423758" o:spid="_x0000_s1028" style="position:absolute;top:1075;width:64484;height:60050" coordorigin=",1075" coordsize="64484,60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">
                    <v:group id="Group 304605249" o:spid="_x0000_s1029" style="position:absolute;top:1075;width:64484;height:60050" coordorigin=",1075" coordsize="64490,60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">
                      <v:group id="Group 727181735" o:spid="_x0000_s1030" style="position:absolute;top:1075;width:64490;height:60050" coordorigin=",1075" coordsize="64491,60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">
                        <v:group id="Group 783640298" o:spid="_x0000_s1031" style="position:absolute;top:1075;width:64491;height:60054" coordorigin="-212,1075" coordsize="64492,600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">
                          <v:group id="Group 513952898" o:spid="_x0000_s1032" style="position:absolute;left:-212;top:1075;width:45053;height:16676" coordorigin="-212,1075" coordsize="45054,16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">
                            <v:shapetype id="_x0000_t202" coordsize="21600,21600" o:spt="202" path="m,l,21600r21600,l21600,xe">
                              <v:stroke joinstyle="miter"/>
                              <v:path gradientshapeok="t" o:connecttype="rect"/>
                            </v:shapetype>
                            <v:shape id="_x0000_s1033" type="#_x0000_t202" style="position:absolute;left:11295;top:1075;width:21991;height:63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">
                              <v:textbox>
                                <w:txbxContent>
                                  <w:p w14:paraId="34D5AB9F" w14:textId="77777777" w:rsidR="00F0650F" w:rsidRDefault="00F0650F" w:rsidP="00F0650F">
                                    <w:pPr>
                                      <w:spacing w:after="0"/>
                                      <w:jc w:val="center"/>
                                    </w:pPr>
                                    <w:r>
                                      <w:t xml:space="preserve">Participants aged 8 to 16 years old randomly invited to participate </w:t>
                                    </w:r>
                                  </w:p>
                                  <w:p w14:paraId="0425B30E" w14:textId="77777777" w:rsidR="00F0650F" w:rsidRPr="000B21EA" w:rsidRDefault="00F0650F" w:rsidP="00F0650F">
                                    <w:pPr>
                                      <w:spacing w:after="0"/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0B21EA">
                                      <w:rPr>
                                        <w:b/>
                                        <w:bCs/>
                                      </w:rPr>
                                      <w:t>N=1197</w:t>
                                    </w:r>
                                  </w:p>
                                </w:txbxContent>
                              </v:textbox>
                            </v:shape>
                            <v:shape id="Text Box 2012933303" o:spid="_x0000_s1034" type="#_x0000_t202" style="position:absolute;left:-212;top:13290;width:15908;height:4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" filled="f" strokecolor="black [3213]" strokeweight=".5pt">
                              <v:textbox>
                                <w:txbxContent>
                                  <w:p w14:paraId="3552CDB8" w14:textId="475FEC8A" w:rsidR="00F0650F" w:rsidRPr="005959EA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sz w:val="21"/>
                                        <w:szCs w:val="21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  <w:szCs w:val="21"/>
                                        <w:lang w:val="en-US"/>
                                      </w:rPr>
                                      <w:t>Government</w:t>
                                    </w:r>
                                    <w:r w:rsidRPr="005959EA">
                                      <w:rPr>
                                        <w:sz w:val="21"/>
                                        <w:szCs w:val="21"/>
                                        <w:lang w:val="en-US"/>
                                      </w:rPr>
                                      <w:t xml:space="preserve"> sector HIV clinics</w:t>
                                    </w:r>
                                  </w:p>
                                  <w:p w14:paraId="44AAD712" w14:textId="77777777" w:rsidR="00F0650F" w:rsidRPr="005959EA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b/>
                                        <w:bCs/>
                                        <w:sz w:val="21"/>
                                        <w:szCs w:val="21"/>
                                        <w:lang w:val="en-US"/>
                                      </w:rPr>
                                    </w:pPr>
                                    <w:r w:rsidRPr="005959EA">
                                      <w:rPr>
                                        <w:b/>
                                        <w:bCs/>
                                        <w:sz w:val="21"/>
                                        <w:szCs w:val="21"/>
                                        <w:lang w:val="en-US"/>
                                      </w:rPr>
                                      <w:t>n=631</w:t>
                                    </w:r>
                                  </w:p>
                                </w:txbxContent>
                              </v:textbox>
                            </v:shape>
                            <v:shape id="Text Box 1996137812" o:spid="_x0000_s1035" type="#_x0000_t202" style="position:absolute;left:28790;top:13395;width:16051;height:4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" filled="f" strokecolor="black [3213]" strokeweight=".5pt">
                              <v:textbox>
                                <w:txbxContent>
                                  <w:p w14:paraId="34836D99" w14:textId="7F320895" w:rsidR="00F0650F" w:rsidRPr="005959EA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sz w:val="21"/>
                                        <w:szCs w:val="21"/>
                                        <w:lang w:val="en-US"/>
                                      </w:rPr>
                                    </w:pPr>
                                    <w:r w:rsidRPr="00374594">
                                      <w:rPr>
                                        <w:b/>
                                        <w:bCs/>
                                        <w:sz w:val="21"/>
                                        <w:szCs w:val="21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21"/>
                                        <w:szCs w:val="21"/>
                                        <w:lang w:val="en-US"/>
                                      </w:rPr>
                                      <w:t xml:space="preserve">Government </w:t>
                                    </w:r>
                                    <w:r w:rsidRPr="005959EA">
                                      <w:rPr>
                                        <w:sz w:val="21"/>
                                        <w:szCs w:val="21"/>
                                        <w:lang w:val="en-US"/>
                                      </w:rPr>
                                      <w:t>schools nearby</w:t>
                                    </w:r>
                                  </w:p>
                                  <w:p w14:paraId="3110587B" w14:textId="77777777" w:rsidR="00F0650F" w:rsidRPr="00EE6153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b/>
                                        <w:bCs/>
                                        <w:sz w:val="21"/>
                                        <w:szCs w:val="21"/>
                                        <w:lang w:val="en-US"/>
                                      </w:rPr>
                                    </w:pPr>
                                    <w:r w:rsidRPr="00EE6153">
                                      <w:rPr>
                                        <w:b/>
                                        <w:bCs/>
                                        <w:sz w:val="21"/>
                                        <w:szCs w:val="21"/>
                                        <w:lang w:val="en-US"/>
                                      </w:rPr>
                                      <w:t>n=536</w:t>
                                    </w:r>
                                  </w:p>
                                </w:txbxContent>
                              </v:textbox>
                            </v:shape>
                            <v:group id="Group 1961882390" o:spid="_x0000_s1036" style="position:absolute;left:7695;top:9037;width:29141;height:3543" coordorigin="42" coordsize="23268,35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">
                              <v:shapetype id="_x0000_t32" coordsize="21600,21600" o:spt="32" o:oned="t" path="m,l21600,21600e" filled="f">
                                <v:path arrowok="t" fillok="f" o:connecttype="none"/>
                                <o:lock v:ext="edit" shapetype="t"/>
                              </v:shapetype>
                              <v:shape id="Straight Arrow Connector 2133476556" o:spid="_x0000_s1037" type="#_x0000_t32" style="position:absolute;left:42;width:0;height:34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" strokecolor="black [3213]" strokeweight=".5pt">
                                <v:stroke endarrow="block" joinstyle="miter"/>
                              </v:shape>
                              <v:shape id="Straight Arrow Connector 897176382" o:spid="_x0000_s1038" type="#_x0000_t32" style="position:absolute;left:23310;width:0;height:35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" strokecolor="black [3213]" strokeweight=".5pt">
                                <v:stroke endarrow="block" joinstyle="miter"/>
                              </v:shape>
                              <v:line id="Straight Connector 371212546" o:spid="_x0000_s1039" style="position:absolute;visibility:visible;mso-wrap-style:square" from="84,0" to="23226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" strokecolor="black [3213]" strokeweight=".5pt">
                                <v:stroke joinstyle="miter"/>
                              </v:line>
                            </v:group>
                          </v:group>
                          <v:group id="Group 741250083" o:spid="_x0000_s1040" style="position:absolute;left:-106;top:19881;width:64385;height:41252" coordorigin="-106,-1" coordsize="64386,412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">
                            <v:shape id="Text Box 965623194" o:spid="_x0000_s1041" type="#_x0000_t202" style="position:absolute;left:14672;width:19120;height:7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" fillcolor="white [3201]" strokeweight=".5pt">
                              <v:textbox>
                                <w:txbxContent>
                                  <w:p w14:paraId="564C2542" w14:textId="77777777" w:rsidR="00F0650F" w:rsidRPr="00876CB1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876CB1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Not living in Harare (n=72)</w:t>
                                    </w:r>
                                  </w:p>
                                  <w:p w14:paraId="423E4837" w14:textId="77777777" w:rsidR="00F0650F" w:rsidRPr="00876CB1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876CB1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ART&lt;2 years (n=52)</w:t>
                                    </w:r>
                                  </w:p>
                                  <w:p w14:paraId="6A654DC1" w14:textId="77777777" w:rsidR="00F0650F" w:rsidRPr="00876CB1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U</w:t>
                                    </w:r>
                                    <w:r w:rsidRPr="00876CB1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naware of HIV status (n=20)</w:t>
                                    </w:r>
                                  </w:p>
                                  <w:p w14:paraId="4B64D4E8" w14:textId="77777777" w:rsidR="00F0650F" w:rsidRPr="00876CB1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876CB1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Acute illness (</w:t>
                                    </w:r>
                                    <w: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n=</w:t>
                                    </w:r>
                                    <w:r w:rsidRPr="00876CB1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1)</w:t>
                                    </w:r>
                                  </w:p>
                                  <w:p w14:paraId="7648A26B" w14:textId="77777777" w:rsidR="00F0650F" w:rsidRDefault="00F0650F" w:rsidP="00F0650F">
                                    <w:pPr>
                                      <w:spacing w:line="256" w:lineRule="auto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sz w:val="24"/>
                                        <w:szCs w:val="24"/>
                                      </w:rPr>
                                      <w:t>A</w:t>
                                    </w:r>
                                  </w:p>
                                </w:txbxContent>
                              </v:textbox>
                            </v:shape>
                            <v:shape id="Text Box 4" o:spid="_x0000_s1042" type="#_x0000_t202" style="position:absolute;left:44933;top:-1;width:19346;height:7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" fillcolor="window" strokeweight=".5pt">
                              <v:textbox>
                                <w:txbxContent>
                                  <w:p w14:paraId="1DC761EE" w14:textId="77777777" w:rsidR="00F0650F" w:rsidRPr="006642C8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6642C8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Not living in Harare (n=15)</w:t>
                                    </w:r>
                                  </w:p>
                                  <w:p w14:paraId="05049EC3" w14:textId="77777777" w:rsidR="00F0650F" w:rsidRPr="00E8279F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E8279F">
                                      <w:rPr>
                                        <w:sz w:val="20"/>
                                        <w:szCs w:val="20"/>
                                      </w:rPr>
                                      <w:t>Established HIV infection on ART &gt;2 years (n=4)</w:t>
                                    </w:r>
                                  </w:p>
                                  <w:p w14:paraId="1D4B5444" w14:textId="77777777" w:rsidR="00F0650F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 w:rsidRPr="006642C8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&lt;8 or &gt;16 years (n=17)</w:t>
                                    </w:r>
                                  </w:p>
                                  <w:p w14:paraId="6DEC7BBC" w14:textId="77777777" w:rsidR="00F0650F" w:rsidRDefault="00F0650F" w:rsidP="00F0650F">
                                    <w:pPr>
                                      <w:spacing w:line="254" w:lineRule="auto"/>
                                      <w:rPr>
                                        <w:rFonts w:eastAsiaTheme="minorEastAsia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</w:rPr>
                                      <w:t xml:space="preserve">   </w:t>
                                    </w:r>
                                  </w:p>
                                </w:txbxContent>
                              </v:textbox>
                            </v:shape>
                            <v:shape id="Text Box 4" o:spid="_x0000_s1043" type="#_x0000_t202" style="position:absolute;left:29026;top:9781;width:15907;height:44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" fillcolor="white [3201]" strokeweight=".5pt">
                              <v:textbox>
                                <w:txbxContent>
                                  <w:p w14:paraId="3B784488" w14:textId="77777777" w:rsidR="00F0650F" w:rsidRPr="00715777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Eligible children without HIV (CWOH) </w:t>
                                    </w:r>
                                    <w:r w:rsidRPr="005959EA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(n=500)</w:t>
                                    </w:r>
                                  </w:p>
                                </w:txbxContent>
                              </v:textbox>
                            </v:shape>
                            <v:shape id="Text Box 4" o:spid="_x0000_s1044" type="#_x0000_t202" style="position:absolute;left:-106;top:9462;width:15908;height:47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" fillcolor="white [3201]" strokeweight=".5pt">
                              <v:textbox>
                                <w:txbxContent>
                                  <w:p w14:paraId="1941DB74" w14:textId="77777777" w:rsidR="00F0650F" w:rsidRPr="005959EA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 w:rsidRPr="005959EA">
                                      <w:rPr>
                                        <w:rFonts w:ascii="Calibri" w:eastAsia="Calibri" w:hAnsi="Calibri"/>
                                        <w:sz w:val="20"/>
                                        <w:szCs w:val="20"/>
                                      </w:rPr>
                                      <w:t xml:space="preserve">Eligible CWH </w:t>
                                    </w:r>
                                    <w:r w:rsidRPr="005959EA">
                                      <w:rPr>
                                        <w:rFonts w:ascii="Calibri" w:eastAsia="Calibri" w:hAnsi="Calibri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(n=486)</w:t>
                                    </w:r>
                                  </w:p>
                                  <w:p w14:paraId="0E8CB661" w14:textId="77777777" w:rsidR="00F0650F" w:rsidRPr="005959EA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0B21EA">
                                      <w:rPr>
                                        <w:rFonts w:ascii="Calibri" w:eastAsia="Calibri" w:hAnsi="Calibri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+ 4</w:t>
                                    </w:r>
                                    <w:r w:rsidRPr="005959EA">
                                      <w:rPr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 xml:space="preserve"> </w:t>
                                    </w:r>
                                    <w:r w:rsidRPr="005959EA">
                                      <w:rPr>
                                        <w:sz w:val="20"/>
                                        <w:szCs w:val="20"/>
                                      </w:rPr>
                                      <w:t>identified from schools</w:t>
                                    </w:r>
                                  </w:p>
                                </w:txbxContent>
                              </v:textbox>
                            </v:shape>
                            <v:shape id="Text Box 4" o:spid="_x0000_s1045" type="#_x0000_t202" style="position:absolute;top:25837;width:15906;height:30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" fillcolor="white [3201]" strokeweight=".5pt">
                              <v:textbox>
                                <w:txbxContent>
                                  <w:p w14:paraId="16DC7B05" w14:textId="77777777" w:rsidR="00F0650F" w:rsidRPr="005959EA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 w:rsidRPr="005959EA">
                                      <w:rPr>
                                        <w:rFonts w:ascii="Calibri" w:eastAsia="Calibri" w:hAnsi="Calibri"/>
                                        <w:sz w:val="20"/>
                                        <w:szCs w:val="20"/>
                                      </w:rPr>
                                      <w:t xml:space="preserve">CWH consented </w:t>
                                    </w:r>
                                    <w:r w:rsidRPr="005959EA">
                                      <w:rPr>
                                        <w:rFonts w:ascii="Calibri" w:eastAsia="Calibri" w:hAnsi="Calibri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(n=305)</w:t>
                                    </w:r>
                                  </w:p>
                                  <w:p w14:paraId="236822BE" w14:textId="77777777" w:rsidR="00F0650F" w:rsidRDefault="00F0650F" w:rsidP="00F0650F">
                                    <w:pPr>
                                      <w:spacing w:line="256" w:lineRule="auto"/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4" o:spid="_x0000_s1046" type="#_x0000_t202" style="position:absolute;left:29452;top:26049;width:15652;height:3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" fillcolor="white [3201]" strokeweight=".5pt">
                              <v:textbox>
                                <w:txbxContent>
                                  <w:p w14:paraId="2684541B" w14:textId="77777777" w:rsidR="00F0650F" w:rsidRPr="005959EA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  <w:sz w:val="20"/>
                                        <w:szCs w:val="20"/>
                                      </w:rPr>
                                      <w:t xml:space="preserve">CWOH consented </w:t>
                                    </w:r>
                                    <w:r w:rsidRPr="005959EA">
                                      <w:rPr>
                                        <w:rFonts w:ascii="Calibri" w:eastAsia="Calibri" w:hAnsi="Calibri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(n=307)</w:t>
                                    </w:r>
                                  </w:p>
                                  <w:p w14:paraId="3D9B605B" w14:textId="77777777" w:rsidR="00F0650F" w:rsidRDefault="00F0650F" w:rsidP="00F0650F">
                                    <w:pPr>
                                      <w:spacing w:line="256" w:lineRule="auto"/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4" o:spid="_x0000_s1047" type="#_x0000_t202" style="position:absolute;left:14991;top:32004;width:17946;height:28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" fillcolor="white [3201]" strokeweight=".5pt">
                              <v:textbox>
                                <w:txbxContent>
                                  <w:p w14:paraId="1898C3C5" w14:textId="04C0C37F" w:rsidR="00F0650F" w:rsidRPr="00715777" w:rsidRDefault="00F0650F" w:rsidP="00F0650F">
                                    <w:pPr>
                                      <w:spacing w:after="0" w:line="256" w:lineRule="auto"/>
                                      <w:rPr>
                                        <w:rFonts w:eastAsia="Times New Roman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W</w:t>
                                    </w:r>
                                    <w:r w:rsidRPr="00715777">
                                      <w:rPr>
                                        <w:rFonts w:ascii="Calibri" w:eastAsia="Calibri" w:hAnsi="Calibri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ithdr</w:t>
                                    </w:r>
                                    <w:r w:rsidR="00AA6F1B">
                                      <w:rPr>
                                        <w:rFonts w:ascii="Calibri" w:eastAsia="Calibri" w:hAnsi="Calibri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awn</w:t>
                                    </w:r>
                                    <w:r w:rsidRPr="00715777">
                                      <w:rPr>
                                        <w:rFonts w:ascii="Calibri" w:eastAsia="Calibri" w:hAnsi="Calibri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after consent </w:t>
                                    </w:r>
                                    <w:r>
                                      <w:rPr>
                                        <w:rFonts w:ascii="Calibri" w:eastAsia="Calibri" w:hAnsi="Calibri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(n=2)</w:t>
                                    </w:r>
                                  </w:p>
                                  <w:p w14:paraId="379B22B3" w14:textId="77777777" w:rsidR="00F0650F" w:rsidRDefault="00F0650F" w:rsidP="00F0650F">
                                    <w:pPr>
                                      <w:spacing w:line="252" w:lineRule="auto"/>
                                      <w:rPr>
                                        <w:rFonts w:eastAsiaTheme="minorEastAsia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</w:rPr>
                                      <w:t> </w:t>
                                    </w:r>
                                  </w:p>
                                </w:txbxContent>
                              </v:textbox>
                            </v:shape>
                            <v:shape id="Text Box 4" o:spid="_x0000_s1048" type="#_x0000_t202" style="position:absolute;left:956;top:38064;width:14358;height:3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" fillcolor="white [3201]" strokeweight=".5pt">
                              <v:textbox>
                                <w:txbxContent>
                                  <w:p w14:paraId="6B1E4349" w14:textId="77777777" w:rsidR="00F0650F" w:rsidRPr="005959EA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5959EA">
                                      <w:rPr>
                                        <w:rFonts w:ascii="Calibri" w:eastAsia="Calibri" w:hAnsi="Calibri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Enrolled CWH (n=303)</w:t>
                                    </w:r>
                                  </w:p>
                                  <w:p w14:paraId="0308264F" w14:textId="77777777" w:rsidR="00F0650F" w:rsidRDefault="00F0650F" w:rsidP="00F0650F">
                                    <w:pPr>
                                      <w:spacing w:line="256" w:lineRule="auto"/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4" o:spid="_x0000_s1049" type="#_x0000_t202" style="position:absolute;left:30196;top:38170;width:14645;height:3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" fillcolor="white [3201]" strokeweight=".5pt">
                              <v:textbox>
                                <w:txbxContent>
                                  <w:p w14:paraId="55A5D6C4" w14:textId="77777777" w:rsidR="00F0650F" w:rsidRPr="005959EA" w:rsidRDefault="00F0650F" w:rsidP="00F0650F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5959EA">
                                      <w:rPr>
                                        <w:rFonts w:ascii="Calibri" w:eastAsia="Calibri" w:hAnsi="Calibri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Enrolled CWOH (n=306)</w:t>
                                    </w:r>
                                  </w:p>
                                  <w:p w14:paraId="562CF0AC" w14:textId="77777777" w:rsidR="00F0650F" w:rsidRDefault="00F0650F" w:rsidP="00F0650F">
                                    <w:pPr>
                                      <w:spacing w:line="256" w:lineRule="auto"/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Text Box 4" o:spid="_x0000_s1050" type="#_x0000_t202" style="position:absolute;left:44841;top:31491;width:17625;height:41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" fillcolor="white [3201]" strokeweight=".5pt">
                              <v:textbox>
                                <w:txbxContent>
                                  <w:p w14:paraId="1C597ACF" w14:textId="154041EE" w:rsidR="00F0650F" w:rsidRPr="00715777" w:rsidRDefault="00AA6F1B" w:rsidP="00F0650F">
                                    <w:pPr>
                                      <w:spacing w:after="0" w:line="256" w:lineRule="auto"/>
                                      <w:rPr>
                                        <w:rFonts w:eastAsia="Times New Roman"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Withdrawn due to n</w:t>
                                    </w:r>
                                    <w:r w:rsidR="00F0650F">
                                      <w:rPr>
                                        <w:rFonts w:ascii="Calibri" w:eastAsia="Calibri" w:hAnsi="Calibri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ew HIV diagnosis</w:t>
                                    </w:r>
                                    <w:r w:rsidR="00F0650F" w:rsidRPr="00715777">
                                      <w:rPr>
                                        <w:rFonts w:ascii="Calibri" w:eastAsia="Calibri" w:hAnsi="Calibri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F0650F">
                                      <w:rPr>
                                        <w:rFonts w:ascii="Calibri" w:eastAsia="Calibri" w:hAnsi="Calibri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(n=1)</w:t>
                                    </w:r>
                                  </w:p>
                                  <w:p w14:paraId="2FC90595" w14:textId="77777777" w:rsidR="00F0650F" w:rsidRDefault="00F0650F" w:rsidP="00F0650F">
                                    <w:pPr>
                                      <w:spacing w:line="252" w:lineRule="auto"/>
                                      <w:rPr>
                                        <w:rFonts w:eastAsiaTheme="minorEastAsia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</w:rPr>
                                      <w:t> </w:t>
                                    </w:r>
                                  </w:p>
                                </w:txbxContent>
                              </v:textbox>
                            </v:shape>
                            <v:shape id="Text Box 4" o:spid="_x0000_s1051" type="#_x0000_t202" style="position:absolute;left:14991;top:16905;width:18801;height:62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" fillcolor="white [3201]" strokeweight=".5pt">
                              <v:textbox>
                                <w:txbxContent>
                                  <w:p w14:paraId="54EE8724" w14:textId="77777777" w:rsidR="00F0650F" w:rsidRPr="005959EA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"/>
                                      </w:num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DB7148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Guardian</w:t>
                                    </w:r>
                                    <w: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 +/- </w:t>
                                    </w:r>
                                    <w:r w:rsidRPr="00DB7148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child refusal (n=</w:t>
                                    </w:r>
                                    <w: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98</w:t>
                                    </w:r>
                                    <w:r w:rsidRPr="00DB7148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5DC34B30" w14:textId="77777777" w:rsidR="00F0650F" w:rsidRPr="005959EA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"/>
                                      </w:num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5959EA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No guardian present (n=87</w:t>
                                    </w:r>
                                    <w: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28286BD9" w14:textId="77777777" w:rsidR="00F0650F" w:rsidRDefault="00F0650F" w:rsidP="00F0650F">
                                    <w:pPr>
                                      <w:spacing w:line="252" w:lineRule="auto"/>
                                      <w:rPr>
                                        <w:rFonts w:eastAsiaTheme="minorEastAsia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</w:rPr>
                                      <w:t> </w:t>
                                    </w:r>
                                  </w:p>
                                </w:txbxContent>
                              </v:textbox>
                            </v:shape>
                            <v:shape id="Text Box 4" o:spid="_x0000_s1052" type="#_x0000_t202" style="position:absolute;left:45104;top:16911;width:18648;height:62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" fillcolor="white [3201]" strokeweight=".5pt">
                              <v:textbox>
                                <w:txbxContent>
                                  <w:p w14:paraId="657F98A3" w14:textId="77777777" w:rsidR="00F0650F" w:rsidRPr="005959EA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"/>
                                      </w:num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Letter not returned (n=151)</w:t>
                                    </w:r>
                                  </w:p>
                                  <w:p w14:paraId="6B0F81D3" w14:textId="77777777" w:rsidR="00F0650F" w:rsidRPr="00EE6153" w:rsidRDefault="00F0650F" w:rsidP="00F0650F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"/>
                                      </w:numPr>
                                      <w:spacing w:after="0" w:line="240" w:lineRule="auto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5959EA"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No guardian present (n=87</w:t>
                                    </w:r>
                                    <w:r>
                                      <w:rPr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group id="Group 1410335727" o:spid="_x0000_s1053" style="position:absolute;left:7992;top:18819;width:29664;height:38384" coordsize="29664,383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">
                          <v:shape id="Straight Arrow Connector 543270517" o:spid="_x0000_s1054" type="#_x0000_t32" style="position:absolute;width:0;height:97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" strokecolor="black [3213]" strokeweight=".5pt">
                            <v:stroke endarrow="block" joinstyle="miter"/>
                          </v:shape>
                          <v:shape id="Straight Arrow Connector 2011260081" o:spid="_x0000_s1055" type="#_x0000_t32" style="position:absolute;left:29133;width:0;height:97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" strokecolor="black [3213]" strokeweight=".5pt">
                            <v:stroke endarrow="block" joinstyle="miter"/>
                          </v:shape>
                          <v:shape id="Straight Arrow Connector 1159649328" o:spid="_x0000_s1056" type="#_x0000_t32" style="position:absolute;left:106;top:16267;width:0;height:9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" strokecolor="black [3213]" strokeweight=".5pt">
                            <v:stroke endarrow="block" joinstyle="miter"/>
                          </v:shape>
                          <v:shape id="Straight Arrow Connector 1473269395" o:spid="_x0000_s1057" type="#_x0000_t32" style="position:absolute;left:29452;top:16267;width:0;height:97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" strokecolor="black [3213]" strokeweight=".5pt">
                            <v:stroke endarrow="block" joinstyle="miter"/>
                          </v:shape>
                          <v:shape id="Straight Arrow Connector 449752168" o:spid="_x0000_s1058" type="#_x0000_t32" style="position:absolute;left:212;top:30834;width:0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" strokecolor="black [3213]" strokeweight=".5pt">
                            <v:stroke endarrow="block" joinstyle="miter"/>
                          </v:shape>
                          <v:shape id="Straight Arrow Connector 1138020036" o:spid="_x0000_s1059" type="#_x0000_t32" style="position:absolute;left:29664;top:31366;width:0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" strokecolor="black [3213]" strokeweight=".5pt">
                            <v:stroke endarrow="block" joinstyle="miter"/>
                          </v:shape>
                        </v:group>
                      </v:group>
                      <v:group id="Group 487293496" o:spid="_x0000_s1060" style="position:absolute;left:8080;top:22877;width:5725;height:30197" coordsize="5724,30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">
                        <v:shape id="Straight Arrow Connector 831103206" o:spid="_x0000_s1061" type="#_x0000_t32" style="position:absolute;width:56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" strokecolor="black [3213]" strokeweight=".5pt">
                          <v:stroke endarrow="block" joinstyle="miter"/>
                        </v:shape>
                        <v:shape id="Straight Arrow Connector 1708447784" o:spid="_x0000_s1062" type="#_x0000_t32" style="position:absolute;left:106;top:16480;width:56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" strokecolor="black [3213]" strokeweight=".5pt">
                          <v:stroke endarrow="block" joinstyle="miter"/>
                        </v:shape>
                        <v:shape id="Straight Arrow Connector 1644827982" o:spid="_x0000_s1063" type="#_x0000_t32" style="position:absolute;left:106;top:30196;width:56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" strokecolor="black [3213]" strokeweight=".5pt">
                          <v:stroke endarrow="block" joinstyle="miter"/>
                        </v:shape>
                      </v:group>
                    </v:group>
                    <v:group id="Group 1364709106" o:spid="_x0000_s1064" style="position:absolute;left:37190;top:22968;width:6152;height:30275" coordsize="6151,30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">
                      <v:shape id="Straight Arrow Connector 1852071094" o:spid="_x0000_s1065" type="#_x0000_t32" style="position:absolute;width:56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" strokecolor="black [3213]" strokeweight=".5pt">
                        <v:stroke endarrow="block" joinstyle="miter"/>
                      </v:shape>
                      <v:shape id="Straight Arrow Connector 779186470" o:spid="_x0000_s1066" type="#_x0000_t32" style="position:absolute;left:307;top:16443;width:56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" strokecolor="black [3213]" strokeweight=".5pt">
                        <v:stroke endarrow="block" joinstyle="miter"/>
                      </v:shape>
                      <v:shape id="Straight Arrow Connector 30807429" o:spid="_x0000_s1067" type="#_x0000_t32" style="position:absolute;left:537;top:30275;width:56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" strokecolor="black [3213]" strokeweight=".5pt">
                        <v:stroke endarrow="block" joinstyle="miter"/>
                      </v:shape>
                    </v:group>
                  </v:group>
                  <v:line id="Straight Connector 1232646129" o:spid="_x0000_s1068" style="position:absolute;flip:y;visibility:visible;mso-wrap-style:square" from="22437,7453" to="22437,9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" strokecolor="black [3213]" strokeweight=".5pt">
                    <v:stroke joinstyle="miter"/>
                  </v:line>
                </v:group>
                <v:group id="Group 3" o:spid="_x0000_s1069" style="position:absolute;top:60478;width:63794;height:13346" coordsize="63794,13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">
                  <v:shape id="Text Box 4" o:spid="_x0000_s1070" type="#_x0000_t202" style="position:absolute;top:10266;width:19047;height:3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" fillcolor="white [3201]" strokeweight=".5pt">
                    <v:textbox>
                      <w:txbxContent>
                        <w:p w14:paraId="576BF2E5" w14:textId="50AEFFAF" w:rsidR="00F0650F" w:rsidRPr="00F45109" w:rsidRDefault="00F0650F" w:rsidP="00F0650F">
                          <w:pPr>
                            <w:spacing w:line="256" w:lineRule="auto"/>
                            <w:jc w:val="center"/>
                            <w:rPr>
                              <w:sz w:val="24"/>
                              <w:szCs w:val="24"/>
                              <w:lang w:val="en-ZA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sz w:val="20"/>
                              <w:szCs w:val="20"/>
                              <w:lang w:val="en-ZA"/>
                            </w:rPr>
                            <w:t>Follow-up visit CWH (n= 251)</w:t>
                          </w:r>
                        </w:p>
                      </w:txbxContent>
                    </v:textbox>
                  </v:shape>
                  <v:shape id="Text Box 4" o:spid="_x0000_s1071" type="#_x0000_t202" style="position:absolute;left:29357;top:10266;width:19047;height:3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" fillcolor="white [3201]" strokeweight=".5pt">
                    <v:textbox>
                      <w:txbxContent>
                        <w:p w14:paraId="605F35AB" w14:textId="77777777" w:rsidR="00F0650F" w:rsidRPr="00F45109" w:rsidRDefault="00F0650F" w:rsidP="00F0650F">
                          <w:pPr>
                            <w:spacing w:line="256" w:lineRule="auto"/>
                            <w:jc w:val="center"/>
                            <w:rPr>
                              <w:sz w:val="24"/>
                              <w:szCs w:val="24"/>
                              <w:lang w:val="en-ZA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sz w:val="20"/>
                              <w:szCs w:val="20"/>
                              <w:lang w:val="en-ZA"/>
                            </w:rPr>
                            <w:t>Follow-up visit CWOH (n= 241)</w:t>
                          </w:r>
                        </w:p>
                      </w:txbxContent>
                    </v:textbox>
                  </v:shape>
                  <v:shape id="Straight Arrow Connector 1" o:spid="_x0000_s1072" type="#_x0000_t32" style="position:absolute;left:9264;width:0;height:9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" strokecolor="black [3213]" strokeweight=".5pt">
                    <v:stroke endarrow="block" joinstyle="miter"/>
                  </v:shape>
                  <v:shape id="Straight Arrow Connector 1" o:spid="_x0000_s1073" type="#_x0000_t32" style="position:absolute;left:38942;top:481;width:0;height:9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" strokecolor="black [3213]" strokeweight=".5pt">
                    <v:stroke endarrow="block" joinstyle="miter"/>
                  </v:shape>
                  <v:shape id="Text Box 4" o:spid="_x0000_s1074" type="#_x0000_t202" style="position:absolute;left:17004;top:2887;width:16942;height:41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" fillcolor="white [3201]" strokeweight=".5pt">
                    <v:textbox>
                      <w:txbxContent>
                        <w:p w14:paraId="32786DB3" w14:textId="4C53AF49" w:rsidR="00F0650F" w:rsidRPr="00715777" w:rsidRDefault="0088761B" w:rsidP="00F0650F">
                          <w:pPr>
                            <w:spacing w:after="0" w:line="256" w:lineRule="auto"/>
                            <w:rPr>
                              <w:rFonts w:eastAsia="Times New Roman"/>
                              <w:sz w:val="20"/>
                            </w:rPr>
                          </w:pPr>
                          <w:r>
                            <w:rPr>
                              <w:rFonts w:ascii="Calibri" w:eastAsia="Calibri" w:hAnsi="Calibri"/>
                              <w:kern w:val="24"/>
                              <w:sz w:val="20"/>
                              <w:szCs w:val="20"/>
                              <w:lang w:val="en-US"/>
                            </w:rPr>
                            <w:t>Unable to be contacted for follow-up</w:t>
                          </w:r>
                          <w:r w:rsidR="00F0650F">
                            <w:rPr>
                              <w:rFonts w:ascii="Calibri" w:eastAsia="Calibri" w:hAnsi="Calibri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(n= 52)</w:t>
                          </w:r>
                        </w:p>
                        <w:p w14:paraId="51152C9D" w14:textId="77777777" w:rsidR="00F0650F" w:rsidRDefault="00F0650F" w:rsidP="00F0650F">
                          <w:pPr>
                            <w:spacing w:line="252" w:lineRule="auto"/>
                            <w:rPr>
                              <w:rFonts w:eastAsiaTheme="minorEastAsia"/>
                            </w:rPr>
                          </w:pPr>
                          <w:r>
                            <w:rPr>
                              <w:rFonts w:ascii="Calibri" w:eastAsia="Calibri" w:hAnsi="Calibri"/>
                            </w:rPr>
                            <w:t> </w:t>
                          </w:r>
                        </w:p>
                      </w:txbxContent>
                    </v:textbox>
                  </v:shape>
                  <v:shape id="Text Box 4" o:spid="_x0000_s1075" type="#_x0000_t202" style="position:absolute;left:46842;top:2700;width:16952;height:4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" fillcolor="white [3201]" strokeweight=".5pt">
                    <v:textbox>
                      <w:txbxContent>
                        <w:p w14:paraId="000DE907" w14:textId="20BE991D" w:rsidR="00F0650F" w:rsidRPr="00715777" w:rsidRDefault="0088761B" w:rsidP="00F0650F">
                          <w:pPr>
                            <w:spacing w:after="0" w:line="256" w:lineRule="auto"/>
                            <w:rPr>
                              <w:rFonts w:eastAsia="Times New Roman"/>
                              <w:sz w:val="20"/>
                            </w:rPr>
                          </w:pPr>
                          <w:r>
                            <w:rPr>
                              <w:rFonts w:ascii="Calibri" w:eastAsia="Calibri" w:hAnsi="Calibri"/>
                              <w:kern w:val="24"/>
                              <w:sz w:val="20"/>
                              <w:szCs w:val="20"/>
                              <w:lang w:val="en-US"/>
                            </w:rPr>
                            <w:t>Unable to be contacted for follow-up</w:t>
                          </w:r>
                          <w:r w:rsidR="00F0650F">
                            <w:rPr>
                              <w:rFonts w:ascii="Calibri" w:eastAsia="Calibri" w:hAnsi="Calibri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(n= 65)</w:t>
                          </w:r>
                        </w:p>
                        <w:p w14:paraId="30B1749B" w14:textId="77777777" w:rsidR="00F0650F" w:rsidRDefault="00F0650F" w:rsidP="00F0650F">
                          <w:pPr>
                            <w:spacing w:line="252" w:lineRule="auto"/>
                            <w:rPr>
                              <w:rFonts w:eastAsiaTheme="minorEastAsia"/>
                            </w:rPr>
                          </w:pPr>
                          <w:r>
                            <w:rPr>
                              <w:rFonts w:ascii="Calibri" w:eastAsia="Calibri" w:hAnsi="Calibri"/>
                            </w:rPr>
                            <w:t> </w:t>
                          </w:r>
                        </w:p>
                      </w:txbxContent>
                    </v:textbox>
                  </v:shape>
                  <v:shape id="Straight Arrow Connector 1" o:spid="_x0000_s1076" type="#_x0000_t32" style="position:absolute;left:9304;top:4130;width:56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" strokecolor="black [3213]" strokeweight=".5pt">
                    <v:stroke endarrow="block" joinstyle="miter"/>
                  </v:shape>
                  <v:shape id="Straight Arrow Connector 1" o:spid="_x0000_s1077" type="#_x0000_t32" style="position:absolute;left:38982;top:3970;width:56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" strokecolor="black [3213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7E872048" w14:textId="77777777" w:rsidR="00F0650F" w:rsidRDefault="00F0650F" w:rsidP="00F0650F">
      <w:pPr>
        <w:rPr>
          <w:lang w:val="en-ZA"/>
        </w:rPr>
      </w:pPr>
    </w:p>
    <w:p w14:paraId="74A4267A" w14:textId="77777777" w:rsidR="00F0650F" w:rsidRDefault="00F0650F" w:rsidP="00F0650F">
      <w:pPr>
        <w:rPr>
          <w:lang w:val="en-ZA"/>
        </w:rPr>
      </w:pPr>
    </w:p>
    <w:p w14:paraId="38910AD7" w14:textId="77777777" w:rsidR="00F0650F" w:rsidRDefault="00F0650F" w:rsidP="00F0650F">
      <w:pPr>
        <w:rPr>
          <w:lang w:val="en-ZA"/>
        </w:rPr>
      </w:pPr>
    </w:p>
    <w:p w14:paraId="1D22D611" w14:textId="77777777" w:rsidR="00F0650F" w:rsidRDefault="00F0650F" w:rsidP="00F0650F">
      <w:pPr>
        <w:rPr>
          <w:lang w:val="en-ZA"/>
        </w:rPr>
      </w:pPr>
    </w:p>
    <w:p w14:paraId="763F1761" w14:textId="77777777" w:rsidR="00F0650F" w:rsidRDefault="00F0650F" w:rsidP="00F0650F">
      <w:pPr>
        <w:rPr>
          <w:lang w:val="en-ZA"/>
        </w:rPr>
      </w:pPr>
    </w:p>
    <w:p w14:paraId="1D57C7A1" w14:textId="77777777" w:rsidR="00F0650F" w:rsidRDefault="00F0650F" w:rsidP="00F0650F">
      <w:pPr>
        <w:rPr>
          <w:lang w:val="en-ZA"/>
        </w:rPr>
      </w:pPr>
    </w:p>
    <w:p w14:paraId="3F53400F" w14:textId="77777777" w:rsidR="00F0650F" w:rsidRDefault="00F0650F" w:rsidP="00F0650F">
      <w:pPr>
        <w:rPr>
          <w:lang w:val="en-ZA"/>
        </w:rPr>
      </w:pPr>
    </w:p>
    <w:p w14:paraId="1B128721" w14:textId="77777777" w:rsidR="00F0650F" w:rsidRDefault="00F0650F" w:rsidP="00F0650F">
      <w:pPr>
        <w:rPr>
          <w:lang w:val="en-ZA"/>
        </w:rPr>
      </w:pPr>
    </w:p>
    <w:p w14:paraId="36E09B0B" w14:textId="77777777" w:rsidR="00F0650F" w:rsidRDefault="00F0650F" w:rsidP="00F0650F">
      <w:pPr>
        <w:rPr>
          <w:lang w:val="en-ZA"/>
        </w:rPr>
      </w:pPr>
    </w:p>
    <w:p w14:paraId="20C69F70" w14:textId="77777777" w:rsidR="00F0650F" w:rsidRDefault="00F0650F" w:rsidP="00F0650F">
      <w:pPr>
        <w:rPr>
          <w:lang w:val="en-ZA"/>
        </w:rPr>
      </w:pPr>
    </w:p>
    <w:p w14:paraId="58CE5A2A" w14:textId="77777777" w:rsidR="00F0650F" w:rsidRDefault="00F0650F" w:rsidP="00F0650F">
      <w:pPr>
        <w:rPr>
          <w:lang w:val="en-ZA"/>
        </w:rPr>
      </w:pPr>
    </w:p>
    <w:p w14:paraId="04918260" w14:textId="77777777" w:rsidR="00F0650F" w:rsidRDefault="00F0650F" w:rsidP="00F0650F">
      <w:pPr>
        <w:rPr>
          <w:lang w:val="en-ZA"/>
        </w:rPr>
      </w:pPr>
    </w:p>
    <w:p w14:paraId="783AF7B6" w14:textId="77777777" w:rsidR="00F0650F" w:rsidRDefault="00F0650F" w:rsidP="00F0650F">
      <w:pPr>
        <w:rPr>
          <w:lang w:val="en-ZA"/>
        </w:rPr>
      </w:pPr>
    </w:p>
    <w:p w14:paraId="2B04B5B1" w14:textId="77777777" w:rsidR="00F0650F" w:rsidRDefault="00F0650F" w:rsidP="00F0650F">
      <w:pPr>
        <w:rPr>
          <w:lang w:val="en-ZA"/>
        </w:rPr>
      </w:pPr>
    </w:p>
    <w:p w14:paraId="1AD6A08E" w14:textId="77777777" w:rsidR="00F0650F" w:rsidRDefault="00F0650F" w:rsidP="00F0650F">
      <w:pPr>
        <w:rPr>
          <w:lang w:val="en-ZA"/>
        </w:rPr>
      </w:pPr>
    </w:p>
    <w:p w14:paraId="6BE4DD19" w14:textId="77777777" w:rsidR="00F0650F" w:rsidRDefault="00F0650F" w:rsidP="00F0650F">
      <w:pPr>
        <w:rPr>
          <w:lang w:val="en-ZA"/>
        </w:rPr>
      </w:pPr>
    </w:p>
    <w:p w14:paraId="7B2883DF" w14:textId="77777777" w:rsidR="00F0650F" w:rsidRDefault="00F0650F" w:rsidP="00F0650F">
      <w:pPr>
        <w:rPr>
          <w:lang w:val="en-ZA"/>
        </w:rPr>
      </w:pPr>
    </w:p>
    <w:p w14:paraId="3420CEC5" w14:textId="77777777" w:rsidR="00F0650F" w:rsidRDefault="00F0650F" w:rsidP="00F0650F">
      <w:pPr>
        <w:rPr>
          <w:lang w:val="en-ZA"/>
        </w:rPr>
      </w:pPr>
    </w:p>
    <w:p w14:paraId="1A67547C" w14:textId="77777777" w:rsidR="00F0650F" w:rsidRDefault="00F0650F" w:rsidP="00F0650F">
      <w:pPr>
        <w:rPr>
          <w:lang w:val="en-ZA"/>
        </w:rPr>
      </w:pPr>
    </w:p>
    <w:p w14:paraId="4A3363C6" w14:textId="77777777" w:rsidR="00F0650F" w:rsidRDefault="00F0650F" w:rsidP="00F0650F">
      <w:pPr>
        <w:rPr>
          <w:lang w:val="en-ZA"/>
        </w:rPr>
      </w:pPr>
    </w:p>
    <w:p w14:paraId="59C477FC" w14:textId="77777777" w:rsidR="00F0650F" w:rsidRDefault="00F0650F" w:rsidP="00F0650F">
      <w:pPr>
        <w:rPr>
          <w:lang w:val="en-ZA"/>
        </w:rPr>
      </w:pPr>
    </w:p>
    <w:p w14:paraId="539AD516" w14:textId="77777777" w:rsidR="00F0650F" w:rsidRDefault="00F0650F" w:rsidP="00F0650F">
      <w:pPr>
        <w:rPr>
          <w:lang w:val="en-ZA"/>
        </w:rPr>
      </w:pPr>
    </w:p>
    <w:p w14:paraId="3811E03F" w14:textId="77777777" w:rsidR="00F0650F" w:rsidRDefault="00F0650F" w:rsidP="00F0650F">
      <w:pPr>
        <w:rPr>
          <w:lang w:val="en-ZA"/>
        </w:rPr>
      </w:pPr>
    </w:p>
    <w:p w14:paraId="1664D8C0" w14:textId="77777777" w:rsidR="00F0650F" w:rsidRDefault="00F0650F" w:rsidP="00F0650F">
      <w:pPr>
        <w:rPr>
          <w:lang w:val="en-ZA"/>
        </w:rPr>
      </w:pPr>
    </w:p>
    <w:p w14:paraId="5291066E" w14:textId="77777777" w:rsidR="00F0650F" w:rsidRDefault="00F0650F" w:rsidP="00F0650F">
      <w:pPr>
        <w:rPr>
          <w:lang w:val="en-ZA"/>
        </w:rPr>
      </w:pPr>
    </w:p>
    <w:p w14:paraId="5A8D1039" w14:textId="77777777" w:rsidR="00F0650F" w:rsidRPr="000B2399" w:rsidRDefault="00F0650F" w:rsidP="00F0650F">
      <w:pPr>
        <w:rPr>
          <w:b/>
          <w:bCs/>
        </w:rPr>
      </w:pPr>
    </w:p>
    <w:p w14:paraId="0E35EC27" w14:textId="52BEAE7B" w:rsidR="00F0650F" w:rsidRPr="000B2399" w:rsidRDefault="00F0650F" w:rsidP="00F0650F">
      <w:pPr>
        <w:rPr>
          <w:b/>
          <w:bCs/>
        </w:rPr>
      </w:pPr>
      <w:r w:rsidRPr="000B2399">
        <w:rPr>
          <w:b/>
          <w:bCs/>
        </w:rPr>
        <w:t>Supplementary</w:t>
      </w:r>
      <w:r w:rsidR="0078735F" w:rsidRPr="000B2399">
        <w:rPr>
          <w:b/>
          <w:bCs/>
        </w:rPr>
        <w:t xml:space="preserve"> Figure</w:t>
      </w:r>
      <w:r w:rsidRPr="000B2399">
        <w:rPr>
          <w:b/>
          <w:bCs/>
        </w:rPr>
        <w:t xml:space="preserve"> 1: Study participants recruitment</w:t>
      </w:r>
      <w:r w:rsidR="00F65BD2" w:rsidRPr="000B2399">
        <w:rPr>
          <w:b/>
          <w:bCs/>
        </w:rPr>
        <w:t xml:space="preserve"> and follow-up after one year</w:t>
      </w:r>
    </w:p>
    <w:p w14:paraId="3CFCEFF9" w14:textId="72FBCC4A" w:rsidR="00F0650F" w:rsidRDefault="00F0650F" w:rsidP="00F0650F">
      <w:r>
        <w:t xml:space="preserve">ART=antiretroviral therapy. CWH= Children with HIV, CWOH= Children without HIV, DXA=dual-energy X-ray absorptiometry. </w:t>
      </w:r>
    </w:p>
    <w:p w14:paraId="7AF527D3" w14:textId="66911C9F" w:rsidR="00ED3E36" w:rsidRPr="00C53D64" w:rsidRDefault="00ED3E36" w:rsidP="002D26F1">
      <w:pPr>
        <w:ind w:left="-993"/>
        <w:rPr>
          <w:b/>
          <w:bCs/>
          <w:lang w:val="en-ZA"/>
        </w:rPr>
      </w:pPr>
      <w:r w:rsidRPr="00C53D64">
        <w:rPr>
          <w:b/>
          <w:bCs/>
          <w:lang w:val="en-ZA"/>
        </w:rPr>
        <w:lastRenderedPageBreak/>
        <w:t xml:space="preserve">Supplementary </w:t>
      </w:r>
      <w:r w:rsidR="0078735F" w:rsidRPr="00C53D64">
        <w:rPr>
          <w:b/>
          <w:bCs/>
          <w:lang w:val="en-ZA"/>
        </w:rPr>
        <w:t>Table 1</w:t>
      </w:r>
      <w:r w:rsidRPr="00C53D64">
        <w:rPr>
          <w:b/>
          <w:bCs/>
          <w:lang w:val="en-ZA"/>
        </w:rPr>
        <w:t>: Characteristics of participants at baseline visit who were lost to follow-up</w:t>
      </w:r>
      <w:r w:rsidR="003A0CBD">
        <w:rPr>
          <w:b/>
          <w:bCs/>
          <w:lang w:val="en-ZA"/>
        </w:rPr>
        <w:t xml:space="preserve"> </w:t>
      </w:r>
      <w:r w:rsidRPr="00C53D64">
        <w:rPr>
          <w:b/>
          <w:bCs/>
          <w:lang w:val="en-ZA"/>
        </w:rPr>
        <w:t>compared to those who successfully completed</w:t>
      </w:r>
      <w:r w:rsidR="006661C6">
        <w:rPr>
          <w:b/>
          <w:bCs/>
          <w:lang w:val="en-ZA"/>
        </w:rPr>
        <w:t xml:space="preserve"> the</w:t>
      </w:r>
      <w:r w:rsidRPr="00C53D64">
        <w:rPr>
          <w:b/>
          <w:bCs/>
          <w:lang w:val="en-ZA"/>
        </w:rPr>
        <w:t xml:space="preserve"> follow-up visit</w:t>
      </w:r>
    </w:p>
    <w:tbl>
      <w:tblPr>
        <w:tblStyle w:val="TableGrid"/>
        <w:tblW w:w="6132" w:type="pct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3545"/>
        <w:gridCol w:w="1276"/>
        <w:gridCol w:w="1132"/>
        <w:gridCol w:w="993"/>
        <w:gridCol w:w="1274"/>
        <w:gridCol w:w="1143"/>
        <w:gridCol w:w="991"/>
      </w:tblGrid>
      <w:tr w:rsidR="00ED3E36" w:rsidRPr="00112B73" w14:paraId="24677ECC" w14:textId="77777777" w:rsidTr="00880A45">
        <w:trPr>
          <w:trHeight w:val="307"/>
          <w:jc w:val="center"/>
        </w:trPr>
        <w:tc>
          <w:tcPr>
            <w:tcW w:w="1921" w:type="pct"/>
            <w:gridSpan w:val="2"/>
            <w:vMerge w:val="restart"/>
            <w:shd w:val="clear" w:color="auto" w:fill="F2F2F2" w:themeFill="background1" w:themeFillShade="F2"/>
          </w:tcPr>
          <w:p w14:paraId="3BDE3FB7" w14:textId="77777777" w:rsidR="00ED3E36" w:rsidRPr="00112B73" w:rsidRDefault="00ED3E36" w:rsidP="008E7EBF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38" w:type="pct"/>
            <w:gridSpan w:val="3"/>
            <w:shd w:val="clear" w:color="auto" w:fill="F2F2F2" w:themeFill="background1" w:themeFillShade="F2"/>
          </w:tcPr>
          <w:p w14:paraId="583F2F3D" w14:textId="1006AA31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del w:id="1" w:author="Kuntal Raja" w:date="2025-02-12T12:10:00Z">
              <w:r w:rsidRPr="00112B73" w:rsidDel="003D4401">
                <w:rPr>
                  <w:rFonts w:cstheme="minorHAnsi"/>
                  <w:b/>
                  <w:bCs/>
                  <w:sz w:val="22"/>
                  <w:szCs w:val="22"/>
                </w:rPr>
                <w:delText>Males</w:delText>
              </w:r>
            </w:del>
            <w:ins w:id="2" w:author="Kuntal Raja" w:date="2025-02-12T12:10:00Z">
              <w:r w:rsidR="003D4401">
                <w:rPr>
                  <w:rFonts w:cstheme="minorHAnsi"/>
                  <w:b/>
                  <w:bCs/>
                  <w:sz w:val="22"/>
                  <w:szCs w:val="22"/>
                </w:rPr>
                <w:t>Boy</w:t>
              </w:r>
              <w:r w:rsidR="003D4401" w:rsidRPr="00112B73">
                <w:rPr>
                  <w:rFonts w:cstheme="minorHAnsi"/>
                  <w:b/>
                  <w:bCs/>
                  <w:sz w:val="22"/>
                  <w:szCs w:val="22"/>
                </w:rPr>
                <w:t>s</w:t>
              </w:r>
            </w:ins>
          </w:p>
          <w:p w14:paraId="0B04163F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N=303 at baseline visit</w:t>
            </w:r>
          </w:p>
        </w:tc>
        <w:tc>
          <w:tcPr>
            <w:tcW w:w="1541" w:type="pct"/>
            <w:gridSpan w:val="3"/>
            <w:shd w:val="clear" w:color="auto" w:fill="F2F2F2" w:themeFill="background1" w:themeFillShade="F2"/>
          </w:tcPr>
          <w:p w14:paraId="36D6359F" w14:textId="3EC0043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del w:id="3" w:author="Kuntal Raja" w:date="2025-02-12T12:10:00Z">
              <w:r w:rsidRPr="00112B73" w:rsidDel="003D4401">
                <w:rPr>
                  <w:rFonts w:cstheme="minorHAnsi"/>
                  <w:b/>
                  <w:bCs/>
                  <w:sz w:val="22"/>
                  <w:szCs w:val="22"/>
                </w:rPr>
                <w:delText>Females</w:delText>
              </w:r>
            </w:del>
            <w:ins w:id="4" w:author="Kuntal Raja" w:date="2025-02-12T12:10:00Z">
              <w:r w:rsidR="003D4401">
                <w:rPr>
                  <w:rFonts w:cstheme="minorHAnsi"/>
                  <w:b/>
                  <w:bCs/>
                  <w:sz w:val="22"/>
                  <w:szCs w:val="22"/>
                </w:rPr>
                <w:t>Girls</w:t>
              </w:r>
            </w:ins>
          </w:p>
          <w:p w14:paraId="52D3DA38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N= 306 at baseline visit</w:t>
            </w:r>
          </w:p>
        </w:tc>
      </w:tr>
      <w:tr w:rsidR="00ED3E36" w:rsidRPr="00112B73" w14:paraId="54016DA9" w14:textId="77777777" w:rsidTr="00880A45">
        <w:trPr>
          <w:trHeight w:hRule="exact" w:val="982"/>
          <w:jc w:val="center"/>
        </w:trPr>
        <w:tc>
          <w:tcPr>
            <w:tcW w:w="1921" w:type="pct"/>
            <w:gridSpan w:val="2"/>
            <w:vMerge/>
            <w:shd w:val="clear" w:color="auto" w:fill="F2F2F2" w:themeFill="background1" w:themeFillShade="F2"/>
            <w:textDirection w:val="btLr"/>
            <w:vAlign w:val="center"/>
          </w:tcPr>
          <w:p w14:paraId="31781387" w14:textId="77777777" w:rsidR="00ED3E36" w:rsidRPr="00112B73" w:rsidRDefault="00ED3E36" w:rsidP="008E7EBF">
            <w:pPr>
              <w:pStyle w:val="NoSpacing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77" w:type="pct"/>
            <w:shd w:val="clear" w:color="auto" w:fill="F2F2F2" w:themeFill="background1" w:themeFillShade="F2"/>
            <w:vAlign w:val="center"/>
          </w:tcPr>
          <w:p w14:paraId="6691FD74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Followed-up</w:t>
            </w:r>
          </w:p>
          <w:p w14:paraId="09B53C10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n=247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08CDDB07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Lost to follow-up</w:t>
            </w:r>
          </w:p>
          <w:p w14:paraId="5C584B45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n=56</w:t>
            </w:r>
          </w:p>
        </w:tc>
        <w:tc>
          <w:tcPr>
            <w:tcW w:w="449" w:type="pct"/>
            <w:shd w:val="clear" w:color="auto" w:fill="F2F2F2" w:themeFill="background1" w:themeFillShade="F2"/>
            <w:vAlign w:val="center"/>
          </w:tcPr>
          <w:p w14:paraId="424C8AF4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576" w:type="pct"/>
            <w:shd w:val="clear" w:color="auto" w:fill="F2F2F2" w:themeFill="background1" w:themeFillShade="F2"/>
            <w:vAlign w:val="center"/>
          </w:tcPr>
          <w:p w14:paraId="0D7B9A45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Followed-up</w:t>
            </w:r>
          </w:p>
          <w:p w14:paraId="59DA048F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n=245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1BEDC455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Lost to follow-up</w:t>
            </w:r>
          </w:p>
          <w:p w14:paraId="0B91B751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n=61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70324802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ED3E36" w:rsidRPr="00112B73" w14:paraId="29D35147" w14:textId="77777777" w:rsidTr="00880A45">
        <w:trPr>
          <w:trHeight w:hRule="exact" w:val="278"/>
          <w:jc w:val="center"/>
        </w:trPr>
        <w:tc>
          <w:tcPr>
            <w:tcW w:w="318" w:type="pct"/>
            <w:shd w:val="clear" w:color="auto" w:fill="F2F2F2" w:themeFill="background1" w:themeFillShade="F2"/>
            <w:textDirection w:val="btLr"/>
            <w:vAlign w:val="center"/>
          </w:tcPr>
          <w:p w14:paraId="55D8CCD4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noWrap/>
            <w:vAlign w:val="center"/>
          </w:tcPr>
          <w:p w14:paraId="7936B216" w14:textId="77777777" w:rsidR="00ED3E36" w:rsidRPr="00112B73" w:rsidRDefault="00ED3E36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Living with HIV, n(%)</w:t>
            </w:r>
          </w:p>
        </w:tc>
        <w:tc>
          <w:tcPr>
            <w:tcW w:w="577" w:type="pct"/>
            <w:vAlign w:val="center"/>
          </w:tcPr>
          <w:p w14:paraId="425AE45D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25 (50.6)</w:t>
            </w:r>
          </w:p>
        </w:tc>
        <w:tc>
          <w:tcPr>
            <w:tcW w:w="512" w:type="pct"/>
            <w:vAlign w:val="center"/>
          </w:tcPr>
          <w:p w14:paraId="33F78CB1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27 (48.2)</w:t>
            </w:r>
          </w:p>
        </w:tc>
        <w:tc>
          <w:tcPr>
            <w:tcW w:w="449" w:type="pct"/>
            <w:vAlign w:val="center"/>
          </w:tcPr>
          <w:p w14:paraId="3ADD3206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861</w:t>
            </w:r>
          </w:p>
        </w:tc>
        <w:tc>
          <w:tcPr>
            <w:tcW w:w="576" w:type="pct"/>
            <w:vAlign w:val="center"/>
          </w:tcPr>
          <w:p w14:paraId="52D4F435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19 (48.6)</w:t>
            </w:r>
          </w:p>
        </w:tc>
        <w:tc>
          <w:tcPr>
            <w:tcW w:w="517" w:type="pct"/>
            <w:vAlign w:val="center"/>
          </w:tcPr>
          <w:p w14:paraId="4EA981E6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32 (52.5)</w:t>
            </w:r>
          </w:p>
        </w:tc>
        <w:tc>
          <w:tcPr>
            <w:tcW w:w="448" w:type="pct"/>
            <w:vAlign w:val="center"/>
          </w:tcPr>
          <w:p w14:paraId="57E93CEE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689</w:t>
            </w:r>
          </w:p>
        </w:tc>
      </w:tr>
      <w:tr w:rsidR="00ED3E36" w:rsidRPr="00112B73" w14:paraId="3632A474" w14:textId="77777777" w:rsidTr="005F7B39">
        <w:trPr>
          <w:cantSplit/>
          <w:trHeight w:val="510"/>
          <w:jc w:val="center"/>
        </w:trPr>
        <w:tc>
          <w:tcPr>
            <w:tcW w:w="318" w:type="pct"/>
            <w:vMerge w:val="restart"/>
            <w:shd w:val="clear" w:color="auto" w:fill="F2F2F2" w:themeFill="background1" w:themeFillShade="F2"/>
            <w:textDirection w:val="btLr"/>
          </w:tcPr>
          <w:p w14:paraId="2AE1C9F7" w14:textId="720C0C68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 xml:space="preserve">Socio-demographic </w:t>
            </w:r>
            <w:r w:rsidR="00F1624F" w:rsidRPr="00112B73">
              <w:rPr>
                <w:rFonts w:cstheme="minorHAnsi"/>
                <w:b/>
                <w:bCs/>
                <w:sz w:val="22"/>
                <w:szCs w:val="22"/>
              </w:rPr>
              <w:t>characteristic</w:t>
            </w:r>
            <w:r w:rsidRPr="00112B73">
              <w:rPr>
                <w:rFonts w:cstheme="minorHAns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603" w:type="pct"/>
            <w:noWrap/>
            <w:vAlign w:val="center"/>
            <w:hideMark/>
          </w:tcPr>
          <w:p w14:paraId="330DD2E9" w14:textId="77777777" w:rsidR="00ED3E36" w:rsidRPr="00112B73" w:rsidRDefault="00ED3E36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Age years, mean (SD)</w:t>
            </w:r>
          </w:p>
        </w:tc>
        <w:tc>
          <w:tcPr>
            <w:tcW w:w="577" w:type="pct"/>
            <w:vAlign w:val="center"/>
          </w:tcPr>
          <w:p w14:paraId="346107BE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2.5 (2.5)</w:t>
            </w:r>
          </w:p>
        </w:tc>
        <w:tc>
          <w:tcPr>
            <w:tcW w:w="512" w:type="pct"/>
            <w:vAlign w:val="center"/>
          </w:tcPr>
          <w:p w14:paraId="0972C85D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3.3 (2.6)</w:t>
            </w:r>
          </w:p>
        </w:tc>
        <w:tc>
          <w:tcPr>
            <w:tcW w:w="449" w:type="pct"/>
            <w:vAlign w:val="center"/>
          </w:tcPr>
          <w:p w14:paraId="137D3E14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065</w:t>
            </w:r>
          </w:p>
        </w:tc>
        <w:tc>
          <w:tcPr>
            <w:tcW w:w="576" w:type="pct"/>
            <w:vAlign w:val="center"/>
          </w:tcPr>
          <w:p w14:paraId="46C331C6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2.6 (2.5)</w:t>
            </w:r>
          </w:p>
        </w:tc>
        <w:tc>
          <w:tcPr>
            <w:tcW w:w="517" w:type="pct"/>
            <w:vAlign w:val="center"/>
          </w:tcPr>
          <w:p w14:paraId="49594EB9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3.4 (2.5)</w:t>
            </w:r>
          </w:p>
        </w:tc>
        <w:tc>
          <w:tcPr>
            <w:tcW w:w="448" w:type="pct"/>
            <w:vAlign w:val="center"/>
          </w:tcPr>
          <w:p w14:paraId="022DE83A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058</w:t>
            </w:r>
          </w:p>
        </w:tc>
      </w:tr>
      <w:tr w:rsidR="00ED3E36" w:rsidRPr="00112B73" w14:paraId="1D65D116" w14:textId="77777777" w:rsidTr="005F7B39">
        <w:trPr>
          <w:cantSplit/>
          <w:trHeight w:val="331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4FDBD680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bottom w:val="nil"/>
            </w:tcBorders>
            <w:noWrap/>
            <w:vAlign w:val="center"/>
            <w:hideMark/>
          </w:tcPr>
          <w:p w14:paraId="3FC0CD9B" w14:textId="77777777" w:rsidR="00ED3E36" w:rsidRPr="00112B73" w:rsidRDefault="00ED3E36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Socioeconomic status, n(%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29C9CBB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2D35A194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7D8476F7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5DD4D784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495CD179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08DCE5BA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6C3FE0B6" w14:textId="77777777" w:rsidTr="008F335D">
        <w:trPr>
          <w:cantSplit/>
          <w:trHeight w:val="265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6612FB87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</w:tcPr>
          <w:p w14:paraId="01484F46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Tertile 1 (low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4E15F31E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75 (30.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3B1C92B4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7 (30.4)</w:t>
            </w:r>
          </w:p>
        </w:tc>
        <w:tc>
          <w:tcPr>
            <w:tcW w:w="449" w:type="pct"/>
            <w:vMerge w:val="restart"/>
            <w:tcBorders>
              <w:top w:val="nil"/>
            </w:tcBorders>
            <w:vAlign w:val="center"/>
          </w:tcPr>
          <w:p w14:paraId="5234C94C" w14:textId="2A29958B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655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4E1B5481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93 (38.0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985C849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8 (29.5)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vAlign w:val="center"/>
          </w:tcPr>
          <w:p w14:paraId="6C614FD0" w14:textId="1D3B492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415</w:t>
            </w:r>
          </w:p>
        </w:tc>
      </w:tr>
      <w:tr w:rsidR="00C53D64" w:rsidRPr="00112B73" w14:paraId="4D5671DE" w14:textId="77777777" w:rsidTr="008F335D">
        <w:trPr>
          <w:cantSplit/>
          <w:trHeight w:val="271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699C9396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D6C9DE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Tertile 2 (middle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90B247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83 (33.6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B82A26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22 (29.3)</w:t>
            </w:r>
          </w:p>
        </w:tc>
        <w:tc>
          <w:tcPr>
            <w:tcW w:w="449" w:type="pct"/>
            <w:vMerge/>
            <w:vAlign w:val="center"/>
          </w:tcPr>
          <w:p w14:paraId="0D9D139A" w14:textId="1D30788E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5E05A7D3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75 (30.6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1A04424A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23 (37.7)</w:t>
            </w:r>
          </w:p>
        </w:tc>
        <w:tc>
          <w:tcPr>
            <w:tcW w:w="448" w:type="pct"/>
            <w:vMerge/>
            <w:vAlign w:val="center"/>
          </w:tcPr>
          <w:p w14:paraId="306FD54B" w14:textId="55E31EBB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47D59BD4" w14:textId="77777777" w:rsidTr="008F335D">
        <w:trPr>
          <w:cantSplit/>
          <w:trHeight w:val="273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085B2067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</w:tcBorders>
            <w:noWrap/>
            <w:vAlign w:val="center"/>
            <w:hideMark/>
          </w:tcPr>
          <w:p w14:paraId="2AF6BF39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Tertile 3 (high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14:paraId="5712C333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89 (36.0)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05D75F09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7 (30.4)</w:t>
            </w:r>
          </w:p>
        </w:tc>
        <w:tc>
          <w:tcPr>
            <w:tcW w:w="449" w:type="pct"/>
            <w:vMerge/>
            <w:vAlign w:val="center"/>
          </w:tcPr>
          <w:p w14:paraId="32659823" w14:textId="47A96545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</w:tcBorders>
            <w:vAlign w:val="center"/>
          </w:tcPr>
          <w:p w14:paraId="7E8A5592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77 (31.4)</w:t>
            </w:r>
          </w:p>
        </w:tc>
        <w:tc>
          <w:tcPr>
            <w:tcW w:w="517" w:type="pct"/>
            <w:tcBorders>
              <w:top w:val="nil"/>
            </w:tcBorders>
            <w:vAlign w:val="center"/>
          </w:tcPr>
          <w:p w14:paraId="1C01C098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20 (32.8)</w:t>
            </w:r>
          </w:p>
        </w:tc>
        <w:tc>
          <w:tcPr>
            <w:tcW w:w="448" w:type="pct"/>
            <w:vMerge/>
            <w:vAlign w:val="center"/>
          </w:tcPr>
          <w:p w14:paraId="0A46591E" w14:textId="79F64A5F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E36" w:rsidRPr="00112B73" w14:paraId="00477C58" w14:textId="77777777" w:rsidTr="005F7B39">
        <w:trPr>
          <w:cantSplit/>
          <w:trHeight w:val="510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68C7FC3D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noWrap/>
            <w:vAlign w:val="center"/>
            <w:hideMark/>
          </w:tcPr>
          <w:p w14:paraId="5B24A366" w14:textId="6DD39178" w:rsidR="00ED3E36" w:rsidRPr="00D17F0C" w:rsidRDefault="00ED3E36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Orphanhood (one or both parents deceased</w:t>
            </w:r>
            <w:r w:rsidRPr="00112B73">
              <w:rPr>
                <w:rFonts w:cstheme="minorHAnsi"/>
                <w:sz w:val="22"/>
                <w:szCs w:val="22"/>
                <w:vertAlign w:val="superscript"/>
              </w:rPr>
              <w:t>*</w:t>
            </w:r>
            <w:r w:rsidR="00D17F0C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577" w:type="pct"/>
            <w:vAlign w:val="center"/>
          </w:tcPr>
          <w:p w14:paraId="279D67D5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60 (24.3)</w:t>
            </w:r>
          </w:p>
        </w:tc>
        <w:tc>
          <w:tcPr>
            <w:tcW w:w="512" w:type="pct"/>
            <w:vAlign w:val="center"/>
          </w:tcPr>
          <w:p w14:paraId="5CA51FCF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1 (19.6)</w:t>
            </w:r>
          </w:p>
        </w:tc>
        <w:tc>
          <w:tcPr>
            <w:tcW w:w="449" w:type="pct"/>
            <w:vAlign w:val="center"/>
          </w:tcPr>
          <w:p w14:paraId="45C22257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588</w:t>
            </w:r>
          </w:p>
        </w:tc>
        <w:tc>
          <w:tcPr>
            <w:tcW w:w="576" w:type="pct"/>
            <w:vAlign w:val="center"/>
          </w:tcPr>
          <w:p w14:paraId="43AC2ACA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229 (93.5)</w:t>
            </w:r>
          </w:p>
        </w:tc>
        <w:tc>
          <w:tcPr>
            <w:tcW w:w="517" w:type="pct"/>
            <w:vAlign w:val="center"/>
          </w:tcPr>
          <w:p w14:paraId="3EF2504A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55 (90.2)</w:t>
            </w:r>
          </w:p>
        </w:tc>
        <w:tc>
          <w:tcPr>
            <w:tcW w:w="448" w:type="pct"/>
            <w:vAlign w:val="center"/>
          </w:tcPr>
          <w:p w14:paraId="70FEF69B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999</w:t>
            </w:r>
          </w:p>
        </w:tc>
      </w:tr>
      <w:tr w:rsidR="00C53D64" w:rsidRPr="00112B73" w14:paraId="2B9E2536" w14:textId="77777777" w:rsidTr="00D76A97">
        <w:trPr>
          <w:cantSplit/>
          <w:trHeight w:val="283"/>
          <w:jc w:val="center"/>
        </w:trPr>
        <w:tc>
          <w:tcPr>
            <w:tcW w:w="318" w:type="pct"/>
            <w:vMerge w:val="restart"/>
            <w:shd w:val="clear" w:color="auto" w:fill="F2F2F2" w:themeFill="background1" w:themeFillShade="F2"/>
            <w:textDirection w:val="btLr"/>
          </w:tcPr>
          <w:p w14:paraId="5179DBF6" w14:textId="77777777" w:rsidR="00C53D64" w:rsidRPr="00112B73" w:rsidRDefault="00C53D64" w:rsidP="008E7E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Pubertal Stage^</w:t>
            </w:r>
          </w:p>
        </w:tc>
        <w:tc>
          <w:tcPr>
            <w:tcW w:w="1603" w:type="pct"/>
            <w:tcBorders>
              <w:bottom w:val="nil"/>
            </w:tcBorders>
            <w:noWrap/>
            <w:vAlign w:val="center"/>
            <w:hideMark/>
          </w:tcPr>
          <w:p w14:paraId="4AF85BB6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Tanner I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34E33A32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86 (34.8)</w:t>
            </w: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0C3C6B48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6 (28.6)</w:t>
            </w:r>
          </w:p>
        </w:tc>
        <w:tc>
          <w:tcPr>
            <w:tcW w:w="449" w:type="pct"/>
            <w:vMerge w:val="restart"/>
            <w:vAlign w:val="center"/>
          </w:tcPr>
          <w:p w14:paraId="04EC57D7" w14:textId="4C61581C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337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79F28CCC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71 (29.0)</w:t>
            </w: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69106911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4 (23.0)</w:t>
            </w:r>
          </w:p>
        </w:tc>
        <w:tc>
          <w:tcPr>
            <w:tcW w:w="448" w:type="pct"/>
            <w:vMerge w:val="restart"/>
            <w:vAlign w:val="center"/>
          </w:tcPr>
          <w:p w14:paraId="359B8DDD" w14:textId="6DE1F4FC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738</w:t>
            </w:r>
          </w:p>
        </w:tc>
      </w:tr>
      <w:tr w:rsidR="00C53D64" w:rsidRPr="00112B73" w14:paraId="2FD92239" w14:textId="77777777" w:rsidTr="00D76A97">
        <w:trPr>
          <w:cantSplit/>
          <w:trHeight w:val="283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6D065EDB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71FA63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Tanner II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79F6123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63 (25.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785E45E4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0 (17.9)</w:t>
            </w:r>
          </w:p>
        </w:tc>
        <w:tc>
          <w:tcPr>
            <w:tcW w:w="449" w:type="pct"/>
            <w:vMerge/>
            <w:vAlign w:val="center"/>
          </w:tcPr>
          <w:p w14:paraId="53AC3549" w14:textId="110D75EA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10851C4C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45 (18.4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D9B3CDD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0 (16.4)</w:t>
            </w:r>
          </w:p>
        </w:tc>
        <w:tc>
          <w:tcPr>
            <w:tcW w:w="448" w:type="pct"/>
            <w:vMerge/>
            <w:vAlign w:val="center"/>
          </w:tcPr>
          <w:p w14:paraId="277ADF66" w14:textId="0C367AF9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2976FA67" w14:textId="77777777" w:rsidTr="00D76A97">
        <w:trPr>
          <w:cantSplit/>
          <w:trHeight w:val="283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3802BA33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AE1A08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Tanner III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41298723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35 (14.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71322892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1 (19.6)</w:t>
            </w:r>
          </w:p>
        </w:tc>
        <w:tc>
          <w:tcPr>
            <w:tcW w:w="449" w:type="pct"/>
            <w:vMerge/>
            <w:vAlign w:val="center"/>
          </w:tcPr>
          <w:p w14:paraId="2C4B6798" w14:textId="1438E5D1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63D2041D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48 (19.6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AF4BAD5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4 (23.0)</w:t>
            </w:r>
          </w:p>
        </w:tc>
        <w:tc>
          <w:tcPr>
            <w:tcW w:w="448" w:type="pct"/>
            <w:vMerge/>
            <w:vAlign w:val="center"/>
          </w:tcPr>
          <w:p w14:paraId="69B03F3D" w14:textId="6DB33C0F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69D1F6D6" w14:textId="77777777" w:rsidTr="008F335D">
        <w:trPr>
          <w:cantSplit/>
          <w:trHeight w:val="283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547102D4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866ED0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Tanner IV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655D55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48 (19.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35E631CA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4 (25.0)</w:t>
            </w:r>
          </w:p>
        </w:tc>
        <w:tc>
          <w:tcPr>
            <w:tcW w:w="449" w:type="pct"/>
            <w:vMerge/>
            <w:vAlign w:val="center"/>
          </w:tcPr>
          <w:p w14:paraId="5B10DB49" w14:textId="3CE57CC8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30B9759C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56 (22.9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5E19F5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8 (29.5)</w:t>
            </w:r>
          </w:p>
        </w:tc>
        <w:tc>
          <w:tcPr>
            <w:tcW w:w="448" w:type="pct"/>
            <w:vMerge/>
            <w:vAlign w:val="center"/>
          </w:tcPr>
          <w:p w14:paraId="4BAA92E3" w14:textId="3B2E978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3BF606FE" w14:textId="77777777" w:rsidTr="00D76A97">
        <w:trPr>
          <w:cantSplit/>
          <w:trHeight w:val="283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36F770EB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B3C6E7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Tanner V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04E27C77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6 (2.4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7FCD8DF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3 (5.4)</w:t>
            </w: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14:paraId="0BCC0112" w14:textId="49507F18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2C51B5D4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9 (7.8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55B958E3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4 (6.6)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4293D242" w14:textId="5625D1E5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E36" w:rsidRPr="00112B73" w14:paraId="3B2D747F" w14:textId="77777777" w:rsidTr="008F335D">
        <w:trPr>
          <w:trHeight w:hRule="exact" w:val="278"/>
          <w:jc w:val="center"/>
        </w:trPr>
        <w:tc>
          <w:tcPr>
            <w:tcW w:w="318" w:type="pct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8771005" w14:textId="77777777" w:rsidR="00ED3E36" w:rsidRPr="00112B73" w:rsidRDefault="00ED3E36" w:rsidP="008F335D">
            <w:pPr>
              <w:pStyle w:val="NoSpacing"/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112B73">
              <w:rPr>
                <w:rFonts w:cstheme="minorHAnsi"/>
                <w:b/>
                <w:bCs/>
                <w:sz w:val="22"/>
                <w:szCs w:val="22"/>
              </w:rPr>
              <w:t>Lifestyle factors</w:t>
            </w:r>
          </w:p>
        </w:tc>
        <w:tc>
          <w:tcPr>
            <w:tcW w:w="1603" w:type="pct"/>
            <w:tcBorders>
              <w:bottom w:val="nil"/>
            </w:tcBorders>
            <w:noWrap/>
            <w:vAlign w:val="center"/>
          </w:tcPr>
          <w:p w14:paraId="3AAE702D" w14:textId="77777777" w:rsidR="00ED3E36" w:rsidRPr="00112B73" w:rsidRDefault="00ED3E36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Physical activity level                                                       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1123873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430C8645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5287CD85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3EE459F5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595BE265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35092717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346D1762" w14:textId="77777777" w:rsidTr="00880A45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59DB0F7E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</w:tcPr>
          <w:p w14:paraId="43EE2911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Low, &lt;600 MET mins/week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22AA5847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99 (40.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7C09733B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23 (41.1)</w:t>
            </w:r>
          </w:p>
        </w:tc>
        <w:tc>
          <w:tcPr>
            <w:tcW w:w="449" w:type="pct"/>
            <w:vMerge w:val="restart"/>
            <w:tcBorders>
              <w:top w:val="nil"/>
            </w:tcBorders>
            <w:vAlign w:val="center"/>
          </w:tcPr>
          <w:p w14:paraId="11969DAA" w14:textId="5A173490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84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5A2B46B7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12 (45.7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4944D104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28 (45.9)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vAlign w:val="center"/>
          </w:tcPr>
          <w:p w14:paraId="70136DED" w14:textId="7A305BB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913</w:t>
            </w:r>
          </w:p>
        </w:tc>
      </w:tr>
      <w:tr w:rsidR="00C53D64" w:rsidRPr="00112B73" w14:paraId="610641B7" w14:textId="77777777" w:rsidTr="00880A45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5826CEDC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</w:tcPr>
          <w:p w14:paraId="63DAB9F7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Moderate, 600-3000 MET mins/week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91D361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71 (28.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50B0BF69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4 (25.0)</w:t>
            </w:r>
          </w:p>
        </w:tc>
        <w:tc>
          <w:tcPr>
            <w:tcW w:w="449" w:type="pct"/>
            <w:vMerge/>
            <w:vAlign w:val="center"/>
          </w:tcPr>
          <w:p w14:paraId="27ABFBAF" w14:textId="14738D6F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0BE32891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63 (25.7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2497FACD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7 (27.9)</w:t>
            </w:r>
          </w:p>
        </w:tc>
        <w:tc>
          <w:tcPr>
            <w:tcW w:w="448" w:type="pct"/>
            <w:vMerge/>
            <w:vAlign w:val="center"/>
          </w:tcPr>
          <w:p w14:paraId="757D3FD2" w14:textId="1D4E59D3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5BC443A8" w14:textId="77777777" w:rsidTr="00880A45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4813EF02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C4FE49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High, &gt;3000 MET mins/week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035C1934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77 (31.2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7F3F9BD4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9 (33.9)</w:t>
            </w: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14:paraId="464A2035" w14:textId="78B89DBB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24C2656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70 (28.6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50B8D338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6 (26.2)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5D8BEB07" w14:textId="6D944FE1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E36" w:rsidRPr="00112B73" w14:paraId="15AFC0B0" w14:textId="77777777" w:rsidTr="00880A45">
        <w:trPr>
          <w:cantSplit/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13647540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bottom w:val="nil"/>
            </w:tcBorders>
            <w:noWrap/>
            <w:vAlign w:val="center"/>
            <w:hideMark/>
          </w:tcPr>
          <w:p w14:paraId="0FF2DD56" w14:textId="77777777" w:rsidR="00ED3E36" w:rsidRPr="00112B73" w:rsidRDefault="00ED3E36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Daily dietary calcium intake 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7321F1D9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78480837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7E7025E1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2F6A2B57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170D7329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7A07BB77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44951BD8" w14:textId="77777777" w:rsidTr="00880A45">
        <w:trPr>
          <w:trHeight w:hRule="exact" w:val="306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127FEE8A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EEEC5D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Very low, &lt;150 mg/day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8EE8984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07 (43.3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721E9612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29 (51.8)</w:t>
            </w:r>
          </w:p>
        </w:tc>
        <w:tc>
          <w:tcPr>
            <w:tcW w:w="449" w:type="pct"/>
            <w:vMerge w:val="restart"/>
            <w:tcBorders>
              <w:top w:val="nil"/>
            </w:tcBorders>
            <w:vAlign w:val="center"/>
          </w:tcPr>
          <w:p w14:paraId="1A7019F7" w14:textId="512FBD51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134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59A0E21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99 (40.4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C0E392B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36 (59.0)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vAlign w:val="center"/>
          </w:tcPr>
          <w:p w14:paraId="18B3CB90" w14:textId="38F5F455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031</w:t>
            </w:r>
          </w:p>
        </w:tc>
      </w:tr>
      <w:tr w:rsidR="00C53D64" w:rsidRPr="00112B73" w14:paraId="5F5C06E6" w14:textId="77777777" w:rsidTr="00880A45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275A00B7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DA3EC0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Low, 150-299 mg/day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49A6368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48 (19.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0886864E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4 (25.0)</w:t>
            </w:r>
          </w:p>
        </w:tc>
        <w:tc>
          <w:tcPr>
            <w:tcW w:w="449" w:type="pct"/>
            <w:vMerge/>
            <w:vAlign w:val="center"/>
          </w:tcPr>
          <w:p w14:paraId="2BDB06B9" w14:textId="1CBB00EC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0C9DBD61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57 (23.3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1A76E15F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9 (14.8)</w:t>
            </w:r>
          </w:p>
        </w:tc>
        <w:tc>
          <w:tcPr>
            <w:tcW w:w="448" w:type="pct"/>
            <w:vMerge/>
            <w:vAlign w:val="center"/>
          </w:tcPr>
          <w:p w14:paraId="5DB0B6A7" w14:textId="233DBB6A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50663F79" w14:textId="77777777" w:rsidTr="00880A45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68818469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C1AEB3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Moderate, 300–450 mg/day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6057DAD9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92 (37.2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25739E29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3 (23.2)</w:t>
            </w: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14:paraId="5F8750E0" w14:textId="1048B583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6536943D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89 (36.3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79E1D374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6 (26.2)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677A0D89" w14:textId="76FFC623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E36" w:rsidRPr="00112B73" w14:paraId="4AFBACE7" w14:textId="77777777" w:rsidTr="00880A45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7D9DE4B6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bottom w:val="nil"/>
            </w:tcBorders>
            <w:noWrap/>
            <w:vAlign w:val="center"/>
            <w:hideMark/>
          </w:tcPr>
          <w:p w14:paraId="2D5C1F91" w14:textId="77777777" w:rsidR="00ED3E36" w:rsidRPr="00112B73" w:rsidRDefault="00ED3E36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Daily dietary vitamin D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4233C47C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57059579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0C44274A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2DA3FDAD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0747ADBE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63E107F8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20F330B1" w14:textId="77777777" w:rsidTr="00880A45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342504C4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34ADCC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Very low, &lt;4.0 μg/day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EFC0F5F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34 (13.8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26E6AC6B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8 (14.3)</w:t>
            </w:r>
          </w:p>
        </w:tc>
        <w:tc>
          <w:tcPr>
            <w:tcW w:w="449" w:type="pct"/>
            <w:vMerge w:val="restart"/>
            <w:tcBorders>
              <w:top w:val="nil"/>
            </w:tcBorders>
            <w:vAlign w:val="center"/>
          </w:tcPr>
          <w:p w14:paraId="7A7156EA" w14:textId="54E22A34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97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69204B3D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31 (12.7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16F3434C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4 (6.6)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vAlign w:val="center"/>
          </w:tcPr>
          <w:p w14:paraId="0D696FD0" w14:textId="5A0E169F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388</w:t>
            </w:r>
          </w:p>
        </w:tc>
      </w:tr>
      <w:tr w:rsidR="00C53D64" w:rsidRPr="00112B73" w14:paraId="13AE2A60" w14:textId="77777777" w:rsidTr="00880A45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2C9FBDA2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3AC6B2" w14:textId="04637AAF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Low, 4.0-5.9</w:t>
            </w:r>
            <w:r w:rsidR="00894013">
              <w:rPr>
                <w:rFonts w:cstheme="minorHAnsi"/>
                <w:sz w:val="22"/>
                <w:szCs w:val="22"/>
              </w:rPr>
              <w:t>9</w:t>
            </w:r>
            <w:r w:rsidRPr="00112B73">
              <w:rPr>
                <w:rFonts w:cstheme="minorHAnsi"/>
                <w:sz w:val="22"/>
                <w:szCs w:val="22"/>
              </w:rPr>
              <w:t xml:space="preserve"> μg/day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4E56225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61 (65.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1EF30A39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37 (66.1)</w:t>
            </w:r>
          </w:p>
        </w:tc>
        <w:tc>
          <w:tcPr>
            <w:tcW w:w="449" w:type="pct"/>
            <w:vMerge/>
            <w:vAlign w:val="center"/>
          </w:tcPr>
          <w:p w14:paraId="6CDBEC05" w14:textId="3CCDC39C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4BFA6850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62 (66.1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60809F80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42 (68.9)</w:t>
            </w:r>
          </w:p>
        </w:tc>
        <w:tc>
          <w:tcPr>
            <w:tcW w:w="448" w:type="pct"/>
            <w:vMerge/>
            <w:vAlign w:val="center"/>
          </w:tcPr>
          <w:p w14:paraId="4173D48E" w14:textId="70874590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53D64" w:rsidRPr="00112B73" w14:paraId="61790A46" w14:textId="77777777" w:rsidTr="00880A45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1B9C4FBD" w14:textId="77777777" w:rsidR="00C53D64" w:rsidRPr="00112B73" w:rsidRDefault="00C53D64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ABB53D" w14:textId="77777777" w:rsidR="00C53D64" w:rsidRPr="00112B73" w:rsidRDefault="00C53D64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 xml:space="preserve">  Moderate, 6.0-8.0 μg/day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1454CC1D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52 (21.1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14273E0B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1 (19.6)</w:t>
            </w: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14:paraId="4083E6BD" w14:textId="6E039A28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1F37CA1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52 (21.2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3A507746" w14:textId="77777777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5 (24.6)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3BFC84A2" w14:textId="2145685A" w:rsidR="00C53D64" w:rsidRPr="00112B73" w:rsidRDefault="00C53D64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D3E36" w:rsidRPr="00112B73" w14:paraId="79B30153" w14:textId="77777777" w:rsidTr="00880A45">
        <w:trPr>
          <w:trHeight w:hRule="exact" w:val="30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</w:tcPr>
          <w:p w14:paraId="7B8C0DF2" w14:textId="77777777" w:rsidR="00ED3E36" w:rsidRPr="00112B73" w:rsidRDefault="00ED3E36" w:rsidP="008E7EBF">
            <w:pPr>
              <w:pStyle w:val="NoSpacing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FFFA0B" w14:textId="77777777" w:rsidR="00ED3E36" w:rsidRPr="00112B73" w:rsidRDefault="00ED3E36" w:rsidP="008E7EBF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Past or current tuberculosis</w:t>
            </w:r>
            <w:r w:rsidRPr="00112B73">
              <w:rPr>
                <w:rFonts w:cs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65285F05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22 (8.9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58D239A7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9 (16.1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13FA98A8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176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0FBF2878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16 (6.5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3380495A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4 (6.6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5B8ADFA7" w14:textId="77777777" w:rsidR="00ED3E36" w:rsidRPr="00112B73" w:rsidRDefault="00ED3E36" w:rsidP="00C53D64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112B73">
              <w:rPr>
                <w:rFonts w:cstheme="minorHAnsi"/>
                <w:sz w:val="22"/>
                <w:szCs w:val="22"/>
              </w:rPr>
              <w:t>0.999</w:t>
            </w:r>
          </w:p>
        </w:tc>
      </w:tr>
    </w:tbl>
    <w:p w14:paraId="0BDC277E" w14:textId="77777777" w:rsidR="00ED3E36" w:rsidRDefault="00ED3E36" w:rsidP="00ED3E36">
      <w:pPr>
        <w:spacing w:after="0"/>
        <w:rPr>
          <w:rFonts w:cstheme="minorHAnsi"/>
          <w:sz w:val="20"/>
          <w:szCs w:val="20"/>
          <w:lang w:val="en-ZA"/>
        </w:rPr>
      </w:pPr>
    </w:p>
    <w:p w14:paraId="2EB6C86E" w14:textId="09FB619B" w:rsidR="00ED3E36" w:rsidRPr="00E1084E" w:rsidRDefault="00ED3E36" w:rsidP="002D26F1">
      <w:pPr>
        <w:spacing w:after="0"/>
        <w:ind w:left="-709" w:hanging="284"/>
        <w:rPr>
          <w:rFonts w:cstheme="minorHAnsi"/>
          <w:lang w:val="en-ZA"/>
        </w:rPr>
      </w:pPr>
      <w:r w:rsidRPr="00E1084E">
        <w:rPr>
          <w:rFonts w:cstheme="minorHAnsi"/>
          <w:lang w:val="en-ZA"/>
        </w:rPr>
        <w:t>MET= resting metabolic rate; CWH= children living with HIV; CWOH= children living without HIV</w:t>
      </w:r>
    </w:p>
    <w:p w14:paraId="3533EDD7" w14:textId="77777777" w:rsidR="00ED3E36" w:rsidRPr="00E1084E" w:rsidRDefault="00ED3E36" w:rsidP="002D26F1">
      <w:pPr>
        <w:spacing w:after="0"/>
        <w:ind w:left="-709" w:hanging="284"/>
        <w:rPr>
          <w:rFonts w:cstheme="minorHAnsi"/>
          <w:lang w:val="en-ZA"/>
        </w:rPr>
      </w:pPr>
      <w:r w:rsidRPr="00E1084E">
        <w:rPr>
          <w:rFonts w:cstheme="minorHAnsi"/>
          <w:lang w:val="en-ZA"/>
        </w:rPr>
        <w:t>Missing data</w:t>
      </w:r>
    </w:p>
    <w:p w14:paraId="24382EB1" w14:textId="2B4DDBA3" w:rsidR="00ED3E36" w:rsidRPr="00E1084E" w:rsidRDefault="00ED3E36" w:rsidP="002D26F1">
      <w:pPr>
        <w:spacing w:after="0"/>
        <w:ind w:left="-709" w:hanging="284"/>
        <w:rPr>
          <w:rFonts w:cstheme="minorHAnsi"/>
          <w:lang w:val="en-ZA"/>
        </w:rPr>
      </w:pPr>
      <w:r w:rsidRPr="00E1084E">
        <w:rPr>
          <w:rFonts w:cstheme="minorHAnsi"/>
          <w:lang w:val="en-ZA"/>
        </w:rPr>
        <w:t xml:space="preserve">^Pubertal stage: Nine </w:t>
      </w:r>
      <w:del w:id="5" w:author="Kuntal Raja" w:date="2025-02-12T12:10:00Z">
        <w:r w:rsidRPr="00E1084E" w:rsidDel="003D4401">
          <w:rPr>
            <w:rFonts w:cstheme="minorHAnsi"/>
            <w:lang w:val="en-ZA"/>
          </w:rPr>
          <w:delText xml:space="preserve">males </w:delText>
        </w:r>
      </w:del>
      <w:ins w:id="6" w:author="Kuntal Raja" w:date="2025-02-12T12:10:00Z">
        <w:r w:rsidR="003D4401">
          <w:rPr>
            <w:rFonts w:cstheme="minorHAnsi"/>
            <w:lang w:val="en-ZA"/>
          </w:rPr>
          <w:t>boys</w:t>
        </w:r>
        <w:r w:rsidR="003D4401" w:rsidRPr="00E1084E">
          <w:rPr>
            <w:rFonts w:cstheme="minorHAnsi"/>
            <w:lang w:val="en-ZA"/>
          </w:rPr>
          <w:t xml:space="preserve"> </w:t>
        </w:r>
      </w:ins>
      <w:r w:rsidRPr="00E1084E">
        <w:rPr>
          <w:rFonts w:cstheme="minorHAnsi"/>
          <w:lang w:val="en-ZA"/>
        </w:rPr>
        <w:t xml:space="preserve">that were followed-up had missing data; two </w:t>
      </w:r>
      <w:del w:id="7" w:author="Kuntal Raja" w:date="2025-02-12T12:10:00Z">
        <w:r w:rsidRPr="00E1084E" w:rsidDel="003D4401">
          <w:rPr>
            <w:rFonts w:cstheme="minorHAnsi"/>
            <w:lang w:val="en-ZA"/>
          </w:rPr>
          <w:delText xml:space="preserve">males </w:delText>
        </w:r>
      </w:del>
      <w:ins w:id="8" w:author="Kuntal Raja" w:date="2025-02-12T12:10:00Z">
        <w:r w:rsidR="003D4401">
          <w:rPr>
            <w:rFonts w:cstheme="minorHAnsi"/>
            <w:lang w:val="en-ZA"/>
          </w:rPr>
          <w:t>boys</w:t>
        </w:r>
        <w:r w:rsidR="003D4401" w:rsidRPr="00E1084E">
          <w:rPr>
            <w:rFonts w:cstheme="minorHAnsi"/>
            <w:lang w:val="en-ZA"/>
          </w:rPr>
          <w:t xml:space="preserve"> </w:t>
        </w:r>
      </w:ins>
      <w:r w:rsidRPr="00E1084E">
        <w:rPr>
          <w:rFonts w:cstheme="minorHAnsi"/>
          <w:lang w:val="en-ZA"/>
        </w:rPr>
        <w:t>that w</w:t>
      </w:r>
      <w:r w:rsidR="003A0CBD" w:rsidRPr="00E1084E">
        <w:rPr>
          <w:rFonts w:cstheme="minorHAnsi"/>
          <w:lang w:val="en-ZA"/>
        </w:rPr>
        <w:t xml:space="preserve">ere </w:t>
      </w:r>
      <w:r w:rsidR="00CC73E0" w:rsidRPr="00E1084E">
        <w:rPr>
          <w:rFonts w:cstheme="minorHAnsi"/>
          <w:lang w:val="en-ZA"/>
        </w:rPr>
        <w:t>lost-to-follow-up (</w:t>
      </w:r>
      <w:r w:rsidR="003A0CBD" w:rsidRPr="00E1084E">
        <w:rPr>
          <w:rFonts w:cstheme="minorHAnsi"/>
          <w:lang w:val="en-ZA"/>
        </w:rPr>
        <w:t>LTFU</w:t>
      </w:r>
      <w:r w:rsidR="00CC73E0" w:rsidRPr="00E1084E">
        <w:rPr>
          <w:rFonts w:cstheme="minorHAnsi"/>
          <w:lang w:val="en-ZA"/>
        </w:rPr>
        <w:t>)</w:t>
      </w:r>
      <w:r w:rsidR="003A0CBD" w:rsidRPr="00E1084E">
        <w:rPr>
          <w:rFonts w:cstheme="minorHAnsi"/>
          <w:lang w:val="en-ZA"/>
        </w:rPr>
        <w:t xml:space="preserve"> </w:t>
      </w:r>
      <w:r w:rsidRPr="00E1084E">
        <w:rPr>
          <w:rFonts w:cstheme="minorHAnsi"/>
          <w:lang w:val="en-ZA"/>
        </w:rPr>
        <w:t xml:space="preserve">had no baseline pubertal stage recorded. Six </w:t>
      </w:r>
      <w:del w:id="9" w:author="Kuntal Raja" w:date="2025-02-12T12:10:00Z">
        <w:r w:rsidRPr="00E1084E" w:rsidDel="003D4401">
          <w:rPr>
            <w:rFonts w:cstheme="minorHAnsi"/>
            <w:lang w:val="en-ZA"/>
          </w:rPr>
          <w:delText xml:space="preserve">females </w:delText>
        </w:r>
      </w:del>
      <w:ins w:id="10" w:author="Kuntal Raja" w:date="2025-02-12T12:10:00Z">
        <w:r w:rsidR="003D4401">
          <w:rPr>
            <w:rFonts w:cstheme="minorHAnsi"/>
            <w:lang w:val="en-ZA"/>
          </w:rPr>
          <w:t>girls</w:t>
        </w:r>
        <w:r w:rsidR="003D4401" w:rsidRPr="00E1084E">
          <w:rPr>
            <w:rFonts w:cstheme="minorHAnsi"/>
            <w:lang w:val="en-ZA"/>
          </w:rPr>
          <w:t xml:space="preserve"> </w:t>
        </w:r>
      </w:ins>
      <w:r w:rsidRPr="00E1084E">
        <w:rPr>
          <w:rFonts w:cstheme="minorHAnsi"/>
          <w:lang w:val="en-ZA"/>
        </w:rPr>
        <w:t xml:space="preserve">that were followed-up had missing data; one </w:t>
      </w:r>
      <w:del w:id="11" w:author="Kuntal Raja" w:date="2025-02-12T12:10:00Z">
        <w:r w:rsidRPr="00E1084E" w:rsidDel="003D4401">
          <w:rPr>
            <w:rFonts w:cstheme="minorHAnsi"/>
            <w:lang w:val="en-ZA"/>
          </w:rPr>
          <w:delText xml:space="preserve">female </w:delText>
        </w:r>
      </w:del>
      <w:ins w:id="12" w:author="Kuntal Raja" w:date="2025-02-12T12:10:00Z">
        <w:r w:rsidR="003D4401">
          <w:rPr>
            <w:rFonts w:cstheme="minorHAnsi"/>
            <w:lang w:val="en-ZA"/>
          </w:rPr>
          <w:t>girl</w:t>
        </w:r>
        <w:r w:rsidR="003D4401" w:rsidRPr="00E1084E">
          <w:rPr>
            <w:rFonts w:cstheme="minorHAnsi"/>
            <w:lang w:val="en-ZA"/>
          </w:rPr>
          <w:t xml:space="preserve"> </w:t>
        </w:r>
      </w:ins>
      <w:r w:rsidRPr="00E1084E">
        <w:rPr>
          <w:rFonts w:cstheme="minorHAnsi"/>
          <w:lang w:val="en-ZA"/>
        </w:rPr>
        <w:t>that was LTFU had no baseline pubertal stage recorded</w:t>
      </w:r>
    </w:p>
    <w:p w14:paraId="1A64111F" w14:textId="31850D63" w:rsidR="00ED3E36" w:rsidRPr="00E1084E" w:rsidRDefault="00ED3E36" w:rsidP="002D26F1">
      <w:pPr>
        <w:spacing w:after="0"/>
        <w:ind w:left="-709" w:hanging="284"/>
        <w:rPr>
          <w:rFonts w:cstheme="minorHAnsi"/>
          <w:lang w:val="en-ZA"/>
        </w:rPr>
      </w:pPr>
      <w:r w:rsidRPr="00E1084E">
        <w:rPr>
          <w:rFonts w:cstheme="minorHAnsi"/>
        </w:rPr>
        <w:t xml:space="preserve">*Orphanhood: </w:t>
      </w:r>
      <w:r w:rsidRPr="00E1084E">
        <w:rPr>
          <w:rFonts w:cstheme="minorHAnsi"/>
          <w:lang w:val="en-ZA"/>
        </w:rPr>
        <w:t xml:space="preserve">Seven </w:t>
      </w:r>
      <w:del w:id="13" w:author="Kuntal Raja" w:date="2025-02-12T12:10:00Z">
        <w:r w:rsidRPr="00E1084E" w:rsidDel="003D4401">
          <w:rPr>
            <w:rFonts w:cstheme="minorHAnsi"/>
            <w:lang w:val="en-ZA"/>
          </w:rPr>
          <w:delText xml:space="preserve">males </w:delText>
        </w:r>
      </w:del>
      <w:ins w:id="14" w:author="Kuntal Raja" w:date="2025-02-12T12:10:00Z">
        <w:r w:rsidR="003D4401">
          <w:rPr>
            <w:rFonts w:cstheme="minorHAnsi"/>
            <w:lang w:val="en-ZA"/>
          </w:rPr>
          <w:t>boys</w:t>
        </w:r>
        <w:r w:rsidR="003D4401" w:rsidRPr="00E1084E">
          <w:rPr>
            <w:rFonts w:cstheme="minorHAnsi"/>
            <w:lang w:val="en-ZA"/>
          </w:rPr>
          <w:t xml:space="preserve"> </w:t>
        </w:r>
      </w:ins>
      <w:r w:rsidRPr="00E1084E">
        <w:rPr>
          <w:rFonts w:cstheme="minorHAnsi"/>
          <w:lang w:val="en-ZA"/>
        </w:rPr>
        <w:t xml:space="preserve">that were followed-up had missing data; two </w:t>
      </w:r>
      <w:del w:id="15" w:author="Kuntal Raja" w:date="2025-02-12T12:10:00Z">
        <w:r w:rsidRPr="00E1084E" w:rsidDel="003D4401">
          <w:rPr>
            <w:rFonts w:cstheme="minorHAnsi"/>
            <w:lang w:val="en-ZA"/>
          </w:rPr>
          <w:delText xml:space="preserve">males </w:delText>
        </w:r>
      </w:del>
      <w:ins w:id="16" w:author="Kuntal Raja" w:date="2025-02-12T12:10:00Z">
        <w:r w:rsidR="003D4401">
          <w:rPr>
            <w:rFonts w:cstheme="minorHAnsi"/>
            <w:lang w:val="en-ZA"/>
          </w:rPr>
          <w:t>boys</w:t>
        </w:r>
        <w:r w:rsidR="003D4401" w:rsidRPr="00E1084E">
          <w:rPr>
            <w:rFonts w:cstheme="minorHAnsi"/>
            <w:lang w:val="en-ZA"/>
          </w:rPr>
          <w:t xml:space="preserve"> </w:t>
        </w:r>
      </w:ins>
      <w:r w:rsidRPr="00E1084E">
        <w:rPr>
          <w:rFonts w:cstheme="minorHAnsi"/>
          <w:lang w:val="en-ZA"/>
        </w:rPr>
        <w:t xml:space="preserve">that was LTFU had no baseline pubertal stage recorded. Seven </w:t>
      </w:r>
      <w:del w:id="17" w:author="Kuntal Raja" w:date="2025-02-12T12:10:00Z">
        <w:r w:rsidRPr="00E1084E" w:rsidDel="003D4401">
          <w:rPr>
            <w:rFonts w:cstheme="minorHAnsi"/>
            <w:lang w:val="en-ZA"/>
          </w:rPr>
          <w:delText xml:space="preserve">females </w:delText>
        </w:r>
      </w:del>
      <w:ins w:id="18" w:author="Kuntal Raja" w:date="2025-02-12T12:10:00Z">
        <w:r w:rsidR="003D4401">
          <w:rPr>
            <w:rFonts w:cstheme="minorHAnsi"/>
            <w:lang w:val="en-ZA"/>
          </w:rPr>
          <w:t>girls</w:t>
        </w:r>
        <w:r w:rsidR="003D4401" w:rsidRPr="00E1084E">
          <w:rPr>
            <w:rFonts w:cstheme="minorHAnsi"/>
            <w:lang w:val="en-ZA"/>
          </w:rPr>
          <w:t xml:space="preserve"> </w:t>
        </w:r>
      </w:ins>
      <w:r w:rsidRPr="00E1084E">
        <w:rPr>
          <w:rFonts w:cstheme="minorHAnsi"/>
          <w:lang w:val="en-ZA"/>
        </w:rPr>
        <w:t xml:space="preserve">that were followed-up had missing data; one </w:t>
      </w:r>
      <w:del w:id="19" w:author="Kuntal Raja" w:date="2025-02-12T12:10:00Z">
        <w:r w:rsidRPr="00E1084E" w:rsidDel="003D4401">
          <w:rPr>
            <w:rFonts w:cstheme="minorHAnsi"/>
            <w:lang w:val="en-ZA"/>
          </w:rPr>
          <w:delText xml:space="preserve">female </w:delText>
        </w:r>
      </w:del>
      <w:ins w:id="20" w:author="Kuntal Raja" w:date="2025-02-12T12:10:00Z">
        <w:r w:rsidR="003D4401">
          <w:rPr>
            <w:rFonts w:cstheme="minorHAnsi"/>
            <w:lang w:val="en-ZA"/>
          </w:rPr>
          <w:t>girl</w:t>
        </w:r>
        <w:r w:rsidR="003D4401" w:rsidRPr="00E1084E">
          <w:rPr>
            <w:rFonts w:cstheme="minorHAnsi"/>
            <w:lang w:val="en-ZA"/>
          </w:rPr>
          <w:t xml:space="preserve"> </w:t>
        </w:r>
      </w:ins>
      <w:r w:rsidRPr="00E1084E">
        <w:rPr>
          <w:rFonts w:cstheme="minorHAnsi"/>
          <w:lang w:val="en-ZA"/>
        </w:rPr>
        <w:t xml:space="preserve">that was LTFU had no baseline orphanhood status recorded. </w:t>
      </w:r>
    </w:p>
    <w:p w14:paraId="0BF19D6B" w14:textId="0F9FA566" w:rsidR="00ED3E36" w:rsidRPr="00E1084E" w:rsidRDefault="00ED3E36" w:rsidP="002D26F1">
      <w:pPr>
        <w:spacing w:after="0"/>
        <w:ind w:left="-709" w:hanging="284"/>
        <w:rPr>
          <w:rFonts w:cstheme="minorHAnsi"/>
          <w:lang w:val="en-ZA"/>
        </w:rPr>
      </w:pPr>
      <w:r w:rsidRPr="00E1084E">
        <w:rPr>
          <w:rFonts w:cstheme="minorHAnsi"/>
        </w:rPr>
        <w:t xml:space="preserve">**Previous or current tuberculosis: </w:t>
      </w:r>
      <w:r w:rsidRPr="00E1084E">
        <w:rPr>
          <w:rFonts w:cstheme="minorHAnsi"/>
          <w:lang w:val="en-ZA"/>
        </w:rPr>
        <w:t xml:space="preserve">two </w:t>
      </w:r>
      <w:del w:id="21" w:author="Kuntal Raja" w:date="2025-02-12T12:10:00Z">
        <w:r w:rsidRPr="00E1084E" w:rsidDel="003D4401">
          <w:rPr>
            <w:rFonts w:cstheme="minorHAnsi"/>
            <w:lang w:val="en-ZA"/>
          </w:rPr>
          <w:delText xml:space="preserve">females </w:delText>
        </w:r>
      </w:del>
      <w:ins w:id="22" w:author="Kuntal Raja" w:date="2025-02-12T12:10:00Z">
        <w:r w:rsidR="003D4401">
          <w:rPr>
            <w:rFonts w:cstheme="minorHAnsi"/>
            <w:lang w:val="en-ZA"/>
          </w:rPr>
          <w:t>girls</w:t>
        </w:r>
        <w:r w:rsidR="003D4401" w:rsidRPr="00E1084E">
          <w:rPr>
            <w:rFonts w:cstheme="minorHAnsi"/>
            <w:lang w:val="en-ZA"/>
          </w:rPr>
          <w:t xml:space="preserve"> </w:t>
        </w:r>
      </w:ins>
      <w:r w:rsidRPr="00E1084E">
        <w:rPr>
          <w:rFonts w:cstheme="minorHAnsi"/>
          <w:lang w:val="en-ZA"/>
        </w:rPr>
        <w:t>that was LTFU had no baseline tuberculosis history recorded</w:t>
      </w:r>
    </w:p>
    <w:p w14:paraId="4F30CC77" w14:textId="77777777" w:rsidR="00ED3E36" w:rsidRDefault="00ED3E36" w:rsidP="00ED3E36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ZA"/>
        </w:rPr>
      </w:pPr>
    </w:p>
    <w:p w14:paraId="3B548318" w14:textId="77777777" w:rsidR="00ED3E36" w:rsidRDefault="00ED3E36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ZA"/>
        </w:rPr>
      </w:pPr>
      <w: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ZA"/>
        </w:rPr>
        <w:br w:type="page"/>
      </w:r>
    </w:p>
    <w:p w14:paraId="48EC37AA" w14:textId="59039BCA" w:rsidR="008B39ED" w:rsidRDefault="008B39ED" w:rsidP="002D26F1">
      <w:pPr>
        <w:ind w:left="-567"/>
        <w:rPr>
          <w:b/>
          <w:bCs/>
          <w:lang w:val="en-ZA"/>
        </w:rPr>
      </w:pPr>
      <w:r w:rsidRPr="00C53D64">
        <w:rPr>
          <w:b/>
          <w:bCs/>
          <w:lang w:val="en-ZA"/>
        </w:rPr>
        <w:lastRenderedPageBreak/>
        <w:t xml:space="preserve">Supplementary </w:t>
      </w:r>
      <w:r w:rsidR="0078735F" w:rsidRPr="00C53D64">
        <w:rPr>
          <w:b/>
          <w:bCs/>
          <w:lang w:val="en-ZA"/>
        </w:rPr>
        <w:t>Table 2</w:t>
      </w:r>
      <w:r w:rsidRPr="00C53D64">
        <w:rPr>
          <w:b/>
          <w:bCs/>
          <w:lang w:val="en-ZA"/>
        </w:rPr>
        <w:t xml:space="preserve">: Characteristics of study participants at </w:t>
      </w:r>
      <w:r w:rsidR="00544330">
        <w:rPr>
          <w:b/>
          <w:bCs/>
          <w:lang w:val="en-ZA"/>
        </w:rPr>
        <w:t xml:space="preserve">the </w:t>
      </w:r>
      <w:r w:rsidRPr="00C53D64">
        <w:rPr>
          <w:b/>
          <w:bCs/>
          <w:lang w:val="en-ZA"/>
        </w:rPr>
        <w:t xml:space="preserve">follow-up visit </w:t>
      </w:r>
    </w:p>
    <w:tbl>
      <w:tblPr>
        <w:tblStyle w:val="TableGrid"/>
        <w:tblW w:w="5669" w:type="pct"/>
        <w:jc w:val="center"/>
        <w:tblLayout w:type="fixed"/>
        <w:tblLook w:val="04A0" w:firstRow="1" w:lastRow="0" w:firstColumn="1" w:lastColumn="0" w:noHBand="0" w:noVBand="1"/>
      </w:tblPr>
      <w:tblGrid>
        <w:gridCol w:w="10"/>
        <w:gridCol w:w="701"/>
        <w:gridCol w:w="3367"/>
        <w:gridCol w:w="29"/>
        <w:gridCol w:w="992"/>
        <w:gridCol w:w="1214"/>
        <w:gridCol w:w="61"/>
        <w:gridCol w:w="820"/>
        <w:gridCol w:w="27"/>
        <w:gridCol w:w="897"/>
        <w:gridCol w:w="39"/>
        <w:gridCol w:w="1116"/>
        <w:gridCol w:w="51"/>
        <w:gridCol w:w="873"/>
        <w:gridCol w:w="25"/>
      </w:tblGrid>
      <w:tr w:rsidR="00067AB7" w:rsidRPr="008B39ED" w14:paraId="66076791" w14:textId="77777777" w:rsidTr="00D17F0C">
        <w:trPr>
          <w:trHeight w:hRule="exact" w:val="560"/>
          <w:jc w:val="center"/>
        </w:trPr>
        <w:tc>
          <w:tcPr>
            <w:tcW w:w="1995" w:type="pct"/>
            <w:gridSpan w:val="3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38BE474E" w14:textId="77777777" w:rsidR="00067AB7" w:rsidRPr="002A2E9D" w:rsidRDefault="00067AB7" w:rsidP="008B39E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pct"/>
            <w:gridSpan w:val="5"/>
            <w:shd w:val="clear" w:color="auto" w:fill="F2F2F2" w:themeFill="background1" w:themeFillShade="F2"/>
            <w:vAlign w:val="center"/>
          </w:tcPr>
          <w:p w14:paraId="0266ECD7" w14:textId="5220E419" w:rsidR="00067AB7" w:rsidRPr="002A2E9D" w:rsidRDefault="00067AB7" w:rsidP="00BE3D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del w:id="23" w:author="Kuntal Raja" w:date="2025-02-12T12:10:00Z">
              <w:r w:rsidRPr="002A2E9D" w:rsidDel="003D4401">
                <w:rPr>
                  <w:rFonts w:cstheme="minorHAnsi"/>
                  <w:b/>
                  <w:bCs/>
                  <w:sz w:val="20"/>
                  <w:szCs w:val="20"/>
                </w:rPr>
                <w:delText>Males</w:delText>
              </w:r>
            </w:del>
            <w:ins w:id="24" w:author="Kuntal Raja" w:date="2025-02-12T12:10:00Z">
              <w:r w:rsidR="003D4401">
                <w:rPr>
                  <w:rFonts w:cstheme="minorHAnsi"/>
                  <w:b/>
                  <w:bCs/>
                  <w:sz w:val="20"/>
                  <w:szCs w:val="20"/>
                </w:rPr>
                <w:t>Boys</w:t>
              </w:r>
            </w:ins>
          </w:p>
          <w:p w14:paraId="5BF3F0E8" w14:textId="6BFFC108" w:rsidR="00067AB7" w:rsidRPr="002A2E9D" w:rsidRDefault="00067AB7" w:rsidP="00F378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N=247</w:t>
            </w:r>
          </w:p>
        </w:tc>
        <w:tc>
          <w:tcPr>
            <w:tcW w:w="1481" w:type="pct"/>
            <w:gridSpan w:val="7"/>
            <w:shd w:val="clear" w:color="auto" w:fill="F2F2F2" w:themeFill="background1" w:themeFillShade="F2"/>
            <w:vAlign w:val="center"/>
          </w:tcPr>
          <w:p w14:paraId="464ED728" w14:textId="64792BEF" w:rsidR="00067AB7" w:rsidRPr="002A2E9D" w:rsidRDefault="00067AB7" w:rsidP="00BE3D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del w:id="25" w:author="Kuntal Raja" w:date="2025-02-12T12:11:00Z">
              <w:r w:rsidRPr="002A2E9D" w:rsidDel="003D4401">
                <w:rPr>
                  <w:rFonts w:cstheme="minorHAnsi"/>
                  <w:b/>
                  <w:bCs/>
                  <w:sz w:val="20"/>
                  <w:szCs w:val="20"/>
                </w:rPr>
                <w:delText>Females</w:delText>
              </w:r>
            </w:del>
            <w:ins w:id="26" w:author="Kuntal Raja" w:date="2025-02-12T12:11:00Z">
              <w:r w:rsidR="003D4401">
                <w:rPr>
                  <w:rFonts w:cstheme="minorHAnsi"/>
                  <w:b/>
                  <w:bCs/>
                  <w:sz w:val="20"/>
                  <w:szCs w:val="20"/>
                </w:rPr>
                <w:t>Girls</w:t>
              </w:r>
            </w:ins>
          </w:p>
          <w:p w14:paraId="7FC5E5A2" w14:textId="7D7671A7" w:rsidR="00067AB7" w:rsidRPr="002A2E9D" w:rsidRDefault="00067AB7" w:rsidP="00F378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N= 245</w:t>
            </w:r>
          </w:p>
        </w:tc>
      </w:tr>
      <w:tr w:rsidR="00D17F0C" w:rsidRPr="008B39ED" w14:paraId="257230BE" w14:textId="77777777" w:rsidTr="00D17F0C">
        <w:trPr>
          <w:trHeight w:hRule="exact" w:val="854"/>
          <w:jc w:val="center"/>
        </w:trPr>
        <w:tc>
          <w:tcPr>
            <w:tcW w:w="1995" w:type="pct"/>
            <w:gridSpan w:val="3"/>
            <w:vMerge/>
            <w:shd w:val="clear" w:color="auto" w:fill="F2F2F2" w:themeFill="background1" w:themeFillShade="F2"/>
            <w:textDirection w:val="btLr"/>
            <w:vAlign w:val="center"/>
          </w:tcPr>
          <w:p w14:paraId="684ACD1E" w14:textId="77777777" w:rsidR="00067AB7" w:rsidRPr="002A2E9D" w:rsidRDefault="00067AB7" w:rsidP="00BE3DC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  <w:gridSpan w:val="2"/>
            <w:shd w:val="clear" w:color="auto" w:fill="F2F2F2" w:themeFill="background1" w:themeFillShade="F2"/>
            <w:vAlign w:val="center"/>
          </w:tcPr>
          <w:p w14:paraId="46C2B918" w14:textId="77777777" w:rsidR="00067AB7" w:rsidRPr="002A2E9D" w:rsidRDefault="00067AB7" w:rsidP="00BE3D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HIV Negative</w:t>
            </w:r>
          </w:p>
          <w:p w14:paraId="18ABDFD4" w14:textId="37439AF8" w:rsidR="00067AB7" w:rsidRPr="002A2E9D" w:rsidRDefault="00067AB7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n=122</w:t>
            </w:r>
          </w:p>
        </w:tc>
        <w:tc>
          <w:tcPr>
            <w:tcW w:w="594" w:type="pct"/>
            <w:shd w:val="clear" w:color="auto" w:fill="F2F2F2" w:themeFill="background1" w:themeFillShade="F2"/>
            <w:vAlign w:val="center"/>
          </w:tcPr>
          <w:p w14:paraId="379D0059" w14:textId="77777777" w:rsidR="00067AB7" w:rsidRPr="002A2E9D" w:rsidRDefault="00067AB7" w:rsidP="00BE3D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HIV Positive</w:t>
            </w:r>
          </w:p>
          <w:p w14:paraId="14B67906" w14:textId="1D233186" w:rsidR="00067AB7" w:rsidRPr="002A2E9D" w:rsidRDefault="00067AB7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n=125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D86B7" w14:textId="6A2F9753" w:rsidR="00067AB7" w:rsidRPr="002A2E9D" w:rsidRDefault="00067AB7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71" w:type="pct"/>
            <w:gridSpan w:val="3"/>
            <w:shd w:val="clear" w:color="auto" w:fill="F2F2F2" w:themeFill="background1" w:themeFillShade="F2"/>
            <w:vAlign w:val="center"/>
          </w:tcPr>
          <w:p w14:paraId="3ECD4D74" w14:textId="77777777" w:rsidR="00067AB7" w:rsidRPr="002A2E9D" w:rsidRDefault="00067AB7" w:rsidP="00BE3D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HIV Negative</w:t>
            </w:r>
          </w:p>
          <w:p w14:paraId="3435E26A" w14:textId="6521301B" w:rsidR="00067AB7" w:rsidRPr="002A2E9D" w:rsidRDefault="00067AB7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n=126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14:paraId="453F7B43" w14:textId="77777777" w:rsidR="00067AB7" w:rsidRPr="002A2E9D" w:rsidRDefault="00067AB7" w:rsidP="00BE3DC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HIV Positive</w:t>
            </w:r>
          </w:p>
          <w:p w14:paraId="123BBE5F" w14:textId="231816B4" w:rsidR="00067AB7" w:rsidRPr="002A2E9D" w:rsidRDefault="00D17F0C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067AB7" w:rsidRPr="002A2E9D">
              <w:rPr>
                <w:rFonts w:cstheme="minorHAnsi"/>
                <w:b/>
                <w:bCs/>
                <w:sz w:val="20"/>
                <w:szCs w:val="20"/>
              </w:rPr>
              <w:t>=119</w:t>
            </w:r>
          </w:p>
        </w:tc>
        <w:tc>
          <w:tcPr>
            <w:tcW w:w="464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30F64" w14:textId="59B7FF52" w:rsidR="00067AB7" w:rsidRPr="002A2E9D" w:rsidRDefault="00067AB7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D17F0C" w:rsidRPr="008B39ED" w14:paraId="2D022001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60BD392" w14:textId="0A045CA1" w:rsidR="00BE3DC8" w:rsidRPr="00F1624F" w:rsidRDefault="00BE3DC8" w:rsidP="00067AB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1624F">
              <w:rPr>
                <w:rFonts w:cstheme="minorHAnsi"/>
                <w:b/>
                <w:bCs/>
                <w:sz w:val="22"/>
                <w:szCs w:val="22"/>
              </w:rPr>
              <w:t>Socio-demographic characteristics</w:t>
            </w:r>
          </w:p>
        </w:tc>
        <w:tc>
          <w:tcPr>
            <w:tcW w:w="1647" w:type="pct"/>
            <w:noWrap/>
            <w:vAlign w:val="center"/>
            <w:hideMark/>
          </w:tcPr>
          <w:p w14:paraId="6EC06971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Age years, mean (SD)</w:t>
            </w:r>
          </w:p>
        </w:tc>
        <w:tc>
          <w:tcPr>
            <w:tcW w:w="499" w:type="pct"/>
            <w:gridSpan w:val="2"/>
            <w:vAlign w:val="center"/>
          </w:tcPr>
          <w:p w14:paraId="669A195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3.4 (2.5)</w:t>
            </w:r>
          </w:p>
        </w:tc>
        <w:tc>
          <w:tcPr>
            <w:tcW w:w="594" w:type="pct"/>
            <w:vAlign w:val="center"/>
          </w:tcPr>
          <w:p w14:paraId="40CB4A91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3.8 (2.5)</w:t>
            </w:r>
          </w:p>
        </w:tc>
        <w:tc>
          <w:tcPr>
            <w:tcW w:w="431" w:type="pct"/>
            <w:gridSpan w:val="2"/>
            <w:tcBorders>
              <w:bottom w:val="single" w:sz="4" w:space="0" w:color="auto"/>
            </w:tcBorders>
            <w:vAlign w:val="center"/>
          </w:tcPr>
          <w:p w14:paraId="51F87158" w14:textId="291300FF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176</w:t>
            </w:r>
          </w:p>
        </w:tc>
        <w:tc>
          <w:tcPr>
            <w:tcW w:w="471" w:type="pct"/>
            <w:gridSpan w:val="3"/>
            <w:vAlign w:val="center"/>
          </w:tcPr>
          <w:p w14:paraId="4321208C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3.8 (2.6)</w:t>
            </w:r>
          </w:p>
        </w:tc>
        <w:tc>
          <w:tcPr>
            <w:tcW w:w="546" w:type="pct"/>
            <w:vAlign w:val="center"/>
          </w:tcPr>
          <w:p w14:paraId="68EA840E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3.6 (2.5)</w:t>
            </w:r>
          </w:p>
        </w:tc>
        <w:tc>
          <w:tcPr>
            <w:tcW w:w="464" w:type="pct"/>
            <w:gridSpan w:val="3"/>
            <w:tcBorders>
              <w:bottom w:val="single" w:sz="4" w:space="0" w:color="auto"/>
            </w:tcBorders>
            <w:vAlign w:val="center"/>
          </w:tcPr>
          <w:p w14:paraId="07D90E31" w14:textId="5A93A7AA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569</w:t>
            </w:r>
          </w:p>
        </w:tc>
      </w:tr>
      <w:tr w:rsidR="00D17F0C" w:rsidRPr="008B39ED" w14:paraId="3CA20822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459294AA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bottom w:val="nil"/>
            </w:tcBorders>
            <w:noWrap/>
            <w:vAlign w:val="center"/>
            <w:hideMark/>
          </w:tcPr>
          <w:p w14:paraId="235E107B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Socioeconomic status, n(%)</w:t>
            </w:r>
          </w:p>
        </w:tc>
        <w:tc>
          <w:tcPr>
            <w:tcW w:w="499" w:type="pct"/>
            <w:gridSpan w:val="2"/>
            <w:tcBorders>
              <w:bottom w:val="nil"/>
            </w:tcBorders>
            <w:vAlign w:val="center"/>
          </w:tcPr>
          <w:p w14:paraId="6AAB068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4" w:type="pct"/>
            <w:tcBorders>
              <w:bottom w:val="nil"/>
              <w:right w:val="single" w:sz="4" w:space="0" w:color="auto"/>
            </w:tcBorders>
            <w:vAlign w:val="center"/>
          </w:tcPr>
          <w:p w14:paraId="3E26BD6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C7653" w14:textId="7771F251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left w:val="single" w:sz="4" w:space="0" w:color="auto"/>
              <w:bottom w:val="nil"/>
            </w:tcBorders>
            <w:vAlign w:val="center"/>
          </w:tcPr>
          <w:p w14:paraId="7D94358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6" w:type="pct"/>
            <w:tcBorders>
              <w:bottom w:val="nil"/>
              <w:right w:val="single" w:sz="4" w:space="0" w:color="auto"/>
            </w:tcBorders>
            <w:vAlign w:val="center"/>
          </w:tcPr>
          <w:p w14:paraId="39D7558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4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F95797" w14:textId="62C68BA4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01E30A8B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2F1ED6BF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</w:tcPr>
          <w:p w14:paraId="4D21216C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Tertile 1 (low)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0B0C0361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9 (23.8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66EA5D3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2 (41.6)</w:t>
            </w:r>
          </w:p>
        </w:tc>
        <w:tc>
          <w:tcPr>
            <w:tcW w:w="431" w:type="pct"/>
            <w:gridSpan w:val="2"/>
            <w:vMerge w:val="restart"/>
            <w:tcBorders>
              <w:top w:val="nil"/>
            </w:tcBorders>
            <w:vAlign w:val="center"/>
          </w:tcPr>
          <w:p w14:paraId="480774BA" w14:textId="6969F68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6115EAAC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5 (27.8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20D89FEE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9 (41.2)</w:t>
            </w:r>
          </w:p>
        </w:tc>
        <w:tc>
          <w:tcPr>
            <w:tcW w:w="464" w:type="pct"/>
            <w:gridSpan w:val="3"/>
            <w:vMerge w:val="restart"/>
            <w:tcBorders>
              <w:top w:val="nil"/>
            </w:tcBorders>
            <w:vAlign w:val="center"/>
          </w:tcPr>
          <w:p w14:paraId="317C1FF7" w14:textId="7DB06AFE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21</w:t>
            </w:r>
          </w:p>
        </w:tc>
      </w:tr>
      <w:tr w:rsidR="00D17F0C" w:rsidRPr="008B39ED" w14:paraId="30126E4D" w14:textId="77777777" w:rsidTr="00D17F0C">
        <w:trPr>
          <w:trHeight w:hRule="exact" w:val="341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7E1838BB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454DA8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Tertile 2 (middle)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37C0E9D8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2 (34.4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7ED7C5B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1 (32.8)</w:t>
            </w:r>
          </w:p>
        </w:tc>
        <w:tc>
          <w:tcPr>
            <w:tcW w:w="431" w:type="pct"/>
            <w:gridSpan w:val="2"/>
            <w:vMerge/>
            <w:vAlign w:val="center"/>
          </w:tcPr>
          <w:p w14:paraId="36C8911D" w14:textId="040DBD25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4773CFC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1 (32.5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40F7527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1 (34.5)</w:t>
            </w:r>
          </w:p>
        </w:tc>
        <w:tc>
          <w:tcPr>
            <w:tcW w:w="464" w:type="pct"/>
            <w:gridSpan w:val="3"/>
            <w:vMerge/>
            <w:vAlign w:val="center"/>
          </w:tcPr>
          <w:p w14:paraId="6B22C5FD" w14:textId="1616C32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09D15773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4E1E4F52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</w:tcBorders>
            <w:noWrap/>
            <w:vAlign w:val="center"/>
            <w:hideMark/>
          </w:tcPr>
          <w:p w14:paraId="7BD5E456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Tertile 3 (high)</w:t>
            </w:r>
          </w:p>
        </w:tc>
        <w:tc>
          <w:tcPr>
            <w:tcW w:w="499" w:type="pct"/>
            <w:gridSpan w:val="2"/>
            <w:tcBorders>
              <w:top w:val="nil"/>
            </w:tcBorders>
            <w:vAlign w:val="center"/>
          </w:tcPr>
          <w:p w14:paraId="57A5B87E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1 (41.8)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0BA3A05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2 (25.6)</w:t>
            </w:r>
          </w:p>
        </w:tc>
        <w:tc>
          <w:tcPr>
            <w:tcW w:w="431" w:type="pct"/>
            <w:gridSpan w:val="2"/>
            <w:vMerge/>
            <w:vAlign w:val="center"/>
          </w:tcPr>
          <w:p w14:paraId="1F4B69B9" w14:textId="6C2902AA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</w:tcBorders>
            <w:vAlign w:val="center"/>
          </w:tcPr>
          <w:p w14:paraId="2B23AD8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0 (39.7)</w:t>
            </w:r>
          </w:p>
        </w:tc>
        <w:tc>
          <w:tcPr>
            <w:tcW w:w="546" w:type="pct"/>
            <w:tcBorders>
              <w:top w:val="nil"/>
            </w:tcBorders>
            <w:vAlign w:val="center"/>
          </w:tcPr>
          <w:p w14:paraId="12C6082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9 (24.4)</w:t>
            </w:r>
          </w:p>
        </w:tc>
        <w:tc>
          <w:tcPr>
            <w:tcW w:w="464" w:type="pct"/>
            <w:gridSpan w:val="3"/>
            <w:vMerge/>
            <w:vAlign w:val="center"/>
          </w:tcPr>
          <w:p w14:paraId="5233019A" w14:textId="11883528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78370D08" w14:textId="77777777" w:rsidTr="00D17F0C">
        <w:trPr>
          <w:trHeight w:hRule="exact" w:val="661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3F149CD6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  <w:vAlign w:val="center"/>
            <w:hideMark/>
          </w:tcPr>
          <w:p w14:paraId="14D19137" w14:textId="24721E51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Orphanhood (one or both parents deceased)*</w:t>
            </w:r>
          </w:p>
        </w:tc>
        <w:tc>
          <w:tcPr>
            <w:tcW w:w="499" w:type="pct"/>
            <w:gridSpan w:val="2"/>
            <w:vAlign w:val="center"/>
          </w:tcPr>
          <w:p w14:paraId="46BCABC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0 (8.2)</w:t>
            </w:r>
          </w:p>
        </w:tc>
        <w:tc>
          <w:tcPr>
            <w:tcW w:w="594" w:type="pct"/>
            <w:vAlign w:val="center"/>
          </w:tcPr>
          <w:p w14:paraId="4F176928" w14:textId="18961E06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2 (41.6)</w:t>
            </w:r>
          </w:p>
        </w:tc>
        <w:tc>
          <w:tcPr>
            <w:tcW w:w="431" w:type="pct"/>
            <w:gridSpan w:val="2"/>
            <w:vAlign w:val="center"/>
          </w:tcPr>
          <w:p w14:paraId="5029F84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71" w:type="pct"/>
            <w:gridSpan w:val="3"/>
            <w:vAlign w:val="center"/>
          </w:tcPr>
          <w:p w14:paraId="75267FF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0 (7.9)</w:t>
            </w:r>
          </w:p>
        </w:tc>
        <w:tc>
          <w:tcPr>
            <w:tcW w:w="546" w:type="pct"/>
            <w:vAlign w:val="center"/>
          </w:tcPr>
          <w:p w14:paraId="61087EE6" w14:textId="41E46038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5 (46.2)</w:t>
            </w:r>
          </w:p>
        </w:tc>
        <w:tc>
          <w:tcPr>
            <w:tcW w:w="464" w:type="pct"/>
            <w:gridSpan w:val="3"/>
            <w:vAlign w:val="center"/>
          </w:tcPr>
          <w:p w14:paraId="1DF918B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17F0C" w:rsidRPr="008B39ED" w14:paraId="37BB7174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72FBEE34" w14:textId="05310B39" w:rsidR="00BE3DC8" w:rsidRPr="00F1624F" w:rsidRDefault="00BE3DC8" w:rsidP="00BE3DC8">
            <w:pPr>
              <w:spacing w:line="259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1624F">
              <w:rPr>
                <w:rFonts w:cstheme="minorHAnsi"/>
                <w:b/>
                <w:bCs/>
                <w:sz w:val="22"/>
                <w:szCs w:val="22"/>
              </w:rPr>
              <w:t>Pubertal stage</w:t>
            </w:r>
          </w:p>
        </w:tc>
        <w:tc>
          <w:tcPr>
            <w:tcW w:w="1647" w:type="pct"/>
            <w:tcBorders>
              <w:bottom w:val="nil"/>
            </w:tcBorders>
            <w:noWrap/>
            <w:vAlign w:val="center"/>
            <w:hideMark/>
          </w:tcPr>
          <w:p w14:paraId="45EE3C4C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Tanner I</w:t>
            </w:r>
          </w:p>
        </w:tc>
        <w:tc>
          <w:tcPr>
            <w:tcW w:w="499" w:type="pct"/>
            <w:gridSpan w:val="2"/>
            <w:tcBorders>
              <w:bottom w:val="nil"/>
            </w:tcBorders>
            <w:vAlign w:val="center"/>
          </w:tcPr>
          <w:p w14:paraId="5F8C0FBE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 (3.3)</w:t>
            </w:r>
          </w:p>
        </w:tc>
        <w:tc>
          <w:tcPr>
            <w:tcW w:w="594" w:type="pct"/>
            <w:tcBorders>
              <w:bottom w:val="nil"/>
            </w:tcBorders>
            <w:vAlign w:val="center"/>
          </w:tcPr>
          <w:p w14:paraId="1B44C797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1 (8.8)</w:t>
            </w:r>
          </w:p>
        </w:tc>
        <w:tc>
          <w:tcPr>
            <w:tcW w:w="431" w:type="pct"/>
            <w:gridSpan w:val="2"/>
            <w:vMerge w:val="restart"/>
            <w:vAlign w:val="center"/>
          </w:tcPr>
          <w:p w14:paraId="38A99DFC" w14:textId="5C23E70B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474</w:t>
            </w:r>
          </w:p>
        </w:tc>
        <w:tc>
          <w:tcPr>
            <w:tcW w:w="471" w:type="pct"/>
            <w:gridSpan w:val="3"/>
            <w:tcBorders>
              <w:bottom w:val="nil"/>
            </w:tcBorders>
            <w:vAlign w:val="center"/>
          </w:tcPr>
          <w:p w14:paraId="5E1E93E1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9 (7.1)</w:t>
            </w:r>
          </w:p>
        </w:tc>
        <w:tc>
          <w:tcPr>
            <w:tcW w:w="546" w:type="pct"/>
            <w:tcBorders>
              <w:bottom w:val="nil"/>
            </w:tcBorders>
            <w:vAlign w:val="center"/>
          </w:tcPr>
          <w:p w14:paraId="561BF59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0 (16.8)</w:t>
            </w:r>
          </w:p>
        </w:tc>
        <w:tc>
          <w:tcPr>
            <w:tcW w:w="464" w:type="pct"/>
            <w:gridSpan w:val="3"/>
            <w:vMerge w:val="restart"/>
            <w:vAlign w:val="center"/>
          </w:tcPr>
          <w:p w14:paraId="09A91C9D" w14:textId="0E37649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D17F0C" w:rsidRPr="008B39ED" w14:paraId="11B8C80E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2CFC2E62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8C24C4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Tanner II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586B51C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2 (42.6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282C888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6 (36.8)</w:t>
            </w:r>
          </w:p>
        </w:tc>
        <w:tc>
          <w:tcPr>
            <w:tcW w:w="431" w:type="pct"/>
            <w:gridSpan w:val="2"/>
            <w:vMerge/>
            <w:vAlign w:val="center"/>
          </w:tcPr>
          <w:p w14:paraId="4F7E389F" w14:textId="5AEF3F15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384F1197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0 (15.9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4C62A1E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0 (16.8)</w:t>
            </w:r>
          </w:p>
        </w:tc>
        <w:tc>
          <w:tcPr>
            <w:tcW w:w="464" w:type="pct"/>
            <w:gridSpan w:val="3"/>
            <w:vMerge/>
            <w:vAlign w:val="center"/>
          </w:tcPr>
          <w:p w14:paraId="7EEAD34A" w14:textId="06B4D2CD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4C3E9FB2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78DF7276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370D9B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Tanner III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6E11CD2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1 (17.2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3BF7FC7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5 (20.0)</w:t>
            </w:r>
          </w:p>
        </w:tc>
        <w:tc>
          <w:tcPr>
            <w:tcW w:w="431" w:type="pct"/>
            <w:gridSpan w:val="2"/>
            <w:vMerge/>
            <w:vAlign w:val="center"/>
          </w:tcPr>
          <w:p w14:paraId="339DADDC" w14:textId="77963572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4323AD1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4 (19.0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4AB3E881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5 (21.0)</w:t>
            </w:r>
          </w:p>
        </w:tc>
        <w:tc>
          <w:tcPr>
            <w:tcW w:w="464" w:type="pct"/>
            <w:gridSpan w:val="3"/>
            <w:vMerge/>
            <w:vAlign w:val="center"/>
          </w:tcPr>
          <w:p w14:paraId="72EB6996" w14:textId="27B07668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7406E463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1981416A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B73981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Tanner IV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2625D3F8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2 (34.4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14419D3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9 (31.2)</w:t>
            </w:r>
          </w:p>
        </w:tc>
        <w:tc>
          <w:tcPr>
            <w:tcW w:w="431" w:type="pct"/>
            <w:gridSpan w:val="2"/>
            <w:vMerge/>
            <w:vAlign w:val="center"/>
          </w:tcPr>
          <w:p w14:paraId="34395C2A" w14:textId="27436CE3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1791838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1 (32.5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446FF52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1 (34.5)</w:t>
            </w:r>
          </w:p>
        </w:tc>
        <w:tc>
          <w:tcPr>
            <w:tcW w:w="464" w:type="pct"/>
            <w:gridSpan w:val="3"/>
            <w:vMerge/>
            <w:vAlign w:val="center"/>
          </w:tcPr>
          <w:p w14:paraId="161D104C" w14:textId="55ABE398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1E6092E5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47748D52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5E573B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Tanner V</w:t>
            </w:r>
          </w:p>
        </w:tc>
        <w:tc>
          <w:tcPr>
            <w:tcW w:w="49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745677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 (2.5)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vAlign w:val="center"/>
          </w:tcPr>
          <w:p w14:paraId="0C9F5C2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 (3.2)</w:t>
            </w:r>
          </w:p>
        </w:tc>
        <w:tc>
          <w:tcPr>
            <w:tcW w:w="43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89F4425" w14:textId="56882B72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106229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2 (25.4)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</w:tcPr>
          <w:p w14:paraId="136920C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3 (10.9)</w:t>
            </w:r>
          </w:p>
        </w:tc>
        <w:tc>
          <w:tcPr>
            <w:tcW w:w="464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31BD8FF" w14:textId="1AB9DFC8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2F5F6E54" w14:textId="77777777" w:rsidTr="00D17F0C">
        <w:trPr>
          <w:cantSplit/>
          <w:trHeight w:hRule="exact" w:val="290"/>
          <w:jc w:val="center"/>
        </w:trPr>
        <w:tc>
          <w:tcPr>
            <w:tcW w:w="348" w:type="pct"/>
            <w:gridSpan w:val="2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79F01003" w14:textId="622A3F0B" w:rsidR="00BE3DC8" w:rsidRPr="00F1624F" w:rsidRDefault="00BE3DC8" w:rsidP="00BE3DC8">
            <w:pPr>
              <w:ind w:left="113" w:right="113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1624F">
              <w:rPr>
                <w:rFonts w:cstheme="minorHAnsi"/>
                <w:b/>
                <w:bCs/>
                <w:sz w:val="22"/>
                <w:szCs w:val="22"/>
              </w:rPr>
              <w:t>Lifestyle factors</w:t>
            </w:r>
          </w:p>
        </w:tc>
        <w:tc>
          <w:tcPr>
            <w:tcW w:w="1647" w:type="pct"/>
            <w:tcBorders>
              <w:bottom w:val="nil"/>
            </w:tcBorders>
            <w:noWrap/>
            <w:vAlign w:val="center"/>
            <w:hideMark/>
          </w:tcPr>
          <w:p w14:paraId="09A34578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Physical activity level                                                       </w:t>
            </w:r>
          </w:p>
        </w:tc>
        <w:tc>
          <w:tcPr>
            <w:tcW w:w="499" w:type="pct"/>
            <w:gridSpan w:val="2"/>
            <w:tcBorders>
              <w:bottom w:val="nil"/>
            </w:tcBorders>
            <w:vAlign w:val="center"/>
          </w:tcPr>
          <w:p w14:paraId="57ACC22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4" w:type="pct"/>
            <w:tcBorders>
              <w:bottom w:val="nil"/>
              <w:right w:val="single" w:sz="4" w:space="0" w:color="auto"/>
            </w:tcBorders>
            <w:vAlign w:val="center"/>
          </w:tcPr>
          <w:p w14:paraId="19A1C098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6639F1" w14:textId="5B9DC338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left w:val="single" w:sz="4" w:space="0" w:color="auto"/>
              <w:bottom w:val="nil"/>
            </w:tcBorders>
            <w:vAlign w:val="center"/>
          </w:tcPr>
          <w:p w14:paraId="05C9D1A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6" w:type="pct"/>
            <w:tcBorders>
              <w:bottom w:val="nil"/>
            </w:tcBorders>
            <w:vAlign w:val="center"/>
          </w:tcPr>
          <w:p w14:paraId="2A7BE9B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4" w:type="pct"/>
            <w:gridSpan w:val="3"/>
            <w:tcBorders>
              <w:bottom w:val="nil"/>
            </w:tcBorders>
            <w:vAlign w:val="center"/>
          </w:tcPr>
          <w:p w14:paraId="6EC24F0C" w14:textId="49274F43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22678DC9" w14:textId="77777777" w:rsidTr="00D17F0C">
        <w:trPr>
          <w:trHeight w:hRule="exact" w:val="32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7B1866CD" w14:textId="46B275AC" w:rsidR="00BE3DC8" w:rsidRPr="00F1624F" w:rsidRDefault="00BE3DC8" w:rsidP="00BE3DC8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2CC1F4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Low, &lt;600 MET mins/week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3A1994A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2 (34.4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026934AC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3 (34.4)</w:t>
            </w:r>
          </w:p>
        </w:tc>
        <w:tc>
          <w:tcPr>
            <w:tcW w:w="431" w:type="pct"/>
            <w:gridSpan w:val="2"/>
            <w:vMerge w:val="restart"/>
            <w:tcBorders>
              <w:top w:val="nil"/>
            </w:tcBorders>
            <w:vAlign w:val="center"/>
          </w:tcPr>
          <w:p w14:paraId="19166814" w14:textId="6A72A716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0BA3869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79 (62.7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1B6EDF4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4 (45.4)</w:t>
            </w:r>
          </w:p>
        </w:tc>
        <w:tc>
          <w:tcPr>
            <w:tcW w:w="464" w:type="pct"/>
            <w:gridSpan w:val="3"/>
            <w:vMerge w:val="restart"/>
            <w:tcBorders>
              <w:top w:val="nil"/>
            </w:tcBorders>
            <w:vAlign w:val="center"/>
          </w:tcPr>
          <w:p w14:paraId="07780514" w14:textId="64E6DC6A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D17F0C" w:rsidRPr="008B39ED" w14:paraId="45AD239F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79B7105D" w14:textId="4AF9E702" w:rsidR="00BE3DC8" w:rsidRPr="00F1624F" w:rsidRDefault="00BE3DC8" w:rsidP="00BE3DC8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FBB066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Moderate, 600-3000 MET mins/week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18AB398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7 (46.7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7BCBEA3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8 (46.4)</w:t>
            </w:r>
          </w:p>
        </w:tc>
        <w:tc>
          <w:tcPr>
            <w:tcW w:w="431" w:type="pct"/>
            <w:gridSpan w:val="2"/>
            <w:vMerge/>
            <w:vAlign w:val="center"/>
          </w:tcPr>
          <w:p w14:paraId="58E4C320" w14:textId="52E83781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5B1E94B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9 (31.0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3F3D0900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53 (44.5)</w:t>
            </w:r>
          </w:p>
        </w:tc>
        <w:tc>
          <w:tcPr>
            <w:tcW w:w="464" w:type="pct"/>
            <w:gridSpan w:val="3"/>
            <w:vMerge/>
            <w:vAlign w:val="center"/>
          </w:tcPr>
          <w:p w14:paraId="238F25E2" w14:textId="0CD7BF4F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0EAC8862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1E3C6068" w14:textId="5334B205" w:rsidR="00BE3DC8" w:rsidRPr="00F1624F" w:rsidRDefault="00BE3DC8" w:rsidP="00BE3DC8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4B40DD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High, &gt;3000 MET mins/week</w:t>
            </w:r>
          </w:p>
        </w:tc>
        <w:tc>
          <w:tcPr>
            <w:tcW w:w="49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B0411E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3 (18.9)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vAlign w:val="center"/>
          </w:tcPr>
          <w:p w14:paraId="062FF74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4 (19.2)</w:t>
            </w:r>
          </w:p>
        </w:tc>
        <w:tc>
          <w:tcPr>
            <w:tcW w:w="43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92D49C2" w14:textId="3FBF110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9738CD0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8 (6.3)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</w:tcPr>
          <w:p w14:paraId="40EDF2C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2 (10.1)</w:t>
            </w:r>
          </w:p>
        </w:tc>
        <w:tc>
          <w:tcPr>
            <w:tcW w:w="464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387E017" w14:textId="6CD8CB4A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17EA4DD9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0BF8C9A8" w14:textId="5E131520" w:rsidR="00BE3DC8" w:rsidRPr="00F1624F" w:rsidRDefault="00BE3DC8" w:rsidP="00BE3DC8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bottom w:val="nil"/>
            </w:tcBorders>
            <w:noWrap/>
            <w:vAlign w:val="center"/>
            <w:hideMark/>
          </w:tcPr>
          <w:p w14:paraId="625CF265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Daily dietary calcium intake </w:t>
            </w:r>
          </w:p>
        </w:tc>
        <w:tc>
          <w:tcPr>
            <w:tcW w:w="499" w:type="pct"/>
            <w:gridSpan w:val="2"/>
            <w:tcBorders>
              <w:bottom w:val="nil"/>
            </w:tcBorders>
            <w:vAlign w:val="center"/>
          </w:tcPr>
          <w:p w14:paraId="22CBE7A8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4" w:type="pct"/>
            <w:tcBorders>
              <w:bottom w:val="nil"/>
            </w:tcBorders>
            <w:vAlign w:val="center"/>
          </w:tcPr>
          <w:p w14:paraId="0382DF2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tcBorders>
              <w:bottom w:val="nil"/>
            </w:tcBorders>
            <w:vAlign w:val="center"/>
          </w:tcPr>
          <w:p w14:paraId="4EB72A0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bottom w:val="nil"/>
            </w:tcBorders>
            <w:vAlign w:val="center"/>
          </w:tcPr>
          <w:p w14:paraId="63D3AF4C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6" w:type="pct"/>
            <w:tcBorders>
              <w:bottom w:val="nil"/>
            </w:tcBorders>
            <w:vAlign w:val="center"/>
          </w:tcPr>
          <w:p w14:paraId="4AF8DA4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4" w:type="pct"/>
            <w:gridSpan w:val="3"/>
            <w:tcBorders>
              <w:bottom w:val="nil"/>
            </w:tcBorders>
            <w:vAlign w:val="center"/>
          </w:tcPr>
          <w:p w14:paraId="47DA2C8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0739A98A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12B93069" w14:textId="73C48E4E" w:rsidR="00BE3DC8" w:rsidRPr="00F1624F" w:rsidRDefault="00BE3DC8" w:rsidP="00BE3DC8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82F6EC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Very low, &lt;150 mg/day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6C47A03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65 (53.3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12DA27B7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77 (61.6)</w:t>
            </w:r>
          </w:p>
        </w:tc>
        <w:tc>
          <w:tcPr>
            <w:tcW w:w="431" w:type="pct"/>
            <w:gridSpan w:val="2"/>
            <w:vMerge w:val="restart"/>
            <w:tcBorders>
              <w:top w:val="nil"/>
            </w:tcBorders>
            <w:vAlign w:val="center"/>
          </w:tcPr>
          <w:p w14:paraId="563240C4" w14:textId="74F43B46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294</w:t>
            </w: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60EB7C4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68 (54.0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450B071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71 (59.7)</w:t>
            </w:r>
          </w:p>
        </w:tc>
        <w:tc>
          <w:tcPr>
            <w:tcW w:w="464" w:type="pct"/>
            <w:gridSpan w:val="3"/>
            <w:vMerge w:val="restart"/>
            <w:tcBorders>
              <w:top w:val="nil"/>
            </w:tcBorders>
            <w:vAlign w:val="center"/>
          </w:tcPr>
          <w:p w14:paraId="531C7ECF" w14:textId="5B8AD434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306</w:t>
            </w:r>
          </w:p>
        </w:tc>
      </w:tr>
      <w:tr w:rsidR="00D17F0C" w:rsidRPr="008B39ED" w14:paraId="6FB3C728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  <w:textDirection w:val="btLr"/>
          </w:tcPr>
          <w:p w14:paraId="4A29BA8B" w14:textId="24C3613D" w:rsidR="00BE3DC8" w:rsidRPr="00F1624F" w:rsidRDefault="00BE3DC8" w:rsidP="00BE3DC8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E6552A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Low, 150-299 mg/day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485E10F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5 (20.5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5BBD8C00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5 (20.0)</w:t>
            </w:r>
          </w:p>
        </w:tc>
        <w:tc>
          <w:tcPr>
            <w:tcW w:w="431" w:type="pct"/>
            <w:gridSpan w:val="2"/>
            <w:vMerge/>
            <w:vAlign w:val="center"/>
          </w:tcPr>
          <w:p w14:paraId="11B0C5A7" w14:textId="025F043A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459B4F7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5 (19.8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7245549C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5 (12.6)</w:t>
            </w:r>
          </w:p>
        </w:tc>
        <w:tc>
          <w:tcPr>
            <w:tcW w:w="464" w:type="pct"/>
            <w:gridSpan w:val="3"/>
            <w:vMerge/>
            <w:vAlign w:val="center"/>
          </w:tcPr>
          <w:p w14:paraId="68CBDB95" w14:textId="1505FA54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24A0D446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5EEC362D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E744E0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Moderate, 300–450 mg/day</w:t>
            </w:r>
          </w:p>
        </w:tc>
        <w:tc>
          <w:tcPr>
            <w:tcW w:w="49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4A07C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2 (26.2)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vAlign w:val="center"/>
          </w:tcPr>
          <w:p w14:paraId="60189B21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3 (18.4)</w:t>
            </w:r>
          </w:p>
        </w:tc>
        <w:tc>
          <w:tcPr>
            <w:tcW w:w="43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B043248" w14:textId="063BF8DF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B09C03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3 (26.2)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</w:tcPr>
          <w:p w14:paraId="201F991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3 (27.7)</w:t>
            </w:r>
          </w:p>
        </w:tc>
        <w:tc>
          <w:tcPr>
            <w:tcW w:w="464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7417134" w14:textId="349EFBF4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7BC13014" w14:textId="77777777" w:rsidTr="00D17F0C">
        <w:trPr>
          <w:trHeight w:hRule="exact" w:val="321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48FC48FC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bottom w:val="nil"/>
            </w:tcBorders>
            <w:noWrap/>
            <w:vAlign w:val="center"/>
            <w:hideMark/>
          </w:tcPr>
          <w:p w14:paraId="1188D74C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Daily dietary vitamin D</w:t>
            </w:r>
          </w:p>
        </w:tc>
        <w:tc>
          <w:tcPr>
            <w:tcW w:w="499" w:type="pct"/>
            <w:gridSpan w:val="2"/>
            <w:tcBorders>
              <w:bottom w:val="nil"/>
            </w:tcBorders>
            <w:vAlign w:val="center"/>
          </w:tcPr>
          <w:p w14:paraId="49B839B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4" w:type="pct"/>
            <w:tcBorders>
              <w:bottom w:val="nil"/>
            </w:tcBorders>
            <w:vAlign w:val="center"/>
          </w:tcPr>
          <w:p w14:paraId="3B8B7A7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gridSpan w:val="2"/>
            <w:tcBorders>
              <w:bottom w:val="nil"/>
            </w:tcBorders>
            <w:vAlign w:val="center"/>
          </w:tcPr>
          <w:p w14:paraId="70E64EFE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bottom w:val="nil"/>
            </w:tcBorders>
            <w:vAlign w:val="center"/>
          </w:tcPr>
          <w:p w14:paraId="4E715AB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6" w:type="pct"/>
            <w:tcBorders>
              <w:bottom w:val="nil"/>
            </w:tcBorders>
            <w:vAlign w:val="center"/>
          </w:tcPr>
          <w:p w14:paraId="6DB1DC7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4" w:type="pct"/>
            <w:gridSpan w:val="3"/>
            <w:tcBorders>
              <w:bottom w:val="nil"/>
            </w:tcBorders>
            <w:vAlign w:val="center"/>
          </w:tcPr>
          <w:p w14:paraId="5B62E39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310635B8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3D5E5984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9CE64E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Very low, &lt;4.0 </w:t>
            </w:r>
            <w:r w:rsidRPr="002A2E9D">
              <w:rPr>
                <w:sz w:val="20"/>
                <w:szCs w:val="20"/>
              </w:rPr>
              <w:t>μg</w:t>
            </w:r>
            <w:r w:rsidRPr="002A2E9D">
              <w:rPr>
                <w:rFonts w:cstheme="minorHAnsi"/>
                <w:sz w:val="20"/>
                <w:szCs w:val="20"/>
              </w:rPr>
              <w:t>/day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093C37E0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2 (18.0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66383150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5 (28.0)</w:t>
            </w:r>
          </w:p>
        </w:tc>
        <w:tc>
          <w:tcPr>
            <w:tcW w:w="431" w:type="pct"/>
            <w:gridSpan w:val="2"/>
            <w:vMerge w:val="restart"/>
            <w:tcBorders>
              <w:top w:val="nil"/>
            </w:tcBorders>
            <w:vAlign w:val="center"/>
          </w:tcPr>
          <w:p w14:paraId="14C8B8F6" w14:textId="1489C499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158</w:t>
            </w: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736C623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5 (19.8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2002038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4 (28.6)</w:t>
            </w:r>
          </w:p>
        </w:tc>
        <w:tc>
          <w:tcPr>
            <w:tcW w:w="464" w:type="pct"/>
            <w:gridSpan w:val="3"/>
            <w:vMerge w:val="restart"/>
            <w:tcBorders>
              <w:top w:val="nil"/>
            </w:tcBorders>
            <w:vAlign w:val="center"/>
          </w:tcPr>
          <w:p w14:paraId="084DF03E" w14:textId="184078B4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135</w:t>
            </w:r>
          </w:p>
        </w:tc>
      </w:tr>
      <w:tr w:rsidR="00D17F0C" w:rsidRPr="008B39ED" w14:paraId="30E20FCB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56479A5A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F9459D" w14:textId="776636A8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Low, 4.0-5.</w:t>
            </w:r>
            <w:r w:rsidR="00894013">
              <w:rPr>
                <w:rFonts w:cstheme="minorHAnsi"/>
                <w:sz w:val="20"/>
                <w:szCs w:val="20"/>
              </w:rPr>
              <w:t>9</w:t>
            </w:r>
            <w:r w:rsidRPr="002A2E9D">
              <w:rPr>
                <w:rFonts w:cstheme="minorHAnsi"/>
                <w:sz w:val="20"/>
                <w:szCs w:val="20"/>
              </w:rPr>
              <w:t xml:space="preserve">9 </w:t>
            </w:r>
            <w:r w:rsidRPr="002A2E9D">
              <w:rPr>
                <w:sz w:val="20"/>
                <w:szCs w:val="20"/>
              </w:rPr>
              <w:t>μg</w:t>
            </w:r>
            <w:r w:rsidRPr="002A2E9D">
              <w:rPr>
                <w:rFonts w:cstheme="minorHAnsi"/>
                <w:sz w:val="20"/>
                <w:szCs w:val="20"/>
              </w:rPr>
              <w:t>/day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vAlign w:val="center"/>
          </w:tcPr>
          <w:p w14:paraId="5CF0667C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90 (73.8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0D9883B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79 (63.2)</w:t>
            </w:r>
          </w:p>
        </w:tc>
        <w:tc>
          <w:tcPr>
            <w:tcW w:w="431" w:type="pct"/>
            <w:gridSpan w:val="2"/>
            <w:vMerge/>
            <w:vAlign w:val="center"/>
          </w:tcPr>
          <w:p w14:paraId="2F01765F" w14:textId="0AB4863B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nil"/>
            </w:tcBorders>
            <w:vAlign w:val="center"/>
          </w:tcPr>
          <w:p w14:paraId="6626D627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87 (69.0)</w:t>
            </w:r>
          </w:p>
        </w:tc>
        <w:tc>
          <w:tcPr>
            <w:tcW w:w="546" w:type="pct"/>
            <w:tcBorders>
              <w:top w:val="nil"/>
              <w:bottom w:val="nil"/>
            </w:tcBorders>
            <w:vAlign w:val="center"/>
          </w:tcPr>
          <w:p w14:paraId="7AF2867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78 (65.5)</w:t>
            </w:r>
          </w:p>
        </w:tc>
        <w:tc>
          <w:tcPr>
            <w:tcW w:w="464" w:type="pct"/>
            <w:gridSpan w:val="3"/>
            <w:vMerge/>
            <w:vAlign w:val="center"/>
          </w:tcPr>
          <w:p w14:paraId="451E279A" w14:textId="59726221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5FABADED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6B84B835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9BC4CF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 Moderate, 6.0-8.0 </w:t>
            </w:r>
            <w:r w:rsidRPr="002A2E9D">
              <w:rPr>
                <w:sz w:val="20"/>
                <w:szCs w:val="20"/>
              </w:rPr>
              <w:t>μg</w:t>
            </w:r>
            <w:r w:rsidRPr="002A2E9D">
              <w:rPr>
                <w:rFonts w:cstheme="minorHAnsi"/>
                <w:sz w:val="20"/>
                <w:szCs w:val="20"/>
              </w:rPr>
              <w:t>/day</w:t>
            </w:r>
          </w:p>
        </w:tc>
        <w:tc>
          <w:tcPr>
            <w:tcW w:w="49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DA274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0 (8.2)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vAlign w:val="center"/>
          </w:tcPr>
          <w:p w14:paraId="3B21556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1 (8.8)</w:t>
            </w:r>
          </w:p>
        </w:tc>
        <w:tc>
          <w:tcPr>
            <w:tcW w:w="43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8D59035" w14:textId="4B3A0282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1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40A018C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4 (11.1)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</w:tcPr>
          <w:p w14:paraId="0EEA057E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7 (5.9)</w:t>
            </w:r>
          </w:p>
        </w:tc>
        <w:tc>
          <w:tcPr>
            <w:tcW w:w="464" w:type="pct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2E17E00" w14:textId="1573379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17F0C" w:rsidRPr="008B39ED" w14:paraId="3FBA3209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shd w:val="clear" w:color="auto" w:fill="F2F2F2" w:themeFill="background1" w:themeFillShade="F2"/>
          </w:tcPr>
          <w:p w14:paraId="583C3477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B58B21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Past or current tuberculosis</w:t>
            </w:r>
          </w:p>
        </w:tc>
        <w:tc>
          <w:tcPr>
            <w:tcW w:w="49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7A738EC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vAlign w:val="center"/>
          </w:tcPr>
          <w:p w14:paraId="353F779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4 (11.2)</w:t>
            </w:r>
          </w:p>
        </w:tc>
        <w:tc>
          <w:tcPr>
            <w:tcW w:w="43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DBF57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71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7647148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 (0.8)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</w:tcPr>
          <w:p w14:paraId="235AA097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1 (9.2)</w:t>
            </w:r>
          </w:p>
        </w:tc>
        <w:tc>
          <w:tcPr>
            <w:tcW w:w="464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6CF74A1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D17F0C" w:rsidRPr="008B39ED" w14:paraId="59C47BEF" w14:textId="77777777" w:rsidTr="00D17F0C">
        <w:trPr>
          <w:trHeight w:hRule="exact" w:val="643"/>
          <w:jc w:val="center"/>
        </w:trPr>
        <w:tc>
          <w:tcPr>
            <w:tcW w:w="348" w:type="pct"/>
            <w:gridSpan w:val="2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51E4C2C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1624F">
              <w:rPr>
                <w:rFonts w:cstheme="minorHAnsi"/>
                <w:b/>
                <w:bCs/>
                <w:sz w:val="22"/>
                <w:szCs w:val="22"/>
              </w:rPr>
              <w:t>HIV characteristics</w:t>
            </w:r>
          </w:p>
        </w:tc>
        <w:tc>
          <w:tcPr>
            <w:tcW w:w="1647" w:type="pct"/>
            <w:noWrap/>
            <w:vAlign w:val="center"/>
            <w:hideMark/>
          </w:tcPr>
          <w:p w14:paraId="565D2A12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Age at HIV diagnosis years, median(IQR)</w:t>
            </w:r>
          </w:p>
        </w:tc>
        <w:tc>
          <w:tcPr>
            <w:tcW w:w="499" w:type="pct"/>
            <w:gridSpan w:val="2"/>
            <w:vAlign w:val="center"/>
          </w:tcPr>
          <w:p w14:paraId="4F23D891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94" w:type="pct"/>
            <w:vAlign w:val="center"/>
          </w:tcPr>
          <w:p w14:paraId="2D381F5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.46</w:t>
            </w:r>
          </w:p>
          <w:p w14:paraId="5D16752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(1.64; 6.02)</w:t>
            </w:r>
          </w:p>
        </w:tc>
        <w:tc>
          <w:tcPr>
            <w:tcW w:w="431" w:type="pct"/>
            <w:gridSpan w:val="2"/>
            <w:vAlign w:val="center"/>
          </w:tcPr>
          <w:p w14:paraId="4199A71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71" w:type="pct"/>
            <w:gridSpan w:val="3"/>
            <w:vAlign w:val="center"/>
          </w:tcPr>
          <w:p w14:paraId="3EAB3D1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6" w:type="pct"/>
            <w:vAlign w:val="center"/>
          </w:tcPr>
          <w:p w14:paraId="4A52CC1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.91</w:t>
            </w:r>
          </w:p>
          <w:p w14:paraId="656C14B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(1.24; 6.0)</w:t>
            </w:r>
          </w:p>
        </w:tc>
        <w:tc>
          <w:tcPr>
            <w:tcW w:w="464" w:type="pct"/>
            <w:gridSpan w:val="3"/>
            <w:vAlign w:val="center"/>
          </w:tcPr>
          <w:p w14:paraId="7E63E7E7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17F0C" w:rsidRPr="008B39ED" w14:paraId="64405AB6" w14:textId="77777777" w:rsidTr="00D17F0C">
        <w:trPr>
          <w:trHeight w:hRule="exact" w:val="56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61D352C5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  <w:vAlign w:val="center"/>
            <w:hideMark/>
          </w:tcPr>
          <w:p w14:paraId="031B2C55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Age at ART initiation years, median (IQR)</w:t>
            </w:r>
          </w:p>
        </w:tc>
        <w:tc>
          <w:tcPr>
            <w:tcW w:w="499" w:type="pct"/>
            <w:gridSpan w:val="2"/>
            <w:vAlign w:val="center"/>
          </w:tcPr>
          <w:p w14:paraId="4480676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94" w:type="pct"/>
            <w:vAlign w:val="center"/>
          </w:tcPr>
          <w:p w14:paraId="0D0BF94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.78</w:t>
            </w:r>
          </w:p>
          <w:p w14:paraId="1F66998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(1.96; 6.79)</w:t>
            </w:r>
          </w:p>
        </w:tc>
        <w:tc>
          <w:tcPr>
            <w:tcW w:w="431" w:type="pct"/>
            <w:gridSpan w:val="2"/>
            <w:vAlign w:val="center"/>
          </w:tcPr>
          <w:p w14:paraId="3E1D3C4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71" w:type="pct"/>
            <w:gridSpan w:val="3"/>
            <w:vAlign w:val="center"/>
          </w:tcPr>
          <w:p w14:paraId="029ED81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6" w:type="pct"/>
            <w:vAlign w:val="center"/>
          </w:tcPr>
          <w:p w14:paraId="22D407A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.69</w:t>
            </w:r>
          </w:p>
          <w:p w14:paraId="3B37493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(1.76; 7.51)</w:t>
            </w:r>
          </w:p>
        </w:tc>
        <w:tc>
          <w:tcPr>
            <w:tcW w:w="464" w:type="pct"/>
            <w:gridSpan w:val="3"/>
            <w:vAlign w:val="center"/>
          </w:tcPr>
          <w:p w14:paraId="5300E43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17F0C" w:rsidRPr="008B39ED" w14:paraId="1A197813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13E4E990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  <w:vAlign w:val="center"/>
            <w:hideMark/>
          </w:tcPr>
          <w:p w14:paraId="4FE0ECF0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% of life on ART, mean (SD)</w:t>
            </w:r>
          </w:p>
        </w:tc>
        <w:tc>
          <w:tcPr>
            <w:tcW w:w="499" w:type="pct"/>
            <w:gridSpan w:val="2"/>
            <w:vAlign w:val="center"/>
          </w:tcPr>
          <w:p w14:paraId="02EE92C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94" w:type="pct"/>
            <w:vAlign w:val="center"/>
          </w:tcPr>
          <w:p w14:paraId="15826D4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68.05 (20.44)</w:t>
            </w:r>
          </w:p>
        </w:tc>
        <w:tc>
          <w:tcPr>
            <w:tcW w:w="431" w:type="pct"/>
            <w:gridSpan w:val="2"/>
            <w:vAlign w:val="center"/>
          </w:tcPr>
          <w:p w14:paraId="47A64BF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71" w:type="pct"/>
            <w:gridSpan w:val="3"/>
            <w:vAlign w:val="center"/>
          </w:tcPr>
          <w:p w14:paraId="51BCAB5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6" w:type="pct"/>
            <w:vAlign w:val="center"/>
          </w:tcPr>
          <w:p w14:paraId="4E06821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68.32 (20.93)</w:t>
            </w:r>
          </w:p>
        </w:tc>
        <w:tc>
          <w:tcPr>
            <w:tcW w:w="464" w:type="pct"/>
            <w:gridSpan w:val="3"/>
            <w:vAlign w:val="center"/>
          </w:tcPr>
          <w:p w14:paraId="6ABAC4B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17F0C" w:rsidRPr="008B39ED" w14:paraId="1A73C875" w14:textId="77777777" w:rsidTr="00D17F0C">
        <w:trPr>
          <w:trHeight w:hRule="exact" w:val="334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5E203157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  <w:vAlign w:val="center"/>
            <w:hideMark/>
          </w:tcPr>
          <w:p w14:paraId="1411B88A" w14:textId="1B42E360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Current TDF use</w:t>
            </w:r>
            <w:r w:rsidR="00EF309C" w:rsidRPr="00674D9C">
              <w:rPr>
                <w:rFonts w:cstheme="minorHAnsi"/>
                <w:sz w:val="20"/>
                <w:szCs w:val="20"/>
              </w:rPr>
              <w:t>*^</w:t>
            </w:r>
            <w:r w:rsidRPr="00674D9C">
              <w:rPr>
                <w:rFonts w:cstheme="minorHAnsi"/>
                <w:sz w:val="20"/>
                <w:szCs w:val="20"/>
              </w:rPr>
              <w:t xml:space="preserve">, </w:t>
            </w:r>
            <w:r w:rsidRPr="002A2E9D">
              <w:rPr>
                <w:rFonts w:cstheme="minorHAnsi"/>
                <w:sz w:val="20"/>
                <w:szCs w:val="20"/>
              </w:rPr>
              <w:t>n(%)</w:t>
            </w:r>
          </w:p>
        </w:tc>
        <w:tc>
          <w:tcPr>
            <w:tcW w:w="499" w:type="pct"/>
            <w:gridSpan w:val="2"/>
            <w:vAlign w:val="center"/>
          </w:tcPr>
          <w:p w14:paraId="06E1491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94" w:type="pct"/>
            <w:vAlign w:val="center"/>
          </w:tcPr>
          <w:p w14:paraId="0BBEEC9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3 (34.4)</w:t>
            </w:r>
          </w:p>
        </w:tc>
        <w:tc>
          <w:tcPr>
            <w:tcW w:w="431" w:type="pct"/>
            <w:gridSpan w:val="2"/>
            <w:vAlign w:val="center"/>
          </w:tcPr>
          <w:p w14:paraId="368693B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71" w:type="pct"/>
            <w:gridSpan w:val="3"/>
            <w:vAlign w:val="center"/>
          </w:tcPr>
          <w:p w14:paraId="63DE159E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6" w:type="pct"/>
            <w:vAlign w:val="center"/>
          </w:tcPr>
          <w:p w14:paraId="59F04070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3 (36.13)</w:t>
            </w:r>
          </w:p>
        </w:tc>
        <w:tc>
          <w:tcPr>
            <w:tcW w:w="464" w:type="pct"/>
            <w:gridSpan w:val="3"/>
            <w:vAlign w:val="center"/>
          </w:tcPr>
          <w:p w14:paraId="70E4F40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17F0C" w:rsidRPr="008B39ED" w14:paraId="202E8894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  <w:vAlign w:val="center"/>
          </w:tcPr>
          <w:p w14:paraId="66DDDE48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  <w:vAlign w:val="center"/>
          </w:tcPr>
          <w:p w14:paraId="68A56FAF" w14:textId="7FAD8AEC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Viral load &lt;50 copies/ml</w:t>
            </w:r>
            <w:r w:rsidRPr="002A2E9D">
              <w:rPr>
                <w:rFonts w:cstheme="minorHAnsi"/>
                <w:sz w:val="20"/>
                <w:szCs w:val="20"/>
                <w:vertAlign w:val="superscript"/>
              </w:rPr>
              <w:t>**</w:t>
            </w:r>
            <w:r w:rsidRPr="002A2E9D">
              <w:rPr>
                <w:rFonts w:cstheme="minorHAnsi"/>
                <w:sz w:val="20"/>
                <w:szCs w:val="20"/>
              </w:rPr>
              <w:t>, n(%)</w:t>
            </w:r>
          </w:p>
        </w:tc>
        <w:tc>
          <w:tcPr>
            <w:tcW w:w="499" w:type="pct"/>
            <w:gridSpan w:val="2"/>
            <w:vAlign w:val="center"/>
          </w:tcPr>
          <w:p w14:paraId="2DBA6C4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94" w:type="pct"/>
            <w:vAlign w:val="center"/>
          </w:tcPr>
          <w:p w14:paraId="63D7F817" w14:textId="0AE2E4B2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76 (63.33)</w:t>
            </w:r>
          </w:p>
        </w:tc>
        <w:tc>
          <w:tcPr>
            <w:tcW w:w="431" w:type="pct"/>
            <w:gridSpan w:val="2"/>
            <w:vAlign w:val="center"/>
          </w:tcPr>
          <w:p w14:paraId="6F557B9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71" w:type="pct"/>
            <w:gridSpan w:val="3"/>
            <w:vAlign w:val="center"/>
          </w:tcPr>
          <w:p w14:paraId="3D727B7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6" w:type="pct"/>
            <w:vAlign w:val="center"/>
          </w:tcPr>
          <w:p w14:paraId="6BF8302B" w14:textId="5A67FF4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78 (69.64)</w:t>
            </w:r>
          </w:p>
        </w:tc>
        <w:tc>
          <w:tcPr>
            <w:tcW w:w="464" w:type="pct"/>
            <w:gridSpan w:val="3"/>
            <w:vAlign w:val="center"/>
          </w:tcPr>
          <w:p w14:paraId="2B5CBF9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17F0C" w:rsidRPr="008B39ED" w14:paraId="076CE887" w14:textId="77777777" w:rsidTr="00D17F0C">
        <w:trPr>
          <w:trHeight w:hRule="exact" w:val="290"/>
          <w:jc w:val="center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343A5A40" w14:textId="77777777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  <w:vAlign w:val="center"/>
          </w:tcPr>
          <w:p w14:paraId="3DA523D7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CD4+ T-cell count &lt;500 cells/µL</w:t>
            </w:r>
            <w:r w:rsidRPr="002A2E9D">
              <w:rPr>
                <w:rFonts w:cstheme="minorHAnsi"/>
                <w:sz w:val="20"/>
                <w:szCs w:val="20"/>
                <w:vertAlign w:val="superscript"/>
              </w:rPr>
              <w:t>***</w:t>
            </w:r>
            <w:r w:rsidRPr="002A2E9D">
              <w:rPr>
                <w:rFonts w:cstheme="minorHAnsi"/>
                <w:sz w:val="20"/>
                <w:szCs w:val="20"/>
              </w:rPr>
              <w:t>, n(%)</w:t>
            </w:r>
          </w:p>
        </w:tc>
        <w:tc>
          <w:tcPr>
            <w:tcW w:w="499" w:type="pct"/>
            <w:gridSpan w:val="2"/>
            <w:vAlign w:val="center"/>
          </w:tcPr>
          <w:p w14:paraId="035CB9B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94" w:type="pct"/>
            <w:vAlign w:val="center"/>
          </w:tcPr>
          <w:p w14:paraId="174E37D8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4 (28.01)</w:t>
            </w:r>
          </w:p>
        </w:tc>
        <w:tc>
          <w:tcPr>
            <w:tcW w:w="431" w:type="pct"/>
            <w:gridSpan w:val="2"/>
            <w:vAlign w:val="center"/>
          </w:tcPr>
          <w:p w14:paraId="2EC1051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71" w:type="pct"/>
            <w:gridSpan w:val="3"/>
            <w:vAlign w:val="center"/>
          </w:tcPr>
          <w:p w14:paraId="3DEC9F2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6" w:type="pct"/>
            <w:vAlign w:val="center"/>
          </w:tcPr>
          <w:p w14:paraId="39A2F25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9 (25.66)</w:t>
            </w:r>
          </w:p>
        </w:tc>
        <w:tc>
          <w:tcPr>
            <w:tcW w:w="464" w:type="pct"/>
            <w:gridSpan w:val="3"/>
            <w:vAlign w:val="center"/>
          </w:tcPr>
          <w:p w14:paraId="3B38A70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17F0C" w:rsidRPr="008B39ED" w14:paraId="46B36E6E" w14:textId="77777777" w:rsidTr="00D17F0C">
        <w:tblPrEx>
          <w:jc w:val="left"/>
        </w:tblPrEx>
        <w:trPr>
          <w:trHeight w:hRule="exact" w:val="290"/>
        </w:trPr>
        <w:tc>
          <w:tcPr>
            <w:tcW w:w="348" w:type="pct"/>
            <w:gridSpan w:val="2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782137DD" w14:textId="77777777" w:rsidR="00BE3DC8" w:rsidRPr="00F1624F" w:rsidRDefault="00BE3DC8" w:rsidP="00BE3DC8">
            <w:pPr>
              <w:ind w:left="113" w:right="113"/>
              <w:jc w:val="center"/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</w:pPr>
            <w:r w:rsidRPr="00F1624F">
              <w:rPr>
                <w:rFonts w:cstheme="minorHAnsi"/>
                <w:b/>
                <w:bCs/>
                <w:sz w:val="22"/>
                <w:szCs w:val="22"/>
              </w:rPr>
              <w:t>Anthropometry</w:t>
            </w:r>
            <w:r w:rsidRPr="00F1624F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647" w:type="pct"/>
            <w:noWrap/>
          </w:tcPr>
          <w:p w14:paraId="2D691BA9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2A2E9D">
              <w:rPr>
                <w:rFonts w:cstheme="minorHAnsi"/>
                <w:sz w:val="20"/>
                <w:szCs w:val="20"/>
              </w:rPr>
              <w:t>Height (cm), mean (SD)</w:t>
            </w:r>
          </w:p>
        </w:tc>
        <w:tc>
          <w:tcPr>
            <w:tcW w:w="499" w:type="pct"/>
            <w:gridSpan w:val="2"/>
            <w:vAlign w:val="center"/>
          </w:tcPr>
          <w:p w14:paraId="3456FE5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51. 6 (14.4)</w:t>
            </w:r>
          </w:p>
        </w:tc>
        <w:tc>
          <w:tcPr>
            <w:tcW w:w="594" w:type="pct"/>
            <w:vAlign w:val="center"/>
          </w:tcPr>
          <w:p w14:paraId="0867D7D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46.2 (12.8)</w:t>
            </w:r>
          </w:p>
        </w:tc>
        <w:tc>
          <w:tcPr>
            <w:tcW w:w="431" w:type="pct"/>
            <w:gridSpan w:val="2"/>
            <w:vAlign w:val="center"/>
          </w:tcPr>
          <w:p w14:paraId="12D078E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471" w:type="pct"/>
            <w:gridSpan w:val="3"/>
            <w:vAlign w:val="center"/>
          </w:tcPr>
          <w:p w14:paraId="62BBCE7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51.1 (10.0)</w:t>
            </w:r>
          </w:p>
        </w:tc>
        <w:tc>
          <w:tcPr>
            <w:tcW w:w="546" w:type="pct"/>
            <w:vAlign w:val="center"/>
          </w:tcPr>
          <w:p w14:paraId="59EBEE0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44.9 (12.3)</w:t>
            </w:r>
          </w:p>
        </w:tc>
        <w:tc>
          <w:tcPr>
            <w:tcW w:w="464" w:type="pct"/>
            <w:gridSpan w:val="3"/>
            <w:vAlign w:val="center"/>
          </w:tcPr>
          <w:p w14:paraId="4B16D9EE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17F0C" w:rsidRPr="008B39ED" w14:paraId="20F9A57F" w14:textId="77777777" w:rsidTr="00D17F0C">
        <w:tblPrEx>
          <w:jc w:val="left"/>
        </w:tblPrEx>
        <w:trPr>
          <w:trHeight w:hRule="exact" w:val="290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  <w:textDirection w:val="btLr"/>
          </w:tcPr>
          <w:p w14:paraId="6CA04C2C" w14:textId="77777777" w:rsidR="00BE3DC8" w:rsidRPr="008B39ED" w:rsidRDefault="00BE3DC8" w:rsidP="00BE3DC8">
            <w:pPr>
              <w:ind w:left="113" w:right="113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</w:tcPr>
          <w:p w14:paraId="5C97287F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Height Z-score, mean (SD)</w:t>
            </w:r>
          </w:p>
        </w:tc>
        <w:tc>
          <w:tcPr>
            <w:tcW w:w="499" w:type="pct"/>
            <w:gridSpan w:val="2"/>
            <w:vAlign w:val="center"/>
          </w:tcPr>
          <w:p w14:paraId="2DF97B5C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0.3 (1.2)</w:t>
            </w:r>
          </w:p>
        </w:tc>
        <w:tc>
          <w:tcPr>
            <w:tcW w:w="594" w:type="pct"/>
            <w:vAlign w:val="center"/>
          </w:tcPr>
          <w:p w14:paraId="56FE4F7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1.3 (1.2)</w:t>
            </w:r>
          </w:p>
        </w:tc>
        <w:tc>
          <w:tcPr>
            <w:tcW w:w="431" w:type="pct"/>
            <w:gridSpan w:val="2"/>
            <w:vAlign w:val="center"/>
          </w:tcPr>
          <w:p w14:paraId="753C4AC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71" w:type="pct"/>
            <w:gridSpan w:val="3"/>
            <w:vAlign w:val="center"/>
          </w:tcPr>
          <w:p w14:paraId="250E4C87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0.6 (1.2)</w:t>
            </w:r>
          </w:p>
        </w:tc>
        <w:tc>
          <w:tcPr>
            <w:tcW w:w="546" w:type="pct"/>
            <w:vAlign w:val="center"/>
          </w:tcPr>
          <w:p w14:paraId="309A9768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1.5 (1.0)</w:t>
            </w:r>
          </w:p>
        </w:tc>
        <w:tc>
          <w:tcPr>
            <w:tcW w:w="464" w:type="pct"/>
            <w:gridSpan w:val="3"/>
            <w:vAlign w:val="center"/>
          </w:tcPr>
          <w:p w14:paraId="35AF4BB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17F0C" w:rsidRPr="008B39ED" w14:paraId="19948FF6" w14:textId="77777777" w:rsidTr="00D17F0C">
        <w:tblPrEx>
          <w:jc w:val="left"/>
        </w:tblPrEx>
        <w:trPr>
          <w:trHeight w:hRule="exact" w:val="290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244EBB13" w14:textId="77777777" w:rsidR="00BE3DC8" w:rsidRPr="008B39ED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</w:tcPr>
          <w:p w14:paraId="7B6B9BBE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Height-for-age Z-score &lt;-2</w:t>
            </w:r>
            <w:r w:rsidRPr="002A2E9D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r w:rsidRPr="002A2E9D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499" w:type="pct"/>
            <w:gridSpan w:val="2"/>
            <w:vAlign w:val="center"/>
          </w:tcPr>
          <w:p w14:paraId="6A42D20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8 (6.7)</w:t>
            </w:r>
          </w:p>
        </w:tc>
        <w:tc>
          <w:tcPr>
            <w:tcW w:w="594" w:type="pct"/>
            <w:vAlign w:val="center"/>
          </w:tcPr>
          <w:p w14:paraId="2080B9F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3 (26.6)</w:t>
            </w:r>
          </w:p>
        </w:tc>
        <w:tc>
          <w:tcPr>
            <w:tcW w:w="431" w:type="pct"/>
            <w:gridSpan w:val="2"/>
            <w:vAlign w:val="center"/>
          </w:tcPr>
          <w:p w14:paraId="056A83D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71" w:type="pct"/>
            <w:gridSpan w:val="3"/>
            <w:vAlign w:val="center"/>
          </w:tcPr>
          <w:p w14:paraId="6250531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5 (12.3)</w:t>
            </w:r>
          </w:p>
        </w:tc>
        <w:tc>
          <w:tcPr>
            <w:tcW w:w="546" w:type="pct"/>
            <w:vAlign w:val="center"/>
          </w:tcPr>
          <w:p w14:paraId="3E8FF1C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6 (30.5)</w:t>
            </w:r>
          </w:p>
        </w:tc>
        <w:tc>
          <w:tcPr>
            <w:tcW w:w="464" w:type="pct"/>
            <w:gridSpan w:val="3"/>
            <w:vAlign w:val="center"/>
          </w:tcPr>
          <w:p w14:paraId="333BD62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D17F0C" w:rsidRPr="008B39ED" w14:paraId="53036B64" w14:textId="77777777" w:rsidTr="00D17F0C">
        <w:tblPrEx>
          <w:jc w:val="left"/>
        </w:tblPrEx>
        <w:trPr>
          <w:trHeight w:hRule="exact" w:val="290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73637D65" w14:textId="77777777" w:rsidR="00BE3DC8" w:rsidRPr="008B39ED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</w:tcPr>
          <w:p w14:paraId="4ACE9243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Weight (kg), mean (SD)</w:t>
            </w:r>
          </w:p>
        </w:tc>
        <w:tc>
          <w:tcPr>
            <w:tcW w:w="499" w:type="pct"/>
            <w:gridSpan w:val="2"/>
            <w:vAlign w:val="center"/>
          </w:tcPr>
          <w:p w14:paraId="71CDF6DE" w14:textId="062391B0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1.5 (11.8)</w:t>
            </w:r>
          </w:p>
        </w:tc>
        <w:tc>
          <w:tcPr>
            <w:tcW w:w="594" w:type="pct"/>
            <w:vAlign w:val="center"/>
          </w:tcPr>
          <w:p w14:paraId="05849D6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6.9 (9.1)</w:t>
            </w:r>
          </w:p>
        </w:tc>
        <w:tc>
          <w:tcPr>
            <w:tcW w:w="431" w:type="pct"/>
            <w:gridSpan w:val="2"/>
            <w:vAlign w:val="center"/>
          </w:tcPr>
          <w:p w14:paraId="4B96807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471" w:type="pct"/>
            <w:gridSpan w:val="3"/>
            <w:vAlign w:val="center"/>
          </w:tcPr>
          <w:p w14:paraId="67CAE9C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6.0 (12.6)</w:t>
            </w:r>
          </w:p>
        </w:tc>
        <w:tc>
          <w:tcPr>
            <w:tcW w:w="546" w:type="pct"/>
            <w:vAlign w:val="center"/>
          </w:tcPr>
          <w:p w14:paraId="6E76AED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39.4 (11.8)</w:t>
            </w:r>
          </w:p>
        </w:tc>
        <w:tc>
          <w:tcPr>
            <w:tcW w:w="464" w:type="pct"/>
            <w:gridSpan w:val="3"/>
            <w:vAlign w:val="center"/>
          </w:tcPr>
          <w:p w14:paraId="5A1E2F2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17F0C" w:rsidRPr="008B39ED" w14:paraId="1E46456F" w14:textId="77777777" w:rsidTr="00D17F0C">
        <w:tblPrEx>
          <w:jc w:val="left"/>
        </w:tblPrEx>
        <w:trPr>
          <w:trHeight w:hRule="exact" w:val="290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453BCA12" w14:textId="77777777" w:rsidR="00BE3DC8" w:rsidRPr="008B39ED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</w:tcPr>
          <w:p w14:paraId="21C40037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Weight-for-age Z-score, mean (SD)</w:t>
            </w:r>
          </w:p>
        </w:tc>
        <w:tc>
          <w:tcPr>
            <w:tcW w:w="499" w:type="pct"/>
            <w:gridSpan w:val="2"/>
            <w:vAlign w:val="center"/>
          </w:tcPr>
          <w:p w14:paraId="7748F221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0.7 (1.0)</w:t>
            </w:r>
          </w:p>
        </w:tc>
        <w:tc>
          <w:tcPr>
            <w:tcW w:w="594" w:type="pct"/>
            <w:vAlign w:val="center"/>
          </w:tcPr>
          <w:p w14:paraId="447DC603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1.7 (1.1)</w:t>
            </w:r>
          </w:p>
        </w:tc>
        <w:tc>
          <w:tcPr>
            <w:tcW w:w="431" w:type="pct"/>
            <w:gridSpan w:val="2"/>
            <w:vAlign w:val="center"/>
          </w:tcPr>
          <w:p w14:paraId="28223BD4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71" w:type="pct"/>
            <w:gridSpan w:val="3"/>
            <w:vAlign w:val="center"/>
          </w:tcPr>
          <w:p w14:paraId="445E0C95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0.3 (1.2)</w:t>
            </w:r>
          </w:p>
        </w:tc>
        <w:tc>
          <w:tcPr>
            <w:tcW w:w="546" w:type="pct"/>
            <w:vAlign w:val="center"/>
          </w:tcPr>
          <w:p w14:paraId="67157E6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.2 (1.1)</w:t>
            </w:r>
          </w:p>
        </w:tc>
        <w:tc>
          <w:tcPr>
            <w:tcW w:w="464" w:type="pct"/>
            <w:gridSpan w:val="3"/>
            <w:vAlign w:val="center"/>
          </w:tcPr>
          <w:p w14:paraId="3EA014A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17F0C" w:rsidRPr="008B39ED" w14:paraId="293786A5" w14:textId="77777777" w:rsidTr="00D17F0C">
        <w:tblPrEx>
          <w:jc w:val="left"/>
        </w:tblPrEx>
        <w:trPr>
          <w:trHeight w:hRule="exact" w:val="290"/>
        </w:trPr>
        <w:tc>
          <w:tcPr>
            <w:tcW w:w="348" w:type="pct"/>
            <w:gridSpan w:val="2"/>
            <w:vMerge/>
            <w:shd w:val="clear" w:color="auto" w:fill="F2F2F2" w:themeFill="background1" w:themeFillShade="F2"/>
          </w:tcPr>
          <w:p w14:paraId="08E26E39" w14:textId="77777777" w:rsidR="00BE3DC8" w:rsidRPr="008B39ED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47" w:type="pct"/>
            <w:noWrap/>
          </w:tcPr>
          <w:p w14:paraId="71AB2B57" w14:textId="77777777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Weight-for-age Z-score &lt;-2</w:t>
            </w:r>
            <w:r w:rsidRPr="002A2E9D">
              <w:rPr>
                <w:sz w:val="20"/>
                <w:szCs w:val="20"/>
                <w:vertAlign w:val="superscript"/>
              </w:rPr>
              <w:t>‡</w:t>
            </w:r>
            <w:r w:rsidRPr="002A2E9D">
              <w:rPr>
                <w:sz w:val="20"/>
                <w:szCs w:val="20"/>
              </w:rPr>
              <w:t>,</w:t>
            </w:r>
            <w:r w:rsidRPr="002A2E9D">
              <w:rPr>
                <w:sz w:val="20"/>
                <w:szCs w:val="20"/>
                <w:vertAlign w:val="superscript"/>
              </w:rPr>
              <w:t xml:space="preserve"> </w:t>
            </w:r>
            <w:r w:rsidRPr="002A2E9D">
              <w:rPr>
                <w:rFonts w:cstheme="minorHAnsi"/>
                <w:sz w:val="20"/>
                <w:szCs w:val="20"/>
              </w:rPr>
              <w:t>n(%)</w:t>
            </w:r>
          </w:p>
        </w:tc>
        <w:tc>
          <w:tcPr>
            <w:tcW w:w="499" w:type="pct"/>
            <w:gridSpan w:val="2"/>
            <w:vAlign w:val="center"/>
          </w:tcPr>
          <w:p w14:paraId="4EAA9002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2 (10.0)</w:t>
            </w:r>
          </w:p>
        </w:tc>
        <w:tc>
          <w:tcPr>
            <w:tcW w:w="594" w:type="pct"/>
            <w:vAlign w:val="center"/>
          </w:tcPr>
          <w:p w14:paraId="006369A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42 (34.1)</w:t>
            </w:r>
          </w:p>
        </w:tc>
        <w:tc>
          <w:tcPr>
            <w:tcW w:w="431" w:type="pct"/>
            <w:gridSpan w:val="2"/>
            <w:vAlign w:val="center"/>
          </w:tcPr>
          <w:p w14:paraId="00DA009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71" w:type="pct"/>
            <w:gridSpan w:val="3"/>
            <w:vAlign w:val="center"/>
          </w:tcPr>
          <w:p w14:paraId="46558C87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6 (4.9)</w:t>
            </w:r>
          </w:p>
        </w:tc>
        <w:tc>
          <w:tcPr>
            <w:tcW w:w="546" w:type="pct"/>
            <w:vAlign w:val="center"/>
          </w:tcPr>
          <w:p w14:paraId="5AFCFFEE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28 (23.7)</w:t>
            </w:r>
          </w:p>
        </w:tc>
        <w:tc>
          <w:tcPr>
            <w:tcW w:w="464" w:type="pct"/>
            <w:gridSpan w:val="3"/>
            <w:vAlign w:val="center"/>
          </w:tcPr>
          <w:p w14:paraId="36F3274D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17F0C" w:rsidRPr="008B39ED" w14:paraId="3FE685C4" w14:textId="77777777" w:rsidTr="00D17F0C">
        <w:tblPrEx>
          <w:jc w:val="left"/>
        </w:tblPrEx>
        <w:trPr>
          <w:gridBefore w:val="1"/>
          <w:gridAfter w:val="1"/>
          <w:wBefore w:w="5" w:type="pct"/>
          <w:wAfter w:w="12" w:type="pct"/>
          <w:trHeight w:val="535"/>
        </w:trPr>
        <w:tc>
          <w:tcPr>
            <w:tcW w:w="343" w:type="pct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29EE4DAB" w14:textId="69EDD3C4" w:rsidR="00BE3DC8" w:rsidRPr="00F1624F" w:rsidRDefault="00BE3DC8" w:rsidP="00BE3DC8">
            <w:pPr>
              <w:jc w:val="center"/>
              <w:rPr>
                <w:rFonts w:cstheme="minorHAnsi"/>
                <w:b/>
                <w:bCs/>
              </w:rPr>
            </w:pPr>
            <w:r w:rsidRPr="00F1624F">
              <w:rPr>
                <w:rFonts w:cstheme="minorHAnsi"/>
                <w:b/>
                <w:bCs/>
                <w:sz w:val="22"/>
                <w:szCs w:val="22"/>
              </w:rPr>
              <w:lastRenderedPageBreak/>
              <w:t>Bone density measures</w:t>
            </w:r>
            <w:r w:rsidRPr="00F1624F">
              <w:rPr>
                <w:rFonts w:cstheme="minorHAnsi"/>
              </w:rPr>
              <w:t>†</w:t>
            </w:r>
          </w:p>
        </w:tc>
        <w:tc>
          <w:tcPr>
            <w:tcW w:w="1661" w:type="pct"/>
            <w:gridSpan w:val="2"/>
            <w:noWrap/>
            <w:vAlign w:val="center"/>
          </w:tcPr>
          <w:p w14:paraId="36265AFC" w14:textId="4CD88134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LS-BMAD (g/cm</w:t>
            </w:r>
            <w:r w:rsidRPr="002A2E9D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2A2E9D">
              <w:rPr>
                <w:rFonts w:cstheme="minorHAnsi"/>
                <w:sz w:val="20"/>
                <w:szCs w:val="20"/>
              </w:rPr>
              <w:t>), mean (SD)</w:t>
            </w:r>
          </w:p>
        </w:tc>
        <w:tc>
          <w:tcPr>
            <w:tcW w:w="485" w:type="pct"/>
            <w:vAlign w:val="center"/>
          </w:tcPr>
          <w:p w14:paraId="787D426C" w14:textId="06ECE08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197 (0.032)</w:t>
            </w:r>
          </w:p>
        </w:tc>
        <w:tc>
          <w:tcPr>
            <w:tcW w:w="624" w:type="pct"/>
            <w:gridSpan w:val="2"/>
            <w:vAlign w:val="center"/>
          </w:tcPr>
          <w:p w14:paraId="786A1102" w14:textId="64FC4CD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189 (0.031)</w:t>
            </w:r>
          </w:p>
        </w:tc>
        <w:tc>
          <w:tcPr>
            <w:tcW w:w="414" w:type="pct"/>
            <w:gridSpan w:val="2"/>
            <w:vAlign w:val="center"/>
          </w:tcPr>
          <w:p w14:paraId="181B6999" w14:textId="4F4FEF3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439" w:type="pct"/>
            <w:vAlign w:val="center"/>
          </w:tcPr>
          <w:p w14:paraId="6EAECD66" w14:textId="50CB27B8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234 (0.037)</w:t>
            </w:r>
          </w:p>
        </w:tc>
        <w:tc>
          <w:tcPr>
            <w:tcW w:w="590" w:type="pct"/>
            <w:gridSpan w:val="3"/>
            <w:vAlign w:val="center"/>
          </w:tcPr>
          <w:p w14:paraId="430AB272" w14:textId="493AD061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225 (0.037)</w:t>
            </w:r>
          </w:p>
        </w:tc>
        <w:tc>
          <w:tcPr>
            <w:tcW w:w="427" w:type="pct"/>
            <w:vAlign w:val="center"/>
          </w:tcPr>
          <w:p w14:paraId="0C6CAAF1" w14:textId="4446ABBA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75</w:t>
            </w:r>
          </w:p>
        </w:tc>
      </w:tr>
      <w:tr w:rsidR="00D17F0C" w:rsidRPr="008B39ED" w14:paraId="2F34A104" w14:textId="77777777" w:rsidTr="00D17F0C">
        <w:tblPrEx>
          <w:jc w:val="left"/>
        </w:tblPrEx>
        <w:trPr>
          <w:gridBefore w:val="1"/>
          <w:gridAfter w:val="1"/>
          <w:wBefore w:w="5" w:type="pct"/>
          <w:wAfter w:w="12" w:type="pct"/>
          <w:trHeight w:val="535"/>
        </w:trPr>
        <w:tc>
          <w:tcPr>
            <w:tcW w:w="343" w:type="pct"/>
            <w:vMerge/>
            <w:shd w:val="clear" w:color="auto" w:fill="F2F2F2" w:themeFill="background1" w:themeFillShade="F2"/>
          </w:tcPr>
          <w:p w14:paraId="3E9FFD7D" w14:textId="77777777" w:rsidR="00BE3DC8" w:rsidRPr="008B39ED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1661" w:type="pct"/>
            <w:gridSpan w:val="2"/>
            <w:noWrap/>
            <w:vAlign w:val="center"/>
          </w:tcPr>
          <w:p w14:paraId="1ACC7DA7" w14:textId="6636EAC4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LS-BMAD Z-score, mean (SD)</w:t>
            </w:r>
          </w:p>
        </w:tc>
        <w:tc>
          <w:tcPr>
            <w:tcW w:w="485" w:type="pct"/>
            <w:vAlign w:val="center"/>
          </w:tcPr>
          <w:p w14:paraId="4927E92A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-0.71 </w:t>
            </w:r>
          </w:p>
          <w:p w14:paraId="31FD2FF5" w14:textId="2BE69D29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(1.17)</w:t>
            </w:r>
          </w:p>
        </w:tc>
        <w:tc>
          <w:tcPr>
            <w:tcW w:w="624" w:type="pct"/>
            <w:gridSpan w:val="2"/>
            <w:vAlign w:val="center"/>
          </w:tcPr>
          <w:p w14:paraId="4D1B505B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-1.21 </w:t>
            </w:r>
          </w:p>
          <w:p w14:paraId="59259DFF" w14:textId="219430A8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(1.36)</w:t>
            </w:r>
          </w:p>
        </w:tc>
        <w:tc>
          <w:tcPr>
            <w:tcW w:w="414" w:type="pct"/>
            <w:gridSpan w:val="2"/>
            <w:vAlign w:val="center"/>
          </w:tcPr>
          <w:p w14:paraId="132B313B" w14:textId="0ED13EB5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439" w:type="pct"/>
            <w:vAlign w:val="center"/>
          </w:tcPr>
          <w:p w14:paraId="7B0C65FE" w14:textId="608C80A0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15 (1.14)</w:t>
            </w:r>
          </w:p>
        </w:tc>
        <w:tc>
          <w:tcPr>
            <w:tcW w:w="590" w:type="pct"/>
            <w:gridSpan w:val="3"/>
            <w:vAlign w:val="center"/>
          </w:tcPr>
          <w:p w14:paraId="7A895BCF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-0.20 </w:t>
            </w:r>
          </w:p>
          <w:p w14:paraId="25B1BF01" w14:textId="092F66DA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(1.23)</w:t>
            </w:r>
          </w:p>
        </w:tc>
        <w:tc>
          <w:tcPr>
            <w:tcW w:w="427" w:type="pct"/>
            <w:vAlign w:val="center"/>
          </w:tcPr>
          <w:p w14:paraId="2EF95B69" w14:textId="431222BB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23</w:t>
            </w:r>
          </w:p>
        </w:tc>
      </w:tr>
      <w:tr w:rsidR="00D17F0C" w:rsidRPr="008B39ED" w14:paraId="1699D4FD" w14:textId="77777777" w:rsidTr="00D17F0C">
        <w:tblPrEx>
          <w:jc w:val="left"/>
        </w:tblPrEx>
        <w:trPr>
          <w:gridBefore w:val="1"/>
          <w:gridAfter w:val="1"/>
          <w:wBefore w:w="5" w:type="pct"/>
          <w:wAfter w:w="12" w:type="pct"/>
          <w:trHeight w:val="535"/>
        </w:trPr>
        <w:tc>
          <w:tcPr>
            <w:tcW w:w="343" w:type="pct"/>
            <w:vMerge/>
            <w:shd w:val="clear" w:color="auto" w:fill="F2F2F2" w:themeFill="background1" w:themeFillShade="F2"/>
          </w:tcPr>
          <w:p w14:paraId="29B8449B" w14:textId="77777777" w:rsidR="00BE3DC8" w:rsidRPr="008B39ED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61" w:type="pct"/>
            <w:gridSpan w:val="2"/>
            <w:noWrap/>
            <w:vAlign w:val="center"/>
          </w:tcPr>
          <w:p w14:paraId="1D2CC9A6" w14:textId="41E584BF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TBLH-BMC</w:t>
            </w:r>
            <w:r w:rsidRPr="002A2E9D">
              <w:rPr>
                <w:rFonts w:cstheme="minorHAnsi"/>
                <w:sz w:val="20"/>
                <w:szCs w:val="20"/>
                <w:vertAlign w:val="superscript"/>
              </w:rPr>
              <w:t>LBM</w:t>
            </w:r>
            <w:r w:rsidRPr="002A2E9D">
              <w:rPr>
                <w:rFonts w:cstheme="minorHAnsi"/>
                <w:sz w:val="20"/>
                <w:szCs w:val="20"/>
              </w:rPr>
              <w:t xml:space="preserve"> (g), mean (SD)</w:t>
            </w:r>
          </w:p>
        </w:tc>
        <w:tc>
          <w:tcPr>
            <w:tcW w:w="485" w:type="pct"/>
            <w:vAlign w:val="center"/>
          </w:tcPr>
          <w:p w14:paraId="5A40A8E4" w14:textId="7179B62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120.41 (397.56)</w:t>
            </w:r>
          </w:p>
        </w:tc>
        <w:tc>
          <w:tcPr>
            <w:tcW w:w="624" w:type="pct"/>
            <w:gridSpan w:val="2"/>
            <w:vAlign w:val="center"/>
          </w:tcPr>
          <w:p w14:paraId="7D9C0685" w14:textId="55F79504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961.52 (304.68)</w:t>
            </w:r>
          </w:p>
        </w:tc>
        <w:tc>
          <w:tcPr>
            <w:tcW w:w="414" w:type="pct"/>
            <w:gridSpan w:val="2"/>
            <w:vAlign w:val="center"/>
          </w:tcPr>
          <w:p w14:paraId="65B31865" w14:textId="16841126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439" w:type="pct"/>
            <w:vAlign w:val="center"/>
          </w:tcPr>
          <w:p w14:paraId="22BBD31A" w14:textId="651F4519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177.76 (338.53)</w:t>
            </w:r>
          </w:p>
        </w:tc>
        <w:tc>
          <w:tcPr>
            <w:tcW w:w="590" w:type="pct"/>
            <w:gridSpan w:val="3"/>
            <w:vAlign w:val="center"/>
          </w:tcPr>
          <w:p w14:paraId="1A9E6251" w14:textId="7900C4A8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1029.51 (319.15)</w:t>
            </w:r>
          </w:p>
        </w:tc>
        <w:tc>
          <w:tcPr>
            <w:tcW w:w="427" w:type="pct"/>
            <w:vAlign w:val="center"/>
          </w:tcPr>
          <w:p w14:paraId="492E770C" w14:textId="4A3A3FDE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D17F0C" w:rsidRPr="008B39ED" w14:paraId="2FCC9AA8" w14:textId="77777777" w:rsidTr="00D17F0C">
        <w:tblPrEx>
          <w:jc w:val="left"/>
        </w:tblPrEx>
        <w:trPr>
          <w:gridBefore w:val="1"/>
          <w:gridAfter w:val="1"/>
          <w:wBefore w:w="5" w:type="pct"/>
          <w:wAfter w:w="12" w:type="pct"/>
          <w:trHeight w:val="535"/>
        </w:trPr>
        <w:tc>
          <w:tcPr>
            <w:tcW w:w="343" w:type="pct"/>
            <w:vMerge/>
            <w:shd w:val="clear" w:color="auto" w:fill="F2F2F2" w:themeFill="background1" w:themeFillShade="F2"/>
          </w:tcPr>
          <w:p w14:paraId="632F25E8" w14:textId="77777777" w:rsidR="00BE3DC8" w:rsidRPr="008B39ED" w:rsidRDefault="00BE3DC8" w:rsidP="00BE3DC8">
            <w:pPr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61" w:type="pct"/>
            <w:gridSpan w:val="2"/>
            <w:noWrap/>
            <w:vAlign w:val="center"/>
          </w:tcPr>
          <w:p w14:paraId="22CE1F02" w14:textId="2919A4E6" w:rsidR="00BE3DC8" w:rsidRPr="002A2E9D" w:rsidRDefault="00BE3DC8" w:rsidP="00BE3DC8">
            <w:pPr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TBLH-BMC</w:t>
            </w:r>
            <w:r w:rsidRPr="002A2E9D">
              <w:rPr>
                <w:rFonts w:cstheme="minorHAnsi"/>
                <w:sz w:val="20"/>
                <w:szCs w:val="20"/>
                <w:vertAlign w:val="superscript"/>
              </w:rPr>
              <w:t>LBM</w:t>
            </w:r>
            <w:r w:rsidRPr="002A2E9D">
              <w:rPr>
                <w:rFonts w:cstheme="minorHAnsi"/>
                <w:sz w:val="20"/>
                <w:szCs w:val="20"/>
              </w:rPr>
              <w:t xml:space="preserve"> Z-score, mean (SD)</w:t>
            </w:r>
          </w:p>
        </w:tc>
        <w:tc>
          <w:tcPr>
            <w:tcW w:w="485" w:type="pct"/>
            <w:vAlign w:val="center"/>
          </w:tcPr>
          <w:p w14:paraId="0503A819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-0.97 </w:t>
            </w:r>
          </w:p>
          <w:p w14:paraId="58884E84" w14:textId="1B28BDB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(1.03)</w:t>
            </w:r>
          </w:p>
        </w:tc>
        <w:tc>
          <w:tcPr>
            <w:tcW w:w="624" w:type="pct"/>
            <w:gridSpan w:val="2"/>
            <w:vAlign w:val="center"/>
          </w:tcPr>
          <w:p w14:paraId="5A4804A1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-0.64 </w:t>
            </w:r>
          </w:p>
          <w:p w14:paraId="0039000A" w14:textId="78546F8A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(0.95)</w:t>
            </w:r>
          </w:p>
        </w:tc>
        <w:tc>
          <w:tcPr>
            <w:tcW w:w="414" w:type="pct"/>
            <w:gridSpan w:val="2"/>
            <w:vAlign w:val="center"/>
          </w:tcPr>
          <w:p w14:paraId="25C32A32" w14:textId="04CF58F4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439" w:type="pct"/>
            <w:vAlign w:val="center"/>
          </w:tcPr>
          <w:p w14:paraId="0905B99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0.30</w:t>
            </w:r>
          </w:p>
          <w:p w14:paraId="4B367A3C" w14:textId="3BAD7494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(1.14)</w:t>
            </w:r>
          </w:p>
        </w:tc>
        <w:tc>
          <w:tcPr>
            <w:tcW w:w="590" w:type="pct"/>
            <w:gridSpan w:val="3"/>
            <w:vAlign w:val="center"/>
          </w:tcPr>
          <w:p w14:paraId="53771D36" w14:textId="77777777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-0.60</w:t>
            </w:r>
          </w:p>
          <w:p w14:paraId="03FC2F42" w14:textId="1BA871FC" w:rsidR="00BE3DC8" w:rsidRPr="002A2E9D" w:rsidRDefault="00BE3DC8" w:rsidP="00BE3D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 xml:space="preserve"> (1.14)</w:t>
            </w:r>
          </w:p>
        </w:tc>
        <w:tc>
          <w:tcPr>
            <w:tcW w:w="427" w:type="pct"/>
            <w:vAlign w:val="center"/>
          </w:tcPr>
          <w:p w14:paraId="7CADBA2F" w14:textId="3D046416" w:rsidR="00BE3DC8" w:rsidRPr="002A2E9D" w:rsidRDefault="00BE3DC8" w:rsidP="00D17F0C">
            <w:pPr>
              <w:ind w:left="-182" w:firstLine="182"/>
              <w:jc w:val="center"/>
              <w:rPr>
                <w:rFonts w:cstheme="minorHAnsi"/>
                <w:sz w:val="20"/>
                <w:szCs w:val="20"/>
              </w:rPr>
            </w:pPr>
            <w:r w:rsidRPr="002A2E9D">
              <w:rPr>
                <w:rFonts w:cstheme="minorHAnsi"/>
                <w:sz w:val="20"/>
                <w:szCs w:val="20"/>
              </w:rPr>
              <w:t>0.019</w:t>
            </w:r>
          </w:p>
        </w:tc>
      </w:tr>
    </w:tbl>
    <w:p w14:paraId="7C5D0B40" w14:textId="77777777" w:rsidR="00D648DF" w:rsidRDefault="00D648DF" w:rsidP="008B39ED">
      <w:pPr>
        <w:spacing w:after="0"/>
        <w:rPr>
          <w:rFonts w:cstheme="minorHAnsi"/>
          <w:lang w:val="en-ZA"/>
        </w:rPr>
      </w:pPr>
    </w:p>
    <w:p w14:paraId="0231D3B5" w14:textId="02E09266" w:rsidR="008B39ED" w:rsidRPr="008B39ED" w:rsidRDefault="008B39ED" w:rsidP="00674D9C">
      <w:pPr>
        <w:spacing w:after="0"/>
        <w:ind w:left="-567"/>
        <w:rPr>
          <w:rFonts w:cstheme="minorHAnsi"/>
          <w:lang w:val="en-ZA"/>
        </w:rPr>
      </w:pPr>
      <w:r w:rsidRPr="008B39ED">
        <w:rPr>
          <w:rFonts w:cstheme="minorHAnsi"/>
          <w:lang w:val="en-ZA"/>
        </w:rPr>
        <w:t xml:space="preserve">MET= resting metabolic rate. TDF= </w:t>
      </w:r>
      <w:r w:rsidRPr="008B39ED">
        <w:t>tenofovir disoproxil fumarate</w:t>
      </w:r>
      <w:r w:rsidR="00D648DF">
        <w:t xml:space="preserve"> LS-BMAD= Lumbar-spine bone mineral apparent density TBLH-BMC</w:t>
      </w:r>
      <w:r w:rsidR="00D648DF" w:rsidRPr="00E955E9">
        <w:rPr>
          <w:vertAlign w:val="superscript"/>
        </w:rPr>
        <w:t>LBM</w:t>
      </w:r>
      <w:r w:rsidR="00D648DF">
        <w:t>=total body less head bone mineral content for lean body mass.</w:t>
      </w:r>
    </w:p>
    <w:p w14:paraId="4C938B2A" w14:textId="712854AB" w:rsidR="008B39ED" w:rsidRPr="008B39ED" w:rsidRDefault="008B39ED" w:rsidP="00674D9C">
      <w:pPr>
        <w:spacing w:after="0"/>
        <w:ind w:left="-567"/>
        <w:rPr>
          <w:rFonts w:cstheme="minorHAnsi"/>
        </w:rPr>
      </w:pPr>
      <w:r w:rsidRPr="008B39ED">
        <w:rPr>
          <w:rFonts w:cstheme="minorHAnsi"/>
          <w:vertAlign w:val="superscript"/>
        </w:rPr>
        <w:t>#</w:t>
      </w:r>
      <w:r w:rsidRPr="008B39ED">
        <w:rPr>
          <w:rFonts w:cstheme="minorHAnsi"/>
        </w:rPr>
        <w:t>Defined as stunted growth ‡Defined as underweight</w:t>
      </w:r>
    </w:p>
    <w:p w14:paraId="534E9DE1" w14:textId="77777777" w:rsidR="008B39ED" w:rsidRPr="008B39ED" w:rsidRDefault="008B39ED" w:rsidP="00674D9C">
      <w:pPr>
        <w:spacing w:after="0"/>
        <w:ind w:left="-567"/>
        <w:rPr>
          <w:rFonts w:cstheme="minorHAnsi"/>
        </w:rPr>
      </w:pPr>
      <w:r w:rsidRPr="008B39ED">
        <w:rPr>
          <w:rFonts w:cstheme="minorHAnsi"/>
        </w:rPr>
        <w:t xml:space="preserve">Missing datapoints: </w:t>
      </w:r>
    </w:p>
    <w:p w14:paraId="0A0BA67F" w14:textId="37EFA150" w:rsidR="008B39ED" w:rsidRDefault="008B39ED" w:rsidP="00674D9C">
      <w:pPr>
        <w:spacing w:after="0"/>
        <w:ind w:left="-567"/>
        <w:rPr>
          <w:rFonts w:cstheme="minorHAnsi"/>
        </w:rPr>
      </w:pPr>
      <w:r w:rsidRPr="008B39ED">
        <w:rPr>
          <w:rFonts w:cstheme="minorHAnsi"/>
        </w:rPr>
        <w:t xml:space="preserve">*Orphanhood (five </w:t>
      </w:r>
      <w:del w:id="27" w:author="Kuntal Raja" w:date="2025-02-12T12:11:00Z">
        <w:r w:rsidRPr="008B39ED" w:rsidDel="003D4401">
          <w:rPr>
            <w:rFonts w:cstheme="minorHAnsi"/>
          </w:rPr>
          <w:delText xml:space="preserve">males </w:delText>
        </w:r>
      </w:del>
      <w:ins w:id="28" w:author="Kuntal Raja" w:date="2025-02-12T12:11:00Z">
        <w:r w:rsidR="003D4401">
          <w:rPr>
            <w:rFonts w:cstheme="minorHAnsi"/>
          </w:rPr>
          <w:t>boys</w:t>
        </w:r>
        <w:r w:rsidR="003D4401" w:rsidRPr="008B39ED">
          <w:rPr>
            <w:rFonts w:cstheme="minorHAnsi"/>
          </w:rPr>
          <w:t xml:space="preserve"> </w:t>
        </w:r>
      </w:ins>
      <w:r w:rsidRPr="008B39ED">
        <w:rPr>
          <w:rFonts w:cstheme="minorHAnsi"/>
        </w:rPr>
        <w:t xml:space="preserve">with HIV; seven </w:t>
      </w:r>
      <w:del w:id="29" w:author="Kuntal Raja" w:date="2025-02-12T12:11:00Z">
        <w:r w:rsidRPr="008B39ED" w:rsidDel="003D4401">
          <w:rPr>
            <w:rFonts w:cstheme="minorHAnsi"/>
          </w:rPr>
          <w:delText xml:space="preserve">females </w:delText>
        </w:r>
      </w:del>
      <w:ins w:id="30" w:author="Kuntal Raja" w:date="2025-02-12T12:11:00Z">
        <w:r w:rsidR="003D4401">
          <w:rPr>
            <w:rFonts w:cstheme="minorHAnsi"/>
          </w:rPr>
          <w:t>girls</w:t>
        </w:r>
        <w:r w:rsidR="003D4401" w:rsidRPr="008B39ED">
          <w:rPr>
            <w:rFonts w:cstheme="minorHAnsi"/>
          </w:rPr>
          <w:t xml:space="preserve"> </w:t>
        </w:r>
      </w:ins>
      <w:r w:rsidRPr="008B39ED">
        <w:rPr>
          <w:rFonts w:cstheme="minorHAnsi"/>
        </w:rPr>
        <w:t>with HIV)</w:t>
      </w:r>
    </w:p>
    <w:p w14:paraId="203F1CA3" w14:textId="52678F97" w:rsidR="00EF309C" w:rsidRPr="008B39ED" w:rsidRDefault="00EF309C" w:rsidP="00674D9C">
      <w:pPr>
        <w:spacing w:after="0"/>
        <w:ind w:left="-567"/>
        <w:rPr>
          <w:rFonts w:cstheme="minorHAnsi"/>
        </w:rPr>
      </w:pPr>
      <w:r>
        <w:rPr>
          <w:rFonts w:cstheme="minorHAnsi"/>
        </w:rPr>
        <w:t>*^Missing ART regimen(</w:t>
      </w:r>
      <w:r w:rsidR="00CA0BF5">
        <w:rPr>
          <w:rFonts w:cstheme="minorHAnsi"/>
        </w:rPr>
        <w:t xml:space="preserve"> 32 </w:t>
      </w:r>
      <w:del w:id="31" w:author="Kuntal Raja" w:date="2025-02-12T12:11:00Z">
        <w:r w:rsidR="00CA0BF5" w:rsidDel="003D4401">
          <w:rPr>
            <w:rFonts w:cstheme="minorHAnsi"/>
          </w:rPr>
          <w:delText>male</w:delText>
        </w:r>
      </w:del>
      <w:ins w:id="32" w:author="Kuntal Raja" w:date="2025-02-12T12:11:00Z">
        <w:r w:rsidR="003D4401">
          <w:rPr>
            <w:rFonts w:cstheme="minorHAnsi"/>
          </w:rPr>
          <w:t>boy</w:t>
        </w:r>
      </w:ins>
      <w:r w:rsidR="00CA0BF5">
        <w:rPr>
          <w:rFonts w:cstheme="minorHAnsi"/>
        </w:rPr>
        <w:t xml:space="preserve">, 40 </w:t>
      </w:r>
      <w:del w:id="33" w:author="Kuntal Raja" w:date="2025-02-12T12:11:00Z">
        <w:r w:rsidR="00CA0BF5" w:rsidDel="003D4401">
          <w:rPr>
            <w:rFonts w:cstheme="minorHAnsi"/>
          </w:rPr>
          <w:delText>female</w:delText>
        </w:r>
      </w:del>
      <w:ins w:id="34" w:author="Kuntal Raja" w:date="2025-02-12T12:11:00Z">
        <w:r w:rsidR="003D4401">
          <w:rPr>
            <w:rFonts w:cstheme="minorHAnsi"/>
          </w:rPr>
          <w:t>girl</w:t>
        </w:r>
      </w:ins>
      <w:r w:rsidR="00CA0BF5">
        <w:rPr>
          <w:rFonts w:cstheme="minorHAnsi"/>
        </w:rPr>
        <w:t>)</w:t>
      </w:r>
    </w:p>
    <w:p w14:paraId="7BFEFCDF" w14:textId="7DBB5DAF" w:rsidR="008B39ED" w:rsidRPr="008B39ED" w:rsidRDefault="008B39ED" w:rsidP="00674D9C">
      <w:pPr>
        <w:spacing w:after="0"/>
        <w:ind w:left="-567"/>
        <w:rPr>
          <w:rFonts w:cstheme="minorHAnsi"/>
        </w:rPr>
      </w:pPr>
      <w:r w:rsidRPr="008B39ED">
        <w:rPr>
          <w:rFonts w:cstheme="minorHAnsi"/>
        </w:rPr>
        <w:t xml:space="preserve">**Viral load &lt;1000 copies/ml (five </w:t>
      </w:r>
      <w:del w:id="35" w:author="Kuntal Raja" w:date="2025-02-12T12:11:00Z">
        <w:r w:rsidRPr="008B39ED" w:rsidDel="003D4401">
          <w:rPr>
            <w:rFonts w:cstheme="minorHAnsi"/>
          </w:rPr>
          <w:delText>males</w:delText>
        </w:r>
      </w:del>
      <w:ins w:id="36" w:author="Kuntal Raja" w:date="2025-02-12T12:11:00Z">
        <w:r w:rsidR="003D4401">
          <w:rPr>
            <w:rFonts w:cstheme="minorHAnsi"/>
          </w:rPr>
          <w:t>boys</w:t>
        </w:r>
      </w:ins>
      <w:r w:rsidRPr="008B39ED">
        <w:rPr>
          <w:rFonts w:cstheme="minorHAnsi"/>
        </w:rPr>
        <w:t xml:space="preserve">; seven </w:t>
      </w:r>
      <w:del w:id="37" w:author="Kuntal Raja" w:date="2025-02-12T12:11:00Z">
        <w:r w:rsidRPr="008B39ED" w:rsidDel="003D4401">
          <w:rPr>
            <w:rFonts w:cstheme="minorHAnsi"/>
          </w:rPr>
          <w:delText>females</w:delText>
        </w:r>
      </w:del>
      <w:ins w:id="38" w:author="Kuntal Raja" w:date="2025-02-12T12:11:00Z">
        <w:r w:rsidR="003D4401">
          <w:rPr>
            <w:rFonts w:cstheme="minorHAnsi"/>
          </w:rPr>
          <w:t>girls</w:t>
        </w:r>
      </w:ins>
      <w:r w:rsidRPr="008B39ED">
        <w:rPr>
          <w:rFonts w:cstheme="minorHAnsi"/>
        </w:rPr>
        <w:t>)</w:t>
      </w:r>
    </w:p>
    <w:p w14:paraId="0037F3B2" w14:textId="0A86E8B0" w:rsidR="008B39ED" w:rsidRPr="008B39ED" w:rsidRDefault="008B39ED" w:rsidP="00674D9C">
      <w:pPr>
        <w:spacing w:after="0"/>
        <w:ind w:left="-567"/>
        <w:rPr>
          <w:rFonts w:cstheme="minorHAnsi"/>
        </w:rPr>
      </w:pPr>
      <w:r w:rsidRPr="008B39ED">
        <w:rPr>
          <w:rFonts w:cstheme="minorHAnsi"/>
        </w:rPr>
        <w:t xml:space="preserve">***CD4 count &lt;500 cell/µl (four </w:t>
      </w:r>
      <w:del w:id="39" w:author="Kuntal Raja" w:date="2025-02-12T12:11:00Z">
        <w:r w:rsidRPr="008B39ED" w:rsidDel="003D4401">
          <w:rPr>
            <w:rFonts w:cstheme="minorHAnsi"/>
          </w:rPr>
          <w:delText>males</w:delText>
        </w:r>
      </w:del>
      <w:ins w:id="40" w:author="Kuntal Raja" w:date="2025-02-12T12:11:00Z">
        <w:r w:rsidR="003D4401">
          <w:rPr>
            <w:rFonts w:cstheme="minorHAnsi"/>
          </w:rPr>
          <w:t>boys</w:t>
        </w:r>
      </w:ins>
      <w:r w:rsidRPr="008B39ED">
        <w:rPr>
          <w:rFonts w:cstheme="minorHAnsi"/>
        </w:rPr>
        <w:t xml:space="preserve">; six </w:t>
      </w:r>
      <w:del w:id="41" w:author="Kuntal Raja" w:date="2025-02-12T12:11:00Z">
        <w:r w:rsidRPr="008B39ED" w:rsidDel="003D4401">
          <w:rPr>
            <w:rFonts w:cstheme="minorHAnsi"/>
          </w:rPr>
          <w:delText>females</w:delText>
        </w:r>
      </w:del>
      <w:ins w:id="42" w:author="Kuntal Raja" w:date="2025-02-12T12:11:00Z">
        <w:r w:rsidR="003D4401">
          <w:rPr>
            <w:rFonts w:cstheme="minorHAnsi"/>
          </w:rPr>
          <w:t>girls</w:t>
        </w:r>
      </w:ins>
      <w:r w:rsidRPr="008B39ED">
        <w:rPr>
          <w:rFonts w:cstheme="minorHAnsi"/>
        </w:rPr>
        <w:t>)</w:t>
      </w:r>
    </w:p>
    <w:p w14:paraId="7D8CB0BA" w14:textId="50BE5338" w:rsidR="008B39ED" w:rsidRPr="008B39ED" w:rsidRDefault="008B39ED" w:rsidP="00674D9C">
      <w:pPr>
        <w:spacing w:after="0"/>
        <w:ind w:left="-567"/>
        <w:rPr>
          <w:lang w:val="en-ZA"/>
        </w:rPr>
      </w:pPr>
      <w:r w:rsidRPr="008B39ED">
        <w:rPr>
          <w:rFonts w:cstheme="minorHAnsi"/>
        </w:rPr>
        <w:t xml:space="preserve">$Anthropometry: (Height: one </w:t>
      </w:r>
      <w:del w:id="43" w:author="Kuntal Raja" w:date="2025-02-12T12:11:00Z">
        <w:r w:rsidRPr="008B39ED" w:rsidDel="003D4401">
          <w:rPr>
            <w:rFonts w:cstheme="minorHAnsi"/>
          </w:rPr>
          <w:delText>female</w:delText>
        </w:r>
      </w:del>
      <w:ins w:id="44" w:author="Kuntal Raja" w:date="2025-02-12T12:11:00Z">
        <w:r w:rsidR="003D4401">
          <w:rPr>
            <w:rFonts w:cstheme="minorHAnsi"/>
          </w:rPr>
          <w:t>girl</w:t>
        </w:r>
      </w:ins>
      <w:r w:rsidRPr="008B39ED">
        <w:rPr>
          <w:rFonts w:cstheme="minorHAnsi"/>
        </w:rPr>
        <w:t xml:space="preserve">. Weight: one </w:t>
      </w:r>
      <w:del w:id="45" w:author="Kuntal Raja" w:date="2025-02-12T12:11:00Z">
        <w:r w:rsidRPr="008B39ED" w:rsidDel="003D4401">
          <w:rPr>
            <w:rFonts w:cstheme="minorHAnsi"/>
          </w:rPr>
          <w:delText>male</w:delText>
        </w:r>
      </w:del>
      <w:ins w:id="46" w:author="Kuntal Raja" w:date="2025-02-12T12:11:00Z">
        <w:r w:rsidR="003D4401">
          <w:rPr>
            <w:rFonts w:cstheme="minorHAnsi"/>
          </w:rPr>
          <w:t>boy</w:t>
        </w:r>
      </w:ins>
      <w:r w:rsidRPr="008B39ED">
        <w:rPr>
          <w:rFonts w:cstheme="minorHAnsi"/>
        </w:rPr>
        <w:t xml:space="preserve">; one </w:t>
      </w:r>
      <w:del w:id="47" w:author="Kuntal Raja" w:date="2025-02-12T12:11:00Z">
        <w:r w:rsidRPr="008B39ED" w:rsidDel="003D4401">
          <w:rPr>
            <w:rFonts w:cstheme="minorHAnsi"/>
          </w:rPr>
          <w:delText>female</w:delText>
        </w:r>
      </w:del>
      <w:ins w:id="48" w:author="Kuntal Raja" w:date="2025-02-12T12:11:00Z">
        <w:r w:rsidR="003D4401">
          <w:rPr>
            <w:rFonts w:cstheme="minorHAnsi"/>
          </w:rPr>
          <w:t>girl</w:t>
        </w:r>
      </w:ins>
      <w:r w:rsidRPr="008B39ED">
        <w:rPr>
          <w:rFonts w:cstheme="minorHAnsi"/>
        </w:rPr>
        <w:t>)</w:t>
      </w:r>
    </w:p>
    <w:p w14:paraId="1964D133" w14:textId="7E82632A" w:rsidR="008B39ED" w:rsidRPr="008B39ED" w:rsidRDefault="008B39ED" w:rsidP="00674D9C">
      <w:pPr>
        <w:spacing w:after="0"/>
        <w:ind w:left="-567"/>
        <w:rPr>
          <w:rFonts w:cstheme="minorHAnsi"/>
        </w:rPr>
      </w:pPr>
      <w:r w:rsidRPr="008B39ED">
        <w:rPr>
          <w:rFonts w:cstheme="minorHAnsi"/>
        </w:rPr>
        <w:t xml:space="preserve">†Bone density: (LS-BMAD: five </w:t>
      </w:r>
      <w:del w:id="49" w:author="Kuntal Raja" w:date="2025-02-12T12:11:00Z">
        <w:r w:rsidRPr="008B39ED" w:rsidDel="003D4401">
          <w:rPr>
            <w:rFonts w:cstheme="minorHAnsi"/>
          </w:rPr>
          <w:delText>males</w:delText>
        </w:r>
      </w:del>
      <w:ins w:id="50" w:author="Kuntal Raja" w:date="2025-02-12T12:11:00Z">
        <w:r w:rsidR="003D4401">
          <w:rPr>
            <w:rFonts w:cstheme="minorHAnsi"/>
          </w:rPr>
          <w:t>boys</w:t>
        </w:r>
      </w:ins>
      <w:r w:rsidRPr="008B39ED">
        <w:rPr>
          <w:rFonts w:cstheme="minorHAnsi"/>
        </w:rPr>
        <w:t xml:space="preserve">; seven </w:t>
      </w:r>
      <w:del w:id="51" w:author="Kuntal Raja" w:date="2025-02-12T12:11:00Z">
        <w:r w:rsidRPr="008B39ED" w:rsidDel="003D4401">
          <w:rPr>
            <w:rFonts w:cstheme="minorHAnsi"/>
          </w:rPr>
          <w:delText>females</w:delText>
        </w:r>
      </w:del>
      <w:ins w:id="52" w:author="Kuntal Raja" w:date="2025-02-12T12:11:00Z">
        <w:r w:rsidR="003D4401">
          <w:rPr>
            <w:rFonts w:cstheme="minorHAnsi"/>
          </w:rPr>
          <w:t>girls</w:t>
        </w:r>
      </w:ins>
      <w:r w:rsidRPr="008B39ED">
        <w:rPr>
          <w:rFonts w:cstheme="minorHAnsi"/>
        </w:rPr>
        <w:t>. TBLH-BMC</w:t>
      </w:r>
      <w:r w:rsidR="002A2E9D">
        <w:rPr>
          <w:rFonts w:cstheme="minorHAnsi"/>
          <w:vertAlign w:val="superscript"/>
        </w:rPr>
        <w:t>LBM</w:t>
      </w:r>
      <w:r w:rsidRPr="008B39ED">
        <w:rPr>
          <w:rFonts w:cstheme="minorHAnsi"/>
        </w:rPr>
        <w:t xml:space="preserve">: four </w:t>
      </w:r>
      <w:del w:id="53" w:author="Kuntal Raja" w:date="2025-02-12T12:11:00Z">
        <w:r w:rsidRPr="008B39ED" w:rsidDel="003D4401">
          <w:rPr>
            <w:rFonts w:cstheme="minorHAnsi"/>
          </w:rPr>
          <w:delText>males</w:delText>
        </w:r>
      </w:del>
      <w:ins w:id="54" w:author="Kuntal Raja" w:date="2025-02-12T12:11:00Z">
        <w:r w:rsidR="003D4401">
          <w:rPr>
            <w:rFonts w:cstheme="minorHAnsi"/>
          </w:rPr>
          <w:t>boys</w:t>
        </w:r>
      </w:ins>
      <w:r w:rsidRPr="008B39ED">
        <w:rPr>
          <w:rFonts w:cstheme="minorHAnsi"/>
        </w:rPr>
        <w:t xml:space="preserve">; five </w:t>
      </w:r>
      <w:del w:id="55" w:author="Kuntal Raja" w:date="2025-02-12T12:12:00Z">
        <w:r w:rsidRPr="008B39ED" w:rsidDel="003D4401">
          <w:rPr>
            <w:rFonts w:cstheme="minorHAnsi"/>
          </w:rPr>
          <w:delText>females</w:delText>
        </w:r>
      </w:del>
      <w:ins w:id="56" w:author="Kuntal Raja" w:date="2025-02-12T12:12:00Z">
        <w:r w:rsidR="003D4401">
          <w:rPr>
            <w:rFonts w:cstheme="minorHAnsi"/>
          </w:rPr>
          <w:t>girls</w:t>
        </w:r>
      </w:ins>
      <w:r w:rsidRPr="008B39ED">
        <w:rPr>
          <w:rFonts w:cstheme="minorHAnsi"/>
        </w:rPr>
        <w:t>)</w:t>
      </w:r>
    </w:p>
    <w:p w14:paraId="6BA3098F" w14:textId="77777777" w:rsidR="008B39ED" w:rsidRDefault="008B39ED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ZA"/>
        </w:rPr>
      </w:pPr>
      <w:r>
        <w:rPr>
          <w:lang w:val="en-ZA"/>
        </w:rPr>
        <w:br w:type="page"/>
      </w:r>
    </w:p>
    <w:p w14:paraId="5E603102" w14:textId="6F13E990" w:rsidR="00C55CF0" w:rsidRPr="00F378CD" w:rsidRDefault="00C55CF0" w:rsidP="00674D9C">
      <w:pPr>
        <w:ind w:left="-993"/>
        <w:rPr>
          <w:b/>
          <w:bCs/>
          <w:lang w:val="en-ZA"/>
        </w:rPr>
      </w:pPr>
      <w:r w:rsidRPr="00F378CD">
        <w:rPr>
          <w:b/>
          <w:bCs/>
          <w:lang w:val="en-ZA"/>
        </w:rPr>
        <w:lastRenderedPageBreak/>
        <w:t xml:space="preserve">Supplementary </w:t>
      </w:r>
      <w:r w:rsidR="0078735F" w:rsidRPr="00F378CD">
        <w:rPr>
          <w:b/>
          <w:bCs/>
          <w:lang w:val="en-ZA"/>
        </w:rPr>
        <w:t>Table 3</w:t>
      </w:r>
      <w:r w:rsidRPr="00F378CD">
        <w:rPr>
          <w:b/>
          <w:bCs/>
          <w:lang w:val="en-ZA"/>
        </w:rPr>
        <w:t>: Characteristics of participants who did and did not have at least one bone outcome (LS</w:t>
      </w:r>
      <w:r w:rsidR="007630DC" w:rsidRPr="00F378CD">
        <w:rPr>
          <w:b/>
          <w:bCs/>
          <w:lang w:val="en-ZA"/>
        </w:rPr>
        <w:t>-</w:t>
      </w:r>
      <w:r w:rsidRPr="00F378CD">
        <w:rPr>
          <w:b/>
          <w:bCs/>
          <w:lang w:val="en-ZA"/>
        </w:rPr>
        <w:t>BMAD or TBLH-BMC</w:t>
      </w:r>
      <w:r w:rsidR="00F378CD">
        <w:rPr>
          <w:b/>
          <w:bCs/>
          <w:vertAlign w:val="superscript"/>
          <w:lang w:val="en-ZA"/>
        </w:rPr>
        <w:t>LBM</w:t>
      </w:r>
      <w:r w:rsidRPr="00F378CD">
        <w:rPr>
          <w:b/>
          <w:bCs/>
          <w:lang w:val="en-ZA"/>
        </w:rPr>
        <w:t xml:space="preserve">) at </w:t>
      </w:r>
      <w:r w:rsidR="00B60663">
        <w:rPr>
          <w:b/>
          <w:bCs/>
          <w:lang w:val="en-ZA"/>
        </w:rPr>
        <w:t xml:space="preserve">the </w:t>
      </w:r>
      <w:r w:rsidRPr="00F378CD">
        <w:rPr>
          <w:b/>
          <w:bCs/>
          <w:lang w:val="en-ZA"/>
        </w:rPr>
        <w:t>follow-up visit</w:t>
      </w:r>
    </w:p>
    <w:tbl>
      <w:tblPr>
        <w:tblStyle w:val="TableGrid"/>
        <w:tblW w:w="6056" w:type="pct"/>
        <w:jc w:val="center"/>
        <w:tblLayout w:type="fixed"/>
        <w:tblLook w:val="04A0" w:firstRow="1" w:lastRow="0" w:firstColumn="1" w:lastColumn="0" w:noHBand="0" w:noVBand="1"/>
      </w:tblPr>
      <w:tblGrid>
        <w:gridCol w:w="711"/>
        <w:gridCol w:w="3401"/>
        <w:gridCol w:w="1276"/>
        <w:gridCol w:w="1131"/>
        <w:gridCol w:w="994"/>
        <w:gridCol w:w="1273"/>
        <w:gridCol w:w="1142"/>
        <w:gridCol w:w="992"/>
      </w:tblGrid>
      <w:tr w:rsidR="00C55CF0" w:rsidRPr="00FC36A6" w14:paraId="001E771A" w14:textId="77777777" w:rsidTr="00D76A97">
        <w:trPr>
          <w:trHeight w:val="307"/>
          <w:jc w:val="center"/>
        </w:trPr>
        <w:tc>
          <w:tcPr>
            <w:tcW w:w="1882" w:type="pct"/>
            <w:gridSpan w:val="2"/>
            <w:vMerge w:val="restart"/>
            <w:shd w:val="clear" w:color="auto" w:fill="F2F2F2" w:themeFill="background1" w:themeFillShade="F2"/>
          </w:tcPr>
          <w:p w14:paraId="0FAE0E70" w14:textId="77777777" w:rsidR="00C55CF0" w:rsidRPr="005863D1" w:rsidRDefault="00C55CF0" w:rsidP="00AA345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gridSpan w:val="3"/>
            <w:shd w:val="clear" w:color="auto" w:fill="F2F2F2" w:themeFill="background1" w:themeFillShade="F2"/>
          </w:tcPr>
          <w:p w14:paraId="412C4074" w14:textId="2309A668" w:rsidR="00C55CF0" w:rsidRDefault="00C55CF0" w:rsidP="00AA3455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del w:id="57" w:author="Kuntal Raja" w:date="2025-02-12T12:12:00Z">
              <w:r w:rsidRPr="005863D1" w:rsidDel="003D4401">
                <w:rPr>
                  <w:rFonts w:cstheme="minorHAnsi"/>
                  <w:b/>
                  <w:bCs/>
                  <w:sz w:val="20"/>
                  <w:szCs w:val="20"/>
                </w:rPr>
                <w:delText>Males</w:delText>
              </w:r>
            </w:del>
            <w:ins w:id="58" w:author="Kuntal Raja" w:date="2025-02-12T12:12:00Z">
              <w:r w:rsidR="003D4401">
                <w:rPr>
                  <w:rFonts w:cstheme="minorHAnsi"/>
                  <w:b/>
                  <w:bCs/>
                  <w:sz w:val="20"/>
                  <w:szCs w:val="20"/>
                </w:rPr>
                <w:t>Boys</w:t>
              </w:r>
            </w:ins>
          </w:p>
          <w:p w14:paraId="236C8E92" w14:textId="73EE57C8" w:rsidR="00D45B3A" w:rsidRPr="005863D1" w:rsidRDefault="00D45B3A" w:rsidP="00AA3455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=247</w:t>
            </w:r>
          </w:p>
        </w:tc>
        <w:tc>
          <w:tcPr>
            <w:tcW w:w="1560" w:type="pct"/>
            <w:gridSpan w:val="3"/>
            <w:shd w:val="clear" w:color="auto" w:fill="F2F2F2" w:themeFill="background1" w:themeFillShade="F2"/>
          </w:tcPr>
          <w:p w14:paraId="777CEE4A" w14:textId="158DBE6E" w:rsidR="00C55CF0" w:rsidRDefault="00C55CF0" w:rsidP="00AA3455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del w:id="59" w:author="Kuntal Raja" w:date="2025-02-12T12:12:00Z">
              <w:r w:rsidRPr="005863D1" w:rsidDel="003D4401">
                <w:rPr>
                  <w:rFonts w:cstheme="minorHAnsi"/>
                  <w:b/>
                  <w:bCs/>
                  <w:sz w:val="20"/>
                  <w:szCs w:val="20"/>
                </w:rPr>
                <w:delText>Females</w:delText>
              </w:r>
            </w:del>
            <w:ins w:id="60" w:author="Kuntal Raja" w:date="2025-02-12T12:12:00Z">
              <w:r w:rsidR="003D4401">
                <w:rPr>
                  <w:rFonts w:cstheme="minorHAnsi"/>
                  <w:b/>
                  <w:bCs/>
                  <w:sz w:val="20"/>
                  <w:szCs w:val="20"/>
                </w:rPr>
                <w:t>Girls</w:t>
              </w:r>
            </w:ins>
          </w:p>
          <w:p w14:paraId="16A62D24" w14:textId="13057B97" w:rsidR="00D45B3A" w:rsidRPr="005863D1" w:rsidRDefault="00D45B3A" w:rsidP="00AA3455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=</w:t>
            </w:r>
            <w:r w:rsidR="00337AF0">
              <w:rPr>
                <w:rFonts w:cstheme="minorHAnsi"/>
                <w:b/>
                <w:bCs/>
                <w:sz w:val="20"/>
                <w:szCs w:val="20"/>
              </w:rPr>
              <w:t>245</w:t>
            </w:r>
          </w:p>
        </w:tc>
      </w:tr>
      <w:tr w:rsidR="00C55CF0" w:rsidRPr="00FC36A6" w14:paraId="72ED4E0F" w14:textId="77777777" w:rsidTr="00721F12">
        <w:trPr>
          <w:trHeight w:hRule="exact" w:val="879"/>
          <w:jc w:val="center"/>
        </w:trPr>
        <w:tc>
          <w:tcPr>
            <w:tcW w:w="1882" w:type="pct"/>
            <w:gridSpan w:val="2"/>
            <w:vMerge/>
            <w:shd w:val="clear" w:color="auto" w:fill="F2F2F2" w:themeFill="background1" w:themeFillShade="F2"/>
            <w:textDirection w:val="btLr"/>
            <w:vAlign w:val="center"/>
          </w:tcPr>
          <w:p w14:paraId="2BCBDCB0" w14:textId="77777777" w:rsidR="00C55CF0" w:rsidRPr="005863D1" w:rsidRDefault="00C55CF0" w:rsidP="00AA345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84" w:type="pct"/>
            <w:shd w:val="clear" w:color="auto" w:fill="F2F2F2" w:themeFill="background1" w:themeFillShade="F2"/>
            <w:vAlign w:val="center"/>
          </w:tcPr>
          <w:p w14:paraId="46DE2747" w14:textId="77777777" w:rsidR="00C55CF0" w:rsidRDefault="00C55CF0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XA</w:t>
            </w:r>
          </w:p>
          <w:p w14:paraId="5395A0C3" w14:textId="15627F1D" w:rsidR="00C55CF0" w:rsidRPr="005863D1" w:rsidRDefault="00721F12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C55CF0">
              <w:rPr>
                <w:rFonts w:cstheme="minorHAnsi"/>
                <w:b/>
                <w:bCs/>
                <w:sz w:val="20"/>
                <w:szCs w:val="20"/>
              </w:rPr>
              <w:t>=241</w:t>
            </w:r>
          </w:p>
        </w:tc>
        <w:tc>
          <w:tcPr>
            <w:tcW w:w="518" w:type="pct"/>
            <w:shd w:val="clear" w:color="auto" w:fill="F2F2F2" w:themeFill="background1" w:themeFillShade="F2"/>
            <w:vAlign w:val="center"/>
          </w:tcPr>
          <w:p w14:paraId="2E454E1B" w14:textId="77777777" w:rsidR="00C55CF0" w:rsidRDefault="00C55CF0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issing DXA</w:t>
            </w:r>
          </w:p>
          <w:p w14:paraId="33D21F8D" w14:textId="3A9B1DB6" w:rsidR="00C55CF0" w:rsidRPr="005863D1" w:rsidRDefault="00721F12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C55CF0">
              <w:rPr>
                <w:rFonts w:cstheme="minorHAnsi"/>
                <w:b/>
                <w:bCs/>
                <w:sz w:val="20"/>
                <w:szCs w:val="20"/>
              </w:rPr>
              <w:t>=6</w:t>
            </w:r>
          </w:p>
        </w:tc>
        <w:tc>
          <w:tcPr>
            <w:tcW w:w="455" w:type="pct"/>
            <w:shd w:val="clear" w:color="auto" w:fill="F2F2F2" w:themeFill="background1" w:themeFillShade="F2"/>
            <w:vAlign w:val="center"/>
          </w:tcPr>
          <w:p w14:paraId="1F11317A" w14:textId="77777777" w:rsidR="00C55CF0" w:rsidRPr="005863D1" w:rsidRDefault="00C55CF0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63D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83" w:type="pct"/>
            <w:shd w:val="clear" w:color="auto" w:fill="F2F2F2" w:themeFill="background1" w:themeFillShade="F2"/>
            <w:vAlign w:val="center"/>
          </w:tcPr>
          <w:p w14:paraId="71A3D335" w14:textId="77777777" w:rsidR="00C55CF0" w:rsidRDefault="00C55CF0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XA</w:t>
            </w:r>
          </w:p>
          <w:p w14:paraId="34EA99CE" w14:textId="182A1556" w:rsidR="00C55CF0" w:rsidRPr="005863D1" w:rsidRDefault="00721F12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C55CF0">
              <w:rPr>
                <w:rFonts w:cstheme="minorHAnsi"/>
                <w:b/>
                <w:bCs/>
                <w:sz w:val="20"/>
                <w:szCs w:val="20"/>
              </w:rPr>
              <w:t>=238</w:t>
            </w:r>
          </w:p>
        </w:tc>
        <w:tc>
          <w:tcPr>
            <w:tcW w:w="523" w:type="pct"/>
            <w:shd w:val="clear" w:color="auto" w:fill="F2F2F2" w:themeFill="background1" w:themeFillShade="F2"/>
            <w:vAlign w:val="center"/>
          </w:tcPr>
          <w:p w14:paraId="271B4FED" w14:textId="77777777" w:rsidR="00C55CF0" w:rsidRDefault="00C55CF0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issing DXA</w:t>
            </w:r>
          </w:p>
          <w:p w14:paraId="5DD5F3A3" w14:textId="747468D3" w:rsidR="00C55CF0" w:rsidRPr="005863D1" w:rsidRDefault="00721F12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C55CF0">
              <w:rPr>
                <w:rFonts w:cstheme="minorHAnsi"/>
                <w:b/>
                <w:bCs/>
                <w:sz w:val="20"/>
                <w:szCs w:val="20"/>
              </w:rPr>
              <w:t>=7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</w:tcPr>
          <w:p w14:paraId="73F0AB6C" w14:textId="77777777" w:rsidR="00C55CF0" w:rsidRPr="005863D1" w:rsidRDefault="00C55CF0" w:rsidP="00721F12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63D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C55CF0" w:rsidRPr="00FC36A6" w14:paraId="03529871" w14:textId="77777777" w:rsidTr="00D76A97">
        <w:trPr>
          <w:trHeight w:hRule="exact" w:val="278"/>
          <w:jc w:val="center"/>
        </w:trPr>
        <w:tc>
          <w:tcPr>
            <w:tcW w:w="325" w:type="pct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14D89129" w14:textId="651BB58E" w:rsidR="00C55CF0" w:rsidRPr="002A2E9D" w:rsidRDefault="00C55CF0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 xml:space="preserve">Socio-demographic </w:t>
            </w:r>
            <w:r w:rsidR="00D76A97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  <w:r w:rsidRPr="002A2E9D"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57" w:type="pct"/>
            <w:noWrap/>
            <w:vAlign w:val="center"/>
            <w:hideMark/>
          </w:tcPr>
          <w:p w14:paraId="5345812C" w14:textId="77777777" w:rsidR="00C55CF0" w:rsidRPr="00FC36A6" w:rsidRDefault="00C55CF0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Age years, mean (SD)</w:t>
            </w:r>
          </w:p>
        </w:tc>
        <w:tc>
          <w:tcPr>
            <w:tcW w:w="584" w:type="pct"/>
            <w:vAlign w:val="center"/>
          </w:tcPr>
          <w:p w14:paraId="2C79666D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91CBF">
              <w:rPr>
                <w:rFonts w:cstheme="minorHAnsi"/>
                <w:sz w:val="20"/>
                <w:szCs w:val="20"/>
              </w:rPr>
              <w:t>13.6 (2.5)</w:t>
            </w:r>
          </w:p>
        </w:tc>
        <w:tc>
          <w:tcPr>
            <w:tcW w:w="518" w:type="pct"/>
            <w:vAlign w:val="center"/>
          </w:tcPr>
          <w:p w14:paraId="485B3D96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91CBF">
              <w:rPr>
                <w:rFonts w:cstheme="minorHAnsi"/>
                <w:sz w:val="20"/>
                <w:szCs w:val="20"/>
              </w:rPr>
              <w:t>13.1 (2.8)</w:t>
            </w:r>
          </w:p>
        </w:tc>
        <w:tc>
          <w:tcPr>
            <w:tcW w:w="455" w:type="pct"/>
            <w:vAlign w:val="center"/>
          </w:tcPr>
          <w:p w14:paraId="6F568319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91CBF">
              <w:rPr>
                <w:rFonts w:cstheme="minorHAnsi"/>
                <w:sz w:val="20"/>
                <w:szCs w:val="20"/>
              </w:rPr>
              <w:t>0.603</w:t>
            </w:r>
          </w:p>
        </w:tc>
        <w:tc>
          <w:tcPr>
            <w:tcW w:w="583" w:type="pct"/>
            <w:vAlign w:val="center"/>
          </w:tcPr>
          <w:p w14:paraId="64F04D97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146970">
              <w:rPr>
                <w:rFonts w:cstheme="minorHAnsi"/>
                <w:sz w:val="20"/>
                <w:szCs w:val="20"/>
              </w:rPr>
              <w:t>13.7 (2.5)</w:t>
            </w:r>
          </w:p>
        </w:tc>
        <w:tc>
          <w:tcPr>
            <w:tcW w:w="523" w:type="pct"/>
            <w:vAlign w:val="center"/>
          </w:tcPr>
          <w:p w14:paraId="71DD8F44" w14:textId="77777777" w:rsidR="00C55CF0" w:rsidRPr="002963D6" w:rsidRDefault="00C55CF0" w:rsidP="002A2E9D">
            <w:pPr>
              <w:jc w:val="center"/>
              <w:rPr>
                <w:sz w:val="20"/>
                <w:szCs w:val="20"/>
              </w:rPr>
            </w:pPr>
            <w:r w:rsidRPr="002963D6">
              <w:rPr>
                <w:sz w:val="20"/>
                <w:szCs w:val="20"/>
              </w:rPr>
              <w:t>13.4 (2.4)</w:t>
            </w:r>
          </w:p>
          <w:p w14:paraId="5BCE15BE" w14:textId="77777777" w:rsidR="00C55CF0" w:rsidRPr="002963D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vAlign w:val="center"/>
          </w:tcPr>
          <w:p w14:paraId="0C25058D" w14:textId="77777777" w:rsidR="00C55CF0" w:rsidRPr="002963D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963D6">
              <w:rPr>
                <w:rFonts w:cstheme="minorHAnsi"/>
                <w:sz w:val="20"/>
                <w:szCs w:val="20"/>
              </w:rPr>
              <w:t>0.786</w:t>
            </w:r>
          </w:p>
        </w:tc>
      </w:tr>
      <w:tr w:rsidR="00C55CF0" w:rsidRPr="00FC36A6" w14:paraId="6EB69459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12AECC98" w14:textId="77777777" w:rsidR="00C55CF0" w:rsidRPr="002A2E9D" w:rsidRDefault="00C55CF0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bottom w:val="nil"/>
            </w:tcBorders>
            <w:noWrap/>
            <w:vAlign w:val="center"/>
            <w:hideMark/>
          </w:tcPr>
          <w:p w14:paraId="56EB96C5" w14:textId="77777777" w:rsidR="00C55CF0" w:rsidRPr="00FC36A6" w:rsidRDefault="00C55CF0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Socioeconomic status</w:t>
            </w:r>
            <w:r>
              <w:rPr>
                <w:rFonts w:cstheme="minorHAnsi"/>
                <w:sz w:val="20"/>
                <w:szCs w:val="20"/>
              </w:rPr>
              <w:t>, n(%)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14:paraId="2703F336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8" w:type="pct"/>
            <w:tcBorders>
              <w:bottom w:val="nil"/>
            </w:tcBorders>
            <w:vAlign w:val="center"/>
          </w:tcPr>
          <w:p w14:paraId="5D962AD1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64F589B6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bottom w:val="nil"/>
            </w:tcBorders>
            <w:vAlign w:val="center"/>
          </w:tcPr>
          <w:p w14:paraId="3AB0F9A3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3265B8FC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03765C10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72B1C399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6D65FF8F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</w:tcPr>
          <w:p w14:paraId="7D09FA12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Tertile 1 (low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2CB7EC0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91CBF">
              <w:rPr>
                <w:rFonts w:cstheme="minorHAnsi"/>
                <w:sz w:val="20"/>
                <w:szCs w:val="20"/>
              </w:rPr>
              <w:t>78 (32.4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53CA491E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82B89">
              <w:rPr>
                <w:rFonts w:cstheme="minorHAnsi"/>
                <w:sz w:val="20"/>
                <w:szCs w:val="20"/>
              </w:rPr>
              <w:t>3 (50.0)</w:t>
            </w:r>
          </w:p>
        </w:tc>
        <w:tc>
          <w:tcPr>
            <w:tcW w:w="455" w:type="pct"/>
            <w:vMerge w:val="restart"/>
            <w:tcBorders>
              <w:top w:val="nil"/>
            </w:tcBorders>
            <w:vAlign w:val="center"/>
          </w:tcPr>
          <w:p w14:paraId="1263D4AD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82B89">
              <w:rPr>
                <w:rFonts w:cstheme="minorHAnsi"/>
                <w:sz w:val="20"/>
                <w:szCs w:val="20"/>
              </w:rPr>
              <w:t>0.211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1AE2B3FC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F2BE4">
              <w:rPr>
                <w:rFonts w:cstheme="minorHAnsi"/>
                <w:sz w:val="20"/>
                <w:szCs w:val="20"/>
              </w:rPr>
              <w:t>84 (35.3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061F9ACD" w14:textId="77777777" w:rsidR="002A2E9D" w:rsidRPr="00A400FD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F2BE4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4" w:type="pct"/>
            <w:vMerge w:val="restart"/>
            <w:tcBorders>
              <w:top w:val="nil"/>
            </w:tcBorders>
            <w:vAlign w:val="center"/>
          </w:tcPr>
          <w:p w14:paraId="05824C32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71EF4">
              <w:rPr>
                <w:rFonts w:cstheme="minorHAnsi"/>
                <w:sz w:val="20"/>
                <w:szCs w:val="20"/>
              </w:rPr>
              <w:t>0.140</w:t>
            </w:r>
          </w:p>
        </w:tc>
      </w:tr>
      <w:tr w:rsidR="002A2E9D" w:rsidRPr="00FC36A6" w14:paraId="17ABCD4B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28A9AF95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C1A94B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Tertile 2 (middle)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08864A1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82B89">
              <w:rPr>
                <w:rFonts w:cstheme="minorHAnsi"/>
                <w:sz w:val="20"/>
                <w:szCs w:val="20"/>
              </w:rPr>
              <w:t>80 (33.2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3B897225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82B89">
              <w:rPr>
                <w:rFonts w:cstheme="minorHAnsi"/>
                <w:sz w:val="20"/>
                <w:szCs w:val="20"/>
              </w:rPr>
              <w:t>3 (50.0)</w:t>
            </w:r>
          </w:p>
        </w:tc>
        <w:tc>
          <w:tcPr>
            <w:tcW w:w="455" w:type="pct"/>
            <w:vMerge/>
            <w:vAlign w:val="center"/>
          </w:tcPr>
          <w:p w14:paraId="22ECC072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6F9FA86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F2BE4">
              <w:rPr>
                <w:rFonts w:cstheme="minorHAnsi"/>
                <w:sz w:val="20"/>
                <w:szCs w:val="20"/>
              </w:rPr>
              <w:t>78 (32.8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5B0D8E0D" w14:textId="77777777" w:rsidR="002A2E9D" w:rsidRPr="00A400FD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F2BE4">
              <w:rPr>
                <w:rFonts w:cstheme="minorHAnsi"/>
                <w:sz w:val="20"/>
                <w:szCs w:val="20"/>
              </w:rPr>
              <w:t>4 (57.1)</w:t>
            </w:r>
          </w:p>
        </w:tc>
        <w:tc>
          <w:tcPr>
            <w:tcW w:w="454" w:type="pct"/>
            <w:vMerge/>
            <w:vAlign w:val="center"/>
          </w:tcPr>
          <w:p w14:paraId="320F7FE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7A78FB01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34EF6514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</w:tcBorders>
            <w:noWrap/>
            <w:vAlign w:val="center"/>
            <w:hideMark/>
          </w:tcPr>
          <w:p w14:paraId="5F0577E5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Tertile 3 (high)</w:t>
            </w:r>
          </w:p>
        </w:tc>
        <w:tc>
          <w:tcPr>
            <w:tcW w:w="584" w:type="pct"/>
            <w:tcBorders>
              <w:top w:val="nil"/>
            </w:tcBorders>
            <w:vAlign w:val="center"/>
          </w:tcPr>
          <w:p w14:paraId="6FD57EE7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C82B89">
              <w:rPr>
                <w:rFonts w:cstheme="minorHAnsi"/>
                <w:sz w:val="20"/>
                <w:szCs w:val="20"/>
              </w:rPr>
              <w:t>3 (34.4)</w:t>
            </w:r>
          </w:p>
        </w:tc>
        <w:tc>
          <w:tcPr>
            <w:tcW w:w="518" w:type="pct"/>
            <w:tcBorders>
              <w:top w:val="nil"/>
            </w:tcBorders>
            <w:vAlign w:val="center"/>
          </w:tcPr>
          <w:p w14:paraId="6C7267A4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82B89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5" w:type="pct"/>
            <w:vMerge/>
            <w:vAlign w:val="center"/>
          </w:tcPr>
          <w:p w14:paraId="7BFEE500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</w:tcBorders>
            <w:vAlign w:val="center"/>
          </w:tcPr>
          <w:p w14:paraId="7CA43CE3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F2BE4">
              <w:rPr>
                <w:rFonts w:cstheme="minorHAnsi"/>
                <w:sz w:val="20"/>
                <w:szCs w:val="20"/>
              </w:rPr>
              <w:t>76 (31.9)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14:paraId="43C0D576" w14:textId="77777777" w:rsidR="002A2E9D" w:rsidRPr="00A400FD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F2BE4">
              <w:rPr>
                <w:rFonts w:cstheme="minorHAnsi"/>
                <w:sz w:val="20"/>
                <w:szCs w:val="20"/>
              </w:rPr>
              <w:t>3 (42.9)</w:t>
            </w:r>
          </w:p>
        </w:tc>
        <w:tc>
          <w:tcPr>
            <w:tcW w:w="454" w:type="pct"/>
            <w:vMerge/>
            <w:vAlign w:val="center"/>
          </w:tcPr>
          <w:p w14:paraId="57C9F997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6F58574C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0E425DD0" w14:textId="77777777" w:rsidR="00C55CF0" w:rsidRPr="002A2E9D" w:rsidRDefault="00C55CF0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noWrap/>
            <w:vAlign w:val="center"/>
            <w:hideMark/>
          </w:tcPr>
          <w:p w14:paraId="23159F33" w14:textId="43596673" w:rsidR="00C55CF0" w:rsidRPr="00FC36A6" w:rsidRDefault="00C55CF0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Orphanhood (one or both parents) de</w:t>
            </w:r>
            <w:r>
              <w:rPr>
                <w:rFonts w:cstheme="minorHAnsi"/>
                <w:sz w:val="20"/>
                <w:szCs w:val="20"/>
              </w:rPr>
              <w:t>ceased</w:t>
            </w:r>
            <w:r w:rsidRPr="00FC36A6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84" w:type="pct"/>
            <w:vAlign w:val="center"/>
          </w:tcPr>
          <w:p w14:paraId="0F892892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77139">
              <w:rPr>
                <w:rFonts w:cstheme="minorHAnsi"/>
                <w:sz w:val="20"/>
                <w:szCs w:val="20"/>
              </w:rPr>
              <w:t>61 (25.3)</w:t>
            </w:r>
          </w:p>
        </w:tc>
        <w:tc>
          <w:tcPr>
            <w:tcW w:w="518" w:type="pct"/>
            <w:vAlign w:val="center"/>
          </w:tcPr>
          <w:p w14:paraId="1BE60FA1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455" w:type="pct"/>
            <w:vAlign w:val="center"/>
          </w:tcPr>
          <w:p w14:paraId="63F25BDE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583" w:type="pct"/>
            <w:vAlign w:val="center"/>
          </w:tcPr>
          <w:p w14:paraId="63BB3F52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07C32">
              <w:rPr>
                <w:rFonts w:cstheme="minorHAnsi"/>
                <w:sz w:val="20"/>
                <w:szCs w:val="20"/>
              </w:rPr>
              <w:t>64 (26.9)</w:t>
            </w:r>
          </w:p>
        </w:tc>
        <w:tc>
          <w:tcPr>
            <w:tcW w:w="523" w:type="pct"/>
            <w:vAlign w:val="center"/>
          </w:tcPr>
          <w:p w14:paraId="2179074E" w14:textId="77777777" w:rsidR="00C55CF0" w:rsidRPr="00A400FD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07C32">
              <w:rPr>
                <w:rFonts w:cstheme="minorHAnsi"/>
                <w:sz w:val="20"/>
                <w:szCs w:val="20"/>
              </w:rPr>
              <w:t>1 (14.3)</w:t>
            </w:r>
          </w:p>
        </w:tc>
        <w:tc>
          <w:tcPr>
            <w:tcW w:w="454" w:type="pct"/>
            <w:vAlign w:val="center"/>
          </w:tcPr>
          <w:p w14:paraId="3B19FEFF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50B7D">
              <w:rPr>
                <w:rFonts w:cstheme="minorHAnsi"/>
                <w:sz w:val="20"/>
                <w:szCs w:val="20"/>
              </w:rPr>
              <w:t>0.756</w:t>
            </w:r>
          </w:p>
        </w:tc>
      </w:tr>
      <w:tr w:rsidR="002A2E9D" w:rsidRPr="00FC36A6" w14:paraId="11D87467" w14:textId="77777777" w:rsidTr="00D76A97">
        <w:trPr>
          <w:trHeight w:hRule="exact" w:val="278"/>
          <w:jc w:val="center"/>
        </w:trPr>
        <w:tc>
          <w:tcPr>
            <w:tcW w:w="325" w:type="pct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2B19F692" w14:textId="0F1FA7D6" w:rsidR="002A2E9D" w:rsidRPr="002A2E9D" w:rsidRDefault="002A2E9D" w:rsidP="002A2E9D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 xml:space="preserve">Pubertal </w:t>
            </w:r>
            <w:r w:rsidR="004A6CE3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2A2E9D">
              <w:rPr>
                <w:rFonts w:cstheme="minorHAnsi"/>
                <w:b/>
                <w:bCs/>
                <w:sz w:val="20"/>
                <w:szCs w:val="20"/>
              </w:rPr>
              <w:t>tage^</w:t>
            </w:r>
          </w:p>
        </w:tc>
        <w:tc>
          <w:tcPr>
            <w:tcW w:w="1557" w:type="pct"/>
            <w:tcBorders>
              <w:bottom w:val="nil"/>
            </w:tcBorders>
            <w:noWrap/>
            <w:vAlign w:val="center"/>
            <w:hideMark/>
          </w:tcPr>
          <w:p w14:paraId="1E15118A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I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14:paraId="294E8E16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633AA">
              <w:rPr>
                <w:rFonts w:cstheme="minorHAnsi"/>
                <w:sz w:val="20"/>
                <w:szCs w:val="20"/>
              </w:rPr>
              <w:t>15 (6.2)</w:t>
            </w:r>
          </w:p>
        </w:tc>
        <w:tc>
          <w:tcPr>
            <w:tcW w:w="518" w:type="pct"/>
            <w:tcBorders>
              <w:bottom w:val="nil"/>
            </w:tcBorders>
            <w:vAlign w:val="center"/>
          </w:tcPr>
          <w:p w14:paraId="45ADA940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94011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5" w:type="pct"/>
            <w:vMerge w:val="restart"/>
            <w:vAlign w:val="center"/>
          </w:tcPr>
          <w:p w14:paraId="3242CC20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8</w:t>
            </w:r>
          </w:p>
        </w:tc>
        <w:tc>
          <w:tcPr>
            <w:tcW w:w="583" w:type="pct"/>
            <w:tcBorders>
              <w:bottom w:val="nil"/>
            </w:tcBorders>
            <w:vAlign w:val="center"/>
          </w:tcPr>
          <w:p w14:paraId="479DB33A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47D7D">
              <w:rPr>
                <w:rFonts w:cstheme="minorHAnsi"/>
                <w:sz w:val="20"/>
                <w:szCs w:val="20"/>
              </w:rPr>
              <w:t>28 (11.8)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07F19C7A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47D7D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4" w:type="pct"/>
            <w:vMerge w:val="restart"/>
            <w:vAlign w:val="center"/>
          </w:tcPr>
          <w:p w14:paraId="5B0CB715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47D7D">
              <w:rPr>
                <w:rFonts w:cstheme="minorHAnsi"/>
                <w:sz w:val="20"/>
                <w:szCs w:val="20"/>
              </w:rPr>
              <w:t>0.576</w:t>
            </w:r>
          </w:p>
        </w:tc>
      </w:tr>
      <w:tr w:rsidR="002A2E9D" w:rsidRPr="00FC36A6" w14:paraId="4B04B373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37F649BE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77CBF2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II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4D7FF85" w14:textId="77777777" w:rsidR="002A2E9D" w:rsidRPr="00D633AA" w:rsidRDefault="002A2E9D" w:rsidP="002A2E9D">
            <w:pPr>
              <w:jc w:val="center"/>
              <w:rPr>
                <w:sz w:val="20"/>
                <w:szCs w:val="20"/>
              </w:rPr>
            </w:pPr>
            <w:r w:rsidRPr="00D633AA">
              <w:rPr>
                <w:sz w:val="20"/>
                <w:szCs w:val="20"/>
              </w:rPr>
              <w:t>95 (39.4)</w:t>
            </w:r>
          </w:p>
          <w:p w14:paraId="7D726DD9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29ED2A8D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761C8">
              <w:rPr>
                <w:rFonts w:cstheme="minorHAnsi"/>
                <w:sz w:val="20"/>
                <w:szCs w:val="20"/>
              </w:rPr>
              <w:t>3 (50.0)</w:t>
            </w:r>
          </w:p>
        </w:tc>
        <w:tc>
          <w:tcPr>
            <w:tcW w:w="455" w:type="pct"/>
            <w:vMerge/>
            <w:vAlign w:val="center"/>
          </w:tcPr>
          <w:p w14:paraId="0A861B7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55D99A6C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47D7D">
              <w:rPr>
                <w:rFonts w:cstheme="minorHAnsi"/>
                <w:sz w:val="20"/>
                <w:szCs w:val="20"/>
              </w:rPr>
              <w:t>39 (16.4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1805FF6C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47D7D">
              <w:rPr>
                <w:rFonts w:cstheme="minorHAnsi"/>
                <w:sz w:val="20"/>
                <w:szCs w:val="20"/>
              </w:rPr>
              <w:t>2 (28.6)</w:t>
            </w:r>
          </w:p>
        </w:tc>
        <w:tc>
          <w:tcPr>
            <w:tcW w:w="454" w:type="pct"/>
            <w:vMerge/>
            <w:vAlign w:val="center"/>
          </w:tcPr>
          <w:p w14:paraId="39249213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39B24280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0E6526BC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8BB99C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III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05C822B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94011">
              <w:rPr>
                <w:rFonts w:cstheme="minorHAnsi"/>
                <w:sz w:val="20"/>
                <w:szCs w:val="20"/>
              </w:rPr>
              <w:t>45 (18.7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57FA860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761C8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455" w:type="pct"/>
            <w:vMerge/>
            <w:vAlign w:val="center"/>
          </w:tcPr>
          <w:p w14:paraId="40F5D081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314CC3A6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35E29">
              <w:rPr>
                <w:rFonts w:cstheme="minorHAnsi"/>
                <w:sz w:val="20"/>
                <w:szCs w:val="20"/>
              </w:rPr>
              <w:t>47 (19.7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68FA8886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35E29">
              <w:rPr>
                <w:rFonts w:cstheme="minorHAnsi"/>
                <w:sz w:val="20"/>
                <w:szCs w:val="20"/>
              </w:rPr>
              <w:t>2 (28.6)</w:t>
            </w:r>
          </w:p>
        </w:tc>
        <w:tc>
          <w:tcPr>
            <w:tcW w:w="454" w:type="pct"/>
            <w:vMerge/>
            <w:vAlign w:val="center"/>
          </w:tcPr>
          <w:p w14:paraId="6E5478FC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3E53A0AE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06ADF229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2FB136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IV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2AE45CC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94011">
              <w:rPr>
                <w:rFonts w:cstheme="minorHAnsi"/>
                <w:sz w:val="20"/>
                <w:szCs w:val="20"/>
              </w:rPr>
              <w:t>79 (32.8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22B89381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761C8">
              <w:rPr>
                <w:rFonts w:cstheme="minorHAnsi"/>
                <w:sz w:val="20"/>
                <w:szCs w:val="20"/>
              </w:rPr>
              <w:t>2 (33.3)</w:t>
            </w:r>
          </w:p>
        </w:tc>
        <w:tc>
          <w:tcPr>
            <w:tcW w:w="455" w:type="pct"/>
            <w:vMerge/>
            <w:vAlign w:val="center"/>
          </w:tcPr>
          <w:p w14:paraId="1DFF8106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6E058FC1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07C32">
              <w:rPr>
                <w:rFonts w:cstheme="minorHAnsi"/>
                <w:sz w:val="20"/>
                <w:szCs w:val="20"/>
              </w:rPr>
              <w:t>81 (34.0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6668D160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35E29">
              <w:rPr>
                <w:rFonts w:cstheme="minorHAnsi"/>
                <w:sz w:val="20"/>
                <w:szCs w:val="20"/>
              </w:rPr>
              <w:t>1 (14.3)</w:t>
            </w:r>
          </w:p>
        </w:tc>
        <w:tc>
          <w:tcPr>
            <w:tcW w:w="454" w:type="pct"/>
            <w:vMerge/>
            <w:vAlign w:val="center"/>
          </w:tcPr>
          <w:p w14:paraId="5E35503A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41CAD10D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2948045C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DC0C65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V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76D469C3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94011">
              <w:rPr>
                <w:rFonts w:cstheme="minorHAnsi"/>
                <w:sz w:val="20"/>
                <w:szCs w:val="20"/>
              </w:rPr>
              <w:t>7 (2.9)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14:paraId="4DEA4D55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761C8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30A59A82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</w:tcPr>
          <w:p w14:paraId="5C2544E4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2278E">
              <w:rPr>
                <w:rFonts w:cstheme="minorHAnsi"/>
                <w:sz w:val="20"/>
                <w:szCs w:val="20"/>
              </w:rPr>
              <w:t>43 (18.1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1CD0CC9A" w14:textId="77777777" w:rsidR="002A2E9D" w:rsidRPr="009A2E0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2278E">
              <w:rPr>
                <w:rFonts w:cstheme="minorHAnsi"/>
                <w:sz w:val="20"/>
                <w:szCs w:val="20"/>
              </w:rPr>
              <w:t>2 (28.6)</w:t>
            </w: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vAlign w:val="center"/>
          </w:tcPr>
          <w:p w14:paraId="1145E765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298F5AD4" w14:textId="77777777" w:rsidTr="00D76A97">
        <w:trPr>
          <w:cantSplit/>
          <w:trHeight w:hRule="exact" w:val="278"/>
          <w:jc w:val="center"/>
        </w:trPr>
        <w:tc>
          <w:tcPr>
            <w:tcW w:w="325" w:type="pct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1CC2C4E1" w14:textId="78EB98A6" w:rsidR="00C55CF0" w:rsidRPr="002A2E9D" w:rsidRDefault="00A75002" w:rsidP="002A2E9D">
            <w:pPr>
              <w:spacing w:after="160" w:line="259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9D">
              <w:rPr>
                <w:rFonts w:cstheme="minorHAnsi"/>
                <w:b/>
                <w:bCs/>
                <w:sz w:val="20"/>
                <w:szCs w:val="20"/>
              </w:rPr>
              <w:t>Lifestyle factors</w:t>
            </w:r>
          </w:p>
        </w:tc>
        <w:tc>
          <w:tcPr>
            <w:tcW w:w="1557" w:type="pct"/>
            <w:tcBorders>
              <w:bottom w:val="nil"/>
            </w:tcBorders>
            <w:noWrap/>
            <w:vAlign w:val="center"/>
            <w:hideMark/>
          </w:tcPr>
          <w:p w14:paraId="7707A774" w14:textId="77777777" w:rsidR="00C55CF0" w:rsidRPr="00A75002" w:rsidRDefault="00C55CF0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75002">
              <w:rPr>
                <w:rFonts w:cstheme="minorHAnsi"/>
                <w:sz w:val="20"/>
                <w:szCs w:val="20"/>
              </w:rPr>
              <w:t xml:space="preserve">Physical activity level                                                       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14:paraId="7BB0046C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8" w:type="pct"/>
            <w:tcBorders>
              <w:bottom w:val="nil"/>
            </w:tcBorders>
            <w:vAlign w:val="center"/>
          </w:tcPr>
          <w:p w14:paraId="2AA6AA08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56D5C60D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bottom w:val="nil"/>
            </w:tcBorders>
            <w:vAlign w:val="center"/>
          </w:tcPr>
          <w:p w14:paraId="621BD60F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60EFE885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6EB825CF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00021455" w14:textId="77777777" w:rsidTr="00D76A97">
        <w:trPr>
          <w:trHeight w:hRule="exact" w:val="306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7B9C4EC1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8636DA" w14:textId="77777777" w:rsidR="002A2E9D" w:rsidRPr="00A75002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75002">
              <w:rPr>
                <w:rFonts w:cstheme="minorHAnsi"/>
                <w:sz w:val="20"/>
                <w:szCs w:val="20"/>
              </w:rPr>
              <w:t xml:space="preserve">  Low, &lt;600 MET mins/week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5F32309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77139">
              <w:rPr>
                <w:rFonts w:cstheme="minorHAnsi"/>
                <w:sz w:val="20"/>
                <w:szCs w:val="20"/>
              </w:rPr>
              <w:t>84 (34.9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6B93E1F0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455" w:type="pct"/>
            <w:vMerge w:val="restart"/>
            <w:tcBorders>
              <w:top w:val="nil"/>
            </w:tcBorders>
            <w:vAlign w:val="center"/>
          </w:tcPr>
          <w:p w14:paraId="234FB3F1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3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43B6F2DA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50B7D">
              <w:rPr>
                <w:rFonts w:cstheme="minorHAnsi"/>
                <w:sz w:val="20"/>
                <w:szCs w:val="20"/>
              </w:rPr>
              <w:t>127 (53.4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5C8F67EA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50B7D">
              <w:rPr>
                <w:rFonts w:cstheme="minorHAnsi"/>
                <w:sz w:val="20"/>
                <w:szCs w:val="20"/>
              </w:rPr>
              <w:t>6 (85.7)</w:t>
            </w:r>
          </w:p>
        </w:tc>
        <w:tc>
          <w:tcPr>
            <w:tcW w:w="454" w:type="pct"/>
            <w:vMerge w:val="restart"/>
            <w:tcBorders>
              <w:top w:val="nil"/>
            </w:tcBorders>
            <w:vAlign w:val="center"/>
          </w:tcPr>
          <w:p w14:paraId="04926A3B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E7F97">
              <w:rPr>
                <w:rFonts w:cstheme="minorHAnsi"/>
                <w:sz w:val="20"/>
                <w:szCs w:val="20"/>
              </w:rPr>
              <w:t>0.114</w:t>
            </w:r>
          </w:p>
        </w:tc>
      </w:tr>
      <w:tr w:rsidR="002A2E9D" w:rsidRPr="00FC36A6" w14:paraId="41326455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6AD2AB83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0AA7FE" w14:textId="77777777" w:rsidR="002A2E9D" w:rsidRPr="00A75002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A75002">
              <w:rPr>
                <w:rFonts w:cstheme="minorHAnsi"/>
                <w:sz w:val="20"/>
                <w:szCs w:val="20"/>
              </w:rPr>
              <w:t xml:space="preserve">  Moderate, 600-3000 MET mins/week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6DB9629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40E03">
              <w:rPr>
                <w:rFonts w:cstheme="minorHAnsi"/>
                <w:sz w:val="20"/>
                <w:szCs w:val="20"/>
              </w:rPr>
              <w:t>111 (46.1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711C8965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77CB2">
              <w:rPr>
                <w:rFonts w:cstheme="minorHAnsi"/>
                <w:sz w:val="20"/>
                <w:szCs w:val="20"/>
              </w:rPr>
              <w:t>4 (66.7)</w:t>
            </w:r>
          </w:p>
        </w:tc>
        <w:tc>
          <w:tcPr>
            <w:tcW w:w="455" w:type="pct"/>
            <w:vMerge/>
            <w:vAlign w:val="center"/>
          </w:tcPr>
          <w:p w14:paraId="6ECFD41C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36093015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50B7D">
              <w:rPr>
                <w:rFonts w:cstheme="minorHAnsi"/>
                <w:sz w:val="20"/>
                <w:szCs w:val="20"/>
              </w:rPr>
              <w:t>92 (38.7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19865D7D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E7F97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4" w:type="pct"/>
            <w:vMerge/>
            <w:vAlign w:val="center"/>
          </w:tcPr>
          <w:p w14:paraId="52BD3F4E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04EF1BA1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453FF848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24AF1C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High, &gt;3000 MET mins/week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145E8D8E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40E03">
              <w:rPr>
                <w:rFonts w:cstheme="minorHAnsi"/>
                <w:sz w:val="20"/>
                <w:szCs w:val="20"/>
              </w:rPr>
              <w:t>46 (19.1)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14:paraId="0A6945E6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77CB2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03AB3CB5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</w:tcPr>
          <w:p w14:paraId="5B44AF6A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50B7D">
              <w:rPr>
                <w:rFonts w:cstheme="minorHAnsi"/>
                <w:sz w:val="20"/>
                <w:szCs w:val="20"/>
              </w:rPr>
              <w:t>19 (8.0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750A502B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E7F97">
              <w:rPr>
                <w:rFonts w:cstheme="minorHAnsi"/>
                <w:sz w:val="20"/>
                <w:szCs w:val="20"/>
              </w:rPr>
              <w:t>1 (14.3)</w:t>
            </w: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vAlign w:val="center"/>
          </w:tcPr>
          <w:p w14:paraId="27B27995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66E8CE61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6403A270" w14:textId="77777777" w:rsidR="00C55CF0" w:rsidRPr="002A2E9D" w:rsidRDefault="00C55CF0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bottom w:val="nil"/>
            </w:tcBorders>
            <w:noWrap/>
            <w:vAlign w:val="center"/>
            <w:hideMark/>
          </w:tcPr>
          <w:p w14:paraId="7A7B904E" w14:textId="77777777" w:rsidR="00C55CF0" w:rsidRPr="00FC36A6" w:rsidRDefault="00C55CF0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Daily dietary calcium intake 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14:paraId="715BF692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8" w:type="pct"/>
            <w:tcBorders>
              <w:bottom w:val="nil"/>
            </w:tcBorders>
            <w:vAlign w:val="center"/>
          </w:tcPr>
          <w:p w14:paraId="700F3127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11DD9796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bottom w:val="nil"/>
            </w:tcBorders>
            <w:vAlign w:val="center"/>
          </w:tcPr>
          <w:p w14:paraId="7D0D170D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7A3A4B73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296D7330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6F4EA09F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0C424631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8B8F4E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Very low, &lt;150 mg/day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6058472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77CB2">
              <w:rPr>
                <w:rFonts w:cstheme="minorHAnsi"/>
                <w:sz w:val="20"/>
                <w:szCs w:val="20"/>
              </w:rPr>
              <w:t>138 (57.3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0CB6CC7A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66.7)</w:t>
            </w:r>
          </w:p>
        </w:tc>
        <w:tc>
          <w:tcPr>
            <w:tcW w:w="455" w:type="pct"/>
            <w:vMerge w:val="restart"/>
            <w:tcBorders>
              <w:top w:val="nil"/>
            </w:tcBorders>
            <w:vAlign w:val="center"/>
          </w:tcPr>
          <w:p w14:paraId="5BCF2D99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8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36153926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65593">
              <w:rPr>
                <w:rFonts w:cstheme="minorHAnsi"/>
                <w:sz w:val="20"/>
                <w:szCs w:val="20"/>
              </w:rPr>
              <w:t>137 (57.6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673E363A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13405C">
              <w:rPr>
                <w:rFonts w:cstheme="minorHAnsi"/>
                <w:sz w:val="20"/>
                <w:szCs w:val="20"/>
              </w:rPr>
              <w:t>2 (28.6)</w:t>
            </w:r>
          </w:p>
        </w:tc>
        <w:tc>
          <w:tcPr>
            <w:tcW w:w="454" w:type="pct"/>
            <w:vMerge w:val="restart"/>
            <w:tcBorders>
              <w:top w:val="nil"/>
            </w:tcBorders>
            <w:vAlign w:val="center"/>
          </w:tcPr>
          <w:p w14:paraId="58B33D97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8614FF">
              <w:rPr>
                <w:rFonts w:cstheme="minorHAnsi"/>
                <w:sz w:val="20"/>
                <w:szCs w:val="20"/>
              </w:rPr>
              <w:t>.024</w:t>
            </w:r>
          </w:p>
        </w:tc>
      </w:tr>
      <w:tr w:rsidR="002A2E9D" w:rsidRPr="00FC36A6" w14:paraId="245D9074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3674DAA4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F48831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Low, 150-299 mg/day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F1985A3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77CB2">
              <w:rPr>
                <w:rFonts w:cstheme="minorHAnsi"/>
                <w:sz w:val="20"/>
                <w:szCs w:val="20"/>
              </w:rPr>
              <w:t>49 (20.3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01287CC9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455" w:type="pct"/>
            <w:vMerge/>
            <w:vAlign w:val="center"/>
          </w:tcPr>
          <w:p w14:paraId="0947D1D6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2349B5AB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13405C">
              <w:rPr>
                <w:rFonts w:cstheme="minorHAnsi"/>
                <w:sz w:val="20"/>
                <w:szCs w:val="20"/>
              </w:rPr>
              <w:t>40 (16.8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5DCB2591" w14:textId="77777777" w:rsidR="002A2E9D" w:rsidRPr="0013405C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120FD">
              <w:rPr>
                <w:rFonts w:cstheme="minorHAnsi"/>
                <w:sz w:val="20"/>
                <w:szCs w:val="20"/>
              </w:rPr>
              <w:t>0 (0.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  <w:p w14:paraId="556D15F6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13405C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4" w:type="pct"/>
            <w:vMerge/>
            <w:vAlign w:val="center"/>
          </w:tcPr>
          <w:p w14:paraId="54F05E46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6C380CA7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347B70A2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9CBD0E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Moderate, 300–450 mg/day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5E0DC9DB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77CB2">
              <w:rPr>
                <w:rFonts w:cstheme="minorHAnsi"/>
                <w:sz w:val="20"/>
                <w:szCs w:val="20"/>
              </w:rPr>
              <w:t>54 (22.4)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14:paraId="5205B57E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2211C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401081E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</w:tcPr>
          <w:p w14:paraId="54557B86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13405C">
              <w:rPr>
                <w:rFonts w:cstheme="minorHAnsi"/>
                <w:sz w:val="20"/>
                <w:szCs w:val="20"/>
              </w:rPr>
              <w:t>61 (25.6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6E70AB61" w14:textId="38D36EDF" w:rsidR="002A2E9D" w:rsidRPr="002120FD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71.4)</w:t>
            </w:r>
          </w:p>
          <w:p w14:paraId="736B910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120FD">
              <w:rPr>
                <w:rFonts w:cstheme="minorHAnsi"/>
                <w:sz w:val="20"/>
                <w:szCs w:val="20"/>
              </w:rPr>
              <w:t>5 (71.4)</w:t>
            </w: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vAlign w:val="center"/>
          </w:tcPr>
          <w:p w14:paraId="00A8F127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5A098F68" w14:textId="77777777" w:rsidTr="00D76A97">
        <w:trPr>
          <w:trHeight w:hRule="exact" w:val="30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3D4A584F" w14:textId="77777777" w:rsidR="00C55CF0" w:rsidRPr="002A2E9D" w:rsidRDefault="00C55CF0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bottom w:val="nil"/>
            </w:tcBorders>
            <w:noWrap/>
            <w:vAlign w:val="center"/>
            <w:hideMark/>
          </w:tcPr>
          <w:p w14:paraId="682A9475" w14:textId="77777777" w:rsidR="00C55CF0" w:rsidRPr="00FC36A6" w:rsidRDefault="00C55CF0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Daily dietary vitamin D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14:paraId="448E2A77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8" w:type="pct"/>
            <w:tcBorders>
              <w:bottom w:val="nil"/>
            </w:tcBorders>
            <w:vAlign w:val="center"/>
          </w:tcPr>
          <w:p w14:paraId="1CFFE888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nil"/>
            </w:tcBorders>
            <w:vAlign w:val="center"/>
          </w:tcPr>
          <w:p w14:paraId="20885FF5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bottom w:val="nil"/>
            </w:tcBorders>
            <w:vAlign w:val="center"/>
          </w:tcPr>
          <w:p w14:paraId="2AD5F679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6D5D49D5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2EE67454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7D6015BB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3BCF8144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9EEA8B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Very low, &lt;4.0 </w:t>
            </w:r>
            <w:r w:rsidRPr="00FC36A6">
              <w:rPr>
                <w:sz w:val="20"/>
                <w:szCs w:val="20"/>
              </w:rPr>
              <w:t>μg</w:t>
            </w:r>
            <w:r w:rsidRPr="00FC36A6">
              <w:rPr>
                <w:rFonts w:cstheme="minorHAnsi"/>
                <w:sz w:val="20"/>
                <w:szCs w:val="20"/>
              </w:rPr>
              <w:t>/day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5988BF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A3BB2">
              <w:rPr>
                <w:rFonts w:cstheme="minorHAnsi"/>
                <w:sz w:val="20"/>
                <w:szCs w:val="20"/>
              </w:rPr>
              <w:t>56 (23.2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083F83A4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B76E2">
              <w:rPr>
                <w:rFonts w:cstheme="minorHAnsi"/>
                <w:sz w:val="20"/>
                <w:szCs w:val="20"/>
              </w:rPr>
              <w:t>1 (16.7)</w:t>
            </w:r>
          </w:p>
        </w:tc>
        <w:tc>
          <w:tcPr>
            <w:tcW w:w="455" w:type="pct"/>
            <w:vMerge w:val="restart"/>
            <w:tcBorders>
              <w:top w:val="nil"/>
            </w:tcBorders>
            <w:vAlign w:val="center"/>
          </w:tcPr>
          <w:p w14:paraId="07A9E16E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7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1B39EAF1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706D6">
              <w:rPr>
                <w:rFonts w:cstheme="minorHAnsi"/>
                <w:sz w:val="20"/>
                <w:szCs w:val="20"/>
              </w:rPr>
              <w:t>59 (24.8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17F6D8F3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614FF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4" w:type="pct"/>
            <w:vMerge w:val="restart"/>
            <w:tcBorders>
              <w:top w:val="nil"/>
            </w:tcBorders>
            <w:vAlign w:val="center"/>
          </w:tcPr>
          <w:p w14:paraId="73ED9AF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614FF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2A2E9D" w:rsidRPr="00FC36A6" w14:paraId="52EDED59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6A2E92C1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C0DEA4" w14:textId="5B7EC2DE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Low, 4.0-5.</w:t>
            </w:r>
            <w:r w:rsidR="00673FBC">
              <w:rPr>
                <w:rFonts w:cstheme="minorHAnsi"/>
                <w:sz w:val="20"/>
                <w:szCs w:val="20"/>
              </w:rPr>
              <w:t>9</w:t>
            </w:r>
            <w:r w:rsidRPr="00FC36A6">
              <w:rPr>
                <w:rFonts w:cstheme="minorHAnsi"/>
                <w:sz w:val="20"/>
                <w:szCs w:val="20"/>
              </w:rPr>
              <w:t xml:space="preserve">9 </w:t>
            </w:r>
            <w:r w:rsidRPr="00FC36A6">
              <w:rPr>
                <w:sz w:val="20"/>
                <w:szCs w:val="20"/>
              </w:rPr>
              <w:t>μg</w:t>
            </w:r>
            <w:r w:rsidRPr="00FC36A6">
              <w:rPr>
                <w:rFonts w:cstheme="minorHAnsi"/>
                <w:sz w:val="20"/>
                <w:szCs w:val="20"/>
              </w:rPr>
              <w:t>/day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D29FBF7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A3BB2">
              <w:rPr>
                <w:rFonts w:cstheme="minorHAnsi"/>
                <w:sz w:val="20"/>
                <w:szCs w:val="20"/>
              </w:rPr>
              <w:t>166 (68.9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2EB40A06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B76E2">
              <w:rPr>
                <w:rFonts w:cstheme="minorHAnsi"/>
                <w:sz w:val="20"/>
                <w:szCs w:val="20"/>
              </w:rPr>
              <w:t>3 (50.0)</w:t>
            </w:r>
          </w:p>
        </w:tc>
        <w:tc>
          <w:tcPr>
            <w:tcW w:w="455" w:type="pct"/>
            <w:vMerge/>
            <w:vAlign w:val="center"/>
          </w:tcPr>
          <w:p w14:paraId="4BF1531C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040E253A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706D6">
              <w:rPr>
                <w:rFonts w:cstheme="minorHAnsi"/>
                <w:sz w:val="20"/>
                <w:szCs w:val="20"/>
              </w:rPr>
              <w:t>161 (67.6)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2DB6E38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7.1)</w:t>
            </w:r>
          </w:p>
        </w:tc>
        <w:tc>
          <w:tcPr>
            <w:tcW w:w="454" w:type="pct"/>
            <w:vMerge/>
            <w:vAlign w:val="center"/>
          </w:tcPr>
          <w:p w14:paraId="5C44B559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2E9D" w:rsidRPr="00FC36A6" w14:paraId="20FFBDD3" w14:textId="77777777" w:rsidTr="00D76A97">
        <w:trPr>
          <w:trHeight w:hRule="exact" w:val="278"/>
          <w:jc w:val="center"/>
        </w:trPr>
        <w:tc>
          <w:tcPr>
            <w:tcW w:w="325" w:type="pct"/>
            <w:vMerge/>
            <w:shd w:val="clear" w:color="auto" w:fill="F2F2F2" w:themeFill="background1" w:themeFillShade="F2"/>
            <w:vAlign w:val="center"/>
          </w:tcPr>
          <w:p w14:paraId="0CB75D41" w14:textId="77777777" w:rsidR="002A2E9D" w:rsidRPr="002A2E9D" w:rsidRDefault="002A2E9D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814BFF" w14:textId="77777777" w:rsidR="002A2E9D" w:rsidRPr="00FC36A6" w:rsidRDefault="002A2E9D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  Moderate, 6.0-8.0 </w:t>
            </w:r>
            <w:r w:rsidRPr="00FC36A6">
              <w:rPr>
                <w:sz w:val="20"/>
                <w:szCs w:val="20"/>
              </w:rPr>
              <w:t>μg</w:t>
            </w:r>
            <w:r w:rsidRPr="00FC36A6">
              <w:rPr>
                <w:rFonts w:cstheme="minorHAnsi"/>
                <w:sz w:val="20"/>
                <w:szCs w:val="20"/>
              </w:rPr>
              <w:t>/day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084D571F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7.9)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14:paraId="1A13FFE1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FB76E2">
              <w:rPr>
                <w:rFonts w:cstheme="minorHAnsi"/>
                <w:sz w:val="20"/>
                <w:szCs w:val="20"/>
              </w:rPr>
              <w:t>2 (33.3)</w:t>
            </w:r>
          </w:p>
        </w:tc>
        <w:tc>
          <w:tcPr>
            <w:tcW w:w="455" w:type="pct"/>
            <w:vMerge/>
            <w:tcBorders>
              <w:bottom w:val="single" w:sz="4" w:space="0" w:color="auto"/>
            </w:tcBorders>
            <w:vAlign w:val="center"/>
          </w:tcPr>
          <w:p w14:paraId="0C4C1662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</w:tcPr>
          <w:p w14:paraId="5E03778E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706D6">
              <w:rPr>
                <w:rFonts w:cstheme="minorHAnsi"/>
                <w:sz w:val="20"/>
                <w:szCs w:val="20"/>
              </w:rPr>
              <w:t>18 (7.6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460E6724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614FF">
              <w:rPr>
                <w:rFonts w:cstheme="minorHAnsi"/>
                <w:sz w:val="20"/>
                <w:szCs w:val="20"/>
              </w:rPr>
              <w:t>3 (42.9)</w:t>
            </w:r>
          </w:p>
        </w:tc>
        <w:tc>
          <w:tcPr>
            <w:tcW w:w="454" w:type="pct"/>
            <w:vMerge/>
            <w:tcBorders>
              <w:bottom w:val="single" w:sz="4" w:space="0" w:color="auto"/>
            </w:tcBorders>
            <w:vAlign w:val="center"/>
          </w:tcPr>
          <w:p w14:paraId="3197A0C7" w14:textId="77777777" w:rsidR="002A2E9D" w:rsidRPr="00FC36A6" w:rsidRDefault="002A2E9D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5C31A279" w14:textId="77777777" w:rsidTr="00D76A97">
        <w:trPr>
          <w:trHeight w:hRule="exact" w:val="278"/>
          <w:jc w:val="center"/>
        </w:trPr>
        <w:tc>
          <w:tcPr>
            <w:tcW w:w="325" w:type="pct"/>
            <w:shd w:val="clear" w:color="auto" w:fill="F2F2F2" w:themeFill="background1" w:themeFillShade="F2"/>
            <w:vAlign w:val="center"/>
          </w:tcPr>
          <w:p w14:paraId="0E21FEBA" w14:textId="77777777" w:rsidR="00C55CF0" w:rsidRPr="002A2E9D" w:rsidRDefault="00C55CF0" w:rsidP="002A2E9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35EC74" w14:textId="6A921797" w:rsidR="00C55CF0" w:rsidRPr="00FC36A6" w:rsidRDefault="00C55CF0" w:rsidP="00AA3455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st or current tuberculosi</w:t>
            </w:r>
            <w:r w:rsidR="00F254CD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34BCF189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633AA">
              <w:rPr>
                <w:rFonts w:cstheme="minorHAnsi"/>
                <w:sz w:val="20"/>
                <w:szCs w:val="20"/>
              </w:rPr>
              <w:t>14 (5.8)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14:paraId="4F8AF4FA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633AA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20E4FD5A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</w:tcPr>
          <w:p w14:paraId="0BD83A11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71EF4">
              <w:rPr>
                <w:rFonts w:cstheme="minorHAnsi"/>
                <w:sz w:val="20"/>
                <w:szCs w:val="20"/>
              </w:rPr>
              <w:t>12 (5.0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vAlign w:val="center"/>
          </w:tcPr>
          <w:p w14:paraId="013865E3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771EF4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vAlign w:val="center"/>
          </w:tcPr>
          <w:p w14:paraId="6BA9626B" w14:textId="77777777" w:rsidR="00C55CF0" w:rsidRPr="00FC36A6" w:rsidRDefault="00C55CF0" w:rsidP="002A2E9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9</w:t>
            </w:r>
          </w:p>
        </w:tc>
      </w:tr>
    </w:tbl>
    <w:p w14:paraId="03560A25" w14:textId="77777777" w:rsidR="0077170D" w:rsidRDefault="0077170D" w:rsidP="00F254CD">
      <w:pPr>
        <w:spacing w:after="0"/>
        <w:rPr>
          <w:rFonts w:cstheme="minorHAnsi"/>
          <w:sz w:val="20"/>
          <w:szCs w:val="20"/>
          <w:lang w:val="en-ZA"/>
        </w:rPr>
      </w:pPr>
    </w:p>
    <w:p w14:paraId="70BD9294" w14:textId="6B1E746D" w:rsidR="00F254CD" w:rsidRPr="00644504" w:rsidRDefault="00F254CD" w:rsidP="00674D9C">
      <w:pPr>
        <w:spacing w:after="0"/>
        <w:ind w:left="-851"/>
        <w:rPr>
          <w:rFonts w:cstheme="minorHAnsi"/>
          <w:lang w:val="en-ZA"/>
        </w:rPr>
      </w:pPr>
      <w:r w:rsidRPr="00644504">
        <w:rPr>
          <w:rFonts w:cstheme="minorHAnsi"/>
          <w:lang w:val="en-ZA"/>
        </w:rPr>
        <w:t xml:space="preserve">MET= resting metabolic rate </w:t>
      </w:r>
      <w:r w:rsidR="002A2E9D" w:rsidRPr="00644504">
        <w:t>LS-BMAD= Lumbar-spine bone mineral apparent density TBLH-BMC</w:t>
      </w:r>
      <w:r w:rsidR="002A2E9D" w:rsidRPr="00644504">
        <w:rPr>
          <w:vertAlign w:val="superscript"/>
        </w:rPr>
        <w:t>LBM</w:t>
      </w:r>
      <w:r w:rsidR="002A2E9D" w:rsidRPr="00644504">
        <w:t>=total body less head bone mineral content for lean body mass.</w:t>
      </w:r>
    </w:p>
    <w:p w14:paraId="7732EE38" w14:textId="4EF3E8DC" w:rsidR="00C55CF0" w:rsidRDefault="00C55CF0" w:rsidP="00C55CF0">
      <w:pPr>
        <w:rPr>
          <w:sz w:val="24"/>
          <w:szCs w:val="24"/>
        </w:rPr>
      </w:pPr>
    </w:p>
    <w:p w14:paraId="77E9DA9E" w14:textId="77777777" w:rsidR="00C55CF0" w:rsidRDefault="00C55CF0" w:rsidP="00C55CF0">
      <w:pPr>
        <w:rPr>
          <w:sz w:val="24"/>
          <w:szCs w:val="24"/>
        </w:rPr>
      </w:pPr>
    </w:p>
    <w:p w14:paraId="6174DE66" w14:textId="77777777" w:rsidR="00C55CF0" w:rsidRDefault="00C55CF0" w:rsidP="00C55CF0">
      <w:pPr>
        <w:rPr>
          <w:sz w:val="24"/>
          <w:szCs w:val="24"/>
        </w:rPr>
      </w:pPr>
    </w:p>
    <w:p w14:paraId="5B84EAC3" w14:textId="77777777" w:rsidR="00C55CF0" w:rsidRDefault="00C55CF0" w:rsidP="00C55CF0">
      <w:pPr>
        <w:rPr>
          <w:sz w:val="24"/>
          <w:szCs w:val="24"/>
        </w:rPr>
      </w:pPr>
    </w:p>
    <w:p w14:paraId="152F1069" w14:textId="77777777" w:rsidR="00C55CF0" w:rsidRDefault="00C55CF0" w:rsidP="00C55CF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34ABBA" w14:textId="48FE1167" w:rsidR="00C55CF0" w:rsidRPr="00342394" w:rsidRDefault="00C55CF0" w:rsidP="00674D9C">
      <w:pPr>
        <w:ind w:left="-993"/>
        <w:rPr>
          <w:b/>
          <w:bCs/>
        </w:rPr>
      </w:pPr>
      <w:r w:rsidRPr="00342394">
        <w:rPr>
          <w:b/>
          <w:bCs/>
          <w:lang w:val="en-ZA"/>
        </w:rPr>
        <w:lastRenderedPageBreak/>
        <w:t xml:space="preserve">Supplementary </w:t>
      </w:r>
      <w:r w:rsidR="0078735F" w:rsidRPr="00342394">
        <w:rPr>
          <w:b/>
          <w:bCs/>
          <w:lang w:val="en-ZA"/>
        </w:rPr>
        <w:t>Table 4</w:t>
      </w:r>
      <w:r w:rsidRPr="00342394">
        <w:rPr>
          <w:b/>
          <w:bCs/>
          <w:lang w:val="en-ZA"/>
        </w:rPr>
        <w:t xml:space="preserve">: </w:t>
      </w:r>
      <w:r w:rsidRPr="00342394">
        <w:rPr>
          <w:b/>
          <w:bCs/>
        </w:rPr>
        <w:t xml:space="preserve">Characteristics of participants with complete data for study outcome, tanner stage, orphanhood and </w:t>
      </w:r>
      <w:r w:rsidR="00B61EA8">
        <w:rPr>
          <w:b/>
          <w:bCs/>
        </w:rPr>
        <w:t>for</w:t>
      </w:r>
      <w:r w:rsidRPr="00342394">
        <w:rPr>
          <w:b/>
          <w:bCs/>
        </w:rPr>
        <w:t xml:space="preserve"> CWH CD4</w:t>
      </w:r>
      <w:r w:rsidR="00A13542">
        <w:rPr>
          <w:b/>
          <w:bCs/>
        </w:rPr>
        <w:t xml:space="preserve">+ T </w:t>
      </w:r>
      <w:r w:rsidRPr="00342394">
        <w:rPr>
          <w:b/>
          <w:bCs/>
        </w:rPr>
        <w:t>cell count and HIV viral load, compared to those with missing data for one or more variable</w:t>
      </w:r>
      <w:r w:rsidR="00AE6712" w:rsidRPr="00342394">
        <w:rPr>
          <w:b/>
          <w:bCs/>
        </w:rPr>
        <w:t>s</w:t>
      </w:r>
    </w:p>
    <w:tbl>
      <w:tblPr>
        <w:tblStyle w:val="TableGrid"/>
        <w:tblW w:w="6132" w:type="pct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3545"/>
        <w:gridCol w:w="1276"/>
        <w:gridCol w:w="1132"/>
        <w:gridCol w:w="993"/>
        <w:gridCol w:w="1274"/>
        <w:gridCol w:w="1143"/>
        <w:gridCol w:w="991"/>
      </w:tblGrid>
      <w:tr w:rsidR="00C55CF0" w:rsidRPr="00FC36A6" w14:paraId="7F288B99" w14:textId="77777777" w:rsidTr="00342394">
        <w:trPr>
          <w:trHeight w:val="307"/>
          <w:jc w:val="center"/>
        </w:trPr>
        <w:tc>
          <w:tcPr>
            <w:tcW w:w="1921" w:type="pct"/>
            <w:gridSpan w:val="2"/>
            <w:vMerge w:val="restart"/>
            <w:shd w:val="clear" w:color="auto" w:fill="F2F2F2" w:themeFill="background1" w:themeFillShade="F2"/>
          </w:tcPr>
          <w:p w14:paraId="7FACB770" w14:textId="77777777" w:rsidR="00C55CF0" w:rsidRPr="005863D1" w:rsidRDefault="00C55CF0" w:rsidP="00AA345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8" w:type="pct"/>
            <w:gridSpan w:val="3"/>
            <w:shd w:val="clear" w:color="auto" w:fill="F2F2F2" w:themeFill="background1" w:themeFillShade="F2"/>
            <w:vAlign w:val="center"/>
          </w:tcPr>
          <w:p w14:paraId="106C83AC" w14:textId="3745BA67" w:rsidR="00C55CF0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del w:id="61" w:author="Kuntal Raja" w:date="2025-02-12T12:12:00Z">
              <w:r w:rsidRPr="005863D1" w:rsidDel="003D4401">
                <w:rPr>
                  <w:rFonts w:cstheme="minorHAnsi"/>
                  <w:b/>
                  <w:bCs/>
                  <w:sz w:val="20"/>
                  <w:szCs w:val="20"/>
                </w:rPr>
                <w:delText>Male</w:delText>
              </w:r>
              <w:r w:rsidDel="003D4401">
                <w:rPr>
                  <w:rFonts w:cstheme="minorHAnsi"/>
                  <w:b/>
                  <w:bCs/>
                  <w:sz w:val="20"/>
                  <w:szCs w:val="20"/>
                </w:rPr>
                <w:delText>s</w:delText>
              </w:r>
            </w:del>
            <w:ins w:id="62" w:author="Kuntal Raja" w:date="2025-02-12T12:12:00Z">
              <w:r w:rsidR="003D4401">
                <w:rPr>
                  <w:rFonts w:cstheme="minorHAnsi"/>
                  <w:b/>
                  <w:bCs/>
                  <w:sz w:val="20"/>
                  <w:szCs w:val="20"/>
                </w:rPr>
                <w:t>Boys</w:t>
              </w:r>
            </w:ins>
          </w:p>
          <w:p w14:paraId="20063EB9" w14:textId="5F05C14C" w:rsidR="00721F12" w:rsidRPr="005863D1" w:rsidRDefault="00721F12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=24</w:t>
            </w:r>
            <w:r w:rsidR="00D17F0C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41" w:type="pct"/>
            <w:gridSpan w:val="3"/>
            <w:shd w:val="clear" w:color="auto" w:fill="F2F2F2" w:themeFill="background1" w:themeFillShade="F2"/>
            <w:vAlign w:val="center"/>
          </w:tcPr>
          <w:p w14:paraId="2AFE1231" w14:textId="7DA41AAD" w:rsidR="00C55CF0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del w:id="63" w:author="Kuntal Raja" w:date="2025-02-12T12:12:00Z">
              <w:r w:rsidRPr="005863D1" w:rsidDel="003D4401">
                <w:rPr>
                  <w:rFonts w:cstheme="minorHAnsi"/>
                  <w:b/>
                  <w:bCs/>
                  <w:sz w:val="20"/>
                  <w:szCs w:val="20"/>
                </w:rPr>
                <w:delText>Females</w:delText>
              </w:r>
            </w:del>
            <w:ins w:id="64" w:author="Kuntal Raja" w:date="2025-02-12T12:12:00Z">
              <w:r w:rsidR="003D4401">
                <w:rPr>
                  <w:rFonts w:cstheme="minorHAnsi"/>
                  <w:b/>
                  <w:bCs/>
                  <w:sz w:val="20"/>
                  <w:szCs w:val="20"/>
                </w:rPr>
                <w:t>Girls</w:t>
              </w:r>
            </w:ins>
          </w:p>
          <w:p w14:paraId="2AA10AD0" w14:textId="79E78E52" w:rsidR="00721F12" w:rsidRPr="005863D1" w:rsidRDefault="00721F12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=</w:t>
            </w:r>
            <w:r w:rsidR="00D17F0C">
              <w:rPr>
                <w:rFonts w:cstheme="minorHAnsi"/>
                <w:b/>
                <w:bCs/>
                <w:sz w:val="20"/>
                <w:szCs w:val="20"/>
              </w:rPr>
              <w:t>245</w:t>
            </w:r>
          </w:p>
        </w:tc>
      </w:tr>
      <w:tr w:rsidR="00C55CF0" w:rsidRPr="00FC36A6" w14:paraId="6D9DF1CD" w14:textId="77777777" w:rsidTr="00342394">
        <w:trPr>
          <w:trHeight w:hRule="exact" w:val="879"/>
          <w:jc w:val="center"/>
        </w:trPr>
        <w:tc>
          <w:tcPr>
            <w:tcW w:w="1921" w:type="pct"/>
            <w:gridSpan w:val="2"/>
            <w:vMerge/>
            <w:shd w:val="clear" w:color="auto" w:fill="F2F2F2" w:themeFill="background1" w:themeFillShade="F2"/>
            <w:textDirection w:val="btLr"/>
            <w:vAlign w:val="center"/>
          </w:tcPr>
          <w:p w14:paraId="51807C12" w14:textId="77777777" w:rsidR="00C55CF0" w:rsidRPr="005863D1" w:rsidRDefault="00C55CF0" w:rsidP="00AA345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F2F2F2" w:themeFill="background1" w:themeFillShade="F2"/>
            <w:vAlign w:val="center"/>
          </w:tcPr>
          <w:p w14:paraId="49249262" w14:textId="02AFEAE2" w:rsidR="00C55CF0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n-missing</w:t>
            </w:r>
            <w:r w:rsidR="001D4438">
              <w:rPr>
                <w:rFonts w:cstheme="minorHAnsi"/>
                <w:b/>
                <w:bCs/>
                <w:sz w:val="20"/>
                <w:szCs w:val="20"/>
              </w:rPr>
              <w:t xml:space="preserve"> data</w:t>
            </w:r>
          </w:p>
          <w:p w14:paraId="1B109D42" w14:textId="52FCAAD5" w:rsidR="00C55CF0" w:rsidRPr="005863D1" w:rsidRDefault="001D4438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C55CF0">
              <w:rPr>
                <w:rFonts w:cstheme="minorHAnsi"/>
                <w:b/>
                <w:bCs/>
                <w:sz w:val="20"/>
                <w:szCs w:val="20"/>
              </w:rPr>
              <w:t>=235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63237FFA" w14:textId="77777777" w:rsidR="001D4438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issing </w:t>
            </w:r>
            <w:r w:rsidR="001D4438">
              <w:rPr>
                <w:rFonts w:cstheme="minorHAnsi"/>
                <w:b/>
                <w:bCs/>
                <w:sz w:val="20"/>
                <w:szCs w:val="20"/>
              </w:rPr>
              <w:t xml:space="preserve">data </w:t>
            </w:r>
          </w:p>
          <w:p w14:paraId="676DB6C7" w14:textId="796642F4" w:rsidR="00C55CF0" w:rsidRPr="005863D1" w:rsidRDefault="001D4438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C55CF0">
              <w:rPr>
                <w:rFonts w:cstheme="minorHAnsi"/>
                <w:b/>
                <w:bCs/>
                <w:sz w:val="20"/>
                <w:szCs w:val="20"/>
              </w:rPr>
              <w:t>=12</w:t>
            </w:r>
          </w:p>
        </w:tc>
        <w:tc>
          <w:tcPr>
            <w:tcW w:w="449" w:type="pct"/>
            <w:shd w:val="clear" w:color="auto" w:fill="F2F2F2" w:themeFill="background1" w:themeFillShade="F2"/>
            <w:vAlign w:val="center"/>
          </w:tcPr>
          <w:p w14:paraId="7709ED45" w14:textId="77777777" w:rsidR="00C55CF0" w:rsidRPr="005863D1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63D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76" w:type="pct"/>
            <w:shd w:val="clear" w:color="auto" w:fill="F2F2F2" w:themeFill="background1" w:themeFillShade="F2"/>
            <w:vAlign w:val="center"/>
          </w:tcPr>
          <w:p w14:paraId="52E06F5E" w14:textId="7B58EE85" w:rsidR="00C55CF0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n-missing</w:t>
            </w:r>
            <w:r w:rsidR="001D4438">
              <w:rPr>
                <w:rFonts w:cstheme="minorHAnsi"/>
                <w:b/>
                <w:bCs/>
                <w:sz w:val="20"/>
                <w:szCs w:val="20"/>
              </w:rPr>
              <w:t xml:space="preserve"> data</w:t>
            </w:r>
          </w:p>
          <w:p w14:paraId="071D5A5E" w14:textId="65573EDC" w:rsidR="00C55CF0" w:rsidRPr="005863D1" w:rsidRDefault="001D4438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C55CF0">
              <w:rPr>
                <w:rFonts w:cstheme="minorHAnsi"/>
                <w:b/>
                <w:bCs/>
                <w:sz w:val="20"/>
                <w:szCs w:val="20"/>
              </w:rPr>
              <w:t>=231</w:t>
            </w:r>
          </w:p>
        </w:tc>
        <w:tc>
          <w:tcPr>
            <w:tcW w:w="517" w:type="pct"/>
            <w:shd w:val="clear" w:color="auto" w:fill="F2F2F2" w:themeFill="background1" w:themeFillShade="F2"/>
            <w:vAlign w:val="center"/>
          </w:tcPr>
          <w:p w14:paraId="176715E7" w14:textId="77777777" w:rsidR="001D4438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issing </w:t>
            </w:r>
            <w:r w:rsidR="001D4438">
              <w:rPr>
                <w:rFonts w:cstheme="minorHAnsi"/>
                <w:b/>
                <w:bCs/>
                <w:sz w:val="20"/>
                <w:szCs w:val="20"/>
              </w:rPr>
              <w:t xml:space="preserve">data </w:t>
            </w:r>
          </w:p>
          <w:p w14:paraId="0C208D3C" w14:textId="4D92E4F9" w:rsidR="00C55CF0" w:rsidRPr="005863D1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C55CF0">
              <w:rPr>
                <w:rFonts w:cstheme="minorHAnsi"/>
                <w:b/>
                <w:bCs/>
                <w:sz w:val="20"/>
                <w:szCs w:val="20"/>
              </w:rPr>
              <w:t>=14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57D6FC67" w14:textId="77777777" w:rsidR="00C55CF0" w:rsidRPr="005863D1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863D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C55CF0" w:rsidRPr="00FC36A6" w14:paraId="722029C4" w14:textId="77777777" w:rsidTr="00342394">
        <w:trPr>
          <w:trHeight w:hRule="exact" w:val="278"/>
          <w:jc w:val="center"/>
        </w:trPr>
        <w:tc>
          <w:tcPr>
            <w:tcW w:w="318" w:type="pct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5F524560" w14:textId="77777777" w:rsidR="00C55CF0" w:rsidRPr="00342394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42394">
              <w:rPr>
                <w:rFonts w:cstheme="minorHAnsi"/>
                <w:b/>
                <w:bCs/>
                <w:sz w:val="20"/>
                <w:szCs w:val="20"/>
              </w:rPr>
              <w:t>Socio-demographic factors</w:t>
            </w:r>
          </w:p>
        </w:tc>
        <w:tc>
          <w:tcPr>
            <w:tcW w:w="1603" w:type="pct"/>
            <w:noWrap/>
            <w:vAlign w:val="center"/>
            <w:hideMark/>
          </w:tcPr>
          <w:p w14:paraId="723C501C" w14:textId="77777777" w:rsidR="00C55CF0" w:rsidRPr="00FC36A6" w:rsidRDefault="00C55CF0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Age years, mean (SD)</w:t>
            </w:r>
          </w:p>
        </w:tc>
        <w:tc>
          <w:tcPr>
            <w:tcW w:w="577" w:type="pct"/>
            <w:vAlign w:val="center"/>
          </w:tcPr>
          <w:p w14:paraId="0EDA3304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F756E">
              <w:rPr>
                <w:rFonts w:cstheme="minorHAnsi"/>
                <w:sz w:val="20"/>
                <w:szCs w:val="20"/>
              </w:rPr>
              <w:t>13.6 (2.5)</w:t>
            </w:r>
          </w:p>
        </w:tc>
        <w:tc>
          <w:tcPr>
            <w:tcW w:w="512" w:type="pct"/>
            <w:vAlign w:val="center"/>
          </w:tcPr>
          <w:p w14:paraId="63E3E935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F756E">
              <w:rPr>
                <w:rFonts w:cstheme="minorHAnsi"/>
                <w:sz w:val="20"/>
                <w:szCs w:val="20"/>
              </w:rPr>
              <w:t>12.8 (2.4)</w:t>
            </w:r>
          </w:p>
        </w:tc>
        <w:tc>
          <w:tcPr>
            <w:tcW w:w="449" w:type="pct"/>
            <w:vAlign w:val="center"/>
          </w:tcPr>
          <w:p w14:paraId="39767E68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576" w:type="pct"/>
            <w:vAlign w:val="center"/>
          </w:tcPr>
          <w:p w14:paraId="11DC21B1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8 (2.5)</w:t>
            </w:r>
          </w:p>
        </w:tc>
        <w:tc>
          <w:tcPr>
            <w:tcW w:w="517" w:type="pct"/>
            <w:vAlign w:val="center"/>
          </w:tcPr>
          <w:p w14:paraId="450548D6" w14:textId="77777777" w:rsidR="00C55CF0" w:rsidRPr="002963D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97F61">
              <w:rPr>
                <w:rFonts w:cstheme="minorHAnsi"/>
                <w:sz w:val="20"/>
                <w:szCs w:val="20"/>
              </w:rPr>
              <w:t>12.9 (2.6)</w:t>
            </w:r>
          </w:p>
        </w:tc>
        <w:tc>
          <w:tcPr>
            <w:tcW w:w="448" w:type="pct"/>
            <w:vAlign w:val="center"/>
          </w:tcPr>
          <w:p w14:paraId="76C802CB" w14:textId="77777777" w:rsidR="00C55CF0" w:rsidRPr="002963D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97F61">
              <w:rPr>
                <w:rFonts w:cstheme="minorHAnsi"/>
                <w:sz w:val="20"/>
                <w:szCs w:val="20"/>
              </w:rPr>
              <w:t>0.200</w:t>
            </w:r>
          </w:p>
        </w:tc>
      </w:tr>
      <w:tr w:rsidR="00C55CF0" w:rsidRPr="00FC36A6" w14:paraId="100E5588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56EF4681" w14:textId="77777777" w:rsidR="00C55CF0" w:rsidRPr="00342394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bottom w:val="nil"/>
            </w:tcBorders>
            <w:noWrap/>
            <w:vAlign w:val="center"/>
            <w:hideMark/>
          </w:tcPr>
          <w:p w14:paraId="347097E8" w14:textId="77777777" w:rsidR="00C55CF0" w:rsidRPr="00FC36A6" w:rsidRDefault="00C55CF0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Socioeconomic status</w:t>
            </w:r>
            <w:r>
              <w:rPr>
                <w:rFonts w:cstheme="minorHAnsi"/>
                <w:sz w:val="20"/>
                <w:szCs w:val="20"/>
              </w:rPr>
              <w:t>, n(%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5E807F56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02A20134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1C14DE24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679AD209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397894A3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61EB043C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3DD4AC6A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10F3ECD2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</w:tcPr>
          <w:p w14:paraId="78D0E06B" w14:textId="2E5FA702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ertile 1 (low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003E688E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F756E">
              <w:rPr>
                <w:rFonts w:cstheme="minorHAnsi"/>
                <w:sz w:val="20"/>
                <w:szCs w:val="20"/>
              </w:rPr>
              <w:t>75 (31.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753DB07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14696">
              <w:rPr>
                <w:rFonts w:cstheme="minorHAnsi"/>
                <w:sz w:val="20"/>
                <w:szCs w:val="20"/>
              </w:rPr>
              <w:t>6 (50.0)</w:t>
            </w:r>
          </w:p>
        </w:tc>
        <w:tc>
          <w:tcPr>
            <w:tcW w:w="449" w:type="pct"/>
            <w:vMerge w:val="restart"/>
            <w:tcBorders>
              <w:top w:val="nil"/>
            </w:tcBorders>
            <w:vAlign w:val="center"/>
          </w:tcPr>
          <w:p w14:paraId="5AA82E8F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514696">
              <w:rPr>
                <w:rFonts w:cstheme="minorHAnsi"/>
                <w:sz w:val="20"/>
                <w:szCs w:val="20"/>
              </w:rPr>
              <w:t>.151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010EFDF1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97F61">
              <w:rPr>
                <w:rFonts w:cstheme="minorHAnsi"/>
                <w:sz w:val="20"/>
                <w:szCs w:val="20"/>
              </w:rPr>
              <w:t>81 (35.1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3730BFCC" w14:textId="77777777" w:rsidR="00342394" w:rsidRPr="00A400FD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97F61">
              <w:rPr>
                <w:rFonts w:cstheme="minorHAnsi"/>
                <w:sz w:val="20"/>
                <w:szCs w:val="20"/>
              </w:rPr>
              <w:t>3 (21.4)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vAlign w:val="center"/>
          </w:tcPr>
          <w:p w14:paraId="643AC642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0</w:t>
            </w:r>
          </w:p>
        </w:tc>
      </w:tr>
      <w:tr w:rsidR="00342394" w:rsidRPr="00FC36A6" w14:paraId="0B93B589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22E74191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CB1019" w14:textId="2696B266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ertile 2 (middle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535604E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F756E">
              <w:rPr>
                <w:rFonts w:cstheme="minorHAnsi"/>
                <w:sz w:val="20"/>
                <w:szCs w:val="20"/>
              </w:rPr>
              <w:t>78 (33.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5BBC6647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14696">
              <w:rPr>
                <w:rFonts w:cstheme="minorHAnsi"/>
                <w:sz w:val="20"/>
                <w:szCs w:val="20"/>
              </w:rPr>
              <w:t>5 (41.7)</w:t>
            </w:r>
          </w:p>
        </w:tc>
        <w:tc>
          <w:tcPr>
            <w:tcW w:w="449" w:type="pct"/>
            <w:vMerge/>
            <w:vAlign w:val="center"/>
          </w:tcPr>
          <w:p w14:paraId="65AC98BE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296CA0E5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97F61">
              <w:rPr>
                <w:rFonts w:cstheme="minorHAnsi"/>
                <w:sz w:val="20"/>
                <w:szCs w:val="20"/>
              </w:rPr>
              <w:t>75 (32.5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47652BEF" w14:textId="77777777" w:rsidR="00342394" w:rsidRPr="00A400FD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97F61">
              <w:rPr>
                <w:rFonts w:cstheme="minorHAnsi"/>
                <w:sz w:val="20"/>
                <w:szCs w:val="20"/>
              </w:rPr>
              <w:t>7 (50.0)</w:t>
            </w:r>
          </w:p>
        </w:tc>
        <w:tc>
          <w:tcPr>
            <w:tcW w:w="448" w:type="pct"/>
            <w:vMerge/>
            <w:vAlign w:val="center"/>
          </w:tcPr>
          <w:p w14:paraId="0F535940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45E55F17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3CA7EE9C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</w:tcBorders>
            <w:noWrap/>
            <w:vAlign w:val="center"/>
            <w:hideMark/>
          </w:tcPr>
          <w:p w14:paraId="1179A619" w14:textId="7E46AF25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ertile 3 (high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14:paraId="02E5D53E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514696">
              <w:rPr>
                <w:rFonts w:cstheme="minorHAnsi"/>
                <w:sz w:val="20"/>
                <w:szCs w:val="20"/>
              </w:rPr>
              <w:t>2 (34.9)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46325BED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14696">
              <w:rPr>
                <w:rFonts w:cstheme="minorHAnsi"/>
                <w:sz w:val="20"/>
                <w:szCs w:val="20"/>
              </w:rPr>
              <w:t>1 (8.3)</w:t>
            </w:r>
          </w:p>
        </w:tc>
        <w:tc>
          <w:tcPr>
            <w:tcW w:w="449" w:type="pct"/>
            <w:vMerge/>
            <w:vAlign w:val="center"/>
          </w:tcPr>
          <w:p w14:paraId="14FD79FB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</w:tcBorders>
            <w:vAlign w:val="center"/>
          </w:tcPr>
          <w:p w14:paraId="5B3D455C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97F61">
              <w:rPr>
                <w:rFonts w:cstheme="minorHAnsi"/>
                <w:sz w:val="20"/>
                <w:szCs w:val="20"/>
              </w:rPr>
              <w:t>75 (32.5)</w:t>
            </w:r>
          </w:p>
        </w:tc>
        <w:tc>
          <w:tcPr>
            <w:tcW w:w="517" w:type="pct"/>
            <w:tcBorders>
              <w:top w:val="nil"/>
            </w:tcBorders>
            <w:vAlign w:val="center"/>
          </w:tcPr>
          <w:p w14:paraId="589AB695" w14:textId="77777777" w:rsidR="00342394" w:rsidRPr="00A400FD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347CC">
              <w:rPr>
                <w:rFonts w:cstheme="minorHAnsi"/>
                <w:sz w:val="20"/>
                <w:szCs w:val="20"/>
              </w:rPr>
              <w:t>4 (28.6)</w:t>
            </w:r>
          </w:p>
        </w:tc>
        <w:tc>
          <w:tcPr>
            <w:tcW w:w="448" w:type="pct"/>
            <w:vMerge/>
            <w:vAlign w:val="center"/>
          </w:tcPr>
          <w:p w14:paraId="425B5C01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2DC485C7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0B7DCF33" w14:textId="77777777" w:rsidR="00C55CF0" w:rsidRPr="00342394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noWrap/>
            <w:vAlign w:val="center"/>
            <w:hideMark/>
          </w:tcPr>
          <w:p w14:paraId="748282D5" w14:textId="7178D391" w:rsidR="00C55CF0" w:rsidRPr="00FC36A6" w:rsidRDefault="00C55CF0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Orphanhood (one or both parents) de</w:t>
            </w:r>
            <w:r>
              <w:rPr>
                <w:rFonts w:cstheme="minorHAnsi"/>
                <w:sz w:val="20"/>
                <w:szCs w:val="20"/>
              </w:rPr>
              <w:t>ceased</w:t>
            </w:r>
            <w:r w:rsidRPr="00FC36A6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7" w:type="pct"/>
            <w:vAlign w:val="center"/>
          </w:tcPr>
          <w:p w14:paraId="4DE22522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43D81">
              <w:rPr>
                <w:rFonts w:cstheme="minorHAnsi"/>
                <w:sz w:val="20"/>
                <w:szCs w:val="20"/>
              </w:rPr>
              <w:t>60 (25.5)</w:t>
            </w:r>
          </w:p>
        </w:tc>
        <w:tc>
          <w:tcPr>
            <w:tcW w:w="512" w:type="pct"/>
            <w:vAlign w:val="center"/>
          </w:tcPr>
          <w:p w14:paraId="77B757A6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6.7)</w:t>
            </w:r>
          </w:p>
        </w:tc>
        <w:tc>
          <w:tcPr>
            <w:tcW w:w="449" w:type="pct"/>
            <w:vAlign w:val="center"/>
          </w:tcPr>
          <w:p w14:paraId="4FAA7463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7</w:t>
            </w:r>
          </w:p>
        </w:tc>
        <w:tc>
          <w:tcPr>
            <w:tcW w:w="576" w:type="pct"/>
            <w:vAlign w:val="center"/>
          </w:tcPr>
          <w:p w14:paraId="593FE82F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 (26.8)</w:t>
            </w:r>
          </w:p>
        </w:tc>
        <w:tc>
          <w:tcPr>
            <w:tcW w:w="517" w:type="pct"/>
            <w:vAlign w:val="center"/>
          </w:tcPr>
          <w:p w14:paraId="03BB3456" w14:textId="77777777" w:rsidR="00C55CF0" w:rsidRPr="00A400FD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D19F9">
              <w:rPr>
                <w:rFonts w:cstheme="minorHAnsi"/>
                <w:sz w:val="20"/>
                <w:szCs w:val="20"/>
              </w:rPr>
              <w:t>3 (21.4)</w:t>
            </w:r>
          </w:p>
        </w:tc>
        <w:tc>
          <w:tcPr>
            <w:tcW w:w="448" w:type="pct"/>
            <w:vAlign w:val="center"/>
          </w:tcPr>
          <w:p w14:paraId="3FD371E0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4</w:t>
            </w:r>
          </w:p>
        </w:tc>
      </w:tr>
      <w:tr w:rsidR="00342394" w:rsidRPr="00FC36A6" w14:paraId="1B724195" w14:textId="77777777" w:rsidTr="00342394">
        <w:trPr>
          <w:trHeight w:hRule="exact" w:val="278"/>
          <w:jc w:val="center"/>
        </w:trPr>
        <w:tc>
          <w:tcPr>
            <w:tcW w:w="318" w:type="pct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74CF03E" w14:textId="2A61D4F0" w:rsidR="00342394" w:rsidRPr="00342394" w:rsidRDefault="00342394" w:rsidP="00342394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42394">
              <w:rPr>
                <w:rFonts w:cstheme="minorHAnsi"/>
                <w:b/>
                <w:bCs/>
                <w:sz w:val="20"/>
                <w:szCs w:val="20"/>
              </w:rPr>
              <w:t>Pubertal Stage^</w:t>
            </w:r>
          </w:p>
        </w:tc>
        <w:tc>
          <w:tcPr>
            <w:tcW w:w="1603" w:type="pct"/>
            <w:tcBorders>
              <w:bottom w:val="nil"/>
            </w:tcBorders>
            <w:noWrap/>
            <w:vAlign w:val="center"/>
            <w:hideMark/>
          </w:tcPr>
          <w:p w14:paraId="0DA96945" w14:textId="77777777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I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37384160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643D81">
              <w:rPr>
                <w:rFonts w:cstheme="minorHAnsi"/>
                <w:sz w:val="20"/>
                <w:szCs w:val="20"/>
              </w:rPr>
              <w:t>14 (6.0)</w:t>
            </w: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0430DA64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66E58">
              <w:rPr>
                <w:rFonts w:cstheme="minorHAnsi"/>
                <w:sz w:val="20"/>
                <w:szCs w:val="20"/>
              </w:rPr>
              <w:t>1 (8.3)</w:t>
            </w:r>
          </w:p>
        </w:tc>
        <w:tc>
          <w:tcPr>
            <w:tcW w:w="449" w:type="pct"/>
            <w:vMerge w:val="restart"/>
            <w:vAlign w:val="center"/>
          </w:tcPr>
          <w:p w14:paraId="6136F1FD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1</w:t>
            </w: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13EE5194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D19F9">
              <w:rPr>
                <w:rFonts w:cstheme="minorHAnsi"/>
                <w:sz w:val="20"/>
                <w:szCs w:val="20"/>
              </w:rPr>
              <w:t>25 (10.8)</w:t>
            </w: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38BC4600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864F3">
              <w:rPr>
                <w:rFonts w:cstheme="minorHAnsi"/>
                <w:sz w:val="20"/>
                <w:szCs w:val="20"/>
              </w:rPr>
              <w:t>3 (21.4)</w:t>
            </w:r>
          </w:p>
        </w:tc>
        <w:tc>
          <w:tcPr>
            <w:tcW w:w="448" w:type="pct"/>
            <w:vMerge w:val="restart"/>
            <w:vAlign w:val="center"/>
          </w:tcPr>
          <w:p w14:paraId="29D6406C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656C9">
              <w:rPr>
                <w:rFonts w:cstheme="minorHAnsi"/>
                <w:sz w:val="20"/>
                <w:szCs w:val="20"/>
              </w:rPr>
              <w:t>0.222</w:t>
            </w:r>
          </w:p>
        </w:tc>
      </w:tr>
      <w:tr w:rsidR="00342394" w:rsidRPr="00FC36A6" w14:paraId="222542C9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094ABC83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2E96BB" w14:textId="77777777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II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D592CB1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 (38.7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1147B4F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B66E58">
              <w:rPr>
                <w:rFonts w:cstheme="minorHAnsi"/>
                <w:sz w:val="20"/>
                <w:szCs w:val="20"/>
              </w:rPr>
              <w:t>7 (58.3)</w:t>
            </w:r>
          </w:p>
        </w:tc>
        <w:tc>
          <w:tcPr>
            <w:tcW w:w="449" w:type="pct"/>
            <w:vMerge/>
            <w:vAlign w:val="center"/>
          </w:tcPr>
          <w:p w14:paraId="69CB6D06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3C226B87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D19F9">
              <w:rPr>
                <w:rFonts w:cstheme="minorHAnsi"/>
                <w:sz w:val="20"/>
                <w:szCs w:val="20"/>
              </w:rPr>
              <w:t>37 (16.0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F83E68C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656C9">
              <w:rPr>
                <w:rFonts w:cstheme="minorHAnsi"/>
                <w:sz w:val="20"/>
                <w:szCs w:val="20"/>
              </w:rPr>
              <w:t>4 (28.6)</w:t>
            </w:r>
          </w:p>
        </w:tc>
        <w:tc>
          <w:tcPr>
            <w:tcW w:w="448" w:type="pct"/>
            <w:vMerge/>
            <w:vAlign w:val="center"/>
          </w:tcPr>
          <w:p w14:paraId="52304DCB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5D1E85E9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0A7FCAED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989886" w14:textId="77777777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III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0202FE2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B1FBC">
              <w:rPr>
                <w:rFonts w:cstheme="minorHAnsi"/>
                <w:sz w:val="20"/>
                <w:szCs w:val="20"/>
              </w:rPr>
              <w:t>45 (19.1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1DD9DDD3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8.3)</w:t>
            </w:r>
          </w:p>
        </w:tc>
        <w:tc>
          <w:tcPr>
            <w:tcW w:w="449" w:type="pct"/>
            <w:vMerge/>
            <w:vAlign w:val="center"/>
          </w:tcPr>
          <w:p w14:paraId="4A1FB0B5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3CCAED6A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864F3">
              <w:rPr>
                <w:rFonts w:cstheme="minorHAnsi"/>
                <w:sz w:val="20"/>
                <w:szCs w:val="20"/>
              </w:rPr>
              <w:t>46 (19.9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002D74B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656C9">
              <w:rPr>
                <w:rFonts w:cstheme="minorHAnsi"/>
                <w:sz w:val="20"/>
                <w:szCs w:val="20"/>
              </w:rPr>
              <w:t>3 (21.4)</w:t>
            </w:r>
          </w:p>
        </w:tc>
        <w:tc>
          <w:tcPr>
            <w:tcW w:w="448" w:type="pct"/>
            <w:vMerge/>
            <w:vAlign w:val="center"/>
          </w:tcPr>
          <w:p w14:paraId="180A45A5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1EE267E4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7704139B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712AF3" w14:textId="77777777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IV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A89A00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B1FBC">
              <w:rPr>
                <w:rFonts w:cstheme="minorHAnsi"/>
                <w:sz w:val="20"/>
                <w:szCs w:val="20"/>
              </w:rPr>
              <w:t>78 (33.2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0CCD91E7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B0A68">
              <w:rPr>
                <w:rFonts w:cstheme="minorHAnsi"/>
                <w:sz w:val="20"/>
                <w:szCs w:val="20"/>
              </w:rPr>
              <w:t>3 (25.0)</w:t>
            </w:r>
          </w:p>
        </w:tc>
        <w:tc>
          <w:tcPr>
            <w:tcW w:w="449" w:type="pct"/>
            <w:vMerge/>
            <w:vAlign w:val="center"/>
          </w:tcPr>
          <w:p w14:paraId="4562FE8B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01CBFA1C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864F3">
              <w:rPr>
                <w:rFonts w:cstheme="minorHAnsi"/>
                <w:sz w:val="20"/>
                <w:szCs w:val="20"/>
              </w:rPr>
              <w:t>81 (35.1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946AEF6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656C9">
              <w:rPr>
                <w:rFonts w:cstheme="minorHAnsi"/>
                <w:sz w:val="20"/>
                <w:szCs w:val="20"/>
              </w:rPr>
              <w:t>1 (7.1)</w:t>
            </w:r>
          </w:p>
        </w:tc>
        <w:tc>
          <w:tcPr>
            <w:tcW w:w="448" w:type="pct"/>
            <w:vMerge/>
            <w:vAlign w:val="center"/>
          </w:tcPr>
          <w:p w14:paraId="77B2BBF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3F92295A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6EB846C1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7F4B68" w14:textId="77777777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Tanner V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647CA0D5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B1FBC">
              <w:rPr>
                <w:rFonts w:cstheme="minorHAnsi"/>
                <w:sz w:val="20"/>
                <w:szCs w:val="20"/>
              </w:rPr>
              <w:t>7 (3.0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1C32F33B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14:paraId="69A9EED4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373C3766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 (18.2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1C260B9D" w14:textId="77777777" w:rsidR="00342394" w:rsidRPr="009A2E0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656C9">
              <w:rPr>
                <w:rFonts w:cstheme="minorHAnsi"/>
                <w:sz w:val="20"/>
                <w:szCs w:val="20"/>
              </w:rPr>
              <w:t>3 (21.4)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7A984B6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1FC218B5" w14:textId="77777777" w:rsidTr="00342394">
        <w:trPr>
          <w:cantSplit/>
          <w:trHeight w:hRule="exact" w:val="278"/>
          <w:jc w:val="center"/>
        </w:trPr>
        <w:tc>
          <w:tcPr>
            <w:tcW w:w="318" w:type="pct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654947AC" w14:textId="3E324596" w:rsidR="00C55CF0" w:rsidRPr="00342394" w:rsidRDefault="00A75002" w:rsidP="00342394">
            <w:pPr>
              <w:spacing w:after="160" w:line="259" w:lineRule="auto"/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42394">
              <w:rPr>
                <w:rFonts w:cstheme="minorHAnsi"/>
                <w:b/>
                <w:bCs/>
                <w:sz w:val="20"/>
                <w:szCs w:val="20"/>
              </w:rPr>
              <w:t>Lifestyle factors</w:t>
            </w:r>
          </w:p>
        </w:tc>
        <w:tc>
          <w:tcPr>
            <w:tcW w:w="1603" w:type="pct"/>
            <w:tcBorders>
              <w:bottom w:val="nil"/>
            </w:tcBorders>
            <w:noWrap/>
            <w:vAlign w:val="center"/>
            <w:hideMark/>
          </w:tcPr>
          <w:p w14:paraId="474F737E" w14:textId="78BA1234" w:rsidR="00C55CF0" w:rsidRPr="00FC36A6" w:rsidRDefault="00C55CF0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Physical activity level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4E0E72BA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1B542E20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077A5254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7AB505AD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0DA7C1A6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77BCC442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7A9F565E" w14:textId="77777777" w:rsidTr="00342394">
        <w:trPr>
          <w:trHeight w:hRule="exact" w:val="306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743A8DA0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5823F9" w14:textId="15594729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Low, &lt;600 MET mins/week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2168A9D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B0A68">
              <w:rPr>
                <w:rFonts w:cstheme="minorHAnsi"/>
                <w:sz w:val="20"/>
                <w:szCs w:val="20"/>
              </w:rPr>
              <w:t>82 (34.9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4748D1FB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AC56F7">
              <w:rPr>
                <w:rFonts w:cstheme="minorHAnsi"/>
                <w:sz w:val="20"/>
                <w:szCs w:val="20"/>
              </w:rPr>
              <w:t>3 (25.0)</w:t>
            </w:r>
          </w:p>
        </w:tc>
        <w:tc>
          <w:tcPr>
            <w:tcW w:w="449" w:type="pct"/>
            <w:vMerge w:val="restart"/>
            <w:tcBorders>
              <w:top w:val="nil"/>
            </w:tcBorders>
            <w:vAlign w:val="center"/>
          </w:tcPr>
          <w:p w14:paraId="4FAC7674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7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26492C0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463FE">
              <w:rPr>
                <w:rFonts w:cstheme="minorHAnsi"/>
                <w:sz w:val="20"/>
                <w:szCs w:val="20"/>
              </w:rPr>
              <w:t>125 (54.1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602B44B0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91F73">
              <w:rPr>
                <w:rFonts w:cstheme="minorHAnsi"/>
                <w:sz w:val="20"/>
                <w:szCs w:val="20"/>
              </w:rPr>
              <w:t>8 (57.1)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vAlign w:val="center"/>
          </w:tcPr>
          <w:p w14:paraId="76F6F198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91F73">
              <w:rPr>
                <w:rFonts w:cstheme="minorHAnsi"/>
                <w:sz w:val="20"/>
                <w:szCs w:val="20"/>
              </w:rPr>
              <w:t>0.600</w:t>
            </w:r>
          </w:p>
        </w:tc>
      </w:tr>
      <w:tr w:rsidR="00342394" w:rsidRPr="00FC36A6" w14:paraId="2D6E0491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4DC1419E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FF32C7" w14:textId="1D0BA386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Moderate, 600-3000 MET mins/week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1E4BB0BF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B0A68">
              <w:rPr>
                <w:rFonts w:cstheme="minorHAnsi"/>
                <w:sz w:val="20"/>
                <w:szCs w:val="20"/>
              </w:rPr>
              <w:t>107 (45.5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58C8488E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66.7)</w:t>
            </w:r>
          </w:p>
        </w:tc>
        <w:tc>
          <w:tcPr>
            <w:tcW w:w="449" w:type="pct"/>
            <w:vMerge/>
            <w:vAlign w:val="center"/>
          </w:tcPr>
          <w:p w14:paraId="16946022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5538A515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463FE">
              <w:rPr>
                <w:rFonts w:cstheme="minorHAnsi"/>
                <w:sz w:val="20"/>
                <w:szCs w:val="20"/>
              </w:rPr>
              <w:t>88 (38.1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79220153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91F73">
              <w:rPr>
                <w:rFonts w:cstheme="minorHAnsi"/>
                <w:sz w:val="20"/>
                <w:szCs w:val="20"/>
              </w:rPr>
              <w:t>4 (28.6)</w:t>
            </w:r>
          </w:p>
        </w:tc>
        <w:tc>
          <w:tcPr>
            <w:tcW w:w="448" w:type="pct"/>
            <w:vMerge/>
            <w:vAlign w:val="center"/>
          </w:tcPr>
          <w:p w14:paraId="2899C02B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77585BFB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70B20B6F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6D9C94" w14:textId="628D04EC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High, &gt;3000 MET mins/week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7D1CD252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19.6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55BD9E08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9330C">
              <w:rPr>
                <w:rFonts w:cstheme="minorHAnsi"/>
                <w:sz w:val="20"/>
                <w:szCs w:val="20"/>
              </w:rPr>
              <w:t>1 (8.3)</w:t>
            </w: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14:paraId="666477B0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37509286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463FE">
              <w:rPr>
                <w:rFonts w:cstheme="minorHAnsi"/>
                <w:sz w:val="20"/>
                <w:szCs w:val="20"/>
              </w:rPr>
              <w:t>18 (7.8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2911F4A0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C463FE">
              <w:rPr>
                <w:rFonts w:cstheme="minorHAnsi"/>
                <w:sz w:val="20"/>
                <w:szCs w:val="20"/>
              </w:rPr>
              <w:t>2 (14.3)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30E25EB7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127B88D2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13CDB3A8" w14:textId="77777777" w:rsidR="00C55CF0" w:rsidRPr="00342394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bottom w:val="nil"/>
            </w:tcBorders>
            <w:noWrap/>
            <w:vAlign w:val="center"/>
            <w:hideMark/>
          </w:tcPr>
          <w:p w14:paraId="5571F717" w14:textId="5702C93E" w:rsidR="00C55CF0" w:rsidRPr="00FC36A6" w:rsidRDefault="00C55CF0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Daily dietary calcium intake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10211D00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61625533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146B7B51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7A669A94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4D451CE5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6F726437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2738E213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283C9710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7C122F" w14:textId="20EF44DD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Very low, &lt;150 mg/day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2DD278F4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AC56F7">
              <w:rPr>
                <w:rFonts w:cstheme="minorHAnsi"/>
                <w:sz w:val="20"/>
                <w:szCs w:val="20"/>
              </w:rPr>
              <w:t>134 (57.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7E770759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4B6DB2">
              <w:rPr>
                <w:rFonts w:cstheme="minorHAnsi"/>
                <w:sz w:val="20"/>
                <w:szCs w:val="20"/>
              </w:rPr>
              <w:t xml:space="preserve"> (66.7)</w:t>
            </w:r>
          </w:p>
        </w:tc>
        <w:tc>
          <w:tcPr>
            <w:tcW w:w="449" w:type="pct"/>
            <w:vMerge w:val="restart"/>
            <w:tcBorders>
              <w:top w:val="nil"/>
            </w:tcBorders>
            <w:vAlign w:val="center"/>
          </w:tcPr>
          <w:p w14:paraId="3761D1F3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3EC0316B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91F73">
              <w:rPr>
                <w:rFonts w:cstheme="minorHAnsi"/>
                <w:sz w:val="20"/>
                <w:szCs w:val="20"/>
              </w:rPr>
              <w:t>130 (56.3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6E349D0D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27B85">
              <w:rPr>
                <w:rFonts w:cstheme="minorHAnsi"/>
                <w:sz w:val="20"/>
                <w:szCs w:val="20"/>
              </w:rPr>
              <w:t>9 (64.3)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vAlign w:val="center"/>
          </w:tcPr>
          <w:p w14:paraId="7379EAFD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3</w:t>
            </w:r>
          </w:p>
        </w:tc>
      </w:tr>
      <w:tr w:rsidR="00342394" w:rsidRPr="00FC36A6" w14:paraId="2469B4EE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4C45B79C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A1CB2B" w14:textId="163196FF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Low, 150-299 mg/day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EFBEEE3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AC56F7">
              <w:rPr>
                <w:rFonts w:cstheme="minorHAnsi"/>
                <w:sz w:val="20"/>
                <w:szCs w:val="20"/>
              </w:rPr>
              <w:t>47 (20.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62085221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B6DB2">
              <w:rPr>
                <w:rFonts w:cstheme="minorHAnsi"/>
                <w:sz w:val="20"/>
                <w:szCs w:val="20"/>
              </w:rPr>
              <w:t>3 (25.0)</w:t>
            </w:r>
          </w:p>
        </w:tc>
        <w:tc>
          <w:tcPr>
            <w:tcW w:w="449" w:type="pct"/>
            <w:vMerge/>
            <w:vAlign w:val="center"/>
          </w:tcPr>
          <w:p w14:paraId="7443A9C1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62D45549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991F73">
              <w:rPr>
                <w:rFonts w:cstheme="minorHAnsi"/>
                <w:sz w:val="20"/>
                <w:szCs w:val="20"/>
              </w:rPr>
              <w:t>40 (17.3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6D8BB3F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448" w:type="pct"/>
            <w:vMerge/>
            <w:vAlign w:val="center"/>
          </w:tcPr>
          <w:p w14:paraId="43941EAD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3C47C2A6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064EDF63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DC9309" w14:textId="077A7DC5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Moderate, 300–450 mg/day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1B019158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23.0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2631A4F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B6DB2">
              <w:rPr>
                <w:rFonts w:cstheme="minorHAnsi"/>
                <w:sz w:val="20"/>
                <w:szCs w:val="20"/>
              </w:rPr>
              <w:t>1 (8.3)</w:t>
            </w: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14:paraId="5992D3A6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70CE766C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27B85">
              <w:rPr>
                <w:rFonts w:cstheme="minorHAnsi"/>
                <w:sz w:val="20"/>
                <w:szCs w:val="20"/>
              </w:rPr>
              <w:t>61 (26.4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3BA1F563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35.7)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4F4F9D06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65C71E50" w14:textId="77777777" w:rsidTr="00342394">
        <w:trPr>
          <w:trHeight w:hRule="exact" w:val="30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2803417C" w14:textId="77777777" w:rsidR="00C55CF0" w:rsidRPr="00342394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bottom w:val="nil"/>
            </w:tcBorders>
            <w:noWrap/>
            <w:vAlign w:val="center"/>
            <w:hideMark/>
          </w:tcPr>
          <w:p w14:paraId="1FF3EA18" w14:textId="77777777" w:rsidR="00C55CF0" w:rsidRPr="00FC36A6" w:rsidRDefault="00C55CF0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Daily dietary vitamin D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6B686F76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2088EC6B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3FE283BC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14:paraId="6FE4AC58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32B49F22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nil"/>
            </w:tcBorders>
            <w:vAlign w:val="center"/>
          </w:tcPr>
          <w:p w14:paraId="5649BC3C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5EB78EE6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22E2DF12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94809D" w14:textId="0137ACD6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Very low, &lt;4.0 </w:t>
            </w:r>
            <w:r w:rsidRPr="00FC36A6">
              <w:rPr>
                <w:sz w:val="20"/>
                <w:szCs w:val="20"/>
              </w:rPr>
              <w:t>μg</w:t>
            </w:r>
            <w:r w:rsidRPr="00FC36A6">
              <w:rPr>
                <w:rFonts w:cstheme="minorHAnsi"/>
                <w:sz w:val="20"/>
                <w:szCs w:val="20"/>
              </w:rPr>
              <w:t>/day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00170764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E3EDD">
              <w:rPr>
                <w:rFonts w:cstheme="minorHAnsi"/>
                <w:sz w:val="20"/>
                <w:szCs w:val="20"/>
              </w:rPr>
              <w:t>54 (23.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0E8340A7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B6DB2">
              <w:rPr>
                <w:rFonts w:cstheme="minorHAnsi"/>
                <w:sz w:val="20"/>
                <w:szCs w:val="20"/>
              </w:rPr>
              <w:t>3 (25.0)</w:t>
            </w:r>
          </w:p>
        </w:tc>
        <w:tc>
          <w:tcPr>
            <w:tcW w:w="449" w:type="pct"/>
            <w:vMerge w:val="restart"/>
            <w:tcBorders>
              <w:top w:val="nil"/>
            </w:tcBorders>
            <w:vAlign w:val="center"/>
          </w:tcPr>
          <w:p w14:paraId="5C53F86C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1C6E1FBF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327B85">
              <w:rPr>
                <w:rFonts w:cstheme="minorHAnsi"/>
                <w:sz w:val="20"/>
                <w:szCs w:val="20"/>
              </w:rPr>
              <w:t>55 (23.8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47C4A1D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28.6)</w:t>
            </w:r>
          </w:p>
        </w:tc>
        <w:tc>
          <w:tcPr>
            <w:tcW w:w="448" w:type="pct"/>
            <w:vMerge w:val="restart"/>
            <w:tcBorders>
              <w:top w:val="nil"/>
            </w:tcBorders>
            <w:vAlign w:val="center"/>
          </w:tcPr>
          <w:p w14:paraId="5D81FC43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1</w:t>
            </w:r>
          </w:p>
        </w:tc>
      </w:tr>
      <w:tr w:rsidR="00342394" w:rsidRPr="00FC36A6" w14:paraId="78CAE60D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42F1F15C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C52E29" w14:textId="2906AD52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>Low, 4.0-5.9</w:t>
            </w:r>
            <w:r w:rsidR="00673FBC">
              <w:rPr>
                <w:rFonts w:cstheme="minorHAnsi"/>
                <w:sz w:val="20"/>
                <w:szCs w:val="20"/>
              </w:rPr>
              <w:t>9</w:t>
            </w:r>
            <w:r w:rsidRPr="00FC36A6">
              <w:rPr>
                <w:rFonts w:cstheme="minorHAnsi"/>
                <w:sz w:val="20"/>
                <w:szCs w:val="20"/>
              </w:rPr>
              <w:t xml:space="preserve"> </w:t>
            </w:r>
            <w:r w:rsidRPr="00FC36A6">
              <w:rPr>
                <w:sz w:val="20"/>
                <w:szCs w:val="20"/>
              </w:rPr>
              <w:t>μg</w:t>
            </w:r>
            <w:r w:rsidRPr="00FC36A6">
              <w:rPr>
                <w:rFonts w:cstheme="minorHAnsi"/>
                <w:sz w:val="20"/>
                <w:szCs w:val="20"/>
              </w:rPr>
              <w:t>/day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588CFA1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E3EDD">
              <w:rPr>
                <w:rFonts w:cstheme="minorHAnsi"/>
                <w:sz w:val="20"/>
                <w:szCs w:val="20"/>
              </w:rPr>
              <w:t>163 (69.4)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4C92538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4B6DB2">
              <w:rPr>
                <w:rFonts w:cstheme="minorHAnsi"/>
                <w:sz w:val="20"/>
                <w:szCs w:val="20"/>
              </w:rPr>
              <w:t>6 (50.0)</w:t>
            </w:r>
          </w:p>
        </w:tc>
        <w:tc>
          <w:tcPr>
            <w:tcW w:w="449" w:type="pct"/>
            <w:vMerge/>
            <w:vAlign w:val="center"/>
          </w:tcPr>
          <w:p w14:paraId="249BBF3C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06041C12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 (68.4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66B585A6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1E33F9">
              <w:rPr>
                <w:rFonts w:cstheme="minorHAnsi"/>
                <w:sz w:val="20"/>
                <w:szCs w:val="20"/>
              </w:rPr>
              <w:t>7 (50.0)</w:t>
            </w:r>
          </w:p>
        </w:tc>
        <w:tc>
          <w:tcPr>
            <w:tcW w:w="448" w:type="pct"/>
            <w:vMerge/>
            <w:vAlign w:val="center"/>
          </w:tcPr>
          <w:p w14:paraId="5CD52A76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42394" w:rsidRPr="00FC36A6" w14:paraId="0777FD95" w14:textId="77777777" w:rsidTr="00342394">
        <w:trPr>
          <w:trHeight w:hRule="exact" w:val="278"/>
          <w:jc w:val="center"/>
        </w:trPr>
        <w:tc>
          <w:tcPr>
            <w:tcW w:w="318" w:type="pct"/>
            <w:vMerge/>
            <w:shd w:val="clear" w:color="auto" w:fill="F2F2F2" w:themeFill="background1" w:themeFillShade="F2"/>
            <w:vAlign w:val="center"/>
          </w:tcPr>
          <w:p w14:paraId="1AE88439" w14:textId="77777777" w:rsidR="00342394" w:rsidRPr="00342394" w:rsidRDefault="00342394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255027" w14:textId="01F576C5" w:rsidR="00342394" w:rsidRPr="00FC36A6" w:rsidRDefault="00342394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FC36A6">
              <w:rPr>
                <w:rFonts w:cstheme="minorHAnsi"/>
                <w:sz w:val="20"/>
                <w:szCs w:val="20"/>
              </w:rPr>
              <w:t xml:space="preserve">Moderate, 6.0-8.0 </w:t>
            </w:r>
            <w:r w:rsidRPr="00FC36A6">
              <w:rPr>
                <w:sz w:val="20"/>
                <w:szCs w:val="20"/>
              </w:rPr>
              <w:t>μg</w:t>
            </w:r>
            <w:r w:rsidRPr="00FC36A6">
              <w:rPr>
                <w:rFonts w:cstheme="minorHAnsi"/>
                <w:sz w:val="20"/>
                <w:szCs w:val="20"/>
              </w:rPr>
              <w:t>/day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6380D304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E3EDD">
              <w:rPr>
                <w:rFonts w:cstheme="minorHAnsi"/>
                <w:sz w:val="20"/>
                <w:szCs w:val="20"/>
              </w:rPr>
              <w:t>18 (7.7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602C1B0A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E3EDD">
              <w:rPr>
                <w:rFonts w:cstheme="minorHAnsi"/>
                <w:sz w:val="20"/>
                <w:szCs w:val="20"/>
              </w:rPr>
              <w:t xml:space="preserve"> (25.0)</w:t>
            </w: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14:paraId="17163FA1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4B93B3AB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1E33F9">
              <w:rPr>
                <w:rFonts w:cstheme="minorHAnsi"/>
                <w:sz w:val="20"/>
                <w:szCs w:val="20"/>
              </w:rPr>
              <w:t>18 (7.8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7C607917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1E33F9">
              <w:rPr>
                <w:rFonts w:cstheme="minorHAnsi"/>
                <w:sz w:val="20"/>
                <w:szCs w:val="20"/>
              </w:rPr>
              <w:t>3 (21.4)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vAlign w:val="center"/>
          </w:tcPr>
          <w:p w14:paraId="1C125C9F" w14:textId="77777777" w:rsidR="00342394" w:rsidRPr="00FC36A6" w:rsidRDefault="00342394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5CF0" w:rsidRPr="00FC36A6" w14:paraId="56F78B11" w14:textId="77777777" w:rsidTr="00342394">
        <w:trPr>
          <w:trHeight w:hRule="exact" w:val="278"/>
          <w:jc w:val="center"/>
        </w:trPr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2147EAFD" w14:textId="77777777" w:rsidR="00C55CF0" w:rsidRPr="00342394" w:rsidRDefault="00C55CF0" w:rsidP="00342394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0EA5AE" w14:textId="0901BE0D" w:rsidR="00C55CF0" w:rsidRPr="00FC36A6" w:rsidRDefault="00C55CF0" w:rsidP="00342394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st or current tuberculosis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</w:tcPr>
          <w:p w14:paraId="4FF6DFC6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45C45">
              <w:rPr>
                <w:rFonts w:cstheme="minorHAnsi"/>
                <w:sz w:val="20"/>
                <w:szCs w:val="20"/>
              </w:rPr>
              <w:t>13 (5.5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4CF3876B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45C45">
              <w:rPr>
                <w:rFonts w:cstheme="minorHAnsi"/>
                <w:sz w:val="20"/>
                <w:szCs w:val="20"/>
              </w:rPr>
              <w:t>1 (8.3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359F0191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300BEE85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D347CC">
              <w:rPr>
                <w:rFonts w:cstheme="minorHAnsi"/>
                <w:sz w:val="20"/>
                <w:szCs w:val="20"/>
              </w:rPr>
              <w:t>11 (4.8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54CA2BCC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7.1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14:paraId="6AFF15E3" w14:textId="77777777" w:rsidR="00C55CF0" w:rsidRPr="00FC36A6" w:rsidRDefault="00C55CF0" w:rsidP="00342394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9</w:t>
            </w:r>
          </w:p>
        </w:tc>
      </w:tr>
    </w:tbl>
    <w:p w14:paraId="25FEDFCA" w14:textId="77777777" w:rsidR="0077170D" w:rsidRDefault="0077170D" w:rsidP="00AE6712">
      <w:pPr>
        <w:spacing w:after="0"/>
        <w:rPr>
          <w:rFonts w:cstheme="minorHAnsi"/>
          <w:b/>
          <w:bCs/>
          <w:sz w:val="20"/>
          <w:szCs w:val="20"/>
          <w:lang w:val="en-ZA"/>
        </w:rPr>
      </w:pPr>
    </w:p>
    <w:p w14:paraId="15CDFCE6" w14:textId="43EE3F4A" w:rsidR="00AE6712" w:rsidRPr="006661C6" w:rsidRDefault="00AE6712" w:rsidP="00674D9C">
      <w:pPr>
        <w:spacing w:after="0"/>
        <w:ind w:left="-993"/>
        <w:rPr>
          <w:rFonts w:cstheme="minorHAnsi"/>
          <w:lang w:val="en-ZA"/>
        </w:rPr>
      </w:pPr>
      <w:r w:rsidRPr="006661C6">
        <w:rPr>
          <w:rFonts w:cstheme="minorHAnsi"/>
          <w:lang w:val="en-ZA"/>
        </w:rPr>
        <w:t xml:space="preserve">MET= resting metabolic rate </w:t>
      </w:r>
    </w:p>
    <w:p w14:paraId="719EF0B3" w14:textId="2612DE08" w:rsidR="00BB51A0" w:rsidRDefault="00BB51A0" w:rsidP="00C55CF0">
      <w:pPr>
        <w:rPr>
          <w:sz w:val="24"/>
          <w:szCs w:val="24"/>
        </w:rPr>
      </w:pPr>
    </w:p>
    <w:p w14:paraId="3CDCABED" w14:textId="77777777" w:rsidR="00BB51A0" w:rsidRDefault="00BB51A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0A646DE" w14:textId="3F44FDE9" w:rsidR="00BB51A0" w:rsidRPr="00DD7784" w:rsidRDefault="00BB51A0" w:rsidP="00BB51A0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DF1027">
        <w:rPr>
          <w:b/>
          <w:bCs/>
        </w:rPr>
        <w:t>5</w:t>
      </w:r>
      <w:r>
        <w:rPr>
          <w:b/>
          <w:bCs/>
        </w:rPr>
        <w:t xml:space="preserve">: </w:t>
      </w:r>
      <w:r w:rsidRPr="00DD7784">
        <w:rPr>
          <w:b/>
          <w:bCs/>
        </w:rPr>
        <w:t xml:space="preserve">Baseline ART regimens of study participants who were followed-up to one-year </w:t>
      </w:r>
    </w:p>
    <w:tbl>
      <w:tblPr>
        <w:tblStyle w:val="TableGrid"/>
        <w:tblpPr w:leftFromText="180" w:rightFromText="180" w:vertAnchor="text" w:horzAnchor="margin" w:tblpY="190"/>
        <w:tblW w:w="4899" w:type="pct"/>
        <w:tblLook w:val="04A0" w:firstRow="1" w:lastRow="0" w:firstColumn="1" w:lastColumn="0" w:noHBand="0" w:noVBand="1"/>
      </w:tblPr>
      <w:tblGrid>
        <w:gridCol w:w="1046"/>
        <w:gridCol w:w="3638"/>
        <w:gridCol w:w="2085"/>
        <w:gridCol w:w="2065"/>
      </w:tblGrid>
      <w:tr w:rsidR="00BB51A0" w:rsidRPr="00272E70" w14:paraId="1D2F5E9F" w14:textId="77777777" w:rsidTr="00996EFE">
        <w:trPr>
          <w:trHeight w:hRule="exact" w:val="850"/>
        </w:trPr>
        <w:tc>
          <w:tcPr>
            <w:tcW w:w="2651" w:type="pct"/>
            <w:gridSpan w:val="2"/>
            <w:shd w:val="clear" w:color="auto" w:fill="F2F2F2" w:themeFill="background1" w:themeFillShade="F2"/>
            <w:vAlign w:val="center"/>
          </w:tcPr>
          <w:p w14:paraId="65F99EFE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556924" w14:textId="3F863190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del w:id="65" w:author="Kuntal Raja" w:date="2025-02-12T12:12:00Z">
              <w:r w:rsidRPr="008C5136" w:rsidDel="003D4401">
                <w:rPr>
                  <w:rFonts w:ascii="Calibri" w:hAnsi="Calibri" w:cs="Calibri"/>
                  <w:b/>
                  <w:bCs/>
                  <w:sz w:val="20"/>
                  <w:szCs w:val="20"/>
                </w:rPr>
                <w:delText xml:space="preserve">Males </w:delText>
              </w:r>
            </w:del>
            <w:ins w:id="66" w:author="Kuntal Raja" w:date="2025-02-12T12:12:00Z">
              <w:r w:rsidR="003D4401">
                <w:rPr>
                  <w:rFonts w:ascii="Calibri" w:hAnsi="Calibri" w:cs="Calibri"/>
                  <w:b/>
                  <w:bCs/>
                  <w:sz w:val="20"/>
                  <w:szCs w:val="20"/>
                </w:rPr>
                <w:t>Boys</w:t>
              </w:r>
              <w:r w:rsidR="003D4401" w:rsidRPr="008C5136">
                <w:rPr>
                  <w:rFonts w:ascii="Calibri" w:hAnsi="Calibri" w:cs="Calibri"/>
                  <w:b/>
                  <w:bCs/>
                  <w:sz w:val="20"/>
                  <w:szCs w:val="20"/>
                </w:rPr>
                <w:t xml:space="preserve"> </w:t>
              </w:r>
            </w:ins>
            <w:r w:rsidRPr="008C5136">
              <w:rPr>
                <w:rFonts w:ascii="Calibri" w:hAnsi="Calibri" w:cs="Calibri"/>
                <w:b/>
                <w:bCs/>
                <w:sz w:val="20"/>
                <w:szCs w:val="20"/>
              </w:rPr>
              <w:t>living with HIV</w:t>
            </w:r>
          </w:p>
          <w:p w14:paraId="4BAF4F03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5136">
              <w:rPr>
                <w:rFonts w:ascii="Calibri" w:hAnsi="Calibri" w:cs="Calibri"/>
                <w:b/>
                <w:bCs/>
                <w:sz w:val="20"/>
                <w:szCs w:val="20"/>
              </w:rPr>
              <w:t>N=125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770421" w14:textId="17E906E8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del w:id="67" w:author="Kuntal Raja" w:date="2025-02-12T12:12:00Z">
              <w:r w:rsidRPr="008C5136" w:rsidDel="003D4401">
                <w:rPr>
                  <w:rFonts w:ascii="Calibri" w:hAnsi="Calibri" w:cs="Calibri"/>
                  <w:b/>
                  <w:bCs/>
                  <w:sz w:val="20"/>
                  <w:szCs w:val="20"/>
                </w:rPr>
                <w:delText xml:space="preserve">Females </w:delText>
              </w:r>
            </w:del>
            <w:ins w:id="68" w:author="Kuntal Raja" w:date="2025-02-12T12:12:00Z">
              <w:r w:rsidR="003D4401">
                <w:rPr>
                  <w:rFonts w:ascii="Calibri" w:hAnsi="Calibri" w:cs="Calibri"/>
                  <w:b/>
                  <w:bCs/>
                  <w:sz w:val="20"/>
                  <w:szCs w:val="20"/>
                </w:rPr>
                <w:t>Girls</w:t>
              </w:r>
              <w:r w:rsidR="003D4401" w:rsidRPr="008C5136">
                <w:rPr>
                  <w:rFonts w:ascii="Calibri" w:hAnsi="Calibri" w:cs="Calibri"/>
                  <w:b/>
                  <w:bCs/>
                  <w:sz w:val="20"/>
                  <w:szCs w:val="20"/>
                </w:rPr>
                <w:t xml:space="preserve"> </w:t>
              </w:r>
            </w:ins>
            <w:r w:rsidRPr="008C5136">
              <w:rPr>
                <w:rFonts w:ascii="Calibri" w:hAnsi="Calibri" w:cs="Calibri"/>
                <w:b/>
                <w:bCs/>
                <w:sz w:val="20"/>
                <w:szCs w:val="20"/>
              </w:rPr>
              <w:t>living with HIV</w:t>
            </w:r>
          </w:p>
          <w:p w14:paraId="33E617E4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513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= 119 </w:t>
            </w:r>
          </w:p>
        </w:tc>
      </w:tr>
      <w:tr w:rsidR="00BB51A0" w:rsidRPr="00272E70" w14:paraId="281B71A0" w14:textId="77777777" w:rsidTr="00996EFE">
        <w:trPr>
          <w:cantSplit/>
          <w:trHeight w:hRule="exact" w:val="287"/>
        </w:trPr>
        <w:tc>
          <w:tcPr>
            <w:tcW w:w="592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3D4DB69B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5136">
              <w:rPr>
                <w:rFonts w:ascii="Calibri" w:hAnsi="Calibri" w:cs="Calibri"/>
                <w:b/>
                <w:bCs/>
                <w:sz w:val="20"/>
                <w:szCs w:val="20"/>
              </w:rPr>
              <w:t>Antiretroviral treatment regimen n(%)</w:t>
            </w:r>
          </w:p>
        </w:tc>
        <w:tc>
          <w:tcPr>
            <w:tcW w:w="2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9631EAA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5136">
              <w:rPr>
                <w:rFonts w:ascii="Calibri" w:hAnsi="Calibri" w:cs="Calibri"/>
                <w:color w:val="000000"/>
                <w:sz w:val="20"/>
                <w:szCs w:val="20"/>
              </w:rPr>
              <w:t>TDF, 3TC or XTC, LPV/r or ATV/r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C4F1B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7 (5.6)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36F22" w14:textId="77D4FA73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6 (5.0)</w:t>
            </w:r>
          </w:p>
        </w:tc>
      </w:tr>
      <w:tr w:rsidR="00BB51A0" w:rsidRPr="00272E70" w14:paraId="329CDAC2" w14:textId="77777777" w:rsidTr="00996EFE">
        <w:trPr>
          <w:cantSplit/>
          <w:trHeight w:hRule="exact" w:val="287"/>
        </w:trPr>
        <w:tc>
          <w:tcPr>
            <w:tcW w:w="592" w:type="pct"/>
            <w:vMerge/>
            <w:tcBorders>
              <w:top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3FE2CDC8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59" w:type="pct"/>
            <w:tcBorders>
              <w:top w:val="nil"/>
            </w:tcBorders>
            <w:noWrap/>
            <w:vAlign w:val="bottom"/>
          </w:tcPr>
          <w:p w14:paraId="7AFD5682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5136">
              <w:rPr>
                <w:rFonts w:ascii="Calibri" w:hAnsi="Calibri" w:cs="Calibri"/>
                <w:color w:val="000000"/>
                <w:sz w:val="20"/>
                <w:szCs w:val="20"/>
              </w:rPr>
              <w:t>TDF, 3TC or XTC, EFV or NVP</w:t>
            </w:r>
          </w:p>
        </w:tc>
        <w:tc>
          <w:tcPr>
            <w:tcW w:w="1180" w:type="pct"/>
            <w:tcBorders>
              <w:top w:val="nil"/>
            </w:tcBorders>
            <w:vAlign w:val="center"/>
          </w:tcPr>
          <w:p w14:paraId="63ECA5CC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33 (26.4)</w:t>
            </w:r>
          </w:p>
        </w:tc>
        <w:tc>
          <w:tcPr>
            <w:tcW w:w="1169" w:type="pct"/>
            <w:tcBorders>
              <w:top w:val="nil"/>
            </w:tcBorders>
            <w:vAlign w:val="center"/>
          </w:tcPr>
          <w:p w14:paraId="08A16498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32 (26.9)</w:t>
            </w:r>
          </w:p>
        </w:tc>
      </w:tr>
      <w:tr w:rsidR="00BB51A0" w:rsidRPr="00272E70" w14:paraId="179E1BBC" w14:textId="77777777" w:rsidTr="007C6F9A">
        <w:trPr>
          <w:cantSplit/>
          <w:trHeight w:hRule="exact" w:val="287"/>
        </w:trPr>
        <w:tc>
          <w:tcPr>
            <w:tcW w:w="592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46811F84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59" w:type="pct"/>
            <w:noWrap/>
            <w:vAlign w:val="bottom"/>
          </w:tcPr>
          <w:p w14:paraId="62A2D907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0" w:type="pct"/>
            <w:vAlign w:val="center"/>
          </w:tcPr>
          <w:p w14:paraId="1C6CC5B9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13EA1E6E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51A0" w:rsidRPr="00272E70" w14:paraId="162201D6" w14:textId="77777777" w:rsidTr="00996EFE">
        <w:trPr>
          <w:cantSplit/>
          <w:trHeight w:hRule="exact" w:val="287"/>
        </w:trPr>
        <w:tc>
          <w:tcPr>
            <w:tcW w:w="592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279AB07F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59" w:type="pct"/>
            <w:tcBorders>
              <w:bottom w:val="nil"/>
            </w:tcBorders>
            <w:noWrap/>
            <w:vAlign w:val="bottom"/>
          </w:tcPr>
          <w:p w14:paraId="7471D0A0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color w:val="000000"/>
                <w:sz w:val="20"/>
                <w:szCs w:val="20"/>
              </w:rPr>
              <w:t>ABC, 3TC or XTC, LPV/r or ATV/r</w:t>
            </w:r>
          </w:p>
        </w:tc>
        <w:tc>
          <w:tcPr>
            <w:tcW w:w="1180" w:type="pct"/>
            <w:tcBorders>
              <w:bottom w:val="nil"/>
            </w:tcBorders>
            <w:vAlign w:val="center"/>
          </w:tcPr>
          <w:p w14:paraId="4D5D77D2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24 (19.2)</w:t>
            </w:r>
          </w:p>
        </w:tc>
        <w:tc>
          <w:tcPr>
            <w:tcW w:w="1169" w:type="pct"/>
            <w:tcBorders>
              <w:bottom w:val="nil"/>
            </w:tcBorders>
            <w:vAlign w:val="bottom"/>
          </w:tcPr>
          <w:p w14:paraId="15CA8A22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color w:val="000000"/>
                <w:sz w:val="20"/>
                <w:szCs w:val="20"/>
              </w:rPr>
              <w:t>15 (12.6)</w:t>
            </w:r>
          </w:p>
        </w:tc>
      </w:tr>
      <w:tr w:rsidR="00BB51A0" w:rsidRPr="00272E70" w14:paraId="422C9A4A" w14:textId="77777777" w:rsidTr="00996EFE">
        <w:trPr>
          <w:cantSplit/>
          <w:trHeight w:hRule="exact" w:val="287"/>
        </w:trPr>
        <w:tc>
          <w:tcPr>
            <w:tcW w:w="592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31AD2D29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AA3D22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5136">
              <w:rPr>
                <w:rFonts w:ascii="Calibri" w:hAnsi="Calibri" w:cs="Calibri"/>
                <w:color w:val="000000"/>
                <w:sz w:val="20"/>
                <w:szCs w:val="20"/>
              </w:rPr>
              <w:t>ABC, 3TC or XTC, EFV or NVP</w:t>
            </w:r>
          </w:p>
        </w:tc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826E2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3 (2.4)</w:t>
            </w:r>
          </w:p>
        </w:tc>
        <w:tc>
          <w:tcPr>
            <w:tcW w:w="1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8644C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color w:val="000000"/>
                <w:sz w:val="20"/>
                <w:szCs w:val="20"/>
              </w:rPr>
              <w:t>9 (7.6)</w:t>
            </w:r>
          </w:p>
        </w:tc>
      </w:tr>
      <w:tr w:rsidR="00BB51A0" w:rsidRPr="00272E70" w14:paraId="49BBE76E" w14:textId="77777777" w:rsidTr="00996EFE">
        <w:trPr>
          <w:cantSplit/>
          <w:trHeight w:hRule="exact" w:val="287"/>
        </w:trPr>
        <w:tc>
          <w:tcPr>
            <w:tcW w:w="592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4427EB30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59" w:type="pct"/>
            <w:tcBorders>
              <w:top w:val="single" w:sz="4" w:space="0" w:color="auto"/>
            </w:tcBorders>
            <w:noWrap/>
            <w:vAlign w:val="bottom"/>
          </w:tcPr>
          <w:p w14:paraId="4A767644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single" w:sz="4" w:space="0" w:color="auto"/>
            </w:tcBorders>
            <w:vAlign w:val="center"/>
          </w:tcPr>
          <w:p w14:paraId="3DA3E2C6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single" w:sz="4" w:space="0" w:color="auto"/>
            </w:tcBorders>
            <w:vAlign w:val="bottom"/>
          </w:tcPr>
          <w:p w14:paraId="533F9820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51A0" w:rsidRPr="00272E70" w14:paraId="71EE22BA" w14:textId="77777777" w:rsidTr="00996EFE">
        <w:trPr>
          <w:cantSplit/>
          <w:trHeight w:hRule="exact" w:val="287"/>
        </w:trPr>
        <w:tc>
          <w:tcPr>
            <w:tcW w:w="592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48AA3EB4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59" w:type="pct"/>
            <w:tcBorders>
              <w:bottom w:val="nil"/>
            </w:tcBorders>
            <w:noWrap/>
            <w:vAlign w:val="bottom"/>
          </w:tcPr>
          <w:p w14:paraId="46344DC4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5136">
              <w:rPr>
                <w:rFonts w:ascii="Calibri" w:hAnsi="Calibri" w:cs="Calibri"/>
                <w:color w:val="000000"/>
                <w:sz w:val="20"/>
                <w:szCs w:val="20"/>
              </w:rPr>
              <w:t>AZT, 3TC or XTC, LPV/r or ATV/r</w:t>
            </w:r>
          </w:p>
        </w:tc>
        <w:tc>
          <w:tcPr>
            <w:tcW w:w="1180" w:type="pct"/>
            <w:tcBorders>
              <w:bottom w:val="nil"/>
            </w:tcBorders>
            <w:vAlign w:val="center"/>
          </w:tcPr>
          <w:p w14:paraId="5F9831E4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7 (5.6)</w:t>
            </w:r>
          </w:p>
        </w:tc>
        <w:tc>
          <w:tcPr>
            <w:tcW w:w="1169" w:type="pct"/>
            <w:tcBorders>
              <w:bottom w:val="nil"/>
            </w:tcBorders>
            <w:vAlign w:val="center"/>
          </w:tcPr>
          <w:p w14:paraId="6CBEE1ED" w14:textId="048960E3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9 (7.6)</w:t>
            </w:r>
          </w:p>
        </w:tc>
      </w:tr>
      <w:tr w:rsidR="00BB51A0" w:rsidRPr="00272E70" w14:paraId="652B7B08" w14:textId="77777777" w:rsidTr="00996EFE">
        <w:trPr>
          <w:cantSplit/>
          <w:trHeight w:hRule="exact" w:val="306"/>
        </w:trPr>
        <w:tc>
          <w:tcPr>
            <w:tcW w:w="592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57B72D7C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8C7E3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5136">
              <w:rPr>
                <w:rFonts w:ascii="Calibri" w:hAnsi="Calibri" w:cs="Calibri"/>
                <w:color w:val="000000"/>
                <w:sz w:val="20"/>
                <w:szCs w:val="20"/>
              </w:rPr>
              <w:t>AZT, 3TC or XTC, EFV or NVP</w:t>
            </w:r>
          </w:p>
        </w:tc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92123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46 (36.8)</w:t>
            </w:r>
          </w:p>
        </w:tc>
        <w:tc>
          <w:tcPr>
            <w:tcW w:w="1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9151A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5136">
              <w:rPr>
                <w:rFonts w:ascii="Calibri" w:hAnsi="Calibri" w:cs="Calibri"/>
                <w:color w:val="000000"/>
                <w:sz w:val="20"/>
                <w:szCs w:val="20"/>
              </w:rPr>
              <w:t>47 (39.5)</w:t>
            </w:r>
          </w:p>
        </w:tc>
      </w:tr>
      <w:tr w:rsidR="00BB51A0" w:rsidRPr="00272E70" w14:paraId="5273022F" w14:textId="77777777" w:rsidTr="00996EFE">
        <w:trPr>
          <w:cantSplit/>
          <w:trHeight w:hRule="exact" w:val="306"/>
        </w:trPr>
        <w:tc>
          <w:tcPr>
            <w:tcW w:w="592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501BD405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59" w:type="pct"/>
            <w:tcBorders>
              <w:top w:val="single" w:sz="4" w:space="0" w:color="auto"/>
            </w:tcBorders>
            <w:noWrap/>
            <w:vAlign w:val="bottom"/>
          </w:tcPr>
          <w:p w14:paraId="56A1B628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0" w:type="pct"/>
            <w:tcBorders>
              <w:top w:val="single" w:sz="4" w:space="0" w:color="auto"/>
            </w:tcBorders>
            <w:vAlign w:val="center"/>
          </w:tcPr>
          <w:p w14:paraId="14D5FD6B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single" w:sz="4" w:space="0" w:color="auto"/>
            </w:tcBorders>
            <w:vAlign w:val="center"/>
          </w:tcPr>
          <w:p w14:paraId="7067A006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B51A0" w:rsidRPr="00272E70" w14:paraId="13670A58" w14:textId="77777777" w:rsidTr="007C6F9A">
        <w:trPr>
          <w:cantSplit/>
          <w:trHeight w:hRule="exact" w:val="306"/>
        </w:trPr>
        <w:tc>
          <w:tcPr>
            <w:tcW w:w="592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2127B698" w14:textId="77777777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59" w:type="pct"/>
            <w:noWrap/>
            <w:vAlign w:val="center"/>
          </w:tcPr>
          <w:p w14:paraId="0B949FD1" w14:textId="77777777" w:rsidR="00BB51A0" w:rsidRPr="008C5136" w:rsidRDefault="00BB51A0" w:rsidP="007C6F9A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>Missing or incomplete regimen*</w:t>
            </w:r>
          </w:p>
        </w:tc>
        <w:tc>
          <w:tcPr>
            <w:tcW w:w="1180" w:type="pct"/>
            <w:vAlign w:val="center"/>
          </w:tcPr>
          <w:p w14:paraId="5FC3CA0C" w14:textId="2C48C8B9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 xml:space="preserve">5 </w:t>
            </w:r>
          </w:p>
        </w:tc>
        <w:tc>
          <w:tcPr>
            <w:tcW w:w="1169" w:type="pct"/>
            <w:vAlign w:val="center"/>
          </w:tcPr>
          <w:p w14:paraId="752B263E" w14:textId="7F493DD1" w:rsidR="00BB51A0" w:rsidRPr="008C5136" w:rsidRDefault="00BB51A0" w:rsidP="007C6F9A">
            <w:pPr>
              <w:pStyle w:val="NoSpacing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5136">
              <w:rPr>
                <w:rFonts w:ascii="Calibri" w:hAnsi="Calibri" w:cs="Calibri"/>
                <w:sz w:val="20"/>
                <w:szCs w:val="20"/>
              </w:rPr>
              <w:t xml:space="preserve">1 </w:t>
            </w:r>
          </w:p>
        </w:tc>
      </w:tr>
    </w:tbl>
    <w:p w14:paraId="73048225" w14:textId="111E336C" w:rsidR="00BB51A0" w:rsidDel="00A01C4E" w:rsidRDefault="00BB51A0" w:rsidP="00BB51A0">
      <w:pPr>
        <w:rPr>
          <w:del w:id="69" w:author="Kuntal Raja" w:date="2025-02-12T12:12:00Z"/>
          <w:b/>
          <w:bCs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0F01BDC8" wp14:editId="448884A5">
                <wp:simplePos x="0" y="0"/>
                <wp:positionH relativeFrom="column">
                  <wp:posOffset>-47625</wp:posOffset>
                </wp:positionH>
                <wp:positionV relativeFrom="page">
                  <wp:posOffset>4056100</wp:posOffset>
                </wp:positionV>
                <wp:extent cx="6289040" cy="929005"/>
                <wp:effectExtent l="0" t="0" r="0" b="0"/>
                <wp:wrapSquare wrapText="bothSides"/>
                <wp:docPr id="17428055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9040" cy="929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BC86D3" w14:textId="77777777" w:rsidR="00BB51A0" w:rsidRPr="00CF6425" w:rsidRDefault="00BB51A0" w:rsidP="00BB51A0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ART= Antiretroviral treatment, </w:t>
                            </w:r>
                            <w:r w:rsidRPr="00CF6425">
                              <w:rPr>
                                <w:rFonts w:ascii="Calibri" w:hAnsi="Calibri" w:cs="Calibri"/>
                              </w:rPr>
                              <w:t>TDF= tenofovir disoproxil fumarate, 3TC= Lamivudine LPV/r = Lopinavir with boosted ritonavir, ATV/r= Atazanavir with boosted ritonavir, EFV = Efavirenz, NVP= Nevirapine, ABC= Abacavir, AZT= Zidovudine</w:t>
                            </w:r>
                          </w:p>
                          <w:p w14:paraId="738D43C9" w14:textId="77777777" w:rsidR="00BB51A0" w:rsidRPr="00CF6425" w:rsidRDefault="00BB51A0" w:rsidP="00BB51A0">
                            <w:pPr>
                              <w:spacing w:after="0"/>
                              <w:rPr>
                                <w:rFonts w:ascii="Calibri" w:hAnsi="Calibri" w:cs="Calibri"/>
                              </w:rPr>
                            </w:pPr>
                            <w:r w:rsidRPr="00CF6425">
                              <w:rPr>
                                <w:rFonts w:ascii="Calibri" w:hAnsi="Calibri" w:cs="Calibri"/>
                              </w:rPr>
                              <w:t xml:space="preserve">* Only one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or no</w:t>
                            </w:r>
                            <w:r w:rsidRPr="00CF6425">
                              <w:rPr>
                                <w:rFonts w:ascii="Calibri" w:hAnsi="Calibri" w:cs="Calibri"/>
                              </w:rPr>
                              <w:t xml:space="preserve"> antiretroviral drugs list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0F01BDC8" id="Text Box 2" o:spid="_x0000_s1078" type="#_x0000_t202" style="position:absolute;margin-left:-3.75pt;margin-top:319.4pt;width:495.2pt;height:73.15pt;z-index:-2516490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" stroked="f">
                <v:textbox style="mso-fit-shape-to-text:t">
                  <w:txbxContent>
                    <w:p w14:paraId="78BC86D3" w14:textId="77777777" w:rsidR="00BB51A0" w:rsidRPr="00CF6425" w:rsidRDefault="00BB51A0" w:rsidP="00BB51A0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 xml:space="preserve">ART= Antiretroviral treatment, </w:t>
                      </w:r>
                      <w:r w:rsidRPr="00CF6425">
                        <w:rPr>
                          <w:rFonts w:ascii="Calibri" w:hAnsi="Calibri" w:cs="Calibri"/>
                        </w:rPr>
                        <w:t>TDF= tenofovir disoproxil fumarate, 3TC= Lamivudine LPV/r = Lopinavir with boosted ritonavir, ATV/r= Atazanavir with boosted ritonavir, EFV = Efavirenz, NVP= Nevirapine, ABC= Abacavir, AZT= Zidovudine</w:t>
                      </w:r>
                    </w:p>
                    <w:p w14:paraId="738D43C9" w14:textId="77777777" w:rsidR="00BB51A0" w:rsidRPr="00CF6425" w:rsidRDefault="00BB51A0" w:rsidP="00BB51A0">
                      <w:pPr>
                        <w:spacing w:after="0"/>
                        <w:rPr>
                          <w:rFonts w:ascii="Calibri" w:hAnsi="Calibri" w:cs="Calibri"/>
                        </w:rPr>
                      </w:pPr>
                      <w:r w:rsidRPr="00CF6425">
                        <w:rPr>
                          <w:rFonts w:ascii="Calibri" w:hAnsi="Calibri" w:cs="Calibri"/>
                        </w:rPr>
                        <w:t xml:space="preserve">* Only one </w:t>
                      </w:r>
                      <w:r>
                        <w:rPr>
                          <w:rFonts w:ascii="Calibri" w:hAnsi="Calibri" w:cs="Calibri"/>
                        </w:rPr>
                        <w:t>or no</w:t>
                      </w:r>
                      <w:r w:rsidRPr="00CF6425">
                        <w:rPr>
                          <w:rFonts w:ascii="Calibri" w:hAnsi="Calibri" w:cs="Calibri"/>
                        </w:rPr>
                        <w:t xml:space="preserve"> antiretroviral drugs listed 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496440B3" w14:textId="38360C09" w:rsidR="00C55CF0" w:rsidRDefault="00C55CF0" w:rsidP="00C55CF0">
      <w:pPr>
        <w:rPr>
          <w:sz w:val="24"/>
          <w:szCs w:val="24"/>
        </w:rPr>
      </w:pPr>
    </w:p>
    <w:p w14:paraId="798507F2" w14:textId="410D308C" w:rsidR="00C55CF0" w:rsidRDefault="00C55CF0" w:rsidP="00C55CF0">
      <w:pPr>
        <w:rPr>
          <w:sz w:val="24"/>
          <w:szCs w:val="24"/>
        </w:rPr>
      </w:pPr>
    </w:p>
    <w:p w14:paraId="7F8ED81B" w14:textId="71539054" w:rsidR="008C3762" w:rsidRDefault="008C3762">
      <w:pPr>
        <w:rPr>
          <w:sz w:val="24"/>
          <w:szCs w:val="24"/>
        </w:rPr>
      </w:pPr>
    </w:p>
    <w:sectPr w:rsidR="008C3762" w:rsidSect="00D16F2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4782A6" w14:textId="77777777" w:rsidR="007D7BD2" w:rsidRDefault="007D7BD2" w:rsidP="004A197F">
      <w:pPr>
        <w:spacing w:after="0" w:line="240" w:lineRule="auto"/>
      </w:pPr>
      <w:r>
        <w:separator/>
      </w:r>
    </w:p>
  </w:endnote>
  <w:endnote w:type="continuationSeparator" w:id="0">
    <w:p w14:paraId="2D8CD28F" w14:textId="77777777" w:rsidR="007D7BD2" w:rsidRDefault="007D7BD2" w:rsidP="004A1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1934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1881A3" w14:textId="5D8B9087" w:rsidR="005976C7" w:rsidRDefault="005976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15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B399A7" w14:textId="77777777" w:rsidR="005976C7" w:rsidRDefault="00597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69DC70" w14:textId="77777777" w:rsidR="007D7BD2" w:rsidRDefault="007D7BD2" w:rsidP="004A197F">
      <w:pPr>
        <w:spacing w:after="0" w:line="240" w:lineRule="auto"/>
      </w:pPr>
      <w:r>
        <w:separator/>
      </w:r>
    </w:p>
  </w:footnote>
  <w:footnote w:type="continuationSeparator" w:id="0">
    <w:p w14:paraId="624A4771" w14:textId="77777777" w:rsidR="007D7BD2" w:rsidRDefault="007D7BD2" w:rsidP="004A1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04E5D"/>
    <w:multiLevelType w:val="hybridMultilevel"/>
    <w:tmpl w:val="3B7ED346"/>
    <w:lvl w:ilvl="0" w:tplc="C01EB3D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B3C4F1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B100F61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B5F89CC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2AA40D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6374F6F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BE764F5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9CF4B16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E936635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" w15:restartNumberingAfterBreak="0">
    <w:nsid w:val="7061040A"/>
    <w:multiLevelType w:val="hybridMultilevel"/>
    <w:tmpl w:val="6ABACB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2C96373"/>
    <w:multiLevelType w:val="hybridMultilevel"/>
    <w:tmpl w:val="FEA82E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untal Raja">
    <w15:presenceInfo w15:providerId="AD" w15:userId="S-1-5-21-1659004503-1563985344-839522115-231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BDF"/>
    <w:rsid w:val="000003ED"/>
    <w:rsid w:val="00000BEF"/>
    <w:rsid w:val="00000E51"/>
    <w:rsid w:val="00001A09"/>
    <w:rsid w:val="00001CFB"/>
    <w:rsid w:val="000036F1"/>
    <w:rsid w:val="00004A56"/>
    <w:rsid w:val="00007B54"/>
    <w:rsid w:val="000117F6"/>
    <w:rsid w:val="00014FA5"/>
    <w:rsid w:val="00026C79"/>
    <w:rsid w:val="000274FC"/>
    <w:rsid w:val="00030DBF"/>
    <w:rsid w:val="000358EF"/>
    <w:rsid w:val="00043651"/>
    <w:rsid w:val="00047842"/>
    <w:rsid w:val="00061595"/>
    <w:rsid w:val="00063522"/>
    <w:rsid w:val="000662BD"/>
    <w:rsid w:val="00067AB7"/>
    <w:rsid w:val="000717BB"/>
    <w:rsid w:val="00081656"/>
    <w:rsid w:val="00081C6A"/>
    <w:rsid w:val="00083CED"/>
    <w:rsid w:val="00085281"/>
    <w:rsid w:val="0008544C"/>
    <w:rsid w:val="00086AC9"/>
    <w:rsid w:val="0008719E"/>
    <w:rsid w:val="00095B54"/>
    <w:rsid w:val="00096390"/>
    <w:rsid w:val="000A100C"/>
    <w:rsid w:val="000A21E1"/>
    <w:rsid w:val="000A26ED"/>
    <w:rsid w:val="000A3307"/>
    <w:rsid w:val="000A7139"/>
    <w:rsid w:val="000A7229"/>
    <w:rsid w:val="000A73F6"/>
    <w:rsid w:val="000A78F8"/>
    <w:rsid w:val="000B22EE"/>
    <w:rsid w:val="000B2399"/>
    <w:rsid w:val="000B4394"/>
    <w:rsid w:val="000B4864"/>
    <w:rsid w:val="000B7206"/>
    <w:rsid w:val="000C279B"/>
    <w:rsid w:val="000C3066"/>
    <w:rsid w:val="000C32D3"/>
    <w:rsid w:val="000C398B"/>
    <w:rsid w:val="000C7215"/>
    <w:rsid w:val="000D3195"/>
    <w:rsid w:val="000D7B20"/>
    <w:rsid w:val="000E0F3E"/>
    <w:rsid w:val="000E6EEB"/>
    <w:rsid w:val="000E7F13"/>
    <w:rsid w:val="00102399"/>
    <w:rsid w:val="001108D1"/>
    <w:rsid w:val="00111C17"/>
    <w:rsid w:val="00112B73"/>
    <w:rsid w:val="00113376"/>
    <w:rsid w:val="00115171"/>
    <w:rsid w:val="00117277"/>
    <w:rsid w:val="00117B70"/>
    <w:rsid w:val="001256FB"/>
    <w:rsid w:val="001260C5"/>
    <w:rsid w:val="00127182"/>
    <w:rsid w:val="0012742A"/>
    <w:rsid w:val="00133423"/>
    <w:rsid w:val="00134E3C"/>
    <w:rsid w:val="00137BAA"/>
    <w:rsid w:val="00140757"/>
    <w:rsid w:val="00144054"/>
    <w:rsid w:val="00152685"/>
    <w:rsid w:val="0015668C"/>
    <w:rsid w:val="00157FA9"/>
    <w:rsid w:val="00164117"/>
    <w:rsid w:val="0017021B"/>
    <w:rsid w:val="00172541"/>
    <w:rsid w:val="00177383"/>
    <w:rsid w:val="00184D6F"/>
    <w:rsid w:val="00196438"/>
    <w:rsid w:val="001A3D51"/>
    <w:rsid w:val="001A3E19"/>
    <w:rsid w:val="001A3F8D"/>
    <w:rsid w:val="001A627E"/>
    <w:rsid w:val="001A7A50"/>
    <w:rsid w:val="001B4EA4"/>
    <w:rsid w:val="001C0DA7"/>
    <w:rsid w:val="001C799E"/>
    <w:rsid w:val="001D00FE"/>
    <w:rsid w:val="001D2183"/>
    <w:rsid w:val="001D33B1"/>
    <w:rsid w:val="001D4438"/>
    <w:rsid w:val="001D633E"/>
    <w:rsid w:val="001D76CF"/>
    <w:rsid w:val="001E385F"/>
    <w:rsid w:val="001E66A3"/>
    <w:rsid w:val="001F3340"/>
    <w:rsid w:val="001F6838"/>
    <w:rsid w:val="00204773"/>
    <w:rsid w:val="00205D81"/>
    <w:rsid w:val="002068AE"/>
    <w:rsid w:val="0021272E"/>
    <w:rsid w:val="002230C1"/>
    <w:rsid w:val="00231EB2"/>
    <w:rsid w:val="0023265D"/>
    <w:rsid w:val="0023365E"/>
    <w:rsid w:val="00236E4C"/>
    <w:rsid w:val="00241526"/>
    <w:rsid w:val="00250245"/>
    <w:rsid w:val="00255DC7"/>
    <w:rsid w:val="0026520B"/>
    <w:rsid w:val="002719AC"/>
    <w:rsid w:val="0027282A"/>
    <w:rsid w:val="00274B1A"/>
    <w:rsid w:val="00274CA2"/>
    <w:rsid w:val="0027733E"/>
    <w:rsid w:val="002872D1"/>
    <w:rsid w:val="002956EA"/>
    <w:rsid w:val="002A1ACE"/>
    <w:rsid w:val="002A2E9D"/>
    <w:rsid w:val="002A3777"/>
    <w:rsid w:val="002A5040"/>
    <w:rsid w:val="002B2CD5"/>
    <w:rsid w:val="002B2D40"/>
    <w:rsid w:val="002C1434"/>
    <w:rsid w:val="002C5D37"/>
    <w:rsid w:val="002C5EC9"/>
    <w:rsid w:val="002C6D5E"/>
    <w:rsid w:val="002C73EF"/>
    <w:rsid w:val="002D0446"/>
    <w:rsid w:val="002D213B"/>
    <w:rsid w:val="002D26F1"/>
    <w:rsid w:val="002D3D15"/>
    <w:rsid w:val="002E201D"/>
    <w:rsid w:val="002F545B"/>
    <w:rsid w:val="00301F60"/>
    <w:rsid w:val="00307759"/>
    <w:rsid w:val="003132DF"/>
    <w:rsid w:val="00315CF6"/>
    <w:rsid w:val="00317717"/>
    <w:rsid w:val="00321BE8"/>
    <w:rsid w:val="003239DD"/>
    <w:rsid w:val="00325780"/>
    <w:rsid w:val="00334504"/>
    <w:rsid w:val="00337AF0"/>
    <w:rsid w:val="00342394"/>
    <w:rsid w:val="003427BB"/>
    <w:rsid w:val="00342C6A"/>
    <w:rsid w:val="003531EE"/>
    <w:rsid w:val="003572B4"/>
    <w:rsid w:val="003652C4"/>
    <w:rsid w:val="00366FB7"/>
    <w:rsid w:val="003677B3"/>
    <w:rsid w:val="00372C97"/>
    <w:rsid w:val="00372F7A"/>
    <w:rsid w:val="003739CB"/>
    <w:rsid w:val="00383286"/>
    <w:rsid w:val="003911A8"/>
    <w:rsid w:val="003922C8"/>
    <w:rsid w:val="003937F9"/>
    <w:rsid w:val="003970A4"/>
    <w:rsid w:val="003A0CBD"/>
    <w:rsid w:val="003A3A54"/>
    <w:rsid w:val="003A3AE1"/>
    <w:rsid w:val="003A6662"/>
    <w:rsid w:val="003B1F22"/>
    <w:rsid w:val="003B4CCD"/>
    <w:rsid w:val="003B75E4"/>
    <w:rsid w:val="003C225E"/>
    <w:rsid w:val="003C472B"/>
    <w:rsid w:val="003D19EE"/>
    <w:rsid w:val="003D4401"/>
    <w:rsid w:val="003D6DBA"/>
    <w:rsid w:val="003F0377"/>
    <w:rsid w:val="003F5D4F"/>
    <w:rsid w:val="00402C47"/>
    <w:rsid w:val="00412814"/>
    <w:rsid w:val="00417284"/>
    <w:rsid w:val="00423B5D"/>
    <w:rsid w:val="00425734"/>
    <w:rsid w:val="0043271F"/>
    <w:rsid w:val="00433020"/>
    <w:rsid w:val="00444C74"/>
    <w:rsid w:val="00446AEB"/>
    <w:rsid w:val="00450D68"/>
    <w:rsid w:val="004636EA"/>
    <w:rsid w:val="0046388A"/>
    <w:rsid w:val="00466B0C"/>
    <w:rsid w:val="00466B4C"/>
    <w:rsid w:val="00470A0F"/>
    <w:rsid w:val="004711CF"/>
    <w:rsid w:val="00473E53"/>
    <w:rsid w:val="00474A2A"/>
    <w:rsid w:val="00480A23"/>
    <w:rsid w:val="00487011"/>
    <w:rsid w:val="0049159F"/>
    <w:rsid w:val="00492466"/>
    <w:rsid w:val="004954AF"/>
    <w:rsid w:val="004A197F"/>
    <w:rsid w:val="004A206D"/>
    <w:rsid w:val="004A3DD1"/>
    <w:rsid w:val="004A696C"/>
    <w:rsid w:val="004A6CE3"/>
    <w:rsid w:val="004B1D7F"/>
    <w:rsid w:val="004B1E6B"/>
    <w:rsid w:val="004B2DC2"/>
    <w:rsid w:val="004B3010"/>
    <w:rsid w:val="004B4C24"/>
    <w:rsid w:val="004D4BF3"/>
    <w:rsid w:val="004E0A6A"/>
    <w:rsid w:val="004E23D9"/>
    <w:rsid w:val="004E5850"/>
    <w:rsid w:val="004F04D6"/>
    <w:rsid w:val="004F5425"/>
    <w:rsid w:val="004F5FB6"/>
    <w:rsid w:val="0050251F"/>
    <w:rsid w:val="0050330E"/>
    <w:rsid w:val="005140FD"/>
    <w:rsid w:val="00514698"/>
    <w:rsid w:val="00521F66"/>
    <w:rsid w:val="00537152"/>
    <w:rsid w:val="00542ACF"/>
    <w:rsid w:val="00544330"/>
    <w:rsid w:val="00545515"/>
    <w:rsid w:val="005520C5"/>
    <w:rsid w:val="00552AF6"/>
    <w:rsid w:val="00554E54"/>
    <w:rsid w:val="005610FB"/>
    <w:rsid w:val="00562987"/>
    <w:rsid w:val="00566670"/>
    <w:rsid w:val="00566A8C"/>
    <w:rsid w:val="005702C8"/>
    <w:rsid w:val="00570C2D"/>
    <w:rsid w:val="00571644"/>
    <w:rsid w:val="005730F5"/>
    <w:rsid w:val="00574463"/>
    <w:rsid w:val="00577273"/>
    <w:rsid w:val="005821DF"/>
    <w:rsid w:val="00586572"/>
    <w:rsid w:val="0059122F"/>
    <w:rsid w:val="0059412B"/>
    <w:rsid w:val="005976C7"/>
    <w:rsid w:val="005A151F"/>
    <w:rsid w:val="005B4A59"/>
    <w:rsid w:val="005C2AEE"/>
    <w:rsid w:val="005C36D7"/>
    <w:rsid w:val="005C61D3"/>
    <w:rsid w:val="005C6DED"/>
    <w:rsid w:val="005C7419"/>
    <w:rsid w:val="005D095B"/>
    <w:rsid w:val="005D1FDE"/>
    <w:rsid w:val="005E077E"/>
    <w:rsid w:val="005E6516"/>
    <w:rsid w:val="005F0E0B"/>
    <w:rsid w:val="005F1D8C"/>
    <w:rsid w:val="005F5722"/>
    <w:rsid w:val="005F7B39"/>
    <w:rsid w:val="00602A36"/>
    <w:rsid w:val="0060527B"/>
    <w:rsid w:val="00607079"/>
    <w:rsid w:val="00611443"/>
    <w:rsid w:val="00613CF8"/>
    <w:rsid w:val="00615F50"/>
    <w:rsid w:val="006166B0"/>
    <w:rsid w:val="00616DD6"/>
    <w:rsid w:val="00620DF8"/>
    <w:rsid w:val="00624C12"/>
    <w:rsid w:val="00625A5A"/>
    <w:rsid w:val="00626049"/>
    <w:rsid w:val="006402E9"/>
    <w:rsid w:val="00640CBE"/>
    <w:rsid w:val="00644504"/>
    <w:rsid w:val="0065062A"/>
    <w:rsid w:val="00651532"/>
    <w:rsid w:val="00657ADB"/>
    <w:rsid w:val="0066135B"/>
    <w:rsid w:val="00665E19"/>
    <w:rsid w:val="006661C6"/>
    <w:rsid w:val="0066724B"/>
    <w:rsid w:val="0067064C"/>
    <w:rsid w:val="0067394C"/>
    <w:rsid w:val="00673FBC"/>
    <w:rsid w:val="00674D9C"/>
    <w:rsid w:val="00676384"/>
    <w:rsid w:val="00680ED8"/>
    <w:rsid w:val="00687C27"/>
    <w:rsid w:val="0069514E"/>
    <w:rsid w:val="006A64C9"/>
    <w:rsid w:val="006B19AB"/>
    <w:rsid w:val="006B4265"/>
    <w:rsid w:val="006C0AD4"/>
    <w:rsid w:val="006C5E43"/>
    <w:rsid w:val="006D5AA3"/>
    <w:rsid w:val="006E60C0"/>
    <w:rsid w:val="006E6B56"/>
    <w:rsid w:val="006E6DB8"/>
    <w:rsid w:val="006F0C68"/>
    <w:rsid w:val="007001D1"/>
    <w:rsid w:val="007012C9"/>
    <w:rsid w:val="00705A9D"/>
    <w:rsid w:val="00710A4E"/>
    <w:rsid w:val="00711453"/>
    <w:rsid w:val="00716FAA"/>
    <w:rsid w:val="0072157E"/>
    <w:rsid w:val="00721F12"/>
    <w:rsid w:val="0072378B"/>
    <w:rsid w:val="0072620D"/>
    <w:rsid w:val="00730604"/>
    <w:rsid w:val="00730EF2"/>
    <w:rsid w:val="00732755"/>
    <w:rsid w:val="0073567F"/>
    <w:rsid w:val="007379DA"/>
    <w:rsid w:val="00740228"/>
    <w:rsid w:val="00751C7E"/>
    <w:rsid w:val="007630DC"/>
    <w:rsid w:val="00765A5F"/>
    <w:rsid w:val="00765C13"/>
    <w:rsid w:val="0077170D"/>
    <w:rsid w:val="00772909"/>
    <w:rsid w:val="007849CE"/>
    <w:rsid w:val="00785A2A"/>
    <w:rsid w:val="0078735F"/>
    <w:rsid w:val="00791E91"/>
    <w:rsid w:val="00795CA5"/>
    <w:rsid w:val="007A68B4"/>
    <w:rsid w:val="007B0CFC"/>
    <w:rsid w:val="007B2EF1"/>
    <w:rsid w:val="007B338F"/>
    <w:rsid w:val="007B70BD"/>
    <w:rsid w:val="007C029B"/>
    <w:rsid w:val="007C63DC"/>
    <w:rsid w:val="007D7BD2"/>
    <w:rsid w:val="007E1AEB"/>
    <w:rsid w:val="007F1CCD"/>
    <w:rsid w:val="007F5425"/>
    <w:rsid w:val="007F7BDF"/>
    <w:rsid w:val="007F7C48"/>
    <w:rsid w:val="00800D52"/>
    <w:rsid w:val="00803B06"/>
    <w:rsid w:val="008053D4"/>
    <w:rsid w:val="008106AD"/>
    <w:rsid w:val="00812DBF"/>
    <w:rsid w:val="00813954"/>
    <w:rsid w:val="00813B70"/>
    <w:rsid w:val="008264D9"/>
    <w:rsid w:val="00830D26"/>
    <w:rsid w:val="00841217"/>
    <w:rsid w:val="00846EBB"/>
    <w:rsid w:val="00846F5E"/>
    <w:rsid w:val="00847608"/>
    <w:rsid w:val="00856645"/>
    <w:rsid w:val="00857159"/>
    <w:rsid w:val="00865867"/>
    <w:rsid w:val="008722A5"/>
    <w:rsid w:val="00874B81"/>
    <w:rsid w:val="00880A45"/>
    <w:rsid w:val="0088761B"/>
    <w:rsid w:val="00887C8F"/>
    <w:rsid w:val="00894013"/>
    <w:rsid w:val="008A07B3"/>
    <w:rsid w:val="008A600A"/>
    <w:rsid w:val="008A7B5B"/>
    <w:rsid w:val="008B1B8E"/>
    <w:rsid w:val="008B3058"/>
    <w:rsid w:val="008B39ED"/>
    <w:rsid w:val="008B53AF"/>
    <w:rsid w:val="008C0E56"/>
    <w:rsid w:val="008C24A7"/>
    <w:rsid w:val="008C3762"/>
    <w:rsid w:val="008C49CA"/>
    <w:rsid w:val="008C5136"/>
    <w:rsid w:val="008C650D"/>
    <w:rsid w:val="008D6EFD"/>
    <w:rsid w:val="008E1AF9"/>
    <w:rsid w:val="008E3DE3"/>
    <w:rsid w:val="008E54B0"/>
    <w:rsid w:val="008E62A8"/>
    <w:rsid w:val="008E74FD"/>
    <w:rsid w:val="008E7E97"/>
    <w:rsid w:val="008F1306"/>
    <w:rsid w:val="008F2908"/>
    <w:rsid w:val="008F335D"/>
    <w:rsid w:val="008F6B84"/>
    <w:rsid w:val="008F78BF"/>
    <w:rsid w:val="00900BC3"/>
    <w:rsid w:val="0090451F"/>
    <w:rsid w:val="009050B9"/>
    <w:rsid w:val="00915E7B"/>
    <w:rsid w:val="00925E3C"/>
    <w:rsid w:val="0094084D"/>
    <w:rsid w:val="00942C73"/>
    <w:rsid w:val="00951312"/>
    <w:rsid w:val="00951527"/>
    <w:rsid w:val="00951C50"/>
    <w:rsid w:val="0095371B"/>
    <w:rsid w:val="00972911"/>
    <w:rsid w:val="00983F04"/>
    <w:rsid w:val="00985B8E"/>
    <w:rsid w:val="009951BB"/>
    <w:rsid w:val="00996EFE"/>
    <w:rsid w:val="009A29A8"/>
    <w:rsid w:val="009B40CC"/>
    <w:rsid w:val="009C5247"/>
    <w:rsid w:val="009D00C0"/>
    <w:rsid w:val="009D6AE3"/>
    <w:rsid w:val="009D7B38"/>
    <w:rsid w:val="009D7B73"/>
    <w:rsid w:val="009F446C"/>
    <w:rsid w:val="009F63F7"/>
    <w:rsid w:val="00A01C4E"/>
    <w:rsid w:val="00A02B1E"/>
    <w:rsid w:val="00A075CD"/>
    <w:rsid w:val="00A11CBD"/>
    <w:rsid w:val="00A13542"/>
    <w:rsid w:val="00A16C10"/>
    <w:rsid w:val="00A22D30"/>
    <w:rsid w:val="00A24E89"/>
    <w:rsid w:val="00A33836"/>
    <w:rsid w:val="00A35D4B"/>
    <w:rsid w:val="00A37164"/>
    <w:rsid w:val="00A4179B"/>
    <w:rsid w:val="00A42137"/>
    <w:rsid w:val="00A45B66"/>
    <w:rsid w:val="00A54E4D"/>
    <w:rsid w:val="00A572B0"/>
    <w:rsid w:val="00A60B54"/>
    <w:rsid w:val="00A61FD6"/>
    <w:rsid w:val="00A65D53"/>
    <w:rsid w:val="00A75002"/>
    <w:rsid w:val="00A80049"/>
    <w:rsid w:val="00A8110A"/>
    <w:rsid w:val="00A82B0F"/>
    <w:rsid w:val="00A92917"/>
    <w:rsid w:val="00A929C5"/>
    <w:rsid w:val="00A92D25"/>
    <w:rsid w:val="00A9631B"/>
    <w:rsid w:val="00AA4D30"/>
    <w:rsid w:val="00AA50E5"/>
    <w:rsid w:val="00AA563D"/>
    <w:rsid w:val="00AA6F1B"/>
    <w:rsid w:val="00AA7C9C"/>
    <w:rsid w:val="00AB4EA3"/>
    <w:rsid w:val="00AB6413"/>
    <w:rsid w:val="00AC3DB7"/>
    <w:rsid w:val="00AC6380"/>
    <w:rsid w:val="00AC69B1"/>
    <w:rsid w:val="00AD7BCE"/>
    <w:rsid w:val="00AE068A"/>
    <w:rsid w:val="00AE6712"/>
    <w:rsid w:val="00AE7047"/>
    <w:rsid w:val="00AE7D21"/>
    <w:rsid w:val="00AF623C"/>
    <w:rsid w:val="00B06F8E"/>
    <w:rsid w:val="00B10A7B"/>
    <w:rsid w:val="00B1698C"/>
    <w:rsid w:val="00B24EE6"/>
    <w:rsid w:val="00B24F66"/>
    <w:rsid w:val="00B254C8"/>
    <w:rsid w:val="00B30DCB"/>
    <w:rsid w:val="00B32C83"/>
    <w:rsid w:val="00B3549D"/>
    <w:rsid w:val="00B35779"/>
    <w:rsid w:val="00B3622D"/>
    <w:rsid w:val="00B425AE"/>
    <w:rsid w:val="00B510C3"/>
    <w:rsid w:val="00B5621B"/>
    <w:rsid w:val="00B56400"/>
    <w:rsid w:val="00B575F1"/>
    <w:rsid w:val="00B57BA2"/>
    <w:rsid w:val="00B60663"/>
    <w:rsid w:val="00B61EA8"/>
    <w:rsid w:val="00B71584"/>
    <w:rsid w:val="00B744EF"/>
    <w:rsid w:val="00B81DE3"/>
    <w:rsid w:val="00B821C8"/>
    <w:rsid w:val="00B87889"/>
    <w:rsid w:val="00B90AA8"/>
    <w:rsid w:val="00B91F5E"/>
    <w:rsid w:val="00B975FB"/>
    <w:rsid w:val="00BA74A0"/>
    <w:rsid w:val="00BB1359"/>
    <w:rsid w:val="00BB1A71"/>
    <w:rsid w:val="00BB1FE2"/>
    <w:rsid w:val="00BB2302"/>
    <w:rsid w:val="00BB51A0"/>
    <w:rsid w:val="00BC0FDB"/>
    <w:rsid w:val="00BC3A2C"/>
    <w:rsid w:val="00BD596B"/>
    <w:rsid w:val="00BE3DC8"/>
    <w:rsid w:val="00BE49B2"/>
    <w:rsid w:val="00BE5F42"/>
    <w:rsid w:val="00BF06F7"/>
    <w:rsid w:val="00BF268E"/>
    <w:rsid w:val="00BF44CC"/>
    <w:rsid w:val="00BF47F9"/>
    <w:rsid w:val="00C06BB9"/>
    <w:rsid w:val="00C22446"/>
    <w:rsid w:val="00C27B9E"/>
    <w:rsid w:val="00C32FD7"/>
    <w:rsid w:val="00C331F9"/>
    <w:rsid w:val="00C366F6"/>
    <w:rsid w:val="00C40BE7"/>
    <w:rsid w:val="00C4421D"/>
    <w:rsid w:val="00C44964"/>
    <w:rsid w:val="00C45BF9"/>
    <w:rsid w:val="00C47529"/>
    <w:rsid w:val="00C51677"/>
    <w:rsid w:val="00C53D64"/>
    <w:rsid w:val="00C55CF0"/>
    <w:rsid w:val="00C568B8"/>
    <w:rsid w:val="00C6704D"/>
    <w:rsid w:val="00C67BC3"/>
    <w:rsid w:val="00C71026"/>
    <w:rsid w:val="00C72E09"/>
    <w:rsid w:val="00C7313E"/>
    <w:rsid w:val="00C76190"/>
    <w:rsid w:val="00C76667"/>
    <w:rsid w:val="00C76BAA"/>
    <w:rsid w:val="00C77838"/>
    <w:rsid w:val="00C80D5E"/>
    <w:rsid w:val="00C87D32"/>
    <w:rsid w:val="00C93370"/>
    <w:rsid w:val="00CA0BF5"/>
    <w:rsid w:val="00CA17C5"/>
    <w:rsid w:val="00CA1B0E"/>
    <w:rsid w:val="00CA6778"/>
    <w:rsid w:val="00CB26DC"/>
    <w:rsid w:val="00CB4BCC"/>
    <w:rsid w:val="00CC08A2"/>
    <w:rsid w:val="00CC3355"/>
    <w:rsid w:val="00CC6635"/>
    <w:rsid w:val="00CC73E0"/>
    <w:rsid w:val="00CE46B8"/>
    <w:rsid w:val="00CF125B"/>
    <w:rsid w:val="00D0422C"/>
    <w:rsid w:val="00D16F22"/>
    <w:rsid w:val="00D17F0C"/>
    <w:rsid w:val="00D26F34"/>
    <w:rsid w:val="00D40093"/>
    <w:rsid w:val="00D449E2"/>
    <w:rsid w:val="00D45B3A"/>
    <w:rsid w:val="00D500CB"/>
    <w:rsid w:val="00D62356"/>
    <w:rsid w:val="00D62CD9"/>
    <w:rsid w:val="00D63C91"/>
    <w:rsid w:val="00D648DF"/>
    <w:rsid w:val="00D66A2A"/>
    <w:rsid w:val="00D74282"/>
    <w:rsid w:val="00D75A37"/>
    <w:rsid w:val="00D76A97"/>
    <w:rsid w:val="00D76B26"/>
    <w:rsid w:val="00D857EE"/>
    <w:rsid w:val="00D86DF8"/>
    <w:rsid w:val="00D93C5B"/>
    <w:rsid w:val="00D950BA"/>
    <w:rsid w:val="00D966FD"/>
    <w:rsid w:val="00D9744D"/>
    <w:rsid w:val="00D97DFC"/>
    <w:rsid w:val="00DA314D"/>
    <w:rsid w:val="00DA41F9"/>
    <w:rsid w:val="00DA4E28"/>
    <w:rsid w:val="00DB326F"/>
    <w:rsid w:val="00DB4072"/>
    <w:rsid w:val="00DC0CFD"/>
    <w:rsid w:val="00DC168E"/>
    <w:rsid w:val="00DC4668"/>
    <w:rsid w:val="00DD3143"/>
    <w:rsid w:val="00DF1027"/>
    <w:rsid w:val="00DF3823"/>
    <w:rsid w:val="00DF7E3D"/>
    <w:rsid w:val="00E018DA"/>
    <w:rsid w:val="00E04AF8"/>
    <w:rsid w:val="00E05DD8"/>
    <w:rsid w:val="00E07F8A"/>
    <w:rsid w:val="00E1084E"/>
    <w:rsid w:val="00E12B49"/>
    <w:rsid w:val="00E2184B"/>
    <w:rsid w:val="00E22EFA"/>
    <w:rsid w:val="00E26BB9"/>
    <w:rsid w:val="00E32552"/>
    <w:rsid w:val="00E42897"/>
    <w:rsid w:val="00E45E00"/>
    <w:rsid w:val="00E46E63"/>
    <w:rsid w:val="00E52C6F"/>
    <w:rsid w:val="00E53108"/>
    <w:rsid w:val="00E5455E"/>
    <w:rsid w:val="00E548D8"/>
    <w:rsid w:val="00E562EC"/>
    <w:rsid w:val="00E568D9"/>
    <w:rsid w:val="00E57EBC"/>
    <w:rsid w:val="00E63AC3"/>
    <w:rsid w:val="00E744B7"/>
    <w:rsid w:val="00E76BE9"/>
    <w:rsid w:val="00E926EA"/>
    <w:rsid w:val="00E97C5B"/>
    <w:rsid w:val="00EA09AD"/>
    <w:rsid w:val="00EA2604"/>
    <w:rsid w:val="00EA4E5A"/>
    <w:rsid w:val="00EA7D7C"/>
    <w:rsid w:val="00EC09F5"/>
    <w:rsid w:val="00EC5F6F"/>
    <w:rsid w:val="00EC5F9C"/>
    <w:rsid w:val="00ED3DFA"/>
    <w:rsid w:val="00ED3E36"/>
    <w:rsid w:val="00ED7D82"/>
    <w:rsid w:val="00EE14B7"/>
    <w:rsid w:val="00EE4565"/>
    <w:rsid w:val="00EF309C"/>
    <w:rsid w:val="00EF3E7D"/>
    <w:rsid w:val="00EF54B7"/>
    <w:rsid w:val="00F00140"/>
    <w:rsid w:val="00F0650F"/>
    <w:rsid w:val="00F106FC"/>
    <w:rsid w:val="00F1113C"/>
    <w:rsid w:val="00F1470F"/>
    <w:rsid w:val="00F14BF1"/>
    <w:rsid w:val="00F1624F"/>
    <w:rsid w:val="00F21D52"/>
    <w:rsid w:val="00F230C2"/>
    <w:rsid w:val="00F23BA7"/>
    <w:rsid w:val="00F23C5E"/>
    <w:rsid w:val="00F254CD"/>
    <w:rsid w:val="00F31E76"/>
    <w:rsid w:val="00F372CF"/>
    <w:rsid w:val="00F378CD"/>
    <w:rsid w:val="00F37E46"/>
    <w:rsid w:val="00F41836"/>
    <w:rsid w:val="00F450CC"/>
    <w:rsid w:val="00F522F8"/>
    <w:rsid w:val="00F65BD2"/>
    <w:rsid w:val="00F65C97"/>
    <w:rsid w:val="00F7195B"/>
    <w:rsid w:val="00F71A7F"/>
    <w:rsid w:val="00F91686"/>
    <w:rsid w:val="00F962EC"/>
    <w:rsid w:val="00FA2DC3"/>
    <w:rsid w:val="00FA3BD6"/>
    <w:rsid w:val="00FA6B3A"/>
    <w:rsid w:val="00FA6FBA"/>
    <w:rsid w:val="00FA785D"/>
    <w:rsid w:val="00FB1EF6"/>
    <w:rsid w:val="00FB357B"/>
    <w:rsid w:val="00FC2CE0"/>
    <w:rsid w:val="00FC3EDA"/>
    <w:rsid w:val="00FC7073"/>
    <w:rsid w:val="00FC7EEE"/>
    <w:rsid w:val="00FD04B3"/>
    <w:rsid w:val="00FD711A"/>
    <w:rsid w:val="00FE4683"/>
    <w:rsid w:val="00FE5C58"/>
    <w:rsid w:val="00FE5CE2"/>
    <w:rsid w:val="00FF15FC"/>
    <w:rsid w:val="00FF2C52"/>
    <w:rsid w:val="00FF45BC"/>
    <w:rsid w:val="00FF533C"/>
    <w:rsid w:val="00FF5C2D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0E646"/>
  <w15:chartTrackingRefBased/>
  <w15:docId w15:val="{946872FB-503F-413E-8B52-48C3B21F3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9ED"/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9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B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F7BD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7F7BDF"/>
    <w:pPr>
      <w:spacing w:after="0" w:line="240" w:lineRule="auto"/>
    </w:pPr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F7BDF"/>
    <w:pPr>
      <w:spacing w:after="0" w:line="240" w:lineRule="auto"/>
    </w:pPr>
    <w:rPr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F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BD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BDF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BD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BDF"/>
    <w:rPr>
      <w:b/>
      <w:bCs/>
      <w:kern w:val="0"/>
      <w:sz w:val="20"/>
      <w:szCs w:val="2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B19A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A1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97F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A19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97F"/>
    <w:rPr>
      <w:lang w:eastAsia="en-US"/>
    </w:rPr>
  </w:style>
  <w:style w:type="paragraph" w:styleId="ListParagraph">
    <w:name w:val="List Paragraph"/>
    <w:basedOn w:val="Normal"/>
    <w:uiPriority w:val="34"/>
    <w:qFormat/>
    <w:rsid w:val="00F0650F"/>
    <w:pPr>
      <w:ind w:left="720"/>
      <w:contextualSpacing/>
    </w:pPr>
  </w:style>
  <w:style w:type="paragraph" w:styleId="Revision">
    <w:name w:val="Revision"/>
    <w:hidden/>
    <w:uiPriority w:val="99"/>
    <w:semiHidden/>
    <w:rsid w:val="00E018DA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9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25BF32-AFC1-488C-9DAB-CE7B2FE89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34</Words>
  <Characters>988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 Jeena</dc:creator>
  <cp:keywords/>
  <dc:description/>
  <cp:lastModifiedBy>Arun Sharma</cp:lastModifiedBy>
  <cp:revision>2</cp:revision>
  <dcterms:created xsi:type="dcterms:W3CDTF">2025-04-03T06:45:00Z</dcterms:created>
  <dcterms:modified xsi:type="dcterms:W3CDTF">2025-04-03T06:45:00Z</dcterms:modified>
</cp:coreProperties>
</file>